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9DD66" w14:textId="4EAD17DB" w:rsidR="00274895" w:rsidRPr="004A30E0" w:rsidRDefault="00274895" w:rsidP="00274895">
      <w:pPr>
        <w:spacing w:after="0" w:line="480" w:lineRule="auto"/>
        <w:rPr>
          <w:rFonts w:ascii="Times New Roman" w:hAnsi="Times New Roman" w:cs="Times New Roman"/>
          <w:b/>
          <w:sz w:val="24"/>
          <w:szCs w:val="24"/>
        </w:rPr>
      </w:pPr>
      <w:r w:rsidRPr="004A30E0">
        <w:rPr>
          <w:rFonts w:ascii="Times New Roman" w:hAnsi="Times New Roman" w:cs="Times New Roman"/>
          <w:b/>
          <w:sz w:val="24"/>
          <w:szCs w:val="24"/>
        </w:rPr>
        <w:t xml:space="preserve">Supplementary Table 1. </w:t>
      </w:r>
      <w:r w:rsidR="008F6F75">
        <w:rPr>
          <w:rFonts w:ascii="Times New Roman" w:hAnsi="Times New Roman" w:cs="Times New Roman"/>
          <w:b/>
          <w:sz w:val="24"/>
          <w:szCs w:val="24"/>
        </w:rPr>
        <w:t xml:space="preserve">Pearson’s and </w:t>
      </w:r>
      <w:r w:rsidR="00260180" w:rsidRPr="004A30E0">
        <w:rPr>
          <w:rFonts w:ascii="Times New Roman" w:hAnsi="Times New Roman" w:cs="Times New Roman"/>
          <w:b/>
          <w:sz w:val="24"/>
          <w:szCs w:val="24"/>
        </w:rPr>
        <w:t xml:space="preserve">Spearman’s Rank </w:t>
      </w:r>
      <w:r w:rsidR="00D23AA6">
        <w:rPr>
          <w:rFonts w:ascii="Times New Roman" w:hAnsi="Times New Roman" w:cs="Times New Roman"/>
          <w:b/>
          <w:sz w:val="24"/>
          <w:szCs w:val="24"/>
        </w:rPr>
        <w:t>c</w:t>
      </w:r>
      <w:r w:rsidR="00C11DF1" w:rsidRPr="004A30E0">
        <w:rPr>
          <w:rFonts w:ascii="Times New Roman" w:hAnsi="Times New Roman" w:cs="Times New Roman"/>
          <w:b/>
          <w:sz w:val="24"/>
          <w:szCs w:val="24"/>
        </w:rPr>
        <w:t>orrelation</w:t>
      </w:r>
      <w:r w:rsidR="00352728">
        <w:rPr>
          <w:rFonts w:ascii="Times New Roman" w:hAnsi="Times New Roman" w:cs="Times New Roman"/>
          <w:b/>
          <w:sz w:val="24"/>
          <w:szCs w:val="24"/>
        </w:rPr>
        <w:t xml:space="preserve"> coefficient</w:t>
      </w:r>
      <w:r w:rsidR="00C11DF1" w:rsidRPr="004A30E0">
        <w:rPr>
          <w:rFonts w:ascii="Times New Roman" w:hAnsi="Times New Roman" w:cs="Times New Roman"/>
          <w:b/>
          <w:sz w:val="24"/>
          <w:szCs w:val="24"/>
        </w:rPr>
        <w:t xml:space="preserve">s </w:t>
      </w:r>
      <w:r w:rsidR="008F6F75">
        <w:rPr>
          <w:rFonts w:ascii="Times New Roman" w:hAnsi="Times New Roman" w:cs="Times New Roman"/>
          <w:b/>
          <w:sz w:val="24"/>
          <w:szCs w:val="24"/>
        </w:rPr>
        <w:t xml:space="preserve">between </w:t>
      </w:r>
      <w:r w:rsidR="00C11DF1" w:rsidRPr="004A30E0">
        <w:rPr>
          <w:rFonts w:ascii="Times New Roman" w:hAnsi="Times New Roman" w:cs="Times New Roman"/>
          <w:b/>
          <w:sz w:val="24"/>
          <w:szCs w:val="24"/>
        </w:rPr>
        <w:t xml:space="preserve">qPCR and HTS </w:t>
      </w:r>
      <w:r w:rsidR="00085E74">
        <w:rPr>
          <w:rFonts w:ascii="Times New Roman" w:hAnsi="Times New Roman" w:cs="Times New Roman"/>
          <w:b/>
          <w:sz w:val="24"/>
          <w:szCs w:val="24"/>
        </w:rPr>
        <w:t>relative proportion data</w:t>
      </w:r>
      <w:r w:rsidR="00352728">
        <w:rPr>
          <w:rFonts w:ascii="Times New Roman" w:hAnsi="Times New Roman" w:cs="Times New Roman"/>
          <w:b/>
          <w:sz w:val="24"/>
          <w:szCs w:val="24"/>
        </w:rPr>
        <w:t>, with their associated p-values</w:t>
      </w:r>
      <w:r w:rsidR="004455A8">
        <w:rPr>
          <w:rFonts w:ascii="Times New Roman" w:hAnsi="Times New Roman" w:cs="Times New Roman"/>
          <w:b/>
          <w:sz w:val="24"/>
          <w:szCs w:val="24"/>
        </w:rPr>
        <w:t>.</w:t>
      </w:r>
    </w:p>
    <w:tbl>
      <w:tblPr>
        <w:tblW w:w="8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814"/>
        <w:gridCol w:w="1247"/>
        <w:gridCol w:w="1814"/>
        <w:gridCol w:w="1247"/>
      </w:tblGrid>
      <w:tr w:rsidR="001918F7" w:rsidRPr="00103F27" w14:paraId="0D128E9B" w14:textId="77777777" w:rsidTr="00425255">
        <w:trPr>
          <w:trHeight w:val="737"/>
        </w:trPr>
        <w:tc>
          <w:tcPr>
            <w:tcW w:w="2268" w:type="dxa"/>
            <w:shd w:val="clear" w:color="auto" w:fill="auto"/>
            <w:noWrap/>
            <w:vAlign w:val="center"/>
            <w:hideMark/>
          </w:tcPr>
          <w:p w14:paraId="3F24E6E6" w14:textId="77777777" w:rsidR="008F6F75" w:rsidRPr="00955C2A" w:rsidRDefault="008F6F75" w:rsidP="00AC7FAC">
            <w:pPr>
              <w:spacing w:after="0" w:line="240" w:lineRule="auto"/>
              <w:rPr>
                <w:rFonts w:ascii="Times New Roman" w:eastAsia="Times New Roman" w:hAnsi="Times New Roman" w:cs="Times New Roman"/>
                <w:b/>
                <w:bCs/>
                <w:sz w:val="24"/>
                <w:szCs w:val="24"/>
                <w:lang w:eastAsia="en-GB"/>
              </w:rPr>
            </w:pPr>
          </w:p>
        </w:tc>
        <w:tc>
          <w:tcPr>
            <w:tcW w:w="3061" w:type="dxa"/>
            <w:gridSpan w:val="2"/>
            <w:shd w:val="clear" w:color="auto" w:fill="auto"/>
            <w:noWrap/>
            <w:vAlign w:val="center"/>
            <w:hideMark/>
          </w:tcPr>
          <w:p w14:paraId="05BAECCF" w14:textId="6C39B125"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Pearson's Correlation (r)</w:t>
            </w:r>
          </w:p>
        </w:tc>
        <w:tc>
          <w:tcPr>
            <w:tcW w:w="3061" w:type="dxa"/>
            <w:gridSpan w:val="2"/>
            <w:shd w:val="clear" w:color="auto" w:fill="auto"/>
            <w:noWrap/>
            <w:vAlign w:val="center"/>
            <w:hideMark/>
          </w:tcPr>
          <w:p w14:paraId="6F1B8036" w14:textId="6A23CFF8"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Spearman's Rank Correlation (</w:t>
            </w:r>
            <w:proofErr w:type="spellStart"/>
            <w:r w:rsidRPr="00955C2A">
              <w:rPr>
                <w:rFonts w:ascii="Times New Roman" w:eastAsia="Times New Roman" w:hAnsi="Times New Roman" w:cs="Times New Roman"/>
                <w:b/>
                <w:bCs/>
                <w:color w:val="000000"/>
                <w:sz w:val="24"/>
                <w:szCs w:val="24"/>
                <w:lang w:eastAsia="en-GB"/>
              </w:rPr>
              <w:t>r</w:t>
            </w:r>
            <w:r w:rsidRPr="00955C2A">
              <w:rPr>
                <w:rFonts w:ascii="Times New Roman" w:eastAsia="Times New Roman" w:hAnsi="Times New Roman" w:cs="Times New Roman"/>
                <w:b/>
                <w:bCs/>
                <w:color w:val="000000"/>
                <w:sz w:val="24"/>
                <w:szCs w:val="24"/>
                <w:vertAlign w:val="subscript"/>
                <w:lang w:eastAsia="en-GB"/>
              </w:rPr>
              <w:t>s</w:t>
            </w:r>
            <w:proofErr w:type="spellEnd"/>
            <w:r w:rsidRPr="00955C2A">
              <w:rPr>
                <w:rFonts w:ascii="Times New Roman" w:eastAsia="Times New Roman" w:hAnsi="Times New Roman" w:cs="Times New Roman"/>
                <w:b/>
                <w:bCs/>
                <w:color w:val="000000"/>
                <w:sz w:val="24"/>
                <w:szCs w:val="24"/>
                <w:lang w:eastAsia="en-GB"/>
              </w:rPr>
              <w:t>)</w:t>
            </w:r>
          </w:p>
        </w:tc>
      </w:tr>
      <w:tr w:rsidR="00103F27" w:rsidRPr="00103F27" w14:paraId="23203FC3" w14:textId="77777777" w:rsidTr="00425255">
        <w:trPr>
          <w:trHeight w:val="737"/>
        </w:trPr>
        <w:tc>
          <w:tcPr>
            <w:tcW w:w="2268" w:type="dxa"/>
            <w:shd w:val="clear" w:color="auto" w:fill="auto"/>
            <w:noWrap/>
            <w:vAlign w:val="center"/>
            <w:hideMark/>
          </w:tcPr>
          <w:p w14:paraId="1BF594DF" w14:textId="77777777" w:rsidR="008F6F75" w:rsidRPr="00955C2A" w:rsidRDefault="008F6F75" w:rsidP="00AC7FAC">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Truncated Assay Name</w:t>
            </w:r>
          </w:p>
        </w:tc>
        <w:tc>
          <w:tcPr>
            <w:tcW w:w="1814" w:type="dxa"/>
            <w:shd w:val="clear" w:color="auto" w:fill="auto"/>
            <w:noWrap/>
            <w:vAlign w:val="center"/>
            <w:hideMark/>
          </w:tcPr>
          <w:p w14:paraId="375CEA35" w14:textId="77777777"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Coefficient</w:t>
            </w:r>
          </w:p>
        </w:tc>
        <w:tc>
          <w:tcPr>
            <w:tcW w:w="1247" w:type="dxa"/>
            <w:shd w:val="clear" w:color="auto" w:fill="auto"/>
            <w:noWrap/>
            <w:vAlign w:val="center"/>
            <w:hideMark/>
          </w:tcPr>
          <w:p w14:paraId="0291B9C4" w14:textId="77777777"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P-value</w:t>
            </w:r>
          </w:p>
        </w:tc>
        <w:tc>
          <w:tcPr>
            <w:tcW w:w="1814" w:type="dxa"/>
            <w:shd w:val="clear" w:color="auto" w:fill="auto"/>
            <w:noWrap/>
            <w:vAlign w:val="center"/>
            <w:hideMark/>
          </w:tcPr>
          <w:p w14:paraId="2B9044C2" w14:textId="77777777"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Coefficient</w:t>
            </w:r>
          </w:p>
        </w:tc>
        <w:tc>
          <w:tcPr>
            <w:tcW w:w="1247" w:type="dxa"/>
            <w:shd w:val="clear" w:color="auto" w:fill="auto"/>
            <w:noWrap/>
            <w:vAlign w:val="center"/>
            <w:hideMark/>
          </w:tcPr>
          <w:p w14:paraId="58AA94ED" w14:textId="77777777" w:rsidR="008F6F75" w:rsidRPr="00955C2A" w:rsidRDefault="008F6F75" w:rsidP="00955C2A">
            <w:pPr>
              <w:spacing w:after="0" w:line="240" w:lineRule="auto"/>
              <w:rPr>
                <w:rFonts w:ascii="Times New Roman" w:eastAsia="Times New Roman" w:hAnsi="Times New Roman" w:cs="Times New Roman"/>
                <w:b/>
                <w:bCs/>
                <w:color w:val="000000"/>
                <w:sz w:val="24"/>
                <w:szCs w:val="24"/>
                <w:lang w:eastAsia="en-GB"/>
              </w:rPr>
            </w:pPr>
            <w:r w:rsidRPr="00955C2A">
              <w:rPr>
                <w:rFonts w:ascii="Times New Roman" w:eastAsia="Times New Roman" w:hAnsi="Times New Roman" w:cs="Times New Roman"/>
                <w:b/>
                <w:bCs/>
                <w:color w:val="000000"/>
                <w:sz w:val="24"/>
                <w:szCs w:val="24"/>
                <w:lang w:eastAsia="en-GB"/>
              </w:rPr>
              <w:t>P-value</w:t>
            </w:r>
          </w:p>
        </w:tc>
      </w:tr>
      <w:tr w:rsidR="00103F27" w:rsidRPr="00103F27" w14:paraId="717EF606" w14:textId="77777777" w:rsidTr="00425255">
        <w:trPr>
          <w:trHeight w:val="425"/>
        </w:trPr>
        <w:tc>
          <w:tcPr>
            <w:tcW w:w="2268" w:type="dxa"/>
            <w:shd w:val="clear" w:color="auto" w:fill="auto"/>
            <w:noWrap/>
            <w:vAlign w:val="center"/>
            <w:hideMark/>
          </w:tcPr>
          <w:p w14:paraId="273AD264" w14:textId="77777777" w:rsidR="008F6F75" w:rsidRPr="00955C2A" w:rsidRDefault="008F6F75" w:rsidP="00AC7FAC">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COT-083</w:t>
            </w:r>
          </w:p>
        </w:tc>
        <w:tc>
          <w:tcPr>
            <w:tcW w:w="1814" w:type="dxa"/>
            <w:shd w:val="clear" w:color="auto" w:fill="auto"/>
            <w:noWrap/>
            <w:vAlign w:val="center"/>
            <w:hideMark/>
          </w:tcPr>
          <w:p w14:paraId="16A602CC"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890</w:t>
            </w:r>
          </w:p>
        </w:tc>
        <w:tc>
          <w:tcPr>
            <w:tcW w:w="1247" w:type="dxa"/>
            <w:shd w:val="clear" w:color="auto" w:fill="auto"/>
            <w:noWrap/>
            <w:vAlign w:val="center"/>
            <w:hideMark/>
          </w:tcPr>
          <w:p w14:paraId="79C615FC"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3F46687F"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922</w:t>
            </w:r>
          </w:p>
        </w:tc>
        <w:tc>
          <w:tcPr>
            <w:tcW w:w="1247" w:type="dxa"/>
            <w:shd w:val="clear" w:color="auto" w:fill="auto"/>
            <w:noWrap/>
            <w:vAlign w:val="center"/>
            <w:hideMark/>
          </w:tcPr>
          <w:p w14:paraId="0B23A509"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r>
      <w:tr w:rsidR="00103F27" w:rsidRPr="00103F27" w14:paraId="78E7875B" w14:textId="77777777" w:rsidTr="00425255">
        <w:trPr>
          <w:trHeight w:val="425"/>
        </w:trPr>
        <w:tc>
          <w:tcPr>
            <w:tcW w:w="2268" w:type="dxa"/>
            <w:shd w:val="clear" w:color="auto" w:fill="auto"/>
            <w:noWrap/>
            <w:vAlign w:val="center"/>
            <w:hideMark/>
          </w:tcPr>
          <w:p w14:paraId="2EB14761" w14:textId="77777777" w:rsidR="008F6F75" w:rsidRPr="00955C2A" w:rsidRDefault="008F6F75" w:rsidP="00AC7FAC">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COT-252</w:t>
            </w:r>
          </w:p>
        </w:tc>
        <w:tc>
          <w:tcPr>
            <w:tcW w:w="1814" w:type="dxa"/>
            <w:shd w:val="clear" w:color="auto" w:fill="auto"/>
            <w:noWrap/>
            <w:vAlign w:val="center"/>
            <w:hideMark/>
          </w:tcPr>
          <w:p w14:paraId="620C302C"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886</w:t>
            </w:r>
          </w:p>
        </w:tc>
        <w:tc>
          <w:tcPr>
            <w:tcW w:w="1247" w:type="dxa"/>
            <w:shd w:val="clear" w:color="auto" w:fill="auto"/>
            <w:noWrap/>
            <w:vAlign w:val="center"/>
            <w:hideMark/>
          </w:tcPr>
          <w:p w14:paraId="08A10352"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4091384"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941</w:t>
            </w:r>
          </w:p>
        </w:tc>
        <w:tc>
          <w:tcPr>
            <w:tcW w:w="1247" w:type="dxa"/>
            <w:shd w:val="clear" w:color="auto" w:fill="auto"/>
            <w:noWrap/>
            <w:vAlign w:val="center"/>
            <w:hideMark/>
          </w:tcPr>
          <w:p w14:paraId="0B3E87AC"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r>
      <w:tr w:rsidR="00103F27" w:rsidRPr="00103F27" w14:paraId="7EAB6BBA" w14:textId="77777777" w:rsidTr="00425255">
        <w:trPr>
          <w:trHeight w:val="425"/>
        </w:trPr>
        <w:tc>
          <w:tcPr>
            <w:tcW w:w="2268" w:type="dxa"/>
            <w:shd w:val="clear" w:color="auto" w:fill="auto"/>
            <w:noWrap/>
            <w:vAlign w:val="center"/>
            <w:hideMark/>
          </w:tcPr>
          <w:p w14:paraId="65409EE6" w14:textId="77777777" w:rsidR="008F6F75" w:rsidRPr="00955C2A" w:rsidRDefault="008F6F75" w:rsidP="00AC7FAC">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COT-125</w:t>
            </w:r>
          </w:p>
        </w:tc>
        <w:tc>
          <w:tcPr>
            <w:tcW w:w="1814" w:type="dxa"/>
            <w:shd w:val="clear" w:color="auto" w:fill="auto"/>
            <w:noWrap/>
            <w:vAlign w:val="center"/>
            <w:hideMark/>
          </w:tcPr>
          <w:p w14:paraId="7B1CCCAC"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880</w:t>
            </w:r>
          </w:p>
        </w:tc>
        <w:tc>
          <w:tcPr>
            <w:tcW w:w="1247" w:type="dxa"/>
            <w:shd w:val="clear" w:color="auto" w:fill="auto"/>
            <w:noWrap/>
            <w:vAlign w:val="center"/>
            <w:hideMark/>
          </w:tcPr>
          <w:p w14:paraId="1AE4CAA3"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563E9546"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859</w:t>
            </w:r>
          </w:p>
        </w:tc>
        <w:tc>
          <w:tcPr>
            <w:tcW w:w="1247" w:type="dxa"/>
            <w:shd w:val="clear" w:color="auto" w:fill="auto"/>
            <w:noWrap/>
            <w:vAlign w:val="center"/>
            <w:hideMark/>
          </w:tcPr>
          <w:p w14:paraId="39F171E7"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r>
      <w:tr w:rsidR="00103F27" w:rsidRPr="00103F27" w14:paraId="6227EB9A" w14:textId="77777777" w:rsidTr="00425255">
        <w:trPr>
          <w:trHeight w:val="425"/>
        </w:trPr>
        <w:tc>
          <w:tcPr>
            <w:tcW w:w="2268" w:type="dxa"/>
            <w:shd w:val="clear" w:color="auto" w:fill="auto"/>
            <w:noWrap/>
            <w:vAlign w:val="center"/>
            <w:hideMark/>
          </w:tcPr>
          <w:p w14:paraId="1150C359" w14:textId="77777777" w:rsidR="008F6F75" w:rsidRPr="00955C2A" w:rsidRDefault="008F6F75" w:rsidP="00AC7FAC">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COT-040</w:t>
            </w:r>
          </w:p>
        </w:tc>
        <w:tc>
          <w:tcPr>
            <w:tcW w:w="1814" w:type="dxa"/>
            <w:shd w:val="clear" w:color="auto" w:fill="auto"/>
            <w:noWrap/>
            <w:vAlign w:val="center"/>
            <w:hideMark/>
          </w:tcPr>
          <w:p w14:paraId="6262DBB6"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630</w:t>
            </w:r>
          </w:p>
        </w:tc>
        <w:tc>
          <w:tcPr>
            <w:tcW w:w="1247" w:type="dxa"/>
            <w:shd w:val="clear" w:color="auto" w:fill="auto"/>
            <w:noWrap/>
            <w:vAlign w:val="center"/>
            <w:hideMark/>
          </w:tcPr>
          <w:p w14:paraId="0593BFAB"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102CC1D7"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0.578</w:t>
            </w:r>
          </w:p>
        </w:tc>
        <w:tc>
          <w:tcPr>
            <w:tcW w:w="1247" w:type="dxa"/>
            <w:shd w:val="clear" w:color="auto" w:fill="auto"/>
            <w:noWrap/>
            <w:vAlign w:val="center"/>
            <w:hideMark/>
          </w:tcPr>
          <w:p w14:paraId="201509DB" w14:textId="77777777" w:rsidR="008F6F75" w:rsidRPr="00955C2A" w:rsidRDefault="008F6F75" w:rsidP="00955C2A">
            <w:pPr>
              <w:spacing w:after="0" w:line="240" w:lineRule="auto"/>
              <w:rPr>
                <w:rFonts w:ascii="Times New Roman" w:eastAsia="Times New Roman" w:hAnsi="Times New Roman" w:cs="Times New Roman"/>
                <w:color w:val="000000"/>
                <w:sz w:val="24"/>
                <w:szCs w:val="24"/>
                <w:lang w:eastAsia="en-GB"/>
              </w:rPr>
            </w:pPr>
            <w:r w:rsidRPr="00955C2A">
              <w:rPr>
                <w:rFonts w:ascii="Times New Roman" w:eastAsia="Times New Roman" w:hAnsi="Times New Roman" w:cs="Times New Roman"/>
                <w:color w:val="000000"/>
                <w:sz w:val="24"/>
                <w:szCs w:val="24"/>
                <w:lang w:eastAsia="en-GB"/>
              </w:rPr>
              <w:t>&lt;0.001</w:t>
            </w:r>
          </w:p>
        </w:tc>
      </w:tr>
      <w:tr w:rsidR="00103F27" w:rsidRPr="00103F27" w14:paraId="1CDA5879" w14:textId="77777777" w:rsidTr="00425255">
        <w:trPr>
          <w:trHeight w:val="425"/>
        </w:trPr>
        <w:tc>
          <w:tcPr>
            <w:tcW w:w="2268" w:type="dxa"/>
            <w:shd w:val="clear" w:color="auto" w:fill="auto"/>
            <w:noWrap/>
            <w:vAlign w:val="center"/>
            <w:hideMark/>
          </w:tcPr>
          <w:p w14:paraId="30865301"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186</w:t>
            </w:r>
          </w:p>
        </w:tc>
        <w:tc>
          <w:tcPr>
            <w:tcW w:w="1814" w:type="dxa"/>
            <w:shd w:val="clear" w:color="auto" w:fill="auto"/>
            <w:noWrap/>
            <w:vAlign w:val="center"/>
            <w:hideMark/>
          </w:tcPr>
          <w:p w14:paraId="2C2B21F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500</w:t>
            </w:r>
          </w:p>
        </w:tc>
        <w:tc>
          <w:tcPr>
            <w:tcW w:w="1247" w:type="dxa"/>
            <w:shd w:val="clear" w:color="auto" w:fill="auto"/>
            <w:noWrap/>
            <w:vAlign w:val="center"/>
            <w:hideMark/>
          </w:tcPr>
          <w:p w14:paraId="0DC2909E"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7C32C45A"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396</w:t>
            </w:r>
          </w:p>
        </w:tc>
        <w:tc>
          <w:tcPr>
            <w:tcW w:w="1247" w:type="dxa"/>
            <w:shd w:val="clear" w:color="auto" w:fill="auto"/>
            <w:noWrap/>
            <w:vAlign w:val="center"/>
            <w:hideMark/>
          </w:tcPr>
          <w:p w14:paraId="42A3B16C"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24D83553" w14:textId="77777777" w:rsidTr="00425255">
        <w:trPr>
          <w:trHeight w:val="425"/>
        </w:trPr>
        <w:tc>
          <w:tcPr>
            <w:tcW w:w="2268" w:type="dxa"/>
            <w:shd w:val="clear" w:color="auto" w:fill="auto"/>
            <w:noWrap/>
            <w:vAlign w:val="center"/>
            <w:hideMark/>
          </w:tcPr>
          <w:p w14:paraId="7F80E46F"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339</w:t>
            </w:r>
          </w:p>
        </w:tc>
        <w:tc>
          <w:tcPr>
            <w:tcW w:w="1814" w:type="dxa"/>
            <w:shd w:val="clear" w:color="auto" w:fill="auto"/>
            <w:noWrap/>
            <w:vAlign w:val="center"/>
            <w:hideMark/>
          </w:tcPr>
          <w:p w14:paraId="0EC8654C"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74</w:t>
            </w:r>
          </w:p>
        </w:tc>
        <w:tc>
          <w:tcPr>
            <w:tcW w:w="1247" w:type="dxa"/>
            <w:shd w:val="clear" w:color="auto" w:fill="auto"/>
            <w:noWrap/>
            <w:vAlign w:val="center"/>
            <w:hideMark/>
          </w:tcPr>
          <w:p w14:paraId="38E2C88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F3404E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05</w:t>
            </w:r>
          </w:p>
        </w:tc>
        <w:tc>
          <w:tcPr>
            <w:tcW w:w="1247" w:type="dxa"/>
            <w:shd w:val="clear" w:color="auto" w:fill="auto"/>
            <w:noWrap/>
            <w:vAlign w:val="center"/>
            <w:hideMark/>
          </w:tcPr>
          <w:p w14:paraId="39AC5F7E"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7D54A26C" w14:textId="77777777" w:rsidTr="00425255">
        <w:trPr>
          <w:trHeight w:val="425"/>
        </w:trPr>
        <w:tc>
          <w:tcPr>
            <w:tcW w:w="2268" w:type="dxa"/>
            <w:shd w:val="clear" w:color="auto" w:fill="auto"/>
            <w:noWrap/>
            <w:vAlign w:val="center"/>
            <w:hideMark/>
          </w:tcPr>
          <w:p w14:paraId="15826EBF"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05</w:t>
            </w:r>
          </w:p>
        </w:tc>
        <w:tc>
          <w:tcPr>
            <w:tcW w:w="1814" w:type="dxa"/>
            <w:shd w:val="clear" w:color="auto" w:fill="auto"/>
            <w:noWrap/>
            <w:vAlign w:val="center"/>
            <w:hideMark/>
          </w:tcPr>
          <w:p w14:paraId="47DF54B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043</w:t>
            </w:r>
          </w:p>
        </w:tc>
        <w:tc>
          <w:tcPr>
            <w:tcW w:w="1247" w:type="dxa"/>
            <w:shd w:val="clear" w:color="auto" w:fill="auto"/>
            <w:noWrap/>
            <w:vAlign w:val="center"/>
            <w:hideMark/>
          </w:tcPr>
          <w:p w14:paraId="5DC14386"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541</w:t>
            </w:r>
          </w:p>
        </w:tc>
        <w:tc>
          <w:tcPr>
            <w:tcW w:w="1814" w:type="dxa"/>
            <w:shd w:val="clear" w:color="auto" w:fill="auto"/>
            <w:noWrap/>
            <w:vAlign w:val="center"/>
            <w:hideMark/>
          </w:tcPr>
          <w:p w14:paraId="5A48461E"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004</w:t>
            </w:r>
          </w:p>
        </w:tc>
        <w:tc>
          <w:tcPr>
            <w:tcW w:w="1247" w:type="dxa"/>
            <w:shd w:val="clear" w:color="auto" w:fill="auto"/>
            <w:noWrap/>
            <w:vAlign w:val="center"/>
            <w:hideMark/>
          </w:tcPr>
          <w:p w14:paraId="21B6CFF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953</w:t>
            </w:r>
          </w:p>
        </w:tc>
      </w:tr>
      <w:tr w:rsidR="00103F27" w:rsidRPr="00103F27" w14:paraId="394AE374" w14:textId="77777777" w:rsidTr="00425255">
        <w:trPr>
          <w:trHeight w:val="425"/>
        </w:trPr>
        <w:tc>
          <w:tcPr>
            <w:tcW w:w="2268" w:type="dxa"/>
            <w:shd w:val="clear" w:color="auto" w:fill="auto"/>
            <w:noWrap/>
            <w:vAlign w:val="center"/>
            <w:hideMark/>
          </w:tcPr>
          <w:p w14:paraId="32E800D2"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28</w:t>
            </w:r>
          </w:p>
        </w:tc>
        <w:tc>
          <w:tcPr>
            <w:tcW w:w="1814" w:type="dxa"/>
            <w:shd w:val="clear" w:color="auto" w:fill="auto"/>
            <w:noWrap/>
            <w:vAlign w:val="center"/>
            <w:hideMark/>
          </w:tcPr>
          <w:p w14:paraId="09744E3C"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902</w:t>
            </w:r>
          </w:p>
        </w:tc>
        <w:tc>
          <w:tcPr>
            <w:tcW w:w="1247" w:type="dxa"/>
            <w:shd w:val="clear" w:color="auto" w:fill="auto"/>
            <w:noWrap/>
            <w:vAlign w:val="center"/>
            <w:hideMark/>
          </w:tcPr>
          <w:p w14:paraId="4DEA1462"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81CE37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42</w:t>
            </w:r>
          </w:p>
        </w:tc>
        <w:tc>
          <w:tcPr>
            <w:tcW w:w="1247" w:type="dxa"/>
            <w:shd w:val="clear" w:color="auto" w:fill="auto"/>
            <w:noWrap/>
            <w:vAlign w:val="center"/>
            <w:hideMark/>
          </w:tcPr>
          <w:p w14:paraId="774F53B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53DE7BF5" w14:textId="77777777" w:rsidTr="00425255">
        <w:trPr>
          <w:trHeight w:val="425"/>
        </w:trPr>
        <w:tc>
          <w:tcPr>
            <w:tcW w:w="2268" w:type="dxa"/>
            <w:shd w:val="clear" w:color="auto" w:fill="auto"/>
            <w:noWrap/>
            <w:vAlign w:val="center"/>
            <w:hideMark/>
          </w:tcPr>
          <w:p w14:paraId="0904A280"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08</w:t>
            </w:r>
          </w:p>
        </w:tc>
        <w:tc>
          <w:tcPr>
            <w:tcW w:w="1814" w:type="dxa"/>
            <w:shd w:val="clear" w:color="auto" w:fill="auto"/>
            <w:noWrap/>
            <w:vAlign w:val="center"/>
            <w:hideMark/>
          </w:tcPr>
          <w:p w14:paraId="11DAB54F"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75</w:t>
            </w:r>
          </w:p>
        </w:tc>
        <w:tc>
          <w:tcPr>
            <w:tcW w:w="1247" w:type="dxa"/>
            <w:shd w:val="clear" w:color="auto" w:fill="auto"/>
            <w:noWrap/>
            <w:vAlign w:val="center"/>
            <w:hideMark/>
          </w:tcPr>
          <w:p w14:paraId="0E6A6301"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264E5E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74</w:t>
            </w:r>
          </w:p>
        </w:tc>
        <w:tc>
          <w:tcPr>
            <w:tcW w:w="1247" w:type="dxa"/>
            <w:shd w:val="clear" w:color="auto" w:fill="auto"/>
            <w:noWrap/>
            <w:vAlign w:val="center"/>
            <w:hideMark/>
          </w:tcPr>
          <w:p w14:paraId="13D45571"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015EC0D5" w14:textId="77777777" w:rsidTr="00425255">
        <w:trPr>
          <w:trHeight w:val="425"/>
        </w:trPr>
        <w:tc>
          <w:tcPr>
            <w:tcW w:w="2268" w:type="dxa"/>
            <w:shd w:val="clear" w:color="auto" w:fill="auto"/>
            <w:noWrap/>
            <w:vAlign w:val="center"/>
            <w:hideMark/>
          </w:tcPr>
          <w:p w14:paraId="194650C8"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64</w:t>
            </w:r>
          </w:p>
        </w:tc>
        <w:tc>
          <w:tcPr>
            <w:tcW w:w="1814" w:type="dxa"/>
            <w:shd w:val="clear" w:color="auto" w:fill="auto"/>
            <w:noWrap/>
            <w:vAlign w:val="center"/>
            <w:hideMark/>
          </w:tcPr>
          <w:p w14:paraId="3995B5EA"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76</w:t>
            </w:r>
          </w:p>
        </w:tc>
        <w:tc>
          <w:tcPr>
            <w:tcW w:w="1247" w:type="dxa"/>
            <w:shd w:val="clear" w:color="auto" w:fill="auto"/>
            <w:noWrap/>
            <w:vAlign w:val="center"/>
            <w:hideMark/>
          </w:tcPr>
          <w:p w14:paraId="3F70A0C2"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5ED408A4"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90</w:t>
            </w:r>
          </w:p>
        </w:tc>
        <w:tc>
          <w:tcPr>
            <w:tcW w:w="1247" w:type="dxa"/>
            <w:shd w:val="clear" w:color="auto" w:fill="auto"/>
            <w:noWrap/>
            <w:vAlign w:val="center"/>
            <w:hideMark/>
          </w:tcPr>
          <w:p w14:paraId="075C7770"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5A912B57" w14:textId="77777777" w:rsidTr="00425255">
        <w:trPr>
          <w:trHeight w:val="425"/>
        </w:trPr>
        <w:tc>
          <w:tcPr>
            <w:tcW w:w="2268" w:type="dxa"/>
            <w:shd w:val="clear" w:color="auto" w:fill="auto"/>
            <w:noWrap/>
            <w:vAlign w:val="center"/>
            <w:hideMark/>
          </w:tcPr>
          <w:p w14:paraId="2B186740"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07</w:t>
            </w:r>
          </w:p>
        </w:tc>
        <w:tc>
          <w:tcPr>
            <w:tcW w:w="1814" w:type="dxa"/>
            <w:shd w:val="clear" w:color="auto" w:fill="auto"/>
            <w:noWrap/>
            <w:vAlign w:val="center"/>
            <w:hideMark/>
          </w:tcPr>
          <w:p w14:paraId="623DBABF"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29</w:t>
            </w:r>
          </w:p>
        </w:tc>
        <w:tc>
          <w:tcPr>
            <w:tcW w:w="1247" w:type="dxa"/>
            <w:shd w:val="clear" w:color="auto" w:fill="auto"/>
            <w:noWrap/>
            <w:vAlign w:val="center"/>
            <w:hideMark/>
          </w:tcPr>
          <w:p w14:paraId="7532151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1D5F80C7"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32</w:t>
            </w:r>
          </w:p>
        </w:tc>
        <w:tc>
          <w:tcPr>
            <w:tcW w:w="1247" w:type="dxa"/>
            <w:shd w:val="clear" w:color="auto" w:fill="auto"/>
            <w:noWrap/>
            <w:vAlign w:val="center"/>
            <w:hideMark/>
          </w:tcPr>
          <w:p w14:paraId="73DC03F8"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3798C13A" w14:textId="77777777" w:rsidTr="00425255">
        <w:trPr>
          <w:trHeight w:val="425"/>
        </w:trPr>
        <w:tc>
          <w:tcPr>
            <w:tcW w:w="2268" w:type="dxa"/>
            <w:shd w:val="clear" w:color="auto" w:fill="auto"/>
            <w:noWrap/>
            <w:vAlign w:val="center"/>
            <w:hideMark/>
          </w:tcPr>
          <w:p w14:paraId="0E389854"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169</w:t>
            </w:r>
          </w:p>
        </w:tc>
        <w:tc>
          <w:tcPr>
            <w:tcW w:w="1814" w:type="dxa"/>
            <w:shd w:val="clear" w:color="auto" w:fill="auto"/>
            <w:noWrap/>
            <w:vAlign w:val="center"/>
            <w:hideMark/>
          </w:tcPr>
          <w:p w14:paraId="2C387B5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91</w:t>
            </w:r>
          </w:p>
        </w:tc>
        <w:tc>
          <w:tcPr>
            <w:tcW w:w="1247" w:type="dxa"/>
            <w:shd w:val="clear" w:color="auto" w:fill="auto"/>
            <w:noWrap/>
            <w:vAlign w:val="center"/>
            <w:hideMark/>
          </w:tcPr>
          <w:p w14:paraId="0DDFEA7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2325308"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28</w:t>
            </w:r>
          </w:p>
        </w:tc>
        <w:tc>
          <w:tcPr>
            <w:tcW w:w="1247" w:type="dxa"/>
            <w:shd w:val="clear" w:color="auto" w:fill="auto"/>
            <w:noWrap/>
            <w:vAlign w:val="center"/>
            <w:hideMark/>
          </w:tcPr>
          <w:p w14:paraId="3FA85384"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43308436" w14:textId="77777777" w:rsidTr="00425255">
        <w:trPr>
          <w:trHeight w:val="425"/>
        </w:trPr>
        <w:tc>
          <w:tcPr>
            <w:tcW w:w="2268" w:type="dxa"/>
            <w:shd w:val="clear" w:color="auto" w:fill="auto"/>
            <w:noWrap/>
            <w:vAlign w:val="center"/>
            <w:hideMark/>
          </w:tcPr>
          <w:p w14:paraId="7A39927A"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189</w:t>
            </w:r>
          </w:p>
        </w:tc>
        <w:tc>
          <w:tcPr>
            <w:tcW w:w="1814" w:type="dxa"/>
            <w:shd w:val="clear" w:color="auto" w:fill="auto"/>
            <w:noWrap/>
            <w:vAlign w:val="center"/>
            <w:hideMark/>
          </w:tcPr>
          <w:p w14:paraId="0DB54C4F"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687</w:t>
            </w:r>
          </w:p>
        </w:tc>
        <w:tc>
          <w:tcPr>
            <w:tcW w:w="1247" w:type="dxa"/>
            <w:shd w:val="clear" w:color="auto" w:fill="auto"/>
            <w:noWrap/>
            <w:vAlign w:val="center"/>
            <w:hideMark/>
          </w:tcPr>
          <w:p w14:paraId="7F3D1B1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644F128"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43</w:t>
            </w:r>
          </w:p>
        </w:tc>
        <w:tc>
          <w:tcPr>
            <w:tcW w:w="1247" w:type="dxa"/>
            <w:shd w:val="clear" w:color="auto" w:fill="auto"/>
            <w:noWrap/>
            <w:vAlign w:val="center"/>
            <w:hideMark/>
          </w:tcPr>
          <w:p w14:paraId="7DE4878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542D59F2" w14:textId="77777777" w:rsidTr="00425255">
        <w:trPr>
          <w:trHeight w:val="425"/>
        </w:trPr>
        <w:tc>
          <w:tcPr>
            <w:tcW w:w="2268" w:type="dxa"/>
            <w:shd w:val="clear" w:color="auto" w:fill="auto"/>
            <w:noWrap/>
            <w:vAlign w:val="center"/>
            <w:hideMark/>
          </w:tcPr>
          <w:p w14:paraId="374CE5C2"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89</w:t>
            </w:r>
          </w:p>
        </w:tc>
        <w:tc>
          <w:tcPr>
            <w:tcW w:w="1814" w:type="dxa"/>
            <w:shd w:val="clear" w:color="auto" w:fill="auto"/>
            <w:noWrap/>
            <w:vAlign w:val="center"/>
            <w:hideMark/>
          </w:tcPr>
          <w:p w14:paraId="1C170AA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678</w:t>
            </w:r>
          </w:p>
        </w:tc>
        <w:tc>
          <w:tcPr>
            <w:tcW w:w="1247" w:type="dxa"/>
            <w:shd w:val="clear" w:color="auto" w:fill="auto"/>
            <w:noWrap/>
            <w:vAlign w:val="center"/>
            <w:hideMark/>
          </w:tcPr>
          <w:p w14:paraId="3B00BE4D"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6915FB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598</w:t>
            </w:r>
          </w:p>
        </w:tc>
        <w:tc>
          <w:tcPr>
            <w:tcW w:w="1247" w:type="dxa"/>
            <w:shd w:val="clear" w:color="auto" w:fill="auto"/>
            <w:noWrap/>
            <w:vAlign w:val="center"/>
            <w:hideMark/>
          </w:tcPr>
          <w:p w14:paraId="321113B2"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0118A189" w14:textId="77777777" w:rsidTr="00425255">
        <w:trPr>
          <w:trHeight w:val="425"/>
        </w:trPr>
        <w:tc>
          <w:tcPr>
            <w:tcW w:w="2268" w:type="dxa"/>
            <w:shd w:val="clear" w:color="auto" w:fill="auto"/>
            <w:noWrap/>
            <w:vAlign w:val="center"/>
            <w:hideMark/>
          </w:tcPr>
          <w:p w14:paraId="6AE08149"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95</w:t>
            </w:r>
          </w:p>
        </w:tc>
        <w:tc>
          <w:tcPr>
            <w:tcW w:w="1814" w:type="dxa"/>
            <w:shd w:val="clear" w:color="auto" w:fill="auto"/>
            <w:noWrap/>
            <w:vAlign w:val="center"/>
            <w:hideMark/>
          </w:tcPr>
          <w:p w14:paraId="41CCCEB2"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902</w:t>
            </w:r>
          </w:p>
        </w:tc>
        <w:tc>
          <w:tcPr>
            <w:tcW w:w="1247" w:type="dxa"/>
            <w:shd w:val="clear" w:color="auto" w:fill="auto"/>
            <w:noWrap/>
            <w:vAlign w:val="center"/>
            <w:hideMark/>
          </w:tcPr>
          <w:p w14:paraId="69226232"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71E08B4"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61</w:t>
            </w:r>
          </w:p>
        </w:tc>
        <w:tc>
          <w:tcPr>
            <w:tcW w:w="1247" w:type="dxa"/>
            <w:shd w:val="clear" w:color="auto" w:fill="auto"/>
            <w:noWrap/>
            <w:vAlign w:val="center"/>
            <w:hideMark/>
          </w:tcPr>
          <w:p w14:paraId="0640DADA"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5D9E72FC" w14:textId="77777777" w:rsidTr="00425255">
        <w:trPr>
          <w:trHeight w:val="425"/>
        </w:trPr>
        <w:tc>
          <w:tcPr>
            <w:tcW w:w="2268" w:type="dxa"/>
            <w:shd w:val="clear" w:color="auto" w:fill="auto"/>
            <w:noWrap/>
            <w:vAlign w:val="center"/>
            <w:hideMark/>
          </w:tcPr>
          <w:p w14:paraId="28F9AB0F"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69</w:t>
            </w:r>
          </w:p>
        </w:tc>
        <w:tc>
          <w:tcPr>
            <w:tcW w:w="1814" w:type="dxa"/>
            <w:shd w:val="clear" w:color="auto" w:fill="auto"/>
            <w:noWrap/>
            <w:vAlign w:val="center"/>
            <w:hideMark/>
          </w:tcPr>
          <w:p w14:paraId="0D24315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929</w:t>
            </w:r>
          </w:p>
        </w:tc>
        <w:tc>
          <w:tcPr>
            <w:tcW w:w="1247" w:type="dxa"/>
            <w:shd w:val="clear" w:color="auto" w:fill="auto"/>
            <w:noWrap/>
            <w:vAlign w:val="center"/>
            <w:hideMark/>
          </w:tcPr>
          <w:p w14:paraId="4084F81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482E254B"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90</w:t>
            </w:r>
          </w:p>
        </w:tc>
        <w:tc>
          <w:tcPr>
            <w:tcW w:w="1247" w:type="dxa"/>
            <w:shd w:val="clear" w:color="auto" w:fill="auto"/>
            <w:noWrap/>
            <w:vAlign w:val="center"/>
            <w:hideMark/>
          </w:tcPr>
          <w:p w14:paraId="2D59805E"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10F88E22" w14:textId="77777777" w:rsidTr="00425255">
        <w:trPr>
          <w:trHeight w:val="425"/>
        </w:trPr>
        <w:tc>
          <w:tcPr>
            <w:tcW w:w="2268" w:type="dxa"/>
            <w:shd w:val="clear" w:color="auto" w:fill="auto"/>
            <w:noWrap/>
            <w:vAlign w:val="center"/>
            <w:hideMark/>
          </w:tcPr>
          <w:p w14:paraId="22AE0969"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99</w:t>
            </w:r>
          </w:p>
        </w:tc>
        <w:tc>
          <w:tcPr>
            <w:tcW w:w="1814" w:type="dxa"/>
            <w:shd w:val="clear" w:color="auto" w:fill="auto"/>
            <w:noWrap/>
            <w:vAlign w:val="center"/>
            <w:hideMark/>
          </w:tcPr>
          <w:p w14:paraId="09ABCF26"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901</w:t>
            </w:r>
          </w:p>
        </w:tc>
        <w:tc>
          <w:tcPr>
            <w:tcW w:w="1247" w:type="dxa"/>
            <w:shd w:val="clear" w:color="auto" w:fill="auto"/>
            <w:noWrap/>
            <w:vAlign w:val="center"/>
            <w:hideMark/>
          </w:tcPr>
          <w:p w14:paraId="1F369BA8"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CFE2E0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36</w:t>
            </w:r>
          </w:p>
        </w:tc>
        <w:tc>
          <w:tcPr>
            <w:tcW w:w="1247" w:type="dxa"/>
            <w:shd w:val="clear" w:color="auto" w:fill="auto"/>
            <w:noWrap/>
            <w:vAlign w:val="center"/>
            <w:hideMark/>
          </w:tcPr>
          <w:p w14:paraId="0E37E27D"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6CEC6139" w14:textId="77777777" w:rsidTr="00425255">
        <w:trPr>
          <w:trHeight w:val="425"/>
        </w:trPr>
        <w:tc>
          <w:tcPr>
            <w:tcW w:w="2268" w:type="dxa"/>
            <w:shd w:val="clear" w:color="auto" w:fill="auto"/>
            <w:noWrap/>
            <w:vAlign w:val="center"/>
            <w:hideMark/>
          </w:tcPr>
          <w:p w14:paraId="2A717516"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24</w:t>
            </w:r>
          </w:p>
        </w:tc>
        <w:tc>
          <w:tcPr>
            <w:tcW w:w="1814" w:type="dxa"/>
            <w:shd w:val="clear" w:color="auto" w:fill="auto"/>
            <w:noWrap/>
            <w:vAlign w:val="center"/>
            <w:hideMark/>
          </w:tcPr>
          <w:p w14:paraId="5DA5927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59</w:t>
            </w:r>
          </w:p>
        </w:tc>
        <w:tc>
          <w:tcPr>
            <w:tcW w:w="1247" w:type="dxa"/>
            <w:shd w:val="clear" w:color="auto" w:fill="auto"/>
            <w:noWrap/>
            <w:vAlign w:val="center"/>
            <w:hideMark/>
          </w:tcPr>
          <w:p w14:paraId="33F02E3A"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02A48DB"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28</w:t>
            </w:r>
          </w:p>
        </w:tc>
        <w:tc>
          <w:tcPr>
            <w:tcW w:w="1247" w:type="dxa"/>
            <w:shd w:val="clear" w:color="auto" w:fill="auto"/>
            <w:noWrap/>
            <w:vAlign w:val="center"/>
            <w:hideMark/>
          </w:tcPr>
          <w:p w14:paraId="1139AE9C"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3B1EE423" w14:textId="77777777" w:rsidTr="00425255">
        <w:trPr>
          <w:trHeight w:val="425"/>
        </w:trPr>
        <w:tc>
          <w:tcPr>
            <w:tcW w:w="2268" w:type="dxa"/>
            <w:shd w:val="clear" w:color="auto" w:fill="auto"/>
            <w:noWrap/>
            <w:vAlign w:val="center"/>
            <w:hideMark/>
          </w:tcPr>
          <w:p w14:paraId="435ABDA5"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345</w:t>
            </w:r>
          </w:p>
        </w:tc>
        <w:tc>
          <w:tcPr>
            <w:tcW w:w="1814" w:type="dxa"/>
            <w:shd w:val="clear" w:color="auto" w:fill="auto"/>
            <w:noWrap/>
            <w:vAlign w:val="center"/>
            <w:hideMark/>
          </w:tcPr>
          <w:p w14:paraId="0B2A3930"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68</w:t>
            </w:r>
          </w:p>
        </w:tc>
        <w:tc>
          <w:tcPr>
            <w:tcW w:w="1247" w:type="dxa"/>
            <w:shd w:val="clear" w:color="auto" w:fill="auto"/>
            <w:noWrap/>
            <w:vAlign w:val="center"/>
            <w:hideMark/>
          </w:tcPr>
          <w:p w14:paraId="6DE09C8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5CE21327"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781</w:t>
            </w:r>
          </w:p>
        </w:tc>
        <w:tc>
          <w:tcPr>
            <w:tcW w:w="1247" w:type="dxa"/>
            <w:shd w:val="clear" w:color="auto" w:fill="auto"/>
            <w:noWrap/>
            <w:vAlign w:val="center"/>
            <w:hideMark/>
          </w:tcPr>
          <w:p w14:paraId="6805A1D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771D7762" w14:textId="77777777" w:rsidTr="00425255">
        <w:trPr>
          <w:trHeight w:val="425"/>
        </w:trPr>
        <w:tc>
          <w:tcPr>
            <w:tcW w:w="2268" w:type="dxa"/>
            <w:shd w:val="clear" w:color="auto" w:fill="auto"/>
            <w:noWrap/>
            <w:vAlign w:val="center"/>
            <w:hideMark/>
          </w:tcPr>
          <w:p w14:paraId="2B22F88B"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17</w:t>
            </w:r>
          </w:p>
        </w:tc>
        <w:tc>
          <w:tcPr>
            <w:tcW w:w="1814" w:type="dxa"/>
            <w:shd w:val="clear" w:color="auto" w:fill="auto"/>
            <w:noWrap/>
            <w:vAlign w:val="center"/>
            <w:hideMark/>
          </w:tcPr>
          <w:p w14:paraId="77A5C090"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16</w:t>
            </w:r>
          </w:p>
        </w:tc>
        <w:tc>
          <w:tcPr>
            <w:tcW w:w="1247" w:type="dxa"/>
            <w:shd w:val="clear" w:color="auto" w:fill="auto"/>
            <w:noWrap/>
            <w:vAlign w:val="center"/>
            <w:hideMark/>
          </w:tcPr>
          <w:p w14:paraId="2CD94CE0"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766EAE5"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11</w:t>
            </w:r>
          </w:p>
        </w:tc>
        <w:tc>
          <w:tcPr>
            <w:tcW w:w="1247" w:type="dxa"/>
            <w:shd w:val="clear" w:color="auto" w:fill="auto"/>
            <w:noWrap/>
            <w:vAlign w:val="center"/>
            <w:hideMark/>
          </w:tcPr>
          <w:p w14:paraId="324E0B8A"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6324F51E" w14:textId="77777777" w:rsidTr="00425255">
        <w:trPr>
          <w:trHeight w:val="425"/>
        </w:trPr>
        <w:tc>
          <w:tcPr>
            <w:tcW w:w="2268" w:type="dxa"/>
            <w:shd w:val="clear" w:color="auto" w:fill="auto"/>
            <w:noWrap/>
            <w:vAlign w:val="center"/>
            <w:hideMark/>
          </w:tcPr>
          <w:p w14:paraId="4079EB07"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18</w:t>
            </w:r>
          </w:p>
        </w:tc>
        <w:tc>
          <w:tcPr>
            <w:tcW w:w="1814" w:type="dxa"/>
            <w:shd w:val="clear" w:color="auto" w:fill="auto"/>
            <w:noWrap/>
            <w:vAlign w:val="center"/>
            <w:hideMark/>
          </w:tcPr>
          <w:p w14:paraId="203A5246"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69</w:t>
            </w:r>
          </w:p>
        </w:tc>
        <w:tc>
          <w:tcPr>
            <w:tcW w:w="1247" w:type="dxa"/>
            <w:shd w:val="clear" w:color="auto" w:fill="auto"/>
            <w:noWrap/>
            <w:vAlign w:val="center"/>
            <w:hideMark/>
          </w:tcPr>
          <w:p w14:paraId="7872FC07"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E3B8603"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55</w:t>
            </w:r>
          </w:p>
        </w:tc>
        <w:tc>
          <w:tcPr>
            <w:tcW w:w="1247" w:type="dxa"/>
            <w:shd w:val="clear" w:color="auto" w:fill="auto"/>
            <w:noWrap/>
            <w:vAlign w:val="center"/>
            <w:hideMark/>
          </w:tcPr>
          <w:p w14:paraId="7C910976"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77E6ACF6" w14:textId="77777777" w:rsidTr="00425255">
        <w:trPr>
          <w:trHeight w:val="425"/>
        </w:trPr>
        <w:tc>
          <w:tcPr>
            <w:tcW w:w="2268" w:type="dxa"/>
            <w:shd w:val="clear" w:color="auto" w:fill="auto"/>
            <w:noWrap/>
            <w:vAlign w:val="center"/>
            <w:hideMark/>
          </w:tcPr>
          <w:p w14:paraId="1BDC667A"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16</w:t>
            </w:r>
          </w:p>
        </w:tc>
        <w:tc>
          <w:tcPr>
            <w:tcW w:w="1814" w:type="dxa"/>
            <w:shd w:val="clear" w:color="auto" w:fill="auto"/>
            <w:noWrap/>
            <w:vAlign w:val="center"/>
            <w:hideMark/>
          </w:tcPr>
          <w:p w14:paraId="71542358"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31</w:t>
            </w:r>
          </w:p>
        </w:tc>
        <w:tc>
          <w:tcPr>
            <w:tcW w:w="1247" w:type="dxa"/>
            <w:shd w:val="clear" w:color="auto" w:fill="auto"/>
            <w:noWrap/>
            <w:vAlign w:val="center"/>
            <w:hideMark/>
          </w:tcPr>
          <w:p w14:paraId="43DCDCAE"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B0AE6D7"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16</w:t>
            </w:r>
          </w:p>
        </w:tc>
        <w:tc>
          <w:tcPr>
            <w:tcW w:w="1247" w:type="dxa"/>
            <w:shd w:val="clear" w:color="auto" w:fill="auto"/>
            <w:noWrap/>
            <w:vAlign w:val="center"/>
            <w:hideMark/>
          </w:tcPr>
          <w:p w14:paraId="3C468199" w14:textId="77777777" w:rsidR="008F6F75" w:rsidRPr="00425255" w:rsidRDefault="008F6F75" w:rsidP="00425255">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124D4846" w14:textId="77777777" w:rsidTr="00425255">
        <w:trPr>
          <w:trHeight w:val="425"/>
        </w:trPr>
        <w:tc>
          <w:tcPr>
            <w:tcW w:w="2268" w:type="dxa"/>
            <w:shd w:val="clear" w:color="auto" w:fill="auto"/>
            <w:noWrap/>
            <w:vAlign w:val="center"/>
            <w:hideMark/>
          </w:tcPr>
          <w:p w14:paraId="67864629" w14:textId="77777777" w:rsidR="008F6F75" w:rsidRPr="00425255" w:rsidRDefault="008F6F75" w:rsidP="00AC7FAC">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COT-084</w:t>
            </w:r>
          </w:p>
        </w:tc>
        <w:tc>
          <w:tcPr>
            <w:tcW w:w="1814" w:type="dxa"/>
            <w:shd w:val="clear" w:color="auto" w:fill="auto"/>
            <w:noWrap/>
            <w:vAlign w:val="center"/>
            <w:hideMark/>
          </w:tcPr>
          <w:p w14:paraId="253E8935" w14:textId="77777777" w:rsidR="008F6F75" w:rsidRPr="00425255" w:rsidRDefault="008F6F75" w:rsidP="00247500">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88</w:t>
            </w:r>
          </w:p>
        </w:tc>
        <w:tc>
          <w:tcPr>
            <w:tcW w:w="1247" w:type="dxa"/>
            <w:shd w:val="clear" w:color="auto" w:fill="auto"/>
            <w:noWrap/>
            <w:vAlign w:val="center"/>
            <w:hideMark/>
          </w:tcPr>
          <w:p w14:paraId="6B2288D3" w14:textId="77777777" w:rsidR="008F6F75" w:rsidRPr="00425255" w:rsidRDefault="008F6F75" w:rsidP="00247500">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6E7E6F0" w14:textId="77777777" w:rsidR="008F6F75" w:rsidRPr="00425255" w:rsidRDefault="008F6F75" w:rsidP="00247500">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0.862</w:t>
            </w:r>
          </w:p>
        </w:tc>
        <w:tc>
          <w:tcPr>
            <w:tcW w:w="1247" w:type="dxa"/>
            <w:shd w:val="clear" w:color="auto" w:fill="auto"/>
            <w:noWrap/>
            <w:vAlign w:val="center"/>
            <w:hideMark/>
          </w:tcPr>
          <w:p w14:paraId="29934866" w14:textId="77777777" w:rsidR="008F6F75" w:rsidRPr="00425255" w:rsidRDefault="008F6F75" w:rsidP="00247500">
            <w:pPr>
              <w:spacing w:after="0" w:line="240" w:lineRule="auto"/>
              <w:rPr>
                <w:rFonts w:ascii="Times New Roman" w:eastAsia="Times New Roman" w:hAnsi="Times New Roman" w:cs="Times New Roman"/>
                <w:color w:val="000000"/>
                <w:sz w:val="24"/>
                <w:szCs w:val="24"/>
                <w:lang w:eastAsia="en-GB"/>
              </w:rPr>
            </w:pPr>
            <w:r w:rsidRPr="00425255">
              <w:rPr>
                <w:rFonts w:ascii="Times New Roman" w:eastAsia="Times New Roman" w:hAnsi="Times New Roman" w:cs="Times New Roman"/>
                <w:color w:val="000000"/>
                <w:sz w:val="24"/>
                <w:szCs w:val="24"/>
                <w:lang w:eastAsia="en-GB"/>
              </w:rPr>
              <w:t>&lt;0.001</w:t>
            </w:r>
          </w:p>
        </w:tc>
      </w:tr>
      <w:tr w:rsidR="00103F27" w:rsidRPr="00103F27" w14:paraId="535C2334" w14:textId="77777777" w:rsidTr="00425255">
        <w:trPr>
          <w:trHeight w:val="425"/>
        </w:trPr>
        <w:tc>
          <w:tcPr>
            <w:tcW w:w="2268" w:type="dxa"/>
            <w:shd w:val="clear" w:color="auto" w:fill="auto"/>
            <w:noWrap/>
            <w:vAlign w:val="center"/>
            <w:hideMark/>
          </w:tcPr>
          <w:p w14:paraId="39DA6964"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271</w:t>
            </w:r>
          </w:p>
        </w:tc>
        <w:tc>
          <w:tcPr>
            <w:tcW w:w="1814" w:type="dxa"/>
            <w:shd w:val="clear" w:color="auto" w:fill="auto"/>
            <w:noWrap/>
            <w:vAlign w:val="center"/>
            <w:hideMark/>
          </w:tcPr>
          <w:p w14:paraId="0B09F18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26</w:t>
            </w:r>
          </w:p>
        </w:tc>
        <w:tc>
          <w:tcPr>
            <w:tcW w:w="1247" w:type="dxa"/>
            <w:shd w:val="clear" w:color="auto" w:fill="auto"/>
            <w:noWrap/>
            <w:vAlign w:val="center"/>
            <w:hideMark/>
          </w:tcPr>
          <w:p w14:paraId="1782A2FB"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9B324BE"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59</w:t>
            </w:r>
          </w:p>
        </w:tc>
        <w:tc>
          <w:tcPr>
            <w:tcW w:w="1247" w:type="dxa"/>
            <w:shd w:val="clear" w:color="auto" w:fill="auto"/>
            <w:noWrap/>
            <w:vAlign w:val="center"/>
            <w:hideMark/>
          </w:tcPr>
          <w:p w14:paraId="38955149"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7AD3066B" w14:textId="77777777" w:rsidTr="00425255">
        <w:trPr>
          <w:trHeight w:val="425"/>
        </w:trPr>
        <w:tc>
          <w:tcPr>
            <w:tcW w:w="2268" w:type="dxa"/>
            <w:shd w:val="clear" w:color="auto" w:fill="auto"/>
            <w:noWrap/>
            <w:vAlign w:val="center"/>
            <w:hideMark/>
          </w:tcPr>
          <w:p w14:paraId="10BF58E3"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44</w:t>
            </w:r>
          </w:p>
        </w:tc>
        <w:tc>
          <w:tcPr>
            <w:tcW w:w="1814" w:type="dxa"/>
            <w:shd w:val="clear" w:color="auto" w:fill="auto"/>
            <w:noWrap/>
            <w:vAlign w:val="center"/>
            <w:hideMark/>
          </w:tcPr>
          <w:p w14:paraId="17C1AB86"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38</w:t>
            </w:r>
          </w:p>
        </w:tc>
        <w:tc>
          <w:tcPr>
            <w:tcW w:w="1247" w:type="dxa"/>
            <w:shd w:val="clear" w:color="auto" w:fill="auto"/>
            <w:noWrap/>
            <w:vAlign w:val="center"/>
            <w:hideMark/>
          </w:tcPr>
          <w:p w14:paraId="7BDDE9D9"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B61368D"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36</w:t>
            </w:r>
          </w:p>
        </w:tc>
        <w:tc>
          <w:tcPr>
            <w:tcW w:w="1247" w:type="dxa"/>
            <w:shd w:val="clear" w:color="auto" w:fill="auto"/>
            <w:noWrap/>
            <w:vAlign w:val="center"/>
            <w:hideMark/>
          </w:tcPr>
          <w:p w14:paraId="2B76777F"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4718E589" w14:textId="77777777" w:rsidTr="00425255">
        <w:trPr>
          <w:trHeight w:val="425"/>
        </w:trPr>
        <w:tc>
          <w:tcPr>
            <w:tcW w:w="2268" w:type="dxa"/>
            <w:shd w:val="clear" w:color="auto" w:fill="auto"/>
            <w:noWrap/>
            <w:vAlign w:val="center"/>
            <w:hideMark/>
          </w:tcPr>
          <w:p w14:paraId="0CAA3B6C"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04</w:t>
            </w:r>
          </w:p>
        </w:tc>
        <w:tc>
          <w:tcPr>
            <w:tcW w:w="1814" w:type="dxa"/>
            <w:shd w:val="clear" w:color="auto" w:fill="auto"/>
            <w:noWrap/>
            <w:vAlign w:val="center"/>
            <w:hideMark/>
          </w:tcPr>
          <w:p w14:paraId="79B65E2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57</w:t>
            </w:r>
          </w:p>
        </w:tc>
        <w:tc>
          <w:tcPr>
            <w:tcW w:w="1247" w:type="dxa"/>
            <w:shd w:val="clear" w:color="auto" w:fill="auto"/>
            <w:noWrap/>
            <w:vAlign w:val="center"/>
            <w:hideMark/>
          </w:tcPr>
          <w:p w14:paraId="6446AF52"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6C0BCA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27</w:t>
            </w:r>
          </w:p>
        </w:tc>
        <w:tc>
          <w:tcPr>
            <w:tcW w:w="1247" w:type="dxa"/>
            <w:shd w:val="clear" w:color="auto" w:fill="auto"/>
            <w:noWrap/>
            <w:vAlign w:val="center"/>
            <w:hideMark/>
          </w:tcPr>
          <w:p w14:paraId="2B1105D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3DE31B49" w14:textId="77777777" w:rsidTr="00425255">
        <w:trPr>
          <w:trHeight w:val="425"/>
        </w:trPr>
        <w:tc>
          <w:tcPr>
            <w:tcW w:w="2268" w:type="dxa"/>
            <w:shd w:val="clear" w:color="auto" w:fill="auto"/>
            <w:noWrap/>
            <w:vAlign w:val="center"/>
            <w:hideMark/>
          </w:tcPr>
          <w:p w14:paraId="212AA4F8"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lastRenderedPageBreak/>
              <w:t>COT-006</w:t>
            </w:r>
          </w:p>
        </w:tc>
        <w:tc>
          <w:tcPr>
            <w:tcW w:w="1814" w:type="dxa"/>
            <w:shd w:val="clear" w:color="auto" w:fill="auto"/>
            <w:noWrap/>
            <w:vAlign w:val="center"/>
            <w:hideMark/>
          </w:tcPr>
          <w:p w14:paraId="7C077CA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57</w:t>
            </w:r>
          </w:p>
        </w:tc>
        <w:tc>
          <w:tcPr>
            <w:tcW w:w="1247" w:type="dxa"/>
            <w:shd w:val="clear" w:color="auto" w:fill="auto"/>
            <w:noWrap/>
            <w:vAlign w:val="center"/>
            <w:hideMark/>
          </w:tcPr>
          <w:p w14:paraId="46462C92"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D28BA7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71</w:t>
            </w:r>
          </w:p>
        </w:tc>
        <w:tc>
          <w:tcPr>
            <w:tcW w:w="1247" w:type="dxa"/>
            <w:shd w:val="clear" w:color="auto" w:fill="auto"/>
            <w:noWrap/>
            <w:vAlign w:val="center"/>
            <w:hideMark/>
          </w:tcPr>
          <w:p w14:paraId="6E86A133"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3BFDF935" w14:textId="77777777" w:rsidTr="00425255">
        <w:trPr>
          <w:trHeight w:val="425"/>
        </w:trPr>
        <w:tc>
          <w:tcPr>
            <w:tcW w:w="2268" w:type="dxa"/>
            <w:shd w:val="clear" w:color="auto" w:fill="auto"/>
            <w:noWrap/>
            <w:vAlign w:val="center"/>
            <w:hideMark/>
          </w:tcPr>
          <w:p w14:paraId="4C9A9FCD"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104</w:t>
            </w:r>
          </w:p>
        </w:tc>
        <w:tc>
          <w:tcPr>
            <w:tcW w:w="1814" w:type="dxa"/>
            <w:shd w:val="clear" w:color="auto" w:fill="auto"/>
            <w:noWrap/>
            <w:vAlign w:val="center"/>
            <w:hideMark/>
          </w:tcPr>
          <w:p w14:paraId="62F164F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62</w:t>
            </w:r>
          </w:p>
        </w:tc>
        <w:tc>
          <w:tcPr>
            <w:tcW w:w="1247" w:type="dxa"/>
            <w:shd w:val="clear" w:color="auto" w:fill="auto"/>
            <w:noWrap/>
            <w:vAlign w:val="center"/>
            <w:hideMark/>
          </w:tcPr>
          <w:p w14:paraId="61BB74B4"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F790BD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600</w:t>
            </w:r>
          </w:p>
        </w:tc>
        <w:tc>
          <w:tcPr>
            <w:tcW w:w="1247" w:type="dxa"/>
            <w:shd w:val="clear" w:color="auto" w:fill="auto"/>
            <w:noWrap/>
            <w:vAlign w:val="center"/>
            <w:hideMark/>
          </w:tcPr>
          <w:p w14:paraId="11C7E08B"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591AA316" w14:textId="77777777" w:rsidTr="00425255">
        <w:trPr>
          <w:trHeight w:val="425"/>
        </w:trPr>
        <w:tc>
          <w:tcPr>
            <w:tcW w:w="2268" w:type="dxa"/>
            <w:shd w:val="clear" w:color="auto" w:fill="auto"/>
            <w:noWrap/>
            <w:vAlign w:val="center"/>
            <w:hideMark/>
          </w:tcPr>
          <w:p w14:paraId="194E2F63"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19</w:t>
            </w:r>
          </w:p>
        </w:tc>
        <w:tc>
          <w:tcPr>
            <w:tcW w:w="1814" w:type="dxa"/>
            <w:shd w:val="clear" w:color="auto" w:fill="auto"/>
            <w:noWrap/>
            <w:vAlign w:val="center"/>
            <w:hideMark/>
          </w:tcPr>
          <w:p w14:paraId="677CA73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05</w:t>
            </w:r>
          </w:p>
        </w:tc>
        <w:tc>
          <w:tcPr>
            <w:tcW w:w="1247" w:type="dxa"/>
            <w:shd w:val="clear" w:color="auto" w:fill="auto"/>
            <w:noWrap/>
            <w:vAlign w:val="center"/>
            <w:hideMark/>
          </w:tcPr>
          <w:p w14:paraId="34285A1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B155EDB"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02</w:t>
            </w:r>
          </w:p>
        </w:tc>
        <w:tc>
          <w:tcPr>
            <w:tcW w:w="1247" w:type="dxa"/>
            <w:shd w:val="clear" w:color="auto" w:fill="auto"/>
            <w:noWrap/>
            <w:vAlign w:val="center"/>
            <w:hideMark/>
          </w:tcPr>
          <w:p w14:paraId="4DE4AF0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51851958" w14:textId="77777777" w:rsidTr="00425255">
        <w:trPr>
          <w:trHeight w:val="425"/>
        </w:trPr>
        <w:tc>
          <w:tcPr>
            <w:tcW w:w="2268" w:type="dxa"/>
            <w:shd w:val="clear" w:color="auto" w:fill="auto"/>
            <w:noWrap/>
            <w:vAlign w:val="center"/>
            <w:hideMark/>
          </w:tcPr>
          <w:p w14:paraId="6DEF6825"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68</w:t>
            </w:r>
          </w:p>
        </w:tc>
        <w:tc>
          <w:tcPr>
            <w:tcW w:w="1814" w:type="dxa"/>
            <w:shd w:val="clear" w:color="auto" w:fill="auto"/>
            <w:noWrap/>
            <w:vAlign w:val="center"/>
            <w:hideMark/>
          </w:tcPr>
          <w:p w14:paraId="147B358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16</w:t>
            </w:r>
          </w:p>
        </w:tc>
        <w:tc>
          <w:tcPr>
            <w:tcW w:w="1247" w:type="dxa"/>
            <w:shd w:val="clear" w:color="auto" w:fill="auto"/>
            <w:noWrap/>
            <w:vAlign w:val="center"/>
            <w:hideMark/>
          </w:tcPr>
          <w:p w14:paraId="55C126AD"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6DF5A23F"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63</w:t>
            </w:r>
          </w:p>
        </w:tc>
        <w:tc>
          <w:tcPr>
            <w:tcW w:w="1247" w:type="dxa"/>
            <w:shd w:val="clear" w:color="auto" w:fill="auto"/>
            <w:noWrap/>
            <w:vAlign w:val="center"/>
            <w:hideMark/>
          </w:tcPr>
          <w:p w14:paraId="035E3E3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043150F4" w14:textId="77777777" w:rsidTr="00425255">
        <w:trPr>
          <w:trHeight w:val="425"/>
        </w:trPr>
        <w:tc>
          <w:tcPr>
            <w:tcW w:w="2268" w:type="dxa"/>
            <w:shd w:val="clear" w:color="auto" w:fill="auto"/>
            <w:noWrap/>
            <w:vAlign w:val="center"/>
            <w:hideMark/>
          </w:tcPr>
          <w:p w14:paraId="7A2A379B"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30</w:t>
            </w:r>
          </w:p>
        </w:tc>
        <w:tc>
          <w:tcPr>
            <w:tcW w:w="1814" w:type="dxa"/>
            <w:shd w:val="clear" w:color="auto" w:fill="auto"/>
            <w:noWrap/>
            <w:vAlign w:val="center"/>
            <w:hideMark/>
          </w:tcPr>
          <w:p w14:paraId="40A4321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52</w:t>
            </w:r>
          </w:p>
        </w:tc>
        <w:tc>
          <w:tcPr>
            <w:tcW w:w="1247" w:type="dxa"/>
            <w:shd w:val="clear" w:color="auto" w:fill="auto"/>
            <w:noWrap/>
            <w:vAlign w:val="center"/>
            <w:hideMark/>
          </w:tcPr>
          <w:p w14:paraId="76217A4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7D5D20A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80</w:t>
            </w:r>
          </w:p>
        </w:tc>
        <w:tc>
          <w:tcPr>
            <w:tcW w:w="1247" w:type="dxa"/>
            <w:shd w:val="clear" w:color="auto" w:fill="auto"/>
            <w:noWrap/>
            <w:vAlign w:val="center"/>
            <w:hideMark/>
          </w:tcPr>
          <w:p w14:paraId="78B99FB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0C461699" w14:textId="77777777" w:rsidTr="00425255">
        <w:trPr>
          <w:trHeight w:val="425"/>
        </w:trPr>
        <w:tc>
          <w:tcPr>
            <w:tcW w:w="2268" w:type="dxa"/>
            <w:shd w:val="clear" w:color="auto" w:fill="auto"/>
            <w:noWrap/>
            <w:vAlign w:val="center"/>
            <w:hideMark/>
          </w:tcPr>
          <w:p w14:paraId="72FB64E6"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77</w:t>
            </w:r>
          </w:p>
        </w:tc>
        <w:tc>
          <w:tcPr>
            <w:tcW w:w="1814" w:type="dxa"/>
            <w:shd w:val="clear" w:color="auto" w:fill="auto"/>
            <w:noWrap/>
            <w:vAlign w:val="center"/>
            <w:hideMark/>
          </w:tcPr>
          <w:p w14:paraId="315AB79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22</w:t>
            </w:r>
          </w:p>
        </w:tc>
        <w:tc>
          <w:tcPr>
            <w:tcW w:w="1247" w:type="dxa"/>
            <w:shd w:val="clear" w:color="auto" w:fill="auto"/>
            <w:noWrap/>
            <w:vAlign w:val="center"/>
            <w:hideMark/>
          </w:tcPr>
          <w:p w14:paraId="0042661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E533D5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91</w:t>
            </w:r>
          </w:p>
        </w:tc>
        <w:tc>
          <w:tcPr>
            <w:tcW w:w="1247" w:type="dxa"/>
            <w:shd w:val="clear" w:color="auto" w:fill="auto"/>
            <w:noWrap/>
            <w:vAlign w:val="center"/>
            <w:hideMark/>
          </w:tcPr>
          <w:p w14:paraId="2A6553A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106DE441" w14:textId="77777777" w:rsidTr="00425255">
        <w:trPr>
          <w:trHeight w:val="425"/>
        </w:trPr>
        <w:tc>
          <w:tcPr>
            <w:tcW w:w="2268" w:type="dxa"/>
            <w:shd w:val="clear" w:color="auto" w:fill="auto"/>
            <w:noWrap/>
            <w:vAlign w:val="center"/>
            <w:hideMark/>
          </w:tcPr>
          <w:p w14:paraId="77DD9FBB"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33</w:t>
            </w:r>
          </w:p>
        </w:tc>
        <w:tc>
          <w:tcPr>
            <w:tcW w:w="1814" w:type="dxa"/>
            <w:shd w:val="clear" w:color="auto" w:fill="auto"/>
            <w:noWrap/>
            <w:vAlign w:val="center"/>
            <w:hideMark/>
          </w:tcPr>
          <w:p w14:paraId="0C45B2F6"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908</w:t>
            </w:r>
          </w:p>
        </w:tc>
        <w:tc>
          <w:tcPr>
            <w:tcW w:w="1247" w:type="dxa"/>
            <w:shd w:val="clear" w:color="auto" w:fill="auto"/>
            <w:noWrap/>
            <w:vAlign w:val="center"/>
            <w:hideMark/>
          </w:tcPr>
          <w:p w14:paraId="68EF3BBD"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3CD3C09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82</w:t>
            </w:r>
          </w:p>
        </w:tc>
        <w:tc>
          <w:tcPr>
            <w:tcW w:w="1247" w:type="dxa"/>
            <w:shd w:val="clear" w:color="auto" w:fill="auto"/>
            <w:noWrap/>
            <w:vAlign w:val="center"/>
            <w:hideMark/>
          </w:tcPr>
          <w:p w14:paraId="22902F2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53BA4FBD" w14:textId="77777777" w:rsidTr="00425255">
        <w:trPr>
          <w:trHeight w:val="425"/>
        </w:trPr>
        <w:tc>
          <w:tcPr>
            <w:tcW w:w="2268" w:type="dxa"/>
            <w:shd w:val="clear" w:color="auto" w:fill="auto"/>
            <w:noWrap/>
            <w:vAlign w:val="center"/>
            <w:hideMark/>
          </w:tcPr>
          <w:p w14:paraId="62DA5978"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227</w:t>
            </w:r>
          </w:p>
        </w:tc>
        <w:tc>
          <w:tcPr>
            <w:tcW w:w="1814" w:type="dxa"/>
            <w:shd w:val="clear" w:color="auto" w:fill="auto"/>
            <w:noWrap/>
            <w:vAlign w:val="center"/>
            <w:hideMark/>
          </w:tcPr>
          <w:p w14:paraId="6DA731D9"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66</w:t>
            </w:r>
          </w:p>
        </w:tc>
        <w:tc>
          <w:tcPr>
            <w:tcW w:w="1247" w:type="dxa"/>
            <w:shd w:val="clear" w:color="auto" w:fill="auto"/>
            <w:noWrap/>
            <w:vAlign w:val="center"/>
            <w:hideMark/>
          </w:tcPr>
          <w:p w14:paraId="4230493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5174C44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639</w:t>
            </w:r>
          </w:p>
        </w:tc>
        <w:tc>
          <w:tcPr>
            <w:tcW w:w="1247" w:type="dxa"/>
            <w:shd w:val="clear" w:color="auto" w:fill="auto"/>
            <w:noWrap/>
            <w:vAlign w:val="center"/>
            <w:hideMark/>
          </w:tcPr>
          <w:p w14:paraId="079AABB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4F9B60C5" w14:textId="77777777" w:rsidTr="00425255">
        <w:trPr>
          <w:trHeight w:val="425"/>
        </w:trPr>
        <w:tc>
          <w:tcPr>
            <w:tcW w:w="2268" w:type="dxa"/>
            <w:shd w:val="clear" w:color="auto" w:fill="auto"/>
            <w:noWrap/>
            <w:vAlign w:val="center"/>
            <w:hideMark/>
          </w:tcPr>
          <w:p w14:paraId="2D91F1B5"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109</w:t>
            </w:r>
          </w:p>
        </w:tc>
        <w:tc>
          <w:tcPr>
            <w:tcW w:w="1814" w:type="dxa"/>
            <w:shd w:val="clear" w:color="auto" w:fill="auto"/>
            <w:noWrap/>
            <w:vAlign w:val="center"/>
            <w:hideMark/>
          </w:tcPr>
          <w:p w14:paraId="52F283BF"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13</w:t>
            </w:r>
          </w:p>
        </w:tc>
        <w:tc>
          <w:tcPr>
            <w:tcW w:w="1247" w:type="dxa"/>
            <w:shd w:val="clear" w:color="auto" w:fill="auto"/>
            <w:noWrap/>
            <w:vAlign w:val="center"/>
            <w:hideMark/>
          </w:tcPr>
          <w:p w14:paraId="3CB50BCE"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892BA6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41</w:t>
            </w:r>
          </w:p>
        </w:tc>
        <w:tc>
          <w:tcPr>
            <w:tcW w:w="1247" w:type="dxa"/>
            <w:shd w:val="clear" w:color="auto" w:fill="auto"/>
            <w:noWrap/>
            <w:vAlign w:val="center"/>
            <w:hideMark/>
          </w:tcPr>
          <w:p w14:paraId="0004B4DE"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22BB3FB6" w14:textId="77777777" w:rsidTr="00425255">
        <w:trPr>
          <w:trHeight w:val="425"/>
        </w:trPr>
        <w:tc>
          <w:tcPr>
            <w:tcW w:w="2268" w:type="dxa"/>
            <w:shd w:val="clear" w:color="auto" w:fill="auto"/>
            <w:noWrap/>
            <w:vAlign w:val="center"/>
            <w:hideMark/>
          </w:tcPr>
          <w:p w14:paraId="16DC4148"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22</w:t>
            </w:r>
          </w:p>
        </w:tc>
        <w:tc>
          <w:tcPr>
            <w:tcW w:w="1814" w:type="dxa"/>
            <w:shd w:val="clear" w:color="auto" w:fill="auto"/>
            <w:noWrap/>
            <w:vAlign w:val="center"/>
            <w:hideMark/>
          </w:tcPr>
          <w:p w14:paraId="1AC13516"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89</w:t>
            </w:r>
          </w:p>
        </w:tc>
        <w:tc>
          <w:tcPr>
            <w:tcW w:w="1247" w:type="dxa"/>
            <w:shd w:val="clear" w:color="auto" w:fill="auto"/>
            <w:noWrap/>
            <w:vAlign w:val="center"/>
            <w:hideMark/>
          </w:tcPr>
          <w:p w14:paraId="011E3CE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012137A"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38</w:t>
            </w:r>
          </w:p>
        </w:tc>
        <w:tc>
          <w:tcPr>
            <w:tcW w:w="1247" w:type="dxa"/>
            <w:shd w:val="clear" w:color="auto" w:fill="auto"/>
            <w:noWrap/>
            <w:vAlign w:val="center"/>
            <w:hideMark/>
          </w:tcPr>
          <w:p w14:paraId="5081E85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345AFA7F" w14:textId="77777777" w:rsidTr="00425255">
        <w:trPr>
          <w:trHeight w:val="425"/>
        </w:trPr>
        <w:tc>
          <w:tcPr>
            <w:tcW w:w="2268" w:type="dxa"/>
            <w:shd w:val="clear" w:color="auto" w:fill="auto"/>
            <w:noWrap/>
            <w:vAlign w:val="center"/>
            <w:hideMark/>
          </w:tcPr>
          <w:p w14:paraId="0487FE3D"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52</w:t>
            </w:r>
          </w:p>
        </w:tc>
        <w:tc>
          <w:tcPr>
            <w:tcW w:w="1814" w:type="dxa"/>
            <w:shd w:val="clear" w:color="auto" w:fill="auto"/>
            <w:noWrap/>
            <w:vAlign w:val="center"/>
            <w:hideMark/>
          </w:tcPr>
          <w:p w14:paraId="70312AD2"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673</w:t>
            </w:r>
          </w:p>
        </w:tc>
        <w:tc>
          <w:tcPr>
            <w:tcW w:w="1247" w:type="dxa"/>
            <w:shd w:val="clear" w:color="auto" w:fill="auto"/>
            <w:noWrap/>
            <w:vAlign w:val="center"/>
            <w:hideMark/>
          </w:tcPr>
          <w:p w14:paraId="2944B121"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4B4BF5C3"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680</w:t>
            </w:r>
          </w:p>
        </w:tc>
        <w:tc>
          <w:tcPr>
            <w:tcW w:w="1247" w:type="dxa"/>
            <w:shd w:val="clear" w:color="auto" w:fill="auto"/>
            <w:noWrap/>
            <w:vAlign w:val="center"/>
            <w:hideMark/>
          </w:tcPr>
          <w:p w14:paraId="3C200B36"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1E45FC27" w14:textId="77777777" w:rsidTr="00425255">
        <w:trPr>
          <w:trHeight w:val="425"/>
        </w:trPr>
        <w:tc>
          <w:tcPr>
            <w:tcW w:w="2268" w:type="dxa"/>
            <w:shd w:val="clear" w:color="auto" w:fill="auto"/>
            <w:noWrap/>
            <w:vAlign w:val="center"/>
            <w:hideMark/>
          </w:tcPr>
          <w:p w14:paraId="2148B8D9"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192</w:t>
            </w:r>
          </w:p>
        </w:tc>
        <w:tc>
          <w:tcPr>
            <w:tcW w:w="1814" w:type="dxa"/>
            <w:shd w:val="clear" w:color="auto" w:fill="auto"/>
            <w:noWrap/>
            <w:vAlign w:val="center"/>
            <w:hideMark/>
          </w:tcPr>
          <w:p w14:paraId="7DE8271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74</w:t>
            </w:r>
          </w:p>
        </w:tc>
        <w:tc>
          <w:tcPr>
            <w:tcW w:w="1247" w:type="dxa"/>
            <w:shd w:val="clear" w:color="auto" w:fill="auto"/>
            <w:noWrap/>
            <w:vAlign w:val="center"/>
            <w:hideMark/>
          </w:tcPr>
          <w:p w14:paraId="4E30510E"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EA26CD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781</w:t>
            </w:r>
          </w:p>
        </w:tc>
        <w:tc>
          <w:tcPr>
            <w:tcW w:w="1247" w:type="dxa"/>
            <w:shd w:val="clear" w:color="auto" w:fill="auto"/>
            <w:noWrap/>
            <w:vAlign w:val="center"/>
            <w:hideMark/>
          </w:tcPr>
          <w:p w14:paraId="28354287"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3134C5E8" w14:textId="77777777" w:rsidTr="00425255">
        <w:trPr>
          <w:trHeight w:val="425"/>
        </w:trPr>
        <w:tc>
          <w:tcPr>
            <w:tcW w:w="2268" w:type="dxa"/>
            <w:shd w:val="clear" w:color="auto" w:fill="auto"/>
            <w:noWrap/>
            <w:vAlign w:val="center"/>
            <w:hideMark/>
          </w:tcPr>
          <w:p w14:paraId="7DE7261A"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108</w:t>
            </w:r>
          </w:p>
        </w:tc>
        <w:tc>
          <w:tcPr>
            <w:tcW w:w="1814" w:type="dxa"/>
            <w:shd w:val="clear" w:color="auto" w:fill="auto"/>
            <w:noWrap/>
            <w:vAlign w:val="center"/>
            <w:hideMark/>
          </w:tcPr>
          <w:p w14:paraId="27ADADA8"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49</w:t>
            </w:r>
          </w:p>
        </w:tc>
        <w:tc>
          <w:tcPr>
            <w:tcW w:w="1247" w:type="dxa"/>
            <w:shd w:val="clear" w:color="auto" w:fill="auto"/>
            <w:noWrap/>
            <w:vAlign w:val="center"/>
            <w:hideMark/>
          </w:tcPr>
          <w:p w14:paraId="4CEBC366"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BB3F0D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54</w:t>
            </w:r>
          </w:p>
        </w:tc>
        <w:tc>
          <w:tcPr>
            <w:tcW w:w="1247" w:type="dxa"/>
            <w:shd w:val="clear" w:color="auto" w:fill="auto"/>
            <w:noWrap/>
            <w:vAlign w:val="center"/>
            <w:hideMark/>
          </w:tcPr>
          <w:p w14:paraId="112AC784"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3CC887E8" w14:textId="77777777" w:rsidTr="00425255">
        <w:trPr>
          <w:trHeight w:val="425"/>
        </w:trPr>
        <w:tc>
          <w:tcPr>
            <w:tcW w:w="2268" w:type="dxa"/>
            <w:shd w:val="clear" w:color="auto" w:fill="auto"/>
            <w:noWrap/>
            <w:vAlign w:val="center"/>
            <w:hideMark/>
          </w:tcPr>
          <w:p w14:paraId="50991C8A"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138</w:t>
            </w:r>
          </w:p>
        </w:tc>
        <w:tc>
          <w:tcPr>
            <w:tcW w:w="1814" w:type="dxa"/>
            <w:shd w:val="clear" w:color="auto" w:fill="auto"/>
            <w:noWrap/>
            <w:vAlign w:val="center"/>
            <w:hideMark/>
          </w:tcPr>
          <w:p w14:paraId="1CE8AA02"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544</w:t>
            </w:r>
          </w:p>
        </w:tc>
        <w:tc>
          <w:tcPr>
            <w:tcW w:w="1247" w:type="dxa"/>
            <w:shd w:val="clear" w:color="auto" w:fill="auto"/>
            <w:noWrap/>
            <w:vAlign w:val="center"/>
            <w:hideMark/>
          </w:tcPr>
          <w:p w14:paraId="24CEDA55"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2E9AACEC"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420</w:t>
            </w:r>
          </w:p>
        </w:tc>
        <w:tc>
          <w:tcPr>
            <w:tcW w:w="1247" w:type="dxa"/>
            <w:shd w:val="clear" w:color="auto" w:fill="auto"/>
            <w:noWrap/>
            <w:vAlign w:val="center"/>
            <w:hideMark/>
          </w:tcPr>
          <w:p w14:paraId="7EE89C7E"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r w:rsidR="00103F27" w:rsidRPr="00103F27" w14:paraId="2F7A5F5E" w14:textId="77777777" w:rsidTr="00425255">
        <w:trPr>
          <w:trHeight w:val="425"/>
        </w:trPr>
        <w:tc>
          <w:tcPr>
            <w:tcW w:w="2268" w:type="dxa"/>
            <w:shd w:val="clear" w:color="auto" w:fill="auto"/>
            <w:noWrap/>
            <w:vAlign w:val="center"/>
            <w:hideMark/>
          </w:tcPr>
          <w:p w14:paraId="7412AC1D" w14:textId="77777777" w:rsidR="008F6F75" w:rsidRPr="00247500" w:rsidRDefault="008F6F75" w:rsidP="00AC7FAC">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COT-023</w:t>
            </w:r>
          </w:p>
        </w:tc>
        <w:tc>
          <w:tcPr>
            <w:tcW w:w="1814" w:type="dxa"/>
            <w:shd w:val="clear" w:color="auto" w:fill="auto"/>
            <w:noWrap/>
            <w:vAlign w:val="center"/>
            <w:hideMark/>
          </w:tcPr>
          <w:p w14:paraId="0B61D6C4"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37</w:t>
            </w:r>
          </w:p>
        </w:tc>
        <w:tc>
          <w:tcPr>
            <w:tcW w:w="1247" w:type="dxa"/>
            <w:shd w:val="clear" w:color="auto" w:fill="auto"/>
            <w:noWrap/>
            <w:vAlign w:val="center"/>
            <w:hideMark/>
          </w:tcPr>
          <w:p w14:paraId="4378C4FD"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c>
          <w:tcPr>
            <w:tcW w:w="1814" w:type="dxa"/>
            <w:shd w:val="clear" w:color="auto" w:fill="auto"/>
            <w:noWrap/>
            <w:vAlign w:val="center"/>
            <w:hideMark/>
          </w:tcPr>
          <w:p w14:paraId="0B2A0910"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0.864</w:t>
            </w:r>
          </w:p>
        </w:tc>
        <w:tc>
          <w:tcPr>
            <w:tcW w:w="1247" w:type="dxa"/>
            <w:shd w:val="clear" w:color="auto" w:fill="auto"/>
            <w:noWrap/>
            <w:vAlign w:val="center"/>
            <w:hideMark/>
          </w:tcPr>
          <w:p w14:paraId="66AA548C" w14:textId="77777777" w:rsidR="008F6F75" w:rsidRPr="00247500" w:rsidRDefault="008F6F75" w:rsidP="00247500">
            <w:pPr>
              <w:spacing w:after="0" w:line="240" w:lineRule="auto"/>
              <w:rPr>
                <w:rFonts w:ascii="Times New Roman" w:eastAsia="Times New Roman" w:hAnsi="Times New Roman" w:cs="Times New Roman"/>
                <w:color w:val="000000"/>
                <w:sz w:val="24"/>
                <w:szCs w:val="24"/>
                <w:lang w:eastAsia="en-GB"/>
              </w:rPr>
            </w:pPr>
            <w:r w:rsidRPr="00247500">
              <w:rPr>
                <w:rFonts w:ascii="Times New Roman" w:eastAsia="Times New Roman" w:hAnsi="Times New Roman" w:cs="Times New Roman"/>
                <w:color w:val="000000"/>
                <w:sz w:val="24"/>
                <w:szCs w:val="24"/>
                <w:lang w:eastAsia="en-GB"/>
              </w:rPr>
              <w:t>&lt;0.001</w:t>
            </w:r>
          </w:p>
        </w:tc>
      </w:tr>
    </w:tbl>
    <w:p w14:paraId="58FAC59B" w14:textId="2FBD4BE1" w:rsidR="00D429EF" w:rsidRPr="004A30E0" w:rsidRDefault="00D429EF" w:rsidP="004B1B4C">
      <w:pPr>
        <w:spacing w:after="0" w:line="480" w:lineRule="auto"/>
        <w:rPr>
          <w:rFonts w:ascii="Times New Roman" w:hAnsi="Times New Roman" w:cs="Times New Roman"/>
          <w:sz w:val="24"/>
          <w:szCs w:val="24"/>
        </w:rPr>
      </w:pPr>
    </w:p>
    <w:sectPr w:rsidR="00D429EF" w:rsidRPr="004A30E0" w:rsidSect="007A24AD">
      <w:headerReference w:type="default" r:id="rId13"/>
      <w:footerReference w:type="default" r:id="rId14"/>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57EAC" w14:textId="77777777" w:rsidR="00E27B40" w:rsidRDefault="00E27B40" w:rsidP="004B72DB">
      <w:pPr>
        <w:spacing w:after="0" w:line="240" w:lineRule="auto"/>
      </w:pPr>
      <w:r>
        <w:separator/>
      </w:r>
    </w:p>
  </w:endnote>
  <w:endnote w:type="continuationSeparator" w:id="0">
    <w:p w14:paraId="223035E8" w14:textId="77777777" w:rsidR="00E27B40" w:rsidRDefault="00E27B40" w:rsidP="004B72DB">
      <w:pPr>
        <w:spacing w:after="0" w:line="240" w:lineRule="auto"/>
      </w:pPr>
      <w:r>
        <w:continuationSeparator/>
      </w:r>
    </w:p>
  </w:endnote>
  <w:endnote w:type="continuationNotice" w:id="1">
    <w:p w14:paraId="014359B2" w14:textId="77777777" w:rsidR="00E27B40" w:rsidRDefault="00E27B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31358" w14:textId="2A29CCCE" w:rsidR="00201A00" w:rsidRDefault="00201A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54A07" w14:textId="77777777" w:rsidR="00E27B40" w:rsidRDefault="00E27B40" w:rsidP="004B72DB">
      <w:pPr>
        <w:spacing w:after="0" w:line="240" w:lineRule="auto"/>
      </w:pPr>
      <w:r>
        <w:separator/>
      </w:r>
    </w:p>
  </w:footnote>
  <w:footnote w:type="continuationSeparator" w:id="0">
    <w:p w14:paraId="65C8DC8A" w14:textId="77777777" w:rsidR="00E27B40" w:rsidRDefault="00E27B40" w:rsidP="004B72DB">
      <w:pPr>
        <w:spacing w:after="0" w:line="240" w:lineRule="auto"/>
      </w:pPr>
      <w:r>
        <w:continuationSeparator/>
      </w:r>
    </w:p>
  </w:footnote>
  <w:footnote w:type="continuationNotice" w:id="1">
    <w:p w14:paraId="4F42074D" w14:textId="77777777" w:rsidR="00E27B40" w:rsidRDefault="00E27B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465810640"/>
      <w:docPartObj>
        <w:docPartGallery w:val="Page Numbers (Top of Page)"/>
        <w:docPartUnique/>
      </w:docPartObj>
    </w:sdtPr>
    <w:sdtEndPr>
      <w:rPr>
        <w:noProof/>
      </w:rPr>
    </w:sdtEndPr>
    <w:sdtContent>
      <w:p w14:paraId="2487F879" w14:textId="2377B999" w:rsidR="00201A00" w:rsidRPr="00A77EC8" w:rsidRDefault="00201A00">
        <w:pPr>
          <w:pStyle w:val="Header"/>
          <w:jc w:val="right"/>
          <w:rPr>
            <w:rFonts w:ascii="Times New Roman" w:hAnsi="Times New Roman" w:cs="Times New Roman"/>
          </w:rPr>
        </w:pPr>
        <w:r w:rsidRPr="00A77EC8">
          <w:rPr>
            <w:rFonts w:ascii="Times New Roman" w:hAnsi="Times New Roman" w:cs="Times New Roman"/>
          </w:rPr>
          <w:fldChar w:fldCharType="begin"/>
        </w:r>
        <w:r w:rsidRPr="00A77EC8">
          <w:rPr>
            <w:rFonts w:ascii="Times New Roman" w:hAnsi="Times New Roman" w:cs="Times New Roman"/>
          </w:rPr>
          <w:instrText xml:space="preserve"> PAGE   \* MERGEFORMAT </w:instrText>
        </w:r>
        <w:r w:rsidRPr="00A77EC8">
          <w:rPr>
            <w:rFonts w:ascii="Times New Roman" w:hAnsi="Times New Roman" w:cs="Times New Roman"/>
          </w:rPr>
          <w:fldChar w:fldCharType="separate"/>
        </w:r>
        <w:r w:rsidR="00EF450D">
          <w:rPr>
            <w:rFonts w:ascii="Times New Roman" w:hAnsi="Times New Roman" w:cs="Times New Roman"/>
            <w:noProof/>
          </w:rPr>
          <w:t>25</w:t>
        </w:r>
        <w:r w:rsidRPr="00A77EC8">
          <w:rPr>
            <w:rFonts w:ascii="Times New Roman" w:hAnsi="Times New Roman" w:cs="Times New Roman"/>
            <w:noProof/>
          </w:rPr>
          <w:fldChar w:fldCharType="end"/>
        </w:r>
      </w:p>
    </w:sdtContent>
  </w:sdt>
  <w:p w14:paraId="2D9EA3D2" w14:textId="77777777" w:rsidR="00201A00" w:rsidRDefault="00201A00">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onDemandWorkflow int2:type="SimilarityCheck" int2:paragraphVersions="178600E3-05E733B4 4AC5A9FF-77777777 1364728E-728155A9 69C6B569-7E309E1E 0ADCCBA6-542DDC48 537D6836-77777777 0D13AF58-6B9A0456 6FCF2589-671EEC9E 1F5B3768-77777777 244CF447-77777777 096949F5-2380C6C6 25B286C8-6395EB16 2806956C-4429ACAD 74B230BE-5492A3CD 2558A36F-77777777 2CD7B149-5D2DB053 759A8AE8-4E9BEDFE 17503AB8-38B07C4F 04B5301A-612ECC98 01D05FF2-77777777 1E029D1B-6FBE261A 77B9CA03-77777777 30414A27-627B69FE 37706A00-77777777 191E8D29-5518FBE7 5ECEB8D5-66D9A220 42E40498-4790B87D 5990AB45-0A0A4190 30CF7A4E-77777777 0DEDE798-697F0484 38968273-5CF3B95F 61E4D1D3-77777777 14580A6E-1A87CC2F 09DF2F90-3A0BBCCB 74E43EB8-77777777 2420AEFA-2797540C 6964F716-77777777 44482979-143F3FD4 1C13A5C9-77777777 1757FE6A-02707E65 356573A3-1F058229 129833C4-77777777 7865F221-77777777 5FAD238B-0C05B3A0 03C13AF1-77777777 7AF6F8A9-5F23620B 2A6BCE0E-3C0BDA2B 2A7C7C00-76352BA1 6186439D-77777777 15010467-7C27836F 2F668420-77777777 679C7794-4D8DE555 5DCCD236-0F84678A 3F8D1398-77777777 200630A5-0DA46FCD 5689929C-77777777 650EE2BC-4A9E0B66 3C6ABAF7-77777777 3314BE3B-68D5E150 20149A22-3E14860A 01470A9B-77777777 0BC400AA-36C12FF0 1F93D9A3-1F28DA6C 1F2E89DF-5202DEE7 11A8B998-16638CB5 30C71B51-77777777 371770A2-035CF2AC 5A984855-77777777 1F724A60-726F50E8 6A4C7864-5EB90114 0FA6BB4B-77777777 54AEEE8F-75290CC0 1A8DA5DA-77777777 655F1EAE-021A5BCB 35C5E373-77777777 3F8297C2-2A07996B 23D9298C-77777777 46BB5B03-4D29C187 773AE9B1-77777777 760F8E82-6A93C763 0523401F-77777777 791C31E5-2E2B5466 45CA4782-77777777 7172555C-77777777 655D3F33-44B188EE 7C10A195-77777777 50367C2B-32AB67EF 5E8915F7-0864CE1B 1550BFA3-7362D760 43C4C180-632A0830 03E8A5F8-2DD7F68E 10E59411-1E0A2720 592B50EC-7EFB25DE 33697FAE-130CE410 270878B0-761F6F42 35843A83-00C39F7B 52500D75-05416A9E 21045BE1-01EEF5A9 223C09F8-7A20CEE3 3842A81B-16A8016D 636D179F-4C7478BD 561F3378-0D311C88 054EBEAE-692B9AF3 121D3BEC-3DC4F04B 6D587499-4160B42C 2C3E5CB4-7DB0CC2E 70EE1127-0DEB5160 6ABF2C68-56F30800 1B34EC2F-2418C609 32F78B11-32F99F99 12DE17B8-14F54968 208597A6-6DBFD1BC 5F087DE7-46C6AF15 6CFC571E-67F97524 7F9FA333-3BB69899 37BF5468-42FCC845 4C1ED84F-2490B8F2 07508BEA-4BCDE08F 14BDFF72-28DA80D8 0975D756-46546639 0D6D40BB-37459145 483D8648-583E3AB0 30524FD6-7C1175B7 3AEF4A79-68B0DC74 5D095DDD-4E29E25C 18B2B984-698A710A 189B7166-782E40F0 470B3D85-21A3AC0C 2330B063-2E59520E 5B919BD2-79E0E800 2BC6CB90-719A4DC1 70470E35-4A983B14 2C4CC2BB-214F1925 1123FD3B-0F4A35AD 6073FD99-40C849D9 310F4152-0AE88B31 1B2183A4-5DEAFF5B 1D42BE14-77777777 03C7831C-51DC38A3 26485AAE-681C9344 3CBDA3A6-0EB5393F 68912D46-1032691E 16D71DA0-77777777 424EA207-00763556 34453E24-549F6372 7A22E3AE-77777777 47FB5529-77777777 0FFEEDE6-014F962E 41F94887-77777777 136030D2-77777777 6C3DB098-16F4B3D7 19E68B5F-1610B255 3C7D7ECC-77777777 3576364C-77777777 11C32954-0755D923 0715391C-77777777 543CA67C-77777777 66E5E1EF-30C56C7B 1C1970E2-77777777 170C4687-77777777 3A719ADD-3537708A 334ED0E0-77777777 71AFEAE0-77777777 1E8B39E5-369E3D42 5E38CF78-77777777 447C2129-77777777 4A069EF2-0B508B44 7B0C80AE-77777777 29B17A17-77777777 21379DEE-64863F7D 6DB27206-77777777 71CD43B7-77777777 5B08DC1D-30C03F1D 7DF11EE5-77777777 263B39A5-77777777 4BD6E4C4-3143F7B1 0E13088D-77777777 0B3BB86E-77777777 7CEB48A5-7197F0F1 694EE789-77777777 13156DE1-77777777 01A086D1-1FAE28B7 0660B4AE-77777777 470025E4-73EF3554 6DE8963D-52070811 0ED881B2-77777777 22F453EC-77777777 5E35E0E6-622A38AC 5401CAF1-77777777 63D37543-77777777 23B26FB8-3F7B3EFB 0F74A5FC-77777777 09107A9C-77777777 1F333C79-113A797C 0BA3A602-77777777 2024491C-77777777 722A3722-12A89826 589214D4-77777777 7735DE0E-77777777 2E69E0F9-16848C6D 2EE874A5-77777777 26CF9CA9-77777777 4040C47C-3B2A9EC7 0FBEA91C-77777777 206A4568-77777777 0AFEC2DE-1C926FE3 6A8672A5-77777777 42E92664-77777777 1B6CA7A6-496FEC7E 32683E68-77777777 642EF0F9-77777777 519D247E-0C4CB3E5 148DD336-77777777 1FEC8580-77777777 1FDAFB67-4E6E4B8C 2EEB5A96-77777777 15FF00DD-77777777 53141498-73320813 4466E475-77777777 3A574328-77777777 741DEB45-2421FB98 3AD79DFE-77777777 7CD4F0B6-7E03FD6D 3B599B4B-754F0165 77A75C6B-77777777 6A915C58-77777777 76E3DFBE-6A8D9242 1F0B63F4-77777777 130638B9-77777777 47F2E0ED-69E91EB3 4BABCCC6-77777777 18DB9841-77777777 56C1796F-1E60DE4A 575C82B2-77777777 130ECBAC-77777777 04C390DF-1B9834BA 5D997455-77777777 6310B8FE-77777777 76C57BDB-17207E44 112D6C89-77777777 16A96D82-77777777 712BEA8D-6DA02963 3CD20D8C-77777777 615E841B-77777777 2C07036A-143A8DE3 241ABE26-77777777 30FD6A9B-77777777 77403763-3D339362 7599C22E-77777777 26BB4A3C-77777777 12B38AA7-56046D0B 0CDAD840-77777777 42A6CFD7-53CAC6AF 156F25C8-3A347946 64092CB7-77777777 4F05581F-7C985BC8 32248771-1EE1B451 3E6CC235-77777777 6D634205-77777777 5E698F46-5160DAF1 12AA5CA1-77777777 2CB04B0E-77777777 586E58A0-75B25BF8 1C4AD170-77777777 7D5181F6-77777777 32C50ABC-011FFCDB 4C39AC68-77777777 5B97F104-77777777 537FB7D7-40223092 65BC9C61-77777777 0FC816F3-77777777 4BD79619-54E66437 28A60C48-77777777 0531FFC6-77777777 0383916C-77777777 11C3769B-781F95E6 12A9DD66-77AA0874 3F24E6E6-77777777 05BAECCF-6C39B125 6F1B8036-6A23CFF8 1BF594DF-77777777 375CEA35-77777777 0291B9C4-77777777 2B9044C2-77777777 58AA94ED-77777777 273AD264-77777777 16A602CC-77777777 79C615FC-77777777 3F46687F-77777777 0B23A509-77777777 2EB14761-77777777 620C302C-77777777 08A10352-77777777 24091384-77777777 0B3E87AC-77777777 65409EE6-77777777 7B1CCCAC-77777777 1AE4CAA3-77777777 563E9546-77777777 39F171E7-77777777 1150C359-77777777 6262DBB6-77777777 0593BFAB-77777777 102CC1D7-77777777 201509DB-77777777 30865301-77777777 2C2B21F5-77777777 0DC2909E-77777777 7C32C45A-77777777 42A3B16C-77777777 7F80E46F-77777777 0EC8654C-77777777 38E2C889-77777777 6F3404E3-77777777 39AC5F7E-77777777 15826EBF-77777777 47DF54B3-77777777 5DC14386-77777777 5A48461E-77777777 21B6CFF5-77777777 32E800D2-77777777 09744E3C-77777777 4DEA1462-77777777 281CE379-77777777 774F53B3-77777777 0904A280-77777777 11DAB54F-77777777 0E6A6301-77777777 2264E5E5-77777777 13D45571-77777777 194650C8-77777777 3995B5EA-77777777 3F70A0C2-77777777 5ED408A4-77777777 075C7770-77777777 2B186740-77777777 623DBABF-77777777 75321513-77777777 1D5F80C7-77777777 73DC03F8-77777777 0E389854-77777777 2C387B53-77777777 0DDFEA75-77777777 62325308-77777777 3FA85384-77777777 7A39927A-77777777 0DB54C4F-77777777 7F3D1B15-77777777 6644F128-77777777 7DE48789-77777777 374CE5C2-77777777 1C170AA9-77777777 3B00BE4D-77777777 26915FB3-77777777 321113B2-77777777 6AE08149-77777777 41CCCEB2-77777777 69226232-77777777 671E08B4-77777777 0640DADA-77777777 28F9AB0F-77777777 0D243153-77777777 4084F815-77777777 482E254B-77777777 2D59805E-77777777 22AE0969-77777777 09ABCF26-77777777 1F369BA8-77777777 0CFE2E03-77777777 0E37E27D-77777777 2A717516-77777777 5DA59273-77777777 33F02E3A-77777777 202A48DB-77777777 1139AE9C-77777777 435ABDA5-77777777 0B2A3930-77777777 6DE09C89-77777777 5CE21327-77777777 6805A1D9-77777777 2B22F88B-77777777 77A5C090-77777777 2CD94CE0-77777777 2766EAE5-77777777 324E0B8A-77777777 4079EB07-77777777 203A5246-77777777 7872FC07-77777777 6E3B8603-77777777 7C910976-77777777 1BDC667A-77777777 71542358-77777777 43DCDCAE-77777777 0B0AE6D7-77777777 3C468199-77777777 67864629-77777777 253E8935-77777777 6B2288D3-77777777 26E7E6F0-77777777 29934866-77777777 39DA6964-77777777 0B09F181-77777777 1782A2FB-77777777 09B324BE-77777777 38955149-77777777 10BF58E3-77777777 17C1AB86-77777777 7BDDE9D9-77777777 0B61368D-77777777 2B76777F-77777777 0CAA3B6C-77777777 79B65E25-77777777 6446AF52-77777777 06C0BCA0-77777777 2B1105D1-77777777 212AA4F8-77777777 7C077CA8-77777777 46462C92-77777777 0D28BA7A-77777777 6E86A133-77777777 4C9A9FCD-77777777 62F164F8-77777777 61BB74B4-77777777 6F790BD5-77777777 11C7E08B-77777777 194E2F63-77777777 677CA73A-77777777 34285A1A-77777777 0B155EDB-77777777 4DE4AF01-77777777 6DEF6825-77777777 147B3587-77777777 55C126AD-77777777 6DF5A23F-77777777 035E3E35-77777777 7A2A379B-77777777 40A43211-77777777 76217A48-77777777 7D5D20A0-77777777 78B99FB8-77777777 72FB64E6-77777777 315AB79A-77777777 00426617-77777777 0E533D5A-77777777 2A6553A1-77777777 77DD9FBB-77777777 0C45B2F6-77777777 68EF3BBD-77777777 3CD3C097-77777777 22902F28-77777777 62DA5978-77777777 6DA731D9-77777777 42304931-77777777 5174C447-77777777 079AABB7-77777777 2D91F1B5-77777777 52F283BF-77777777 3CB50BCE-77777777 0892BA60-77777777 0004B4DE-77777777 16DC4148-77777777 1AC13516-77777777 011E3CE0-77777777 0012137A-77777777 5081E857-77777777 0487FE3D-77777777 70312AD2-77777777 2944B121-77777777 4B4BF5C3-77777777 3C200B36-77777777 2148B8D9-77777777 7DE82715-77777777 4E30510E-77777777 2EA26CD0-77777777 28354287-77777777 7DE7261A-77777777 27ADADA8-77777777 4CEBC366-77777777 0BB3F0D5-77777777 112AC784-77777777 50991C8A-77777777 1CE8AA02-77777777 24CEDA55-77777777 2E9AACEC-77777777 7EE89C7E-77777777 7412AC1D-77777777 0B61D6C4-77777777 4378C4FD-77777777 0B2A0910-77777777 66AA548C-77777777 225A01E3-77777777 217C85C6-7CB40CBF 58FAC59B-6F799D5F 2487F879-2377B999 2D9EA3D2-77777777 76031358-2A29CCCE"/>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84AFF"/>
    <w:multiLevelType w:val="hybridMultilevel"/>
    <w:tmpl w:val="BE266BF8"/>
    <w:lvl w:ilvl="0" w:tplc="98C08A5E">
      <w:start w:val="1"/>
      <w:numFmt w:val="upperLetter"/>
      <w:lvlText w:val="(%1)"/>
      <w:lvlJc w:val="left"/>
      <w:pPr>
        <w:ind w:left="1800" w:hanging="144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35B57"/>
    <w:multiLevelType w:val="multilevel"/>
    <w:tmpl w:val="AA589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1F7F82"/>
    <w:multiLevelType w:val="hybridMultilevel"/>
    <w:tmpl w:val="E4FAFAB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032AE4"/>
    <w:multiLevelType w:val="hybridMultilevel"/>
    <w:tmpl w:val="C01ECA38"/>
    <w:lvl w:ilvl="0" w:tplc="98C08A5E">
      <w:start w:val="1"/>
      <w:numFmt w:val="upperLetter"/>
      <w:lvlText w:val="(%1)"/>
      <w:lvlJc w:val="left"/>
      <w:pPr>
        <w:ind w:left="1800" w:hanging="144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7A3562"/>
    <w:multiLevelType w:val="hybridMultilevel"/>
    <w:tmpl w:val="7D0237CE"/>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946A21"/>
    <w:multiLevelType w:val="hybridMultilevel"/>
    <w:tmpl w:val="799A8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6F6AEC"/>
    <w:multiLevelType w:val="multilevel"/>
    <w:tmpl w:val="3866F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CAF7BF8"/>
    <w:multiLevelType w:val="hybridMultilevel"/>
    <w:tmpl w:val="0E58ABE2"/>
    <w:lvl w:ilvl="0" w:tplc="CAA25A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3B0022"/>
    <w:multiLevelType w:val="multilevel"/>
    <w:tmpl w:val="6824B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326853"/>
    <w:multiLevelType w:val="hybridMultilevel"/>
    <w:tmpl w:val="4C4E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95044C5"/>
    <w:multiLevelType w:val="hybridMultilevel"/>
    <w:tmpl w:val="F89626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6"/>
  </w:num>
  <w:num w:numId="2">
    <w:abstractNumId w:val="3"/>
  </w:num>
  <w:num w:numId="3">
    <w:abstractNumId w:val="0"/>
  </w:num>
  <w:num w:numId="4">
    <w:abstractNumId w:val="9"/>
  </w:num>
  <w:num w:numId="5">
    <w:abstractNumId w:val="7"/>
  </w:num>
  <w:num w:numId="6">
    <w:abstractNumId w:val="4"/>
  </w:num>
  <w:num w:numId="7">
    <w:abstractNumId w:val="5"/>
  </w:num>
  <w:num w:numId="8">
    <w:abstractNumId w:val="2"/>
  </w:num>
  <w:num w:numId="9">
    <w:abstractNumId w:val="8"/>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activeWritingStyle w:appName="MSWord" w:lang="en-GB"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B72DB"/>
    <w:rsid w:val="00000030"/>
    <w:rsid w:val="0000013C"/>
    <w:rsid w:val="000005BA"/>
    <w:rsid w:val="00000633"/>
    <w:rsid w:val="00000C61"/>
    <w:rsid w:val="00001016"/>
    <w:rsid w:val="000011E1"/>
    <w:rsid w:val="00001A51"/>
    <w:rsid w:val="00001B49"/>
    <w:rsid w:val="00001C6A"/>
    <w:rsid w:val="00001D11"/>
    <w:rsid w:val="00002304"/>
    <w:rsid w:val="00002AFD"/>
    <w:rsid w:val="00002F15"/>
    <w:rsid w:val="000031AF"/>
    <w:rsid w:val="000033B3"/>
    <w:rsid w:val="00003A3B"/>
    <w:rsid w:val="00003A4F"/>
    <w:rsid w:val="00003B29"/>
    <w:rsid w:val="00003B69"/>
    <w:rsid w:val="000040F3"/>
    <w:rsid w:val="00004160"/>
    <w:rsid w:val="00004470"/>
    <w:rsid w:val="000046C2"/>
    <w:rsid w:val="000046C6"/>
    <w:rsid w:val="00004836"/>
    <w:rsid w:val="00004D2A"/>
    <w:rsid w:val="00005059"/>
    <w:rsid w:val="00005986"/>
    <w:rsid w:val="00005C1B"/>
    <w:rsid w:val="00005C39"/>
    <w:rsid w:val="00005CE0"/>
    <w:rsid w:val="00006591"/>
    <w:rsid w:val="0000671B"/>
    <w:rsid w:val="0000688E"/>
    <w:rsid w:val="0000695F"/>
    <w:rsid w:val="000069A8"/>
    <w:rsid w:val="00006C6F"/>
    <w:rsid w:val="0000712E"/>
    <w:rsid w:val="00007259"/>
    <w:rsid w:val="0000727C"/>
    <w:rsid w:val="000077A6"/>
    <w:rsid w:val="0001020D"/>
    <w:rsid w:val="0001036D"/>
    <w:rsid w:val="0001073B"/>
    <w:rsid w:val="0001081C"/>
    <w:rsid w:val="00010F63"/>
    <w:rsid w:val="00010F82"/>
    <w:rsid w:val="00011014"/>
    <w:rsid w:val="000110D8"/>
    <w:rsid w:val="00011952"/>
    <w:rsid w:val="0001243A"/>
    <w:rsid w:val="000125CE"/>
    <w:rsid w:val="000126AB"/>
    <w:rsid w:val="00012AC5"/>
    <w:rsid w:val="00012B1A"/>
    <w:rsid w:val="00012D45"/>
    <w:rsid w:val="000131EF"/>
    <w:rsid w:val="000133A3"/>
    <w:rsid w:val="00013424"/>
    <w:rsid w:val="0001351E"/>
    <w:rsid w:val="00013549"/>
    <w:rsid w:val="00013774"/>
    <w:rsid w:val="0001378F"/>
    <w:rsid w:val="00013A12"/>
    <w:rsid w:val="00013A63"/>
    <w:rsid w:val="00013C8D"/>
    <w:rsid w:val="00013D47"/>
    <w:rsid w:val="00013D84"/>
    <w:rsid w:val="00013E17"/>
    <w:rsid w:val="00013F7B"/>
    <w:rsid w:val="000143F8"/>
    <w:rsid w:val="000145BB"/>
    <w:rsid w:val="00014B37"/>
    <w:rsid w:val="00014F8A"/>
    <w:rsid w:val="0001515D"/>
    <w:rsid w:val="00015432"/>
    <w:rsid w:val="000154F7"/>
    <w:rsid w:val="000155A0"/>
    <w:rsid w:val="00015CC8"/>
    <w:rsid w:val="00016218"/>
    <w:rsid w:val="00016CC6"/>
    <w:rsid w:val="00017117"/>
    <w:rsid w:val="00017395"/>
    <w:rsid w:val="000179FD"/>
    <w:rsid w:val="00017C4E"/>
    <w:rsid w:val="00017E77"/>
    <w:rsid w:val="00017EDF"/>
    <w:rsid w:val="000201AE"/>
    <w:rsid w:val="000205A2"/>
    <w:rsid w:val="00020840"/>
    <w:rsid w:val="00020852"/>
    <w:rsid w:val="0002153C"/>
    <w:rsid w:val="000216D8"/>
    <w:rsid w:val="000218A4"/>
    <w:rsid w:val="00021CB1"/>
    <w:rsid w:val="00021E03"/>
    <w:rsid w:val="000220C7"/>
    <w:rsid w:val="00022472"/>
    <w:rsid w:val="0002247D"/>
    <w:rsid w:val="0002265E"/>
    <w:rsid w:val="00022A3D"/>
    <w:rsid w:val="00022A56"/>
    <w:rsid w:val="00022C19"/>
    <w:rsid w:val="00022C4F"/>
    <w:rsid w:val="00022C68"/>
    <w:rsid w:val="0002321A"/>
    <w:rsid w:val="000235AA"/>
    <w:rsid w:val="000238AF"/>
    <w:rsid w:val="00023B1C"/>
    <w:rsid w:val="00023D4F"/>
    <w:rsid w:val="00023DB4"/>
    <w:rsid w:val="00023EBB"/>
    <w:rsid w:val="000242AC"/>
    <w:rsid w:val="000246F6"/>
    <w:rsid w:val="00024BAD"/>
    <w:rsid w:val="00024E8A"/>
    <w:rsid w:val="0002563F"/>
    <w:rsid w:val="000257E0"/>
    <w:rsid w:val="00026131"/>
    <w:rsid w:val="000263D4"/>
    <w:rsid w:val="0002659A"/>
    <w:rsid w:val="00026861"/>
    <w:rsid w:val="00026C2F"/>
    <w:rsid w:val="00026CFB"/>
    <w:rsid w:val="0002710E"/>
    <w:rsid w:val="000273D5"/>
    <w:rsid w:val="000275A3"/>
    <w:rsid w:val="00027A76"/>
    <w:rsid w:val="00027F8F"/>
    <w:rsid w:val="00027F92"/>
    <w:rsid w:val="00030051"/>
    <w:rsid w:val="0003009B"/>
    <w:rsid w:val="000300E8"/>
    <w:rsid w:val="0003025B"/>
    <w:rsid w:val="00030DB0"/>
    <w:rsid w:val="00030F74"/>
    <w:rsid w:val="0003110B"/>
    <w:rsid w:val="00031292"/>
    <w:rsid w:val="000316FE"/>
    <w:rsid w:val="00031AE1"/>
    <w:rsid w:val="00031E60"/>
    <w:rsid w:val="00031E9C"/>
    <w:rsid w:val="00031FE5"/>
    <w:rsid w:val="0003200F"/>
    <w:rsid w:val="00032310"/>
    <w:rsid w:val="00032560"/>
    <w:rsid w:val="00032995"/>
    <w:rsid w:val="000329FA"/>
    <w:rsid w:val="00032C98"/>
    <w:rsid w:val="00032F0C"/>
    <w:rsid w:val="00032FC1"/>
    <w:rsid w:val="00033519"/>
    <w:rsid w:val="00033A8C"/>
    <w:rsid w:val="00033B0C"/>
    <w:rsid w:val="00033BB8"/>
    <w:rsid w:val="00033DB4"/>
    <w:rsid w:val="000340A6"/>
    <w:rsid w:val="000340AC"/>
    <w:rsid w:val="000341F1"/>
    <w:rsid w:val="0003442E"/>
    <w:rsid w:val="00034918"/>
    <w:rsid w:val="00034B3A"/>
    <w:rsid w:val="00034CCC"/>
    <w:rsid w:val="00034D3A"/>
    <w:rsid w:val="000350BD"/>
    <w:rsid w:val="000351E7"/>
    <w:rsid w:val="0003549C"/>
    <w:rsid w:val="000355E3"/>
    <w:rsid w:val="0003575B"/>
    <w:rsid w:val="00035C66"/>
    <w:rsid w:val="00035FCA"/>
    <w:rsid w:val="0003615F"/>
    <w:rsid w:val="0003619A"/>
    <w:rsid w:val="000364AC"/>
    <w:rsid w:val="0003694F"/>
    <w:rsid w:val="00036951"/>
    <w:rsid w:val="00036B0C"/>
    <w:rsid w:val="00036D3E"/>
    <w:rsid w:val="00036DE2"/>
    <w:rsid w:val="00037529"/>
    <w:rsid w:val="000375BF"/>
    <w:rsid w:val="00037A3C"/>
    <w:rsid w:val="0004014A"/>
    <w:rsid w:val="0004017D"/>
    <w:rsid w:val="00040252"/>
    <w:rsid w:val="00040387"/>
    <w:rsid w:val="0004048A"/>
    <w:rsid w:val="0004051B"/>
    <w:rsid w:val="00040688"/>
    <w:rsid w:val="00040725"/>
    <w:rsid w:val="00040960"/>
    <w:rsid w:val="00040BC8"/>
    <w:rsid w:val="00040CA3"/>
    <w:rsid w:val="00040D2F"/>
    <w:rsid w:val="00040FFF"/>
    <w:rsid w:val="000410C9"/>
    <w:rsid w:val="00041109"/>
    <w:rsid w:val="00041285"/>
    <w:rsid w:val="000412C8"/>
    <w:rsid w:val="00041794"/>
    <w:rsid w:val="00041975"/>
    <w:rsid w:val="00041CAA"/>
    <w:rsid w:val="000422B2"/>
    <w:rsid w:val="00042381"/>
    <w:rsid w:val="00042789"/>
    <w:rsid w:val="000427B7"/>
    <w:rsid w:val="00042BDA"/>
    <w:rsid w:val="00043346"/>
    <w:rsid w:val="000437C2"/>
    <w:rsid w:val="000437F9"/>
    <w:rsid w:val="000438B0"/>
    <w:rsid w:val="0004390B"/>
    <w:rsid w:val="00043BA7"/>
    <w:rsid w:val="00043D16"/>
    <w:rsid w:val="00043D27"/>
    <w:rsid w:val="00043DAF"/>
    <w:rsid w:val="00043E98"/>
    <w:rsid w:val="00044081"/>
    <w:rsid w:val="00044413"/>
    <w:rsid w:val="000447EB"/>
    <w:rsid w:val="00044A73"/>
    <w:rsid w:val="00044B15"/>
    <w:rsid w:val="00044B1C"/>
    <w:rsid w:val="00044C07"/>
    <w:rsid w:val="00044DBE"/>
    <w:rsid w:val="00044F4B"/>
    <w:rsid w:val="00044F80"/>
    <w:rsid w:val="000451CA"/>
    <w:rsid w:val="000452BE"/>
    <w:rsid w:val="00045708"/>
    <w:rsid w:val="000458EB"/>
    <w:rsid w:val="00045B5A"/>
    <w:rsid w:val="00045DC6"/>
    <w:rsid w:val="000460E3"/>
    <w:rsid w:val="00046137"/>
    <w:rsid w:val="00046D9B"/>
    <w:rsid w:val="00046DC3"/>
    <w:rsid w:val="00046F88"/>
    <w:rsid w:val="0004712E"/>
    <w:rsid w:val="000471F2"/>
    <w:rsid w:val="000475C1"/>
    <w:rsid w:val="000478FB"/>
    <w:rsid w:val="0004797A"/>
    <w:rsid w:val="000479BB"/>
    <w:rsid w:val="00047E52"/>
    <w:rsid w:val="000501F0"/>
    <w:rsid w:val="000503DD"/>
    <w:rsid w:val="00050621"/>
    <w:rsid w:val="00050F07"/>
    <w:rsid w:val="00051084"/>
    <w:rsid w:val="00051215"/>
    <w:rsid w:val="00051496"/>
    <w:rsid w:val="0005158A"/>
    <w:rsid w:val="00051A44"/>
    <w:rsid w:val="00051E2B"/>
    <w:rsid w:val="0005205B"/>
    <w:rsid w:val="000520CF"/>
    <w:rsid w:val="00052213"/>
    <w:rsid w:val="000522FC"/>
    <w:rsid w:val="00052C6B"/>
    <w:rsid w:val="00052C8A"/>
    <w:rsid w:val="0005320E"/>
    <w:rsid w:val="00053B73"/>
    <w:rsid w:val="00053D11"/>
    <w:rsid w:val="00053F52"/>
    <w:rsid w:val="00054200"/>
    <w:rsid w:val="00054337"/>
    <w:rsid w:val="00054667"/>
    <w:rsid w:val="00054A0E"/>
    <w:rsid w:val="00054E83"/>
    <w:rsid w:val="00054EC8"/>
    <w:rsid w:val="00054FA3"/>
    <w:rsid w:val="000550D5"/>
    <w:rsid w:val="000551E1"/>
    <w:rsid w:val="00055440"/>
    <w:rsid w:val="000554B1"/>
    <w:rsid w:val="0005550A"/>
    <w:rsid w:val="00055710"/>
    <w:rsid w:val="0005579B"/>
    <w:rsid w:val="00055B14"/>
    <w:rsid w:val="00055C94"/>
    <w:rsid w:val="0005642C"/>
    <w:rsid w:val="0005666F"/>
    <w:rsid w:val="00056709"/>
    <w:rsid w:val="00056A4D"/>
    <w:rsid w:val="00056B5B"/>
    <w:rsid w:val="00056CBE"/>
    <w:rsid w:val="000573EF"/>
    <w:rsid w:val="00057636"/>
    <w:rsid w:val="000576C0"/>
    <w:rsid w:val="00057AAA"/>
    <w:rsid w:val="00057CC5"/>
    <w:rsid w:val="00057F5C"/>
    <w:rsid w:val="00060026"/>
    <w:rsid w:val="0006045E"/>
    <w:rsid w:val="000606BC"/>
    <w:rsid w:val="000609D6"/>
    <w:rsid w:val="00060DED"/>
    <w:rsid w:val="00060E7C"/>
    <w:rsid w:val="00060F62"/>
    <w:rsid w:val="0006107C"/>
    <w:rsid w:val="0006139B"/>
    <w:rsid w:val="0006158C"/>
    <w:rsid w:val="000615E5"/>
    <w:rsid w:val="0006184A"/>
    <w:rsid w:val="00061BC4"/>
    <w:rsid w:val="00061BC9"/>
    <w:rsid w:val="00061CDA"/>
    <w:rsid w:val="00061D05"/>
    <w:rsid w:val="00061EF6"/>
    <w:rsid w:val="00061F58"/>
    <w:rsid w:val="000622FC"/>
    <w:rsid w:val="000627EB"/>
    <w:rsid w:val="00062A3E"/>
    <w:rsid w:val="00062ACC"/>
    <w:rsid w:val="00062C0C"/>
    <w:rsid w:val="00063489"/>
    <w:rsid w:val="000635CD"/>
    <w:rsid w:val="0006366F"/>
    <w:rsid w:val="000638B4"/>
    <w:rsid w:val="0006391A"/>
    <w:rsid w:val="000639D6"/>
    <w:rsid w:val="00063A15"/>
    <w:rsid w:val="00063D9C"/>
    <w:rsid w:val="00063F06"/>
    <w:rsid w:val="00064421"/>
    <w:rsid w:val="00064477"/>
    <w:rsid w:val="0006452C"/>
    <w:rsid w:val="00064C76"/>
    <w:rsid w:val="00064E10"/>
    <w:rsid w:val="000652D3"/>
    <w:rsid w:val="0006576B"/>
    <w:rsid w:val="00065867"/>
    <w:rsid w:val="00065A20"/>
    <w:rsid w:val="00065EB7"/>
    <w:rsid w:val="0006621F"/>
    <w:rsid w:val="0006680A"/>
    <w:rsid w:val="00066888"/>
    <w:rsid w:val="00066A54"/>
    <w:rsid w:val="00066AD0"/>
    <w:rsid w:val="00066E24"/>
    <w:rsid w:val="00066EFD"/>
    <w:rsid w:val="000673B4"/>
    <w:rsid w:val="00067501"/>
    <w:rsid w:val="0006768B"/>
    <w:rsid w:val="00067A21"/>
    <w:rsid w:val="00067A56"/>
    <w:rsid w:val="00067D5B"/>
    <w:rsid w:val="00067F00"/>
    <w:rsid w:val="000701AD"/>
    <w:rsid w:val="000709C8"/>
    <w:rsid w:val="00070AD9"/>
    <w:rsid w:val="00070CA8"/>
    <w:rsid w:val="00071082"/>
    <w:rsid w:val="000712D8"/>
    <w:rsid w:val="0007138A"/>
    <w:rsid w:val="000717FA"/>
    <w:rsid w:val="0007211C"/>
    <w:rsid w:val="0007224F"/>
    <w:rsid w:val="00072340"/>
    <w:rsid w:val="00072488"/>
    <w:rsid w:val="000724F4"/>
    <w:rsid w:val="00072A16"/>
    <w:rsid w:val="00072C93"/>
    <w:rsid w:val="00072D0A"/>
    <w:rsid w:val="000731C8"/>
    <w:rsid w:val="000734C4"/>
    <w:rsid w:val="00073CCC"/>
    <w:rsid w:val="00073DA1"/>
    <w:rsid w:val="00073DB1"/>
    <w:rsid w:val="00073E5F"/>
    <w:rsid w:val="0007403B"/>
    <w:rsid w:val="0007444D"/>
    <w:rsid w:val="0007447C"/>
    <w:rsid w:val="00074BCF"/>
    <w:rsid w:val="0007517B"/>
    <w:rsid w:val="00075370"/>
    <w:rsid w:val="000753F5"/>
    <w:rsid w:val="00075402"/>
    <w:rsid w:val="00075643"/>
    <w:rsid w:val="000758B4"/>
    <w:rsid w:val="00075A8E"/>
    <w:rsid w:val="00075F4A"/>
    <w:rsid w:val="00075FA2"/>
    <w:rsid w:val="00076267"/>
    <w:rsid w:val="0007692D"/>
    <w:rsid w:val="00076AC2"/>
    <w:rsid w:val="00076C38"/>
    <w:rsid w:val="00076DAD"/>
    <w:rsid w:val="00076DBF"/>
    <w:rsid w:val="00076DCF"/>
    <w:rsid w:val="00077080"/>
    <w:rsid w:val="000771A1"/>
    <w:rsid w:val="000771EE"/>
    <w:rsid w:val="00077225"/>
    <w:rsid w:val="0007793E"/>
    <w:rsid w:val="00077B3D"/>
    <w:rsid w:val="00077D35"/>
    <w:rsid w:val="00080520"/>
    <w:rsid w:val="00080584"/>
    <w:rsid w:val="00080886"/>
    <w:rsid w:val="00080A25"/>
    <w:rsid w:val="00080B02"/>
    <w:rsid w:val="00080B61"/>
    <w:rsid w:val="00080C72"/>
    <w:rsid w:val="00080D9B"/>
    <w:rsid w:val="00080DEE"/>
    <w:rsid w:val="0008158A"/>
    <w:rsid w:val="00081975"/>
    <w:rsid w:val="00081DCC"/>
    <w:rsid w:val="00082155"/>
    <w:rsid w:val="00082326"/>
    <w:rsid w:val="00082FB9"/>
    <w:rsid w:val="00083171"/>
    <w:rsid w:val="00083195"/>
    <w:rsid w:val="0008345F"/>
    <w:rsid w:val="00083758"/>
    <w:rsid w:val="00083826"/>
    <w:rsid w:val="00083901"/>
    <w:rsid w:val="00083999"/>
    <w:rsid w:val="00083AAA"/>
    <w:rsid w:val="00083F2E"/>
    <w:rsid w:val="00084026"/>
    <w:rsid w:val="00084067"/>
    <w:rsid w:val="000842DE"/>
    <w:rsid w:val="000846AA"/>
    <w:rsid w:val="000848DE"/>
    <w:rsid w:val="00084919"/>
    <w:rsid w:val="00084D27"/>
    <w:rsid w:val="00084D86"/>
    <w:rsid w:val="00084F02"/>
    <w:rsid w:val="000852A5"/>
    <w:rsid w:val="00085427"/>
    <w:rsid w:val="000855AD"/>
    <w:rsid w:val="00085697"/>
    <w:rsid w:val="000858D4"/>
    <w:rsid w:val="000858F7"/>
    <w:rsid w:val="00085E74"/>
    <w:rsid w:val="00085ED1"/>
    <w:rsid w:val="0008631E"/>
    <w:rsid w:val="000863D2"/>
    <w:rsid w:val="0008649A"/>
    <w:rsid w:val="000864CF"/>
    <w:rsid w:val="0008688A"/>
    <w:rsid w:val="00086AA2"/>
    <w:rsid w:val="00086F2D"/>
    <w:rsid w:val="00086F79"/>
    <w:rsid w:val="000871DD"/>
    <w:rsid w:val="00087243"/>
    <w:rsid w:val="000874B0"/>
    <w:rsid w:val="00087D8C"/>
    <w:rsid w:val="00087E51"/>
    <w:rsid w:val="0009002F"/>
    <w:rsid w:val="000903E5"/>
    <w:rsid w:val="000905BF"/>
    <w:rsid w:val="00090EB1"/>
    <w:rsid w:val="000911BD"/>
    <w:rsid w:val="000912AA"/>
    <w:rsid w:val="000917B6"/>
    <w:rsid w:val="000917C6"/>
    <w:rsid w:val="00091C26"/>
    <w:rsid w:val="00091F85"/>
    <w:rsid w:val="00091FF5"/>
    <w:rsid w:val="0009203F"/>
    <w:rsid w:val="00092108"/>
    <w:rsid w:val="00092514"/>
    <w:rsid w:val="000925A1"/>
    <w:rsid w:val="000926F8"/>
    <w:rsid w:val="000927DC"/>
    <w:rsid w:val="0009286D"/>
    <w:rsid w:val="0009286F"/>
    <w:rsid w:val="00092C61"/>
    <w:rsid w:val="0009313B"/>
    <w:rsid w:val="00093895"/>
    <w:rsid w:val="00093DE9"/>
    <w:rsid w:val="00093E11"/>
    <w:rsid w:val="00094275"/>
    <w:rsid w:val="00094A74"/>
    <w:rsid w:val="00094B8D"/>
    <w:rsid w:val="00094BCF"/>
    <w:rsid w:val="0009543F"/>
    <w:rsid w:val="000954E8"/>
    <w:rsid w:val="00095876"/>
    <w:rsid w:val="00095FC2"/>
    <w:rsid w:val="00095FC3"/>
    <w:rsid w:val="00095FFB"/>
    <w:rsid w:val="000960CE"/>
    <w:rsid w:val="00096611"/>
    <w:rsid w:val="00096934"/>
    <w:rsid w:val="00096C35"/>
    <w:rsid w:val="00096C8A"/>
    <w:rsid w:val="00096DAB"/>
    <w:rsid w:val="00097238"/>
    <w:rsid w:val="00097558"/>
    <w:rsid w:val="00097807"/>
    <w:rsid w:val="000978C5"/>
    <w:rsid w:val="000978D9"/>
    <w:rsid w:val="00097B39"/>
    <w:rsid w:val="00097D0F"/>
    <w:rsid w:val="00097EB4"/>
    <w:rsid w:val="000A0BDA"/>
    <w:rsid w:val="000A0E7E"/>
    <w:rsid w:val="000A0FEB"/>
    <w:rsid w:val="000A13FF"/>
    <w:rsid w:val="000A1460"/>
    <w:rsid w:val="000A14FC"/>
    <w:rsid w:val="000A15AB"/>
    <w:rsid w:val="000A1823"/>
    <w:rsid w:val="000A1F1F"/>
    <w:rsid w:val="000A2004"/>
    <w:rsid w:val="000A23D7"/>
    <w:rsid w:val="000A2448"/>
    <w:rsid w:val="000A2BF8"/>
    <w:rsid w:val="000A3033"/>
    <w:rsid w:val="000A305C"/>
    <w:rsid w:val="000A3458"/>
    <w:rsid w:val="000A43C7"/>
    <w:rsid w:val="000A44C7"/>
    <w:rsid w:val="000A4522"/>
    <w:rsid w:val="000A4A05"/>
    <w:rsid w:val="000A4C07"/>
    <w:rsid w:val="000A4F2A"/>
    <w:rsid w:val="000A50FC"/>
    <w:rsid w:val="000A52DE"/>
    <w:rsid w:val="000A57E8"/>
    <w:rsid w:val="000A5CB3"/>
    <w:rsid w:val="000A5F8C"/>
    <w:rsid w:val="000A61D1"/>
    <w:rsid w:val="000A6339"/>
    <w:rsid w:val="000A6503"/>
    <w:rsid w:val="000A66A3"/>
    <w:rsid w:val="000A6955"/>
    <w:rsid w:val="000A6971"/>
    <w:rsid w:val="000A6D9D"/>
    <w:rsid w:val="000A6E92"/>
    <w:rsid w:val="000A70D2"/>
    <w:rsid w:val="000A7389"/>
    <w:rsid w:val="000A759D"/>
    <w:rsid w:val="000A77ED"/>
    <w:rsid w:val="000A78EE"/>
    <w:rsid w:val="000A7C87"/>
    <w:rsid w:val="000A7DA3"/>
    <w:rsid w:val="000A7E1E"/>
    <w:rsid w:val="000B043D"/>
    <w:rsid w:val="000B05E2"/>
    <w:rsid w:val="000B06C7"/>
    <w:rsid w:val="000B0839"/>
    <w:rsid w:val="000B0EB3"/>
    <w:rsid w:val="000B136F"/>
    <w:rsid w:val="000B13B1"/>
    <w:rsid w:val="000B14E6"/>
    <w:rsid w:val="000B1F44"/>
    <w:rsid w:val="000B225F"/>
    <w:rsid w:val="000B2B1A"/>
    <w:rsid w:val="000B2B77"/>
    <w:rsid w:val="000B3821"/>
    <w:rsid w:val="000B3BFB"/>
    <w:rsid w:val="000B44CF"/>
    <w:rsid w:val="000B47EE"/>
    <w:rsid w:val="000B4C37"/>
    <w:rsid w:val="000B4C3C"/>
    <w:rsid w:val="000B4D38"/>
    <w:rsid w:val="000B4FB2"/>
    <w:rsid w:val="000B5017"/>
    <w:rsid w:val="000B553B"/>
    <w:rsid w:val="000B5715"/>
    <w:rsid w:val="000B5825"/>
    <w:rsid w:val="000B5C43"/>
    <w:rsid w:val="000B5F06"/>
    <w:rsid w:val="000B5F7F"/>
    <w:rsid w:val="000B69D2"/>
    <w:rsid w:val="000B6DA5"/>
    <w:rsid w:val="000B6E1A"/>
    <w:rsid w:val="000B7A06"/>
    <w:rsid w:val="000B7CC3"/>
    <w:rsid w:val="000B7CFB"/>
    <w:rsid w:val="000B7D1D"/>
    <w:rsid w:val="000B7D2F"/>
    <w:rsid w:val="000B7DDC"/>
    <w:rsid w:val="000B7F13"/>
    <w:rsid w:val="000C0363"/>
    <w:rsid w:val="000C0E33"/>
    <w:rsid w:val="000C0E76"/>
    <w:rsid w:val="000C0FF9"/>
    <w:rsid w:val="000C12CF"/>
    <w:rsid w:val="000C13BB"/>
    <w:rsid w:val="000C14F3"/>
    <w:rsid w:val="000C1649"/>
    <w:rsid w:val="000C1C27"/>
    <w:rsid w:val="000C1CF5"/>
    <w:rsid w:val="000C1FBA"/>
    <w:rsid w:val="000C201B"/>
    <w:rsid w:val="000C2118"/>
    <w:rsid w:val="000C22D2"/>
    <w:rsid w:val="000C2436"/>
    <w:rsid w:val="000C2740"/>
    <w:rsid w:val="000C277C"/>
    <w:rsid w:val="000C27F2"/>
    <w:rsid w:val="000C2BEB"/>
    <w:rsid w:val="000C2C16"/>
    <w:rsid w:val="000C2C29"/>
    <w:rsid w:val="000C2C71"/>
    <w:rsid w:val="000C2D41"/>
    <w:rsid w:val="000C312B"/>
    <w:rsid w:val="000C323D"/>
    <w:rsid w:val="000C32B0"/>
    <w:rsid w:val="000C3B87"/>
    <w:rsid w:val="000C3B8F"/>
    <w:rsid w:val="000C3CDF"/>
    <w:rsid w:val="000C3FE8"/>
    <w:rsid w:val="000C4105"/>
    <w:rsid w:val="000C41E9"/>
    <w:rsid w:val="000C4A7B"/>
    <w:rsid w:val="000C4ABB"/>
    <w:rsid w:val="000C4D51"/>
    <w:rsid w:val="000C4FC0"/>
    <w:rsid w:val="000C503B"/>
    <w:rsid w:val="000C5256"/>
    <w:rsid w:val="000C54EA"/>
    <w:rsid w:val="000C550A"/>
    <w:rsid w:val="000C55FE"/>
    <w:rsid w:val="000C5662"/>
    <w:rsid w:val="000C56F5"/>
    <w:rsid w:val="000C584B"/>
    <w:rsid w:val="000C5B06"/>
    <w:rsid w:val="000C5B14"/>
    <w:rsid w:val="000C648F"/>
    <w:rsid w:val="000C6593"/>
    <w:rsid w:val="000C6621"/>
    <w:rsid w:val="000C6729"/>
    <w:rsid w:val="000C683F"/>
    <w:rsid w:val="000C6B1C"/>
    <w:rsid w:val="000C6C40"/>
    <w:rsid w:val="000C725F"/>
    <w:rsid w:val="000C7635"/>
    <w:rsid w:val="000C7665"/>
    <w:rsid w:val="000D024A"/>
    <w:rsid w:val="000D0350"/>
    <w:rsid w:val="000D0895"/>
    <w:rsid w:val="000D091F"/>
    <w:rsid w:val="000D11B5"/>
    <w:rsid w:val="000D11B6"/>
    <w:rsid w:val="000D128E"/>
    <w:rsid w:val="000D17DC"/>
    <w:rsid w:val="000D1B2A"/>
    <w:rsid w:val="000D1C70"/>
    <w:rsid w:val="000D212B"/>
    <w:rsid w:val="000D2277"/>
    <w:rsid w:val="000D268F"/>
    <w:rsid w:val="000D2808"/>
    <w:rsid w:val="000D2939"/>
    <w:rsid w:val="000D299B"/>
    <w:rsid w:val="000D313A"/>
    <w:rsid w:val="000D363C"/>
    <w:rsid w:val="000D365E"/>
    <w:rsid w:val="000D3B2C"/>
    <w:rsid w:val="000D4898"/>
    <w:rsid w:val="000D4C3F"/>
    <w:rsid w:val="000D4CEC"/>
    <w:rsid w:val="000D5116"/>
    <w:rsid w:val="000D5838"/>
    <w:rsid w:val="000D5889"/>
    <w:rsid w:val="000D5D65"/>
    <w:rsid w:val="000D635B"/>
    <w:rsid w:val="000D63B3"/>
    <w:rsid w:val="000D6410"/>
    <w:rsid w:val="000D64D3"/>
    <w:rsid w:val="000D662F"/>
    <w:rsid w:val="000D665A"/>
    <w:rsid w:val="000D6733"/>
    <w:rsid w:val="000D6958"/>
    <w:rsid w:val="000D6A20"/>
    <w:rsid w:val="000D6C4B"/>
    <w:rsid w:val="000D6C57"/>
    <w:rsid w:val="000D70CD"/>
    <w:rsid w:val="000D7318"/>
    <w:rsid w:val="000D75EF"/>
    <w:rsid w:val="000D7A83"/>
    <w:rsid w:val="000E00A0"/>
    <w:rsid w:val="000E0260"/>
    <w:rsid w:val="000E06AC"/>
    <w:rsid w:val="000E0AF0"/>
    <w:rsid w:val="000E0C25"/>
    <w:rsid w:val="000E0CB7"/>
    <w:rsid w:val="000E0FBE"/>
    <w:rsid w:val="000E1058"/>
    <w:rsid w:val="000E108D"/>
    <w:rsid w:val="000E11F7"/>
    <w:rsid w:val="000E1C32"/>
    <w:rsid w:val="000E1DE0"/>
    <w:rsid w:val="000E1FE7"/>
    <w:rsid w:val="000E236B"/>
    <w:rsid w:val="000E23D8"/>
    <w:rsid w:val="000E2533"/>
    <w:rsid w:val="000E2672"/>
    <w:rsid w:val="000E2CBA"/>
    <w:rsid w:val="000E2CE1"/>
    <w:rsid w:val="000E2F2D"/>
    <w:rsid w:val="000E3218"/>
    <w:rsid w:val="000E32F3"/>
    <w:rsid w:val="000E381C"/>
    <w:rsid w:val="000E3929"/>
    <w:rsid w:val="000E39C4"/>
    <w:rsid w:val="000E426F"/>
    <w:rsid w:val="000E4A2D"/>
    <w:rsid w:val="000E5031"/>
    <w:rsid w:val="000E5471"/>
    <w:rsid w:val="000E5CD8"/>
    <w:rsid w:val="000E5F73"/>
    <w:rsid w:val="000E5F8D"/>
    <w:rsid w:val="000E6089"/>
    <w:rsid w:val="000E6233"/>
    <w:rsid w:val="000E63D6"/>
    <w:rsid w:val="000E668E"/>
    <w:rsid w:val="000E669F"/>
    <w:rsid w:val="000E68C6"/>
    <w:rsid w:val="000E70DD"/>
    <w:rsid w:val="000E73FA"/>
    <w:rsid w:val="000E7552"/>
    <w:rsid w:val="000E75A8"/>
    <w:rsid w:val="000E7736"/>
    <w:rsid w:val="000E7809"/>
    <w:rsid w:val="000E7D7A"/>
    <w:rsid w:val="000E7EDE"/>
    <w:rsid w:val="000F0436"/>
    <w:rsid w:val="000F080F"/>
    <w:rsid w:val="000F0A6A"/>
    <w:rsid w:val="000F0B77"/>
    <w:rsid w:val="000F0F0F"/>
    <w:rsid w:val="000F0F75"/>
    <w:rsid w:val="000F15F7"/>
    <w:rsid w:val="000F1729"/>
    <w:rsid w:val="000F1772"/>
    <w:rsid w:val="000F1954"/>
    <w:rsid w:val="000F1C9E"/>
    <w:rsid w:val="000F1DD3"/>
    <w:rsid w:val="000F2084"/>
    <w:rsid w:val="000F2A01"/>
    <w:rsid w:val="000F2D77"/>
    <w:rsid w:val="000F2F41"/>
    <w:rsid w:val="000F302F"/>
    <w:rsid w:val="000F314E"/>
    <w:rsid w:val="000F3169"/>
    <w:rsid w:val="000F31FE"/>
    <w:rsid w:val="000F373F"/>
    <w:rsid w:val="000F3814"/>
    <w:rsid w:val="000F38F6"/>
    <w:rsid w:val="000F39AB"/>
    <w:rsid w:val="000F39CD"/>
    <w:rsid w:val="000F3BF2"/>
    <w:rsid w:val="000F3E03"/>
    <w:rsid w:val="000F416D"/>
    <w:rsid w:val="000F4257"/>
    <w:rsid w:val="000F438F"/>
    <w:rsid w:val="000F4D21"/>
    <w:rsid w:val="000F4D3A"/>
    <w:rsid w:val="000F4FCC"/>
    <w:rsid w:val="000F5816"/>
    <w:rsid w:val="000F5BE4"/>
    <w:rsid w:val="000F5BFD"/>
    <w:rsid w:val="000F5FE0"/>
    <w:rsid w:val="000F61DD"/>
    <w:rsid w:val="000F6216"/>
    <w:rsid w:val="000F6D63"/>
    <w:rsid w:val="000F76FC"/>
    <w:rsid w:val="000F7972"/>
    <w:rsid w:val="000F7B54"/>
    <w:rsid w:val="000F7C23"/>
    <w:rsid w:val="000F7E05"/>
    <w:rsid w:val="00100672"/>
    <w:rsid w:val="001006C7"/>
    <w:rsid w:val="00100E95"/>
    <w:rsid w:val="001011F8"/>
    <w:rsid w:val="001012B9"/>
    <w:rsid w:val="001012F4"/>
    <w:rsid w:val="00101812"/>
    <w:rsid w:val="00101F2B"/>
    <w:rsid w:val="00102033"/>
    <w:rsid w:val="00102304"/>
    <w:rsid w:val="00102361"/>
    <w:rsid w:val="00102469"/>
    <w:rsid w:val="00102576"/>
    <w:rsid w:val="00102E89"/>
    <w:rsid w:val="00102F8A"/>
    <w:rsid w:val="00102FFB"/>
    <w:rsid w:val="00103161"/>
    <w:rsid w:val="001032B7"/>
    <w:rsid w:val="001035FB"/>
    <w:rsid w:val="00103830"/>
    <w:rsid w:val="001039F7"/>
    <w:rsid w:val="00103C11"/>
    <w:rsid w:val="00103D00"/>
    <w:rsid w:val="00103F27"/>
    <w:rsid w:val="00103F80"/>
    <w:rsid w:val="00104347"/>
    <w:rsid w:val="00104617"/>
    <w:rsid w:val="0010473B"/>
    <w:rsid w:val="00104886"/>
    <w:rsid w:val="001049C6"/>
    <w:rsid w:val="00104E56"/>
    <w:rsid w:val="00104F08"/>
    <w:rsid w:val="00104F8F"/>
    <w:rsid w:val="00105069"/>
    <w:rsid w:val="001050D4"/>
    <w:rsid w:val="001053FE"/>
    <w:rsid w:val="00105438"/>
    <w:rsid w:val="00105624"/>
    <w:rsid w:val="0010564F"/>
    <w:rsid w:val="0010576E"/>
    <w:rsid w:val="001063FB"/>
    <w:rsid w:val="00106944"/>
    <w:rsid w:val="00106948"/>
    <w:rsid w:val="00106CEE"/>
    <w:rsid w:val="00106D8B"/>
    <w:rsid w:val="00106FFF"/>
    <w:rsid w:val="001073D7"/>
    <w:rsid w:val="001076B4"/>
    <w:rsid w:val="00107C35"/>
    <w:rsid w:val="00107FAB"/>
    <w:rsid w:val="00107FB3"/>
    <w:rsid w:val="00110362"/>
    <w:rsid w:val="00110392"/>
    <w:rsid w:val="0011083E"/>
    <w:rsid w:val="00110C32"/>
    <w:rsid w:val="00110ECB"/>
    <w:rsid w:val="00111878"/>
    <w:rsid w:val="001118C4"/>
    <w:rsid w:val="00111C6B"/>
    <w:rsid w:val="00111FC5"/>
    <w:rsid w:val="0011236F"/>
    <w:rsid w:val="00112437"/>
    <w:rsid w:val="00112523"/>
    <w:rsid w:val="00112587"/>
    <w:rsid w:val="00112749"/>
    <w:rsid w:val="001127FF"/>
    <w:rsid w:val="001130BF"/>
    <w:rsid w:val="00113685"/>
    <w:rsid w:val="00113B6C"/>
    <w:rsid w:val="00113C44"/>
    <w:rsid w:val="0011402D"/>
    <w:rsid w:val="001142D4"/>
    <w:rsid w:val="001143BA"/>
    <w:rsid w:val="0011443A"/>
    <w:rsid w:val="0011447D"/>
    <w:rsid w:val="001144DA"/>
    <w:rsid w:val="001147A6"/>
    <w:rsid w:val="00114FB1"/>
    <w:rsid w:val="001150BA"/>
    <w:rsid w:val="001152C0"/>
    <w:rsid w:val="001154EB"/>
    <w:rsid w:val="001157D8"/>
    <w:rsid w:val="00115F9B"/>
    <w:rsid w:val="0011680E"/>
    <w:rsid w:val="00116A0C"/>
    <w:rsid w:val="00116AC5"/>
    <w:rsid w:val="00116AE1"/>
    <w:rsid w:val="00116C20"/>
    <w:rsid w:val="00116DE8"/>
    <w:rsid w:val="00116EB7"/>
    <w:rsid w:val="00116EF6"/>
    <w:rsid w:val="0011729B"/>
    <w:rsid w:val="00117354"/>
    <w:rsid w:val="0011739A"/>
    <w:rsid w:val="00117722"/>
    <w:rsid w:val="00117806"/>
    <w:rsid w:val="00117890"/>
    <w:rsid w:val="00117923"/>
    <w:rsid w:val="00117B59"/>
    <w:rsid w:val="00117DF7"/>
    <w:rsid w:val="00117EAB"/>
    <w:rsid w:val="00117F74"/>
    <w:rsid w:val="0012038D"/>
    <w:rsid w:val="001205AF"/>
    <w:rsid w:val="0012090D"/>
    <w:rsid w:val="00120FB9"/>
    <w:rsid w:val="00121117"/>
    <w:rsid w:val="001216CE"/>
    <w:rsid w:val="001217C2"/>
    <w:rsid w:val="00121C4C"/>
    <w:rsid w:val="00121C7E"/>
    <w:rsid w:val="00121C9C"/>
    <w:rsid w:val="001226F8"/>
    <w:rsid w:val="00123110"/>
    <w:rsid w:val="001231C8"/>
    <w:rsid w:val="00123AB4"/>
    <w:rsid w:val="001241E8"/>
    <w:rsid w:val="00124381"/>
    <w:rsid w:val="001245E3"/>
    <w:rsid w:val="001245F6"/>
    <w:rsid w:val="0012461C"/>
    <w:rsid w:val="00124A59"/>
    <w:rsid w:val="00124BEC"/>
    <w:rsid w:val="00124C20"/>
    <w:rsid w:val="00124F20"/>
    <w:rsid w:val="00124FDB"/>
    <w:rsid w:val="00125057"/>
    <w:rsid w:val="00125537"/>
    <w:rsid w:val="00125596"/>
    <w:rsid w:val="001256C3"/>
    <w:rsid w:val="00125734"/>
    <w:rsid w:val="001261ED"/>
    <w:rsid w:val="00126271"/>
    <w:rsid w:val="00126AFD"/>
    <w:rsid w:val="00126D84"/>
    <w:rsid w:val="001270C6"/>
    <w:rsid w:val="00127162"/>
    <w:rsid w:val="00127875"/>
    <w:rsid w:val="00127971"/>
    <w:rsid w:val="00127BF6"/>
    <w:rsid w:val="00130032"/>
    <w:rsid w:val="0013032F"/>
    <w:rsid w:val="00130379"/>
    <w:rsid w:val="00130380"/>
    <w:rsid w:val="00130425"/>
    <w:rsid w:val="0013064B"/>
    <w:rsid w:val="00130953"/>
    <w:rsid w:val="001314F3"/>
    <w:rsid w:val="0013166C"/>
    <w:rsid w:val="0013167C"/>
    <w:rsid w:val="00131EE9"/>
    <w:rsid w:val="00132682"/>
    <w:rsid w:val="00132D48"/>
    <w:rsid w:val="00132F29"/>
    <w:rsid w:val="00133385"/>
    <w:rsid w:val="001337B0"/>
    <w:rsid w:val="001337B2"/>
    <w:rsid w:val="001337D7"/>
    <w:rsid w:val="001337FB"/>
    <w:rsid w:val="00133AE9"/>
    <w:rsid w:val="00133E10"/>
    <w:rsid w:val="001341C4"/>
    <w:rsid w:val="00134EAE"/>
    <w:rsid w:val="00134FBB"/>
    <w:rsid w:val="00135082"/>
    <w:rsid w:val="001352E3"/>
    <w:rsid w:val="001354BD"/>
    <w:rsid w:val="00135F69"/>
    <w:rsid w:val="001362A0"/>
    <w:rsid w:val="001366A7"/>
    <w:rsid w:val="001366CF"/>
    <w:rsid w:val="00136AD0"/>
    <w:rsid w:val="00136B4F"/>
    <w:rsid w:val="00136DCA"/>
    <w:rsid w:val="00137036"/>
    <w:rsid w:val="00137266"/>
    <w:rsid w:val="001378AF"/>
    <w:rsid w:val="0013793C"/>
    <w:rsid w:val="00137C87"/>
    <w:rsid w:val="00140107"/>
    <w:rsid w:val="00140721"/>
    <w:rsid w:val="0014090D"/>
    <w:rsid w:val="00140BA7"/>
    <w:rsid w:val="00140BB8"/>
    <w:rsid w:val="00140BCE"/>
    <w:rsid w:val="00140EE2"/>
    <w:rsid w:val="0014167B"/>
    <w:rsid w:val="0014177F"/>
    <w:rsid w:val="00141AB6"/>
    <w:rsid w:val="00141DDF"/>
    <w:rsid w:val="00141FD0"/>
    <w:rsid w:val="0014211E"/>
    <w:rsid w:val="00142405"/>
    <w:rsid w:val="001425FC"/>
    <w:rsid w:val="0014291C"/>
    <w:rsid w:val="00142CD7"/>
    <w:rsid w:val="00142D25"/>
    <w:rsid w:val="001431D7"/>
    <w:rsid w:val="001432BC"/>
    <w:rsid w:val="00143662"/>
    <w:rsid w:val="001436A0"/>
    <w:rsid w:val="0014370F"/>
    <w:rsid w:val="00143744"/>
    <w:rsid w:val="001438C0"/>
    <w:rsid w:val="00143913"/>
    <w:rsid w:val="00143D4E"/>
    <w:rsid w:val="00143E40"/>
    <w:rsid w:val="001441DE"/>
    <w:rsid w:val="001442F6"/>
    <w:rsid w:val="001443AA"/>
    <w:rsid w:val="00144929"/>
    <w:rsid w:val="00144A39"/>
    <w:rsid w:val="00144A95"/>
    <w:rsid w:val="00144C8E"/>
    <w:rsid w:val="00144E3A"/>
    <w:rsid w:val="00144F4C"/>
    <w:rsid w:val="0014512D"/>
    <w:rsid w:val="00145199"/>
    <w:rsid w:val="00145582"/>
    <w:rsid w:val="0014558B"/>
    <w:rsid w:val="001459C9"/>
    <w:rsid w:val="00145C07"/>
    <w:rsid w:val="00146136"/>
    <w:rsid w:val="0014640C"/>
    <w:rsid w:val="001473E5"/>
    <w:rsid w:val="0014760B"/>
    <w:rsid w:val="00147797"/>
    <w:rsid w:val="0014797A"/>
    <w:rsid w:val="00147F35"/>
    <w:rsid w:val="001502A2"/>
    <w:rsid w:val="001503F5"/>
    <w:rsid w:val="00150A1C"/>
    <w:rsid w:val="001510C8"/>
    <w:rsid w:val="001516D9"/>
    <w:rsid w:val="001517C1"/>
    <w:rsid w:val="001518A6"/>
    <w:rsid w:val="001519F8"/>
    <w:rsid w:val="00151E95"/>
    <w:rsid w:val="00151F29"/>
    <w:rsid w:val="00151F6C"/>
    <w:rsid w:val="001523F2"/>
    <w:rsid w:val="00152722"/>
    <w:rsid w:val="0015289D"/>
    <w:rsid w:val="00152969"/>
    <w:rsid w:val="00152995"/>
    <w:rsid w:val="00152A9A"/>
    <w:rsid w:val="00152D35"/>
    <w:rsid w:val="001530F2"/>
    <w:rsid w:val="001532BB"/>
    <w:rsid w:val="00153C7F"/>
    <w:rsid w:val="00153FB1"/>
    <w:rsid w:val="001541DA"/>
    <w:rsid w:val="001541DB"/>
    <w:rsid w:val="00154326"/>
    <w:rsid w:val="00154625"/>
    <w:rsid w:val="001548B0"/>
    <w:rsid w:val="00155D3C"/>
    <w:rsid w:val="00156052"/>
    <w:rsid w:val="00156060"/>
    <w:rsid w:val="0015607B"/>
    <w:rsid w:val="0015637E"/>
    <w:rsid w:val="00156433"/>
    <w:rsid w:val="0015645A"/>
    <w:rsid w:val="00156715"/>
    <w:rsid w:val="0015671A"/>
    <w:rsid w:val="00156B35"/>
    <w:rsid w:val="00156EB0"/>
    <w:rsid w:val="00157008"/>
    <w:rsid w:val="0015703D"/>
    <w:rsid w:val="001570B6"/>
    <w:rsid w:val="001570D4"/>
    <w:rsid w:val="00157AD3"/>
    <w:rsid w:val="00157E0E"/>
    <w:rsid w:val="00157E23"/>
    <w:rsid w:val="001600F7"/>
    <w:rsid w:val="00160727"/>
    <w:rsid w:val="001608D9"/>
    <w:rsid w:val="00160901"/>
    <w:rsid w:val="00160918"/>
    <w:rsid w:val="001609CA"/>
    <w:rsid w:val="00160BFE"/>
    <w:rsid w:val="001611A3"/>
    <w:rsid w:val="0016165F"/>
    <w:rsid w:val="001621CA"/>
    <w:rsid w:val="001629FE"/>
    <w:rsid w:val="00162B72"/>
    <w:rsid w:val="00163372"/>
    <w:rsid w:val="001636A0"/>
    <w:rsid w:val="0016384F"/>
    <w:rsid w:val="00163A20"/>
    <w:rsid w:val="00163EEA"/>
    <w:rsid w:val="00164266"/>
    <w:rsid w:val="00164489"/>
    <w:rsid w:val="0016464C"/>
    <w:rsid w:val="00164B9C"/>
    <w:rsid w:val="00164D28"/>
    <w:rsid w:val="00165492"/>
    <w:rsid w:val="001657A4"/>
    <w:rsid w:val="00165BF2"/>
    <w:rsid w:val="00165C69"/>
    <w:rsid w:val="00165D80"/>
    <w:rsid w:val="001660BB"/>
    <w:rsid w:val="001660FE"/>
    <w:rsid w:val="001666D7"/>
    <w:rsid w:val="0016679B"/>
    <w:rsid w:val="00166ECF"/>
    <w:rsid w:val="00167028"/>
    <w:rsid w:val="001670AE"/>
    <w:rsid w:val="00167580"/>
    <w:rsid w:val="00167736"/>
    <w:rsid w:val="00167924"/>
    <w:rsid w:val="00167D1D"/>
    <w:rsid w:val="00170002"/>
    <w:rsid w:val="001700F9"/>
    <w:rsid w:val="001706F0"/>
    <w:rsid w:val="00170B86"/>
    <w:rsid w:val="00170DC1"/>
    <w:rsid w:val="00170DE2"/>
    <w:rsid w:val="001716F0"/>
    <w:rsid w:val="00171719"/>
    <w:rsid w:val="001717A7"/>
    <w:rsid w:val="00171862"/>
    <w:rsid w:val="00172110"/>
    <w:rsid w:val="00172CC8"/>
    <w:rsid w:val="001731E2"/>
    <w:rsid w:val="00173392"/>
    <w:rsid w:val="0017346D"/>
    <w:rsid w:val="001737E9"/>
    <w:rsid w:val="00173ABF"/>
    <w:rsid w:val="00173C53"/>
    <w:rsid w:val="00173F79"/>
    <w:rsid w:val="00174515"/>
    <w:rsid w:val="0017482C"/>
    <w:rsid w:val="001749B4"/>
    <w:rsid w:val="00174C02"/>
    <w:rsid w:val="00174FD7"/>
    <w:rsid w:val="00175063"/>
    <w:rsid w:val="00175075"/>
    <w:rsid w:val="00175080"/>
    <w:rsid w:val="001755CD"/>
    <w:rsid w:val="001760FD"/>
    <w:rsid w:val="001765CB"/>
    <w:rsid w:val="00176B54"/>
    <w:rsid w:val="00176C47"/>
    <w:rsid w:val="00176D59"/>
    <w:rsid w:val="00176F6D"/>
    <w:rsid w:val="00176F82"/>
    <w:rsid w:val="00177146"/>
    <w:rsid w:val="001772DE"/>
    <w:rsid w:val="0017789B"/>
    <w:rsid w:val="00177979"/>
    <w:rsid w:val="001779CE"/>
    <w:rsid w:val="00177D74"/>
    <w:rsid w:val="00177DBB"/>
    <w:rsid w:val="00180148"/>
    <w:rsid w:val="00180169"/>
    <w:rsid w:val="001801A6"/>
    <w:rsid w:val="001801BC"/>
    <w:rsid w:val="001802CB"/>
    <w:rsid w:val="001806B8"/>
    <w:rsid w:val="00180BB0"/>
    <w:rsid w:val="00180D96"/>
    <w:rsid w:val="001812EE"/>
    <w:rsid w:val="001814D4"/>
    <w:rsid w:val="0018160D"/>
    <w:rsid w:val="00181AA2"/>
    <w:rsid w:val="0018268F"/>
    <w:rsid w:val="00182A04"/>
    <w:rsid w:val="00183314"/>
    <w:rsid w:val="001835B4"/>
    <w:rsid w:val="00183DD2"/>
    <w:rsid w:val="00184182"/>
    <w:rsid w:val="001841D2"/>
    <w:rsid w:val="00184242"/>
    <w:rsid w:val="00184475"/>
    <w:rsid w:val="001848B9"/>
    <w:rsid w:val="00184EA1"/>
    <w:rsid w:val="001850B7"/>
    <w:rsid w:val="001855B1"/>
    <w:rsid w:val="001855D3"/>
    <w:rsid w:val="00185607"/>
    <w:rsid w:val="001856AA"/>
    <w:rsid w:val="00185B71"/>
    <w:rsid w:val="00185DE2"/>
    <w:rsid w:val="00186098"/>
    <w:rsid w:val="00186121"/>
    <w:rsid w:val="001863B5"/>
    <w:rsid w:val="00186407"/>
    <w:rsid w:val="00186FB7"/>
    <w:rsid w:val="00187076"/>
    <w:rsid w:val="00187253"/>
    <w:rsid w:val="001874E0"/>
    <w:rsid w:val="001876E3"/>
    <w:rsid w:val="00187F03"/>
    <w:rsid w:val="00190036"/>
    <w:rsid w:val="001901B9"/>
    <w:rsid w:val="0019070F"/>
    <w:rsid w:val="0019086A"/>
    <w:rsid w:val="00190A6E"/>
    <w:rsid w:val="00190F40"/>
    <w:rsid w:val="001910E6"/>
    <w:rsid w:val="00191744"/>
    <w:rsid w:val="00191827"/>
    <w:rsid w:val="001918F7"/>
    <w:rsid w:val="00191C38"/>
    <w:rsid w:val="0019203F"/>
    <w:rsid w:val="001922AC"/>
    <w:rsid w:val="00192534"/>
    <w:rsid w:val="001926A3"/>
    <w:rsid w:val="00192898"/>
    <w:rsid w:val="001929F1"/>
    <w:rsid w:val="00192ABC"/>
    <w:rsid w:val="00192B53"/>
    <w:rsid w:val="00192D05"/>
    <w:rsid w:val="00193509"/>
    <w:rsid w:val="001937CE"/>
    <w:rsid w:val="001937F2"/>
    <w:rsid w:val="001938AA"/>
    <w:rsid w:val="001939F7"/>
    <w:rsid w:val="00193B02"/>
    <w:rsid w:val="00193BC9"/>
    <w:rsid w:val="00193F6E"/>
    <w:rsid w:val="001941FE"/>
    <w:rsid w:val="00194318"/>
    <w:rsid w:val="00194493"/>
    <w:rsid w:val="00194619"/>
    <w:rsid w:val="0019477A"/>
    <w:rsid w:val="001949A0"/>
    <w:rsid w:val="00194C51"/>
    <w:rsid w:val="00195135"/>
    <w:rsid w:val="0019513F"/>
    <w:rsid w:val="0019514F"/>
    <w:rsid w:val="00195249"/>
    <w:rsid w:val="00195584"/>
    <w:rsid w:val="00195A60"/>
    <w:rsid w:val="00196322"/>
    <w:rsid w:val="00196695"/>
    <w:rsid w:val="00196920"/>
    <w:rsid w:val="00196953"/>
    <w:rsid w:val="00196D34"/>
    <w:rsid w:val="0019719D"/>
    <w:rsid w:val="0019729F"/>
    <w:rsid w:val="00197388"/>
    <w:rsid w:val="001974CF"/>
    <w:rsid w:val="00197676"/>
    <w:rsid w:val="00197814"/>
    <w:rsid w:val="001979EB"/>
    <w:rsid w:val="00197ADF"/>
    <w:rsid w:val="00197BC1"/>
    <w:rsid w:val="00197E1C"/>
    <w:rsid w:val="001A0010"/>
    <w:rsid w:val="001A0052"/>
    <w:rsid w:val="001A047A"/>
    <w:rsid w:val="001A08EC"/>
    <w:rsid w:val="001A0A7B"/>
    <w:rsid w:val="001A0C7E"/>
    <w:rsid w:val="001A1208"/>
    <w:rsid w:val="001A12A1"/>
    <w:rsid w:val="001A12B0"/>
    <w:rsid w:val="001A13BC"/>
    <w:rsid w:val="001A175F"/>
    <w:rsid w:val="001A1801"/>
    <w:rsid w:val="001A1868"/>
    <w:rsid w:val="001A19E7"/>
    <w:rsid w:val="001A1BE3"/>
    <w:rsid w:val="001A1CF4"/>
    <w:rsid w:val="001A1ED3"/>
    <w:rsid w:val="001A1F11"/>
    <w:rsid w:val="001A1F41"/>
    <w:rsid w:val="001A1F51"/>
    <w:rsid w:val="001A20CC"/>
    <w:rsid w:val="001A2134"/>
    <w:rsid w:val="001A228E"/>
    <w:rsid w:val="001A2682"/>
    <w:rsid w:val="001A27DD"/>
    <w:rsid w:val="001A2800"/>
    <w:rsid w:val="001A2949"/>
    <w:rsid w:val="001A2F3C"/>
    <w:rsid w:val="001A3003"/>
    <w:rsid w:val="001A325E"/>
    <w:rsid w:val="001A3327"/>
    <w:rsid w:val="001A3391"/>
    <w:rsid w:val="001A3567"/>
    <w:rsid w:val="001A35AB"/>
    <w:rsid w:val="001A3691"/>
    <w:rsid w:val="001A3856"/>
    <w:rsid w:val="001A3A8B"/>
    <w:rsid w:val="001A4103"/>
    <w:rsid w:val="001A4462"/>
    <w:rsid w:val="001A4904"/>
    <w:rsid w:val="001A4AA7"/>
    <w:rsid w:val="001A4E3F"/>
    <w:rsid w:val="001A54FA"/>
    <w:rsid w:val="001A551F"/>
    <w:rsid w:val="001A56DF"/>
    <w:rsid w:val="001A5A40"/>
    <w:rsid w:val="001A5B7E"/>
    <w:rsid w:val="001A5FF5"/>
    <w:rsid w:val="001A61FF"/>
    <w:rsid w:val="001A62BA"/>
    <w:rsid w:val="001A68D3"/>
    <w:rsid w:val="001A68ED"/>
    <w:rsid w:val="001A6AE1"/>
    <w:rsid w:val="001A6D6D"/>
    <w:rsid w:val="001A6F5E"/>
    <w:rsid w:val="001A70D0"/>
    <w:rsid w:val="001A7605"/>
    <w:rsid w:val="001A7657"/>
    <w:rsid w:val="001A7B50"/>
    <w:rsid w:val="001A7D16"/>
    <w:rsid w:val="001B0399"/>
    <w:rsid w:val="001B0516"/>
    <w:rsid w:val="001B0586"/>
    <w:rsid w:val="001B15BD"/>
    <w:rsid w:val="001B178A"/>
    <w:rsid w:val="001B1A0B"/>
    <w:rsid w:val="001B1B70"/>
    <w:rsid w:val="001B1BA6"/>
    <w:rsid w:val="001B1E90"/>
    <w:rsid w:val="001B2168"/>
    <w:rsid w:val="001B2333"/>
    <w:rsid w:val="001B234D"/>
    <w:rsid w:val="001B23AC"/>
    <w:rsid w:val="001B2858"/>
    <w:rsid w:val="001B2A07"/>
    <w:rsid w:val="001B2AF3"/>
    <w:rsid w:val="001B2B58"/>
    <w:rsid w:val="001B2DB7"/>
    <w:rsid w:val="001B2EBE"/>
    <w:rsid w:val="001B2F78"/>
    <w:rsid w:val="001B3205"/>
    <w:rsid w:val="001B33F1"/>
    <w:rsid w:val="001B3648"/>
    <w:rsid w:val="001B3704"/>
    <w:rsid w:val="001B38EC"/>
    <w:rsid w:val="001B3962"/>
    <w:rsid w:val="001B3DFD"/>
    <w:rsid w:val="001B3F04"/>
    <w:rsid w:val="001B418F"/>
    <w:rsid w:val="001B44B7"/>
    <w:rsid w:val="001B4DCA"/>
    <w:rsid w:val="001B4E9E"/>
    <w:rsid w:val="001B504E"/>
    <w:rsid w:val="001B557B"/>
    <w:rsid w:val="001B5665"/>
    <w:rsid w:val="001B572E"/>
    <w:rsid w:val="001B5AD1"/>
    <w:rsid w:val="001B5BCE"/>
    <w:rsid w:val="001B646B"/>
    <w:rsid w:val="001B667F"/>
    <w:rsid w:val="001B68F3"/>
    <w:rsid w:val="001B6B29"/>
    <w:rsid w:val="001B6DB6"/>
    <w:rsid w:val="001B6EE1"/>
    <w:rsid w:val="001B7165"/>
    <w:rsid w:val="001B7356"/>
    <w:rsid w:val="001B7443"/>
    <w:rsid w:val="001B77F9"/>
    <w:rsid w:val="001B7B58"/>
    <w:rsid w:val="001B7C12"/>
    <w:rsid w:val="001B7CC7"/>
    <w:rsid w:val="001C000C"/>
    <w:rsid w:val="001C09E1"/>
    <w:rsid w:val="001C0A7E"/>
    <w:rsid w:val="001C1008"/>
    <w:rsid w:val="001C10A1"/>
    <w:rsid w:val="001C1484"/>
    <w:rsid w:val="001C1867"/>
    <w:rsid w:val="001C19CA"/>
    <w:rsid w:val="001C1E82"/>
    <w:rsid w:val="001C2142"/>
    <w:rsid w:val="001C21D6"/>
    <w:rsid w:val="001C230B"/>
    <w:rsid w:val="001C2387"/>
    <w:rsid w:val="001C239C"/>
    <w:rsid w:val="001C2585"/>
    <w:rsid w:val="001C2D6E"/>
    <w:rsid w:val="001C3094"/>
    <w:rsid w:val="001C343D"/>
    <w:rsid w:val="001C3624"/>
    <w:rsid w:val="001C3998"/>
    <w:rsid w:val="001C4385"/>
    <w:rsid w:val="001C44EB"/>
    <w:rsid w:val="001C4702"/>
    <w:rsid w:val="001C4845"/>
    <w:rsid w:val="001C50EB"/>
    <w:rsid w:val="001C544F"/>
    <w:rsid w:val="001C567C"/>
    <w:rsid w:val="001C62D2"/>
    <w:rsid w:val="001C7100"/>
    <w:rsid w:val="001C75D7"/>
    <w:rsid w:val="001C7C52"/>
    <w:rsid w:val="001D0118"/>
    <w:rsid w:val="001D0123"/>
    <w:rsid w:val="001D05A7"/>
    <w:rsid w:val="001D08EA"/>
    <w:rsid w:val="001D0E65"/>
    <w:rsid w:val="001D1055"/>
    <w:rsid w:val="001D17F4"/>
    <w:rsid w:val="001D18E4"/>
    <w:rsid w:val="001D1BEF"/>
    <w:rsid w:val="001D1CDF"/>
    <w:rsid w:val="001D20A3"/>
    <w:rsid w:val="001D20BE"/>
    <w:rsid w:val="001D212D"/>
    <w:rsid w:val="001D270B"/>
    <w:rsid w:val="001D292E"/>
    <w:rsid w:val="001D2A40"/>
    <w:rsid w:val="001D2FAF"/>
    <w:rsid w:val="001D302F"/>
    <w:rsid w:val="001D3278"/>
    <w:rsid w:val="001D37CE"/>
    <w:rsid w:val="001D3895"/>
    <w:rsid w:val="001D398D"/>
    <w:rsid w:val="001D3E2A"/>
    <w:rsid w:val="001D3EFB"/>
    <w:rsid w:val="001D5149"/>
    <w:rsid w:val="001D5842"/>
    <w:rsid w:val="001D5A4D"/>
    <w:rsid w:val="001D5A5C"/>
    <w:rsid w:val="001D6008"/>
    <w:rsid w:val="001D64B0"/>
    <w:rsid w:val="001D6501"/>
    <w:rsid w:val="001D654D"/>
    <w:rsid w:val="001D675B"/>
    <w:rsid w:val="001D6B46"/>
    <w:rsid w:val="001D6C18"/>
    <w:rsid w:val="001D6E74"/>
    <w:rsid w:val="001D7017"/>
    <w:rsid w:val="001D72C4"/>
    <w:rsid w:val="001D72E2"/>
    <w:rsid w:val="001D7354"/>
    <w:rsid w:val="001D7C47"/>
    <w:rsid w:val="001D7F11"/>
    <w:rsid w:val="001D7F97"/>
    <w:rsid w:val="001E00A4"/>
    <w:rsid w:val="001E0170"/>
    <w:rsid w:val="001E0376"/>
    <w:rsid w:val="001E0536"/>
    <w:rsid w:val="001E096C"/>
    <w:rsid w:val="001E0F51"/>
    <w:rsid w:val="001E189E"/>
    <w:rsid w:val="001E18C6"/>
    <w:rsid w:val="001E1992"/>
    <w:rsid w:val="001E1B4E"/>
    <w:rsid w:val="001E22B9"/>
    <w:rsid w:val="001E2470"/>
    <w:rsid w:val="001E2784"/>
    <w:rsid w:val="001E27F8"/>
    <w:rsid w:val="001E2B87"/>
    <w:rsid w:val="001E2C80"/>
    <w:rsid w:val="001E2D72"/>
    <w:rsid w:val="001E2EF4"/>
    <w:rsid w:val="001E2FC5"/>
    <w:rsid w:val="001E3298"/>
    <w:rsid w:val="001E3545"/>
    <w:rsid w:val="001E357F"/>
    <w:rsid w:val="001E368A"/>
    <w:rsid w:val="001E36C3"/>
    <w:rsid w:val="001E386A"/>
    <w:rsid w:val="001E3A4B"/>
    <w:rsid w:val="001E3AFB"/>
    <w:rsid w:val="001E3D41"/>
    <w:rsid w:val="001E41E6"/>
    <w:rsid w:val="001E42C7"/>
    <w:rsid w:val="001E4728"/>
    <w:rsid w:val="001E47B1"/>
    <w:rsid w:val="001E4A1A"/>
    <w:rsid w:val="001E4A7A"/>
    <w:rsid w:val="001E4DE5"/>
    <w:rsid w:val="001E4F66"/>
    <w:rsid w:val="001E57A6"/>
    <w:rsid w:val="001E5A13"/>
    <w:rsid w:val="001E6250"/>
    <w:rsid w:val="001E6313"/>
    <w:rsid w:val="001E6314"/>
    <w:rsid w:val="001E64A4"/>
    <w:rsid w:val="001E64BA"/>
    <w:rsid w:val="001E68A5"/>
    <w:rsid w:val="001E6CF5"/>
    <w:rsid w:val="001E6F75"/>
    <w:rsid w:val="001E7498"/>
    <w:rsid w:val="001E76F1"/>
    <w:rsid w:val="001E772F"/>
    <w:rsid w:val="001E7DFF"/>
    <w:rsid w:val="001E7F5E"/>
    <w:rsid w:val="001E7FD3"/>
    <w:rsid w:val="001F01B3"/>
    <w:rsid w:val="001F03E0"/>
    <w:rsid w:val="001F03EA"/>
    <w:rsid w:val="001F04CA"/>
    <w:rsid w:val="001F1A9F"/>
    <w:rsid w:val="001F1DD8"/>
    <w:rsid w:val="001F2269"/>
    <w:rsid w:val="001F24C1"/>
    <w:rsid w:val="001F259A"/>
    <w:rsid w:val="001F28C8"/>
    <w:rsid w:val="001F2A89"/>
    <w:rsid w:val="001F2EA0"/>
    <w:rsid w:val="001F2F20"/>
    <w:rsid w:val="001F341E"/>
    <w:rsid w:val="001F363A"/>
    <w:rsid w:val="001F36DF"/>
    <w:rsid w:val="001F4156"/>
    <w:rsid w:val="001F455E"/>
    <w:rsid w:val="001F49F1"/>
    <w:rsid w:val="001F4AE6"/>
    <w:rsid w:val="001F4B58"/>
    <w:rsid w:val="001F4ED8"/>
    <w:rsid w:val="001F53C7"/>
    <w:rsid w:val="001F57CF"/>
    <w:rsid w:val="001F599C"/>
    <w:rsid w:val="001F5E29"/>
    <w:rsid w:val="001F6196"/>
    <w:rsid w:val="001F6544"/>
    <w:rsid w:val="001F65F7"/>
    <w:rsid w:val="001F6696"/>
    <w:rsid w:val="001F6705"/>
    <w:rsid w:val="001F68E9"/>
    <w:rsid w:val="001F69CA"/>
    <w:rsid w:val="001F6D09"/>
    <w:rsid w:val="001F6E38"/>
    <w:rsid w:val="001F70A0"/>
    <w:rsid w:val="001F77DA"/>
    <w:rsid w:val="001F782C"/>
    <w:rsid w:val="001F7B7C"/>
    <w:rsid w:val="001F7B91"/>
    <w:rsid w:val="001F7BA2"/>
    <w:rsid w:val="001F7CD7"/>
    <w:rsid w:val="0020024C"/>
    <w:rsid w:val="0020053F"/>
    <w:rsid w:val="0020076C"/>
    <w:rsid w:val="002009C5"/>
    <w:rsid w:val="00200F19"/>
    <w:rsid w:val="00200FCB"/>
    <w:rsid w:val="00201227"/>
    <w:rsid w:val="002014B6"/>
    <w:rsid w:val="002016B5"/>
    <w:rsid w:val="00201A00"/>
    <w:rsid w:val="00201BC5"/>
    <w:rsid w:val="00201BE2"/>
    <w:rsid w:val="00201CD7"/>
    <w:rsid w:val="0020206D"/>
    <w:rsid w:val="00202123"/>
    <w:rsid w:val="0020281F"/>
    <w:rsid w:val="00202E88"/>
    <w:rsid w:val="00202F46"/>
    <w:rsid w:val="00203026"/>
    <w:rsid w:val="00203155"/>
    <w:rsid w:val="0020333A"/>
    <w:rsid w:val="0020374F"/>
    <w:rsid w:val="00203B91"/>
    <w:rsid w:val="00204075"/>
    <w:rsid w:val="00204121"/>
    <w:rsid w:val="00204620"/>
    <w:rsid w:val="0020471C"/>
    <w:rsid w:val="002048E9"/>
    <w:rsid w:val="002049ED"/>
    <w:rsid w:val="00204A20"/>
    <w:rsid w:val="00204A3B"/>
    <w:rsid w:val="00204C22"/>
    <w:rsid w:val="00204D00"/>
    <w:rsid w:val="00204F46"/>
    <w:rsid w:val="002052B5"/>
    <w:rsid w:val="00205440"/>
    <w:rsid w:val="0020560A"/>
    <w:rsid w:val="00205683"/>
    <w:rsid w:val="0020584F"/>
    <w:rsid w:val="00205BD4"/>
    <w:rsid w:val="00205FC2"/>
    <w:rsid w:val="002060AD"/>
    <w:rsid w:val="00206683"/>
    <w:rsid w:val="00206727"/>
    <w:rsid w:val="00206AED"/>
    <w:rsid w:val="00206DCA"/>
    <w:rsid w:val="0020732F"/>
    <w:rsid w:val="002074F0"/>
    <w:rsid w:val="002078CB"/>
    <w:rsid w:val="00207D49"/>
    <w:rsid w:val="00207DEF"/>
    <w:rsid w:val="00207FD6"/>
    <w:rsid w:val="00210263"/>
    <w:rsid w:val="00210ADC"/>
    <w:rsid w:val="00210BDE"/>
    <w:rsid w:val="00211592"/>
    <w:rsid w:val="00211698"/>
    <w:rsid w:val="002122CF"/>
    <w:rsid w:val="002128C2"/>
    <w:rsid w:val="00212983"/>
    <w:rsid w:val="002129B8"/>
    <w:rsid w:val="00212ACF"/>
    <w:rsid w:val="00212D9F"/>
    <w:rsid w:val="00212F77"/>
    <w:rsid w:val="002131A6"/>
    <w:rsid w:val="00213867"/>
    <w:rsid w:val="00214201"/>
    <w:rsid w:val="00214218"/>
    <w:rsid w:val="002145FA"/>
    <w:rsid w:val="00214776"/>
    <w:rsid w:val="002147E7"/>
    <w:rsid w:val="00214928"/>
    <w:rsid w:val="002149B7"/>
    <w:rsid w:val="00214A9A"/>
    <w:rsid w:val="00214DDF"/>
    <w:rsid w:val="00215A34"/>
    <w:rsid w:val="00215C5E"/>
    <w:rsid w:val="00215E3C"/>
    <w:rsid w:val="00215F1E"/>
    <w:rsid w:val="002160C2"/>
    <w:rsid w:val="0021620B"/>
    <w:rsid w:val="0021637F"/>
    <w:rsid w:val="0021723F"/>
    <w:rsid w:val="002173CB"/>
    <w:rsid w:val="00217464"/>
    <w:rsid w:val="0021772E"/>
    <w:rsid w:val="00217A70"/>
    <w:rsid w:val="00217A97"/>
    <w:rsid w:val="00217BE2"/>
    <w:rsid w:val="00217C43"/>
    <w:rsid w:val="00217D0D"/>
    <w:rsid w:val="00217EE2"/>
    <w:rsid w:val="00217FF9"/>
    <w:rsid w:val="002200B8"/>
    <w:rsid w:val="0022022A"/>
    <w:rsid w:val="002202D8"/>
    <w:rsid w:val="00220648"/>
    <w:rsid w:val="00220C67"/>
    <w:rsid w:val="00220F9B"/>
    <w:rsid w:val="00220FFE"/>
    <w:rsid w:val="00221694"/>
    <w:rsid w:val="002216E2"/>
    <w:rsid w:val="0022178A"/>
    <w:rsid w:val="00221910"/>
    <w:rsid w:val="00221C35"/>
    <w:rsid w:val="002222DB"/>
    <w:rsid w:val="0022247F"/>
    <w:rsid w:val="002224A8"/>
    <w:rsid w:val="0022297B"/>
    <w:rsid w:val="00222B2D"/>
    <w:rsid w:val="00222BF0"/>
    <w:rsid w:val="00223213"/>
    <w:rsid w:val="0022362C"/>
    <w:rsid w:val="00223693"/>
    <w:rsid w:val="00223706"/>
    <w:rsid w:val="002238BD"/>
    <w:rsid w:val="002247E9"/>
    <w:rsid w:val="00224B29"/>
    <w:rsid w:val="00224D6A"/>
    <w:rsid w:val="00224EE9"/>
    <w:rsid w:val="0022513D"/>
    <w:rsid w:val="002251EA"/>
    <w:rsid w:val="00225543"/>
    <w:rsid w:val="002255BC"/>
    <w:rsid w:val="002255FD"/>
    <w:rsid w:val="00225D86"/>
    <w:rsid w:val="00225F3C"/>
    <w:rsid w:val="002268BA"/>
    <w:rsid w:val="002268C3"/>
    <w:rsid w:val="00226960"/>
    <w:rsid w:val="00226ADF"/>
    <w:rsid w:val="00226D2E"/>
    <w:rsid w:val="00226DC1"/>
    <w:rsid w:val="00226DDC"/>
    <w:rsid w:val="002271CC"/>
    <w:rsid w:val="00227358"/>
    <w:rsid w:val="002275EF"/>
    <w:rsid w:val="0022764B"/>
    <w:rsid w:val="0022772C"/>
    <w:rsid w:val="00227926"/>
    <w:rsid w:val="00227B65"/>
    <w:rsid w:val="0023021D"/>
    <w:rsid w:val="00230228"/>
    <w:rsid w:val="002302FF"/>
    <w:rsid w:val="002308CC"/>
    <w:rsid w:val="00230987"/>
    <w:rsid w:val="002309FF"/>
    <w:rsid w:val="00230C2D"/>
    <w:rsid w:val="00230C44"/>
    <w:rsid w:val="00230C6E"/>
    <w:rsid w:val="00231047"/>
    <w:rsid w:val="002310CA"/>
    <w:rsid w:val="002310E3"/>
    <w:rsid w:val="002319A8"/>
    <w:rsid w:val="00231A8A"/>
    <w:rsid w:val="00231FBE"/>
    <w:rsid w:val="00232029"/>
    <w:rsid w:val="00232194"/>
    <w:rsid w:val="0023237B"/>
    <w:rsid w:val="0023241E"/>
    <w:rsid w:val="002325F2"/>
    <w:rsid w:val="002325FE"/>
    <w:rsid w:val="00232C84"/>
    <w:rsid w:val="00232E32"/>
    <w:rsid w:val="00233589"/>
    <w:rsid w:val="0023388D"/>
    <w:rsid w:val="00233ABE"/>
    <w:rsid w:val="00233BBF"/>
    <w:rsid w:val="00234131"/>
    <w:rsid w:val="00234321"/>
    <w:rsid w:val="00234371"/>
    <w:rsid w:val="002344DF"/>
    <w:rsid w:val="002344FA"/>
    <w:rsid w:val="002349F4"/>
    <w:rsid w:val="00234AC0"/>
    <w:rsid w:val="00234AD7"/>
    <w:rsid w:val="00234B26"/>
    <w:rsid w:val="002353E9"/>
    <w:rsid w:val="00235B32"/>
    <w:rsid w:val="00235D8B"/>
    <w:rsid w:val="002360BE"/>
    <w:rsid w:val="002365EE"/>
    <w:rsid w:val="00236A98"/>
    <w:rsid w:val="00236BB7"/>
    <w:rsid w:val="00236E23"/>
    <w:rsid w:val="00236E30"/>
    <w:rsid w:val="002370E6"/>
    <w:rsid w:val="0023717F"/>
    <w:rsid w:val="002373E1"/>
    <w:rsid w:val="002374D3"/>
    <w:rsid w:val="002378B4"/>
    <w:rsid w:val="00237933"/>
    <w:rsid w:val="002379E8"/>
    <w:rsid w:val="00237B1D"/>
    <w:rsid w:val="00237CAD"/>
    <w:rsid w:val="00237F5E"/>
    <w:rsid w:val="0024014A"/>
    <w:rsid w:val="00240384"/>
    <w:rsid w:val="00240424"/>
    <w:rsid w:val="0024049B"/>
    <w:rsid w:val="00240883"/>
    <w:rsid w:val="00240B54"/>
    <w:rsid w:val="00240C26"/>
    <w:rsid w:val="00240CFA"/>
    <w:rsid w:val="00240FD2"/>
    <w:rsid w:val="002414F5"/>
    <w:rsid w:val="00241AD1"/>
    <w:rsid w:val="00241CD3"/>
    <w:rsid w:val="00241D10"/>
    <w:rsid w:val="00241FC2"/>
    <w:rsid w:val="00242014"/>
    <w:rsid w:val="0024202F"/>
    <w:rsid w:val="00242164"/>
    <w:rsid w:val="00242258"/>
    <w:rsid w:val="00242573"/>
    <w:rsid w:val="002425C9"/>
    <w:rsid w:val="00242826"/>
    <w:rsid w:val="00242F56"/>
    <w:rsid w:val="00243047"/>
    <w:rsid w:val="002436B8"/>
    <w:rsid w:val="00243C19"/>
    <w:rsid w:val="002441AD"/>
    <w:rsid w:val="0024462B"/>
    <w:rsid w:val="002447B8"/>
    <w:rsid w:val="00244F7C"/>
    <w:rsid w:val="00245C77"/>
    <w:rsid w:val="00245C82"/>
    <w:rsid w:val="00245F5B"/>
    <w:rsid w:val="00246447"/>
    <w:rsid w:val="002465B1"/>
    <w:rsid w:val="00246912"/>
    <w:rsid w:val="00246CC3"/>
    <w:rsid w:val="00246DA0"/>
    <w:rsid w:val="00246FC0"/>
    <w:rsid w:val="0024710D"/>
    <w:rsid w:val="002471DC"/>
    <w:rsid w:val="00247369"/>
    <w:rsid w:val="002474D4"/>
    <w:rsid w:val="00247500"/>
    <w:rsid w:val="00247738"/>
    <w:rsid w:val="002478D2"/>
    <w:rsid w:val="0024793F"/>
    <w:rsid w:val="00247B4A"/>
    <w:rsid w:val="00247D4B"/>
    <w:rsid w:val="00247DA8"/>
    <w:rsid w:val="00247F3C"/>
    <w:rsid w:val="002500A3"/>
    <w:rsid w:val="00250336"/>
    <w:rsid w:val="002506AD"/>
    <w:rsid w:val="00250830"/>
    <w:rsid w:val="002508B9"/>
    <w:rsid w:val="00250996"/>
    <w:rsid w:val="00250BF0"/>
    <w:rsid w:val="00250C38"/>
    <w:rsid w:val="00251445"/>
    <w:rsid w:val="00251602"/>
    <w:rsid w:val="002516F0"/>
    <w:rsid w:val="002517B9"/>
    <w:rsid w:val="00251EBE"/>
    <w:rsid w:val="00251F03"/>
    <w:rsid w:val="00252124"/>
    <w:rsid w:val="00252212"/>
    <w:rsid w:val="002523E5"/>
    <w:rsid w:val="00252585"/>
    <w:rsid w:val="00252751"/>
    <w:rsid w:val="00252FD6"/>
    <w:rsid w:val="0025325F"/>
    <w:rsid w:val="00253618"/>
    <w:rsid w:val="002539E5"/>
    <w:rsid w:val="002540C3"/>
    <w:rsid w:val="00254417"/>
    <w:rsid w:val="00254462"/>
    <w:rsid w:val="00254699"/>
    <w:rsid w:val="0025487D"/>
    <w:rsid w:val="00254BE4"/>
    <w:rsid w:val="00254ED0"/>
    <w:rsid w:val="00255024"/>
    <w:rsid w:val="002557AA"/>
    <w:rsid w:val="002558DB"/>
    <w:rsid w:val="00255976"/>
    <w:rsid w:val="00255AE6"/>
    <w:rsid w:val="00255C26"/>
    <w:rsid w:val="00255E4E"/>
    <w:rsid w:val="00255F72"/>
    <w:rsid w:val="00256080"/>
    <w:rsid w:val="0025632C"/>
    <w:rsid w:val="002563E9"/>
    <w:rsid w:val="00256554"/>
    <w:rsid w:val="00256671"/>
    <w:rsid w:val="002568EA"/>
    <w:rsid w:val="00256DCB"/>
    <w:rsid w:val="00256F14"/>
    <w:rsid w:val="002571A9"/>
    <w:rsid w:val="0025749E"/>
    <w:rsid w:val="00257554"/>
    <w:rsid w:val="00257839"/>
    <w:rsid w:val="00257A5A"/>
    <w:rsid w:val="00257AB7"/>
    <w:rsid w:val="00257EB5"/>
    <w:rsid w:val="002600C1"/>
    <w:rsid w:val="00260180"/>
    <w:rsid w:val="0026026A"/>
    <w:rsid w:val="00260669"/>
    <w:rsid w:val="002606D9"/>
    <w:rsid w:val="00260B7D"/>
    <w:rsid w:val="00260E76"/>
    <w:rsid w:val="00260E96"/>
    <w:rsid w:val="002612D4"/>
    <w:rsid w:val="0026173D"/>
    <w:rsid w:val="00261ECF"/>
    <w:rsid w:val="002622D6"/>
    <w:rsid w:val="0026298A"/>
    <w:rsid w:val="00262EE2"/>
    <w:rsid w:val="0026347A"/>
    <w:rsid w:val="00263A82"/>
    <w:rsid w:val="00263AAA"/>
    <w:rsid w:val="0026423F"/>
    <w:rsid w:val="00264548"/>
    <w:rsid w:val="002645DE"/>
    <w:rsid w:val="00264E70"/>
    <w:rsid w:val="00265284"/>
    <w:rsid w:val="00265AA3"/>
    <w:rsid w:val="00265AAC"/>
    <w:rsid w:val="00265C0D"/>
    <w:rsid w:val="00265DC4"/>
    <w:rsid w:val="00265DC9"/>
    <w:rsid w:val="00265FA4"/>
    <w:rsid w:val="002661FC"/>
    <w:rsid w:val="00266313"/>
    <w:rsid w:val="00266314"/>
    <w:rsid w:val="00266777"/>
    <w:rsid w:val="00266A1B"/>
    <w:rsid w:val="00266CF0"/>
    <w:rsid w:val="00266CF1"/>
    <w:rsid w:val="00266D9E"/>
    <w:rsid w:val="00267044"/>
    <w:rsid w:val="002670A6"/>
    <w:rsid w:val="0026728F"/>
    <w:rsid w:val="00267BFD"/>
    <w:rsid w:val="00267E08"/>
    <w:rsid w:val="00270825"/>
    <w:rsid w:val="00270872"/>
    <w:rsid w:val="00270E83"/>
    <w:rsid w:val="00271046"/>
    <w:rsid w:val="0027126F"/>
    <w:rsid w:val="002714F4"/>
    <w:rsid w:val="002714F8"/>
    <w:rsid w:val="002717A1"/>
    <w:rsid w:val="00271B4F"/>
    <w:rsid w:val="00271C11"/>
    <w:rsid w:val="00271E06"/>
    <w:rsid w:val="00271E52"/>
    <w:rsid w:val="00272039"/>
    <w:rsid w:val="00272087"/>
    <w:rsid w:val="00272514"/>
    <w:rsid w:val="0027296F"/>
    <w:rsid w:val="00272BDD"/>
    <w:rsid w:val="00272F2A"/>
    <w:rsid w:val="00273247"/>
    <w:rsid w:val="00273368"/>
    <w:rsid w:val="0027352D"/>
    <w:rsid w:val="0027395E"/>
    <w:rsid w:val="00273AAD"/>
    <w:rsid w:val="00273B62"/>
    <w:rsid w:val="00274562"/>
    <w:rsid w:val="00274621"/>
    <w:rsid w:val="0027483D"/>
    <w:rsid w:val="00274895"/>
    <w:rsid w:val="002749FC"/>
    <w:rsid w:val="00274C52"/>
    <w:rsid w:val="002750B1"/>
    <w:rsid w:val="0027525D"/>
    <w:rsid w:val="002753EC"/>
    <w:rsid w:val="002759A5"/>
    <w:rsid w:val="00275E71"/>
    <w:rsid w:val="002763F4"/>
    <w:rsid w:val="002765B0"/>
    <w:rsid w:val="00276C82"/>
    <w:rsid w:val="00276D4C"/>
    <w:rsid w:val="00276D52"/>
    <w:rsid w:val="002771F0"/>
    <w:rsid w:val="00277286"/>
    <w:rsid w:val="002775A7"/>
    <w:rsid w:val="00277A60"/>
    <w:rsid w:val="00277B4D"/>
    <w:rsid w:val="00277BE8"/>
    <w:rsid w:val="00277D0D"/>
    <w:rsid w:val="00277F1A"/>
    <w:rsid w:val="00280208"/>
    <w:rsid w:val="0028031D"/>
    <w:rsid w:val="00280603"/>
    <w:rsid w:val="0028070A"/>
    <w:rsid w:val="002808C6"/>
    <w:rsid w:val="00281536"/>
    <w:rsid w:val="00281A0E"/>
    <w:rsid w:val="00281D04"/>
    <w:rsid w:val="002820CC"/>
    <w:rsid w:val="0028262B"/>
    <w:rsid w:val="00282853"/>
    <w:rsid w:val="00282A68"/>
    <w:rsid w:val="00282CD3"/>
    <w:rsid w:val="00282FFE"/>
    <w:rsid w:val="00283192"/>
    <w:rsid w:val="00283286"/>
    <w:rsid w:val="00283A44"/>
    <w:rsid w:val="00283D68"/>
    <w:rsid w:val="00283F79"/>
    <w:rsid w:val="002840CD"/>
    <w:rsid w:val="0028433E"/>
    <w:rsid w:val="00284720"/>
    <w:rsid w:val="00284B90"/>
    <w:rsid w:val="002851E8"/>
    <w:rsid w:val="00285A4D"/>
    <w:rsid w:val="00285BCA"/>
    <w:rsid w:val="00285E74"/>
    <w:rsid w:val="002862A9"/>
    <w:rsid w:val="002862B2"/>
    <w:rsid w:val="00286420"/>
    <w:rsid w:val="00287180"/>
    <w:rsid w:val="00287360"/>
    <w:rsid w:val="00287588"/>
    <w:rsid w:val="0028784F"/>
    <w:rsid w:val="00287A58"/>
    <w:rsid w:val="00287E12"/>
    <w:rsid w:val="0029018E"/>
    <w:rsid w:val="00290323"/>
    <w:rsid w:val="002903A2"/>
    <w:rsid w:val="002904CF"/>
    <w:rsid w:val="00290503"/>
    <w:rsid w:val="002905A2"/>
    <w:rsid w:val="0029073B"/>
    <w:rsid w:val="00290C0D"/>
    <w:rsid w:val="00290EA9"/>
    <w:rsid w:val="0029106D"/>
    <w:rsid w:val="00291291"/>
    <w:rsid w:val="0029131A"/>
    <w:rsid w:val="00291465"/>
    <w:rsid w:val="00291471"/>
    <w:rsid w:val="0029185D"/>
    <w:rsid w:val="00291CAA"/>
    <w:rsid w:val="00291D47"/>
    <w:rsid w:val="00292084"/>
    <w:rsid w:val="0029227A"/>
    <w:rsid w:val="00292813"/>
    <w:rsid w:val="00292924"/>
    <w:rsid w:val="00292EB9"/>
    <w:rsid w:val="002935C0"/>
    <w:rsid w:val="00293749"/>
    <w:rsid w:val="00293E86"/>
    <w:rsid w:val="00294331"/>
    <w:rsid w:val="00294B1D"/>
    <w:rsid w:val="00294BD0"/>
    <w:rsid w:val="00295393"/>
    <w:rsid w:val="0029623A"/>
    <w:rsid w:val="0029644A"/>
    <w:rsid w:val="00296524"/>
    <w:rsid w:val="00296A27"/>
    <w:rsid w:val="00296F04"/>
    <w:rsid w:val="00297069"/>
    <w:rsid w:val="0029741A"/>
    <w:rsid w:val="00297548"/>
    <w:rsid w:val="002976FA"/>
    <w:rsid w:val="002979E6"/>
    <w:rsid w:val="00297A4F"/>
    <w:rsid w:val="00297B2A"/>
    <w:rsid w:val="00297E86"/>
    <w:rsid w:val="002A0126"/>
    <w:rsid w:val="002A013B"/>
    <w:rsid w:val="002A0536"/>
    <w:rsid w:val="002A1667"/>
    <w:rsid w:val="002A1693"/>
    <w:rsid w:val="002A1B22"/>
    <w:rsid w:val="002A1D52"/>
    <w:rsid w:val="002A1E27"/>
    <w:rsid w:val="002A1E57"/>
    <w:rsid w:val="002A22FA"/>
    <w:rsid w:val="002A24BD"/>
    <w:rsid w:val="002A293D"/>
    <w:rsid w:val="002A2BC3"/>
    <w:rsid w:val="002A2C0D"/>
    <w:rsid w:val="002A3400"/>
    <w:rsid w:val="002A356E"/>
    <w:rsid w:val="002A3963"/>
    <w:rsid w:val="002A3AC0"/>
    <w:rsid w:val="002A3AF4"/>
    <w:rsid w:val="002A3BD3"/>
    <w:rsid w:val="002A3CA8"/>
    <w:rsid w:val="002A4226"/>
    <w:rsid w:val="002A4D0F"/>
    <w:rsid w:val="002A5097"/>
    <w:rsid w:val="002A52CD"/>
    <w:rsid w:val="002A58A0"/>
    <w:rsid w:val="002A5A99"/>
    <w:rsid w:val="002A5B82"/>
    <w:rsid w:val="002A5BAB"/>
    <w:rsid w:val="002A5D97"/>
    <w:rsid w:val="002A5FBE"/>
    <w:rsid w:val="002A62B2"/>
    <w:rsid w:val="002A649F"/>
    <w:rsid w:val="002A660E"/>
    <w:rsid w:val="002A678B"/>
    <w:rsid w:val="002A68A3"/>
    <w:rsid w:val="002A7086"/>
    <w:rsid w:val="002A712B"/>
    <w:rsid w:val="002A7807"/>
    <w:rsid w:val="002A7B8B"/>
    <w:rsid w:val="002A7F9A"/>
    <w:rsid w:val="002B00DB"/>
    <w:rsid w:val="002B012B"/>
    <w:rsid w:val="002B02AA"/>
    <w:rsid w:val="002B0373"/>
    <w:rsid w:val="002B03D3"/>
    <w:rsid w:val="002B0408"/>
    <w:rsid w:val="002B05B5"/>
    <w:rsid w:val="002B091F"/>
    <w:rsid w:val="002B0BC0"/>
    <w:rsid w:val="002B0E15"/>
    <w:rsid w:val="002B1A12"/>
    <w:rsid w:val="002B1AB5"/>
    <w:rsid w:val="002B1DEC"/>
    <w:rsid w:val="002B2275"/>
    <w:rsid w:val="002B230E"/>
    <w:rsid w:val="002B2989"/>
    <w:rsid w:val="002B2C53"/>
    <w:rsid w:val="002B2CE0"/>
    <w:rsid w:val="002B31E9"/>
    <w:rsid w:val="002B35BA"/>
    <w:rsid w:val="002B386F"/>
    <w:rsid w:val="002B3AB6"/>
    <w:rsid w:val="002B3B5A"/>
    <w:rsid w:val="002B3B5D"/>
    <w:rsid w:val="002B3F7C"/>
    <w:rsid w:val="002B47C7"/>
    <w:rsid w:val="002B4955"/>
    <w:rsid w:val="002B4FDF"/>
    <w:rsid w:val="002B51C6"/>
    <w:rsid w:val="002B5276"/>
    <w:rsid w:val="002B53DC"/>
    <w:rsid w:val="002B56D3"/>
    <w:rsid w:val="002B5D07"/>
    <w:rsid w:val="002B5E3C"/>
    <w:rsid w:val="002B5F26"/>
    <w:rsid w:val="002B6159"/>
    <w:rsid w:val="002B6277"/>
    <w:rsid w:val="002B6377"/>
    <w:rsid w:val="002B64F5"/>
    <w:rsid w:val="002B6A50"/>
    <w:rsid w:val="002B6BE6"/>
    <w:rsid w:val="002B6FB9"/>
    <w:rsid w:val="002B71E2"/>
    <w:rsid w:val="002B77E6"/>
    <w:rsid w:val="002B78B9"/>
    <w:rsid w:val="002B7DD9"/>
    <w:rsid w:val="002B7E83"/>
    <w:rsid w:val="002C004B"/>
    <w:rsid w:val="002C04F9"/>
    <w:rsid w:val="002C0F2A"/>
    <w:rsid w:val="002C1037"/>
    <w:rsid w:val="002C122A"/>
    <w:rsid w:val="002C129F"/>
    <w:rsid w:val="002C1494"/>
    <w:rsid w:val="002C15AD"/>
    <w:rsid w:val="002C15D2"/>
    <w:rsid w:val="002C17D8"/>
    <w:rsid w:val="002C1DA2"/>
    <w:rsid w:val="002C1EA2"/>
    <w:rsid w:val="002C22F7"/>
    <w:rsid w:val="002C23B6"/>
    <w:rsid w:val="002C23F7"/>
    <w:rsid w:val="002C248E"/>
    <w:rsid w:val="002C2643"/>
    <w:rsid w:val="002C2680"/>
    <w:rsid w:val="002C2701"/>
    <w:rsid w:val="002C2AB9"/>
    <w:rsid w:val="002C2BFA"/>
    <w:rsid w:val="002C2CC8"/>
    <w:rsid w:val="002C3306"/>
    <w:rsid w:val="002C3414"/>
    <w:rsid w:val="002C352B"/>
    <w:rsid w:val="002C3581"/>
    <w:rsid w:val="002C3665"/>
    <w:rsid w:val="002C3683"/>
    <w:rsid w:val="002C379F"/>
    <w:rsid w:val="002C3A31"/>
    <w:rsid w:val="002C3B81"/>
    <w:rsid w:val="002C3CAF"/>
    <w:rsid w:val="002C4348"/>
    <w:rsid w:val="002C43FA"/>
    <w:rsid w:val="002C4468"/>
    <w:rsid w:val="002C4761"/>
    <w:rsid w:val="002C47F5"/>
    <w:rsid w:val="002C480C"/>
    <w:rsid w:val="002C4834"/>
    <w:rsid w:val="002C483E"/>
    <w:rsid w:val="002C4905"/>
    <w:rsid w:val="002C4CE0"/>
    <w:rsid w:val="002C4D6B"/>
    <w:rsid w:val="002C50C0"/>
    <w:rsid w:val="002C5550"/>
    <w:rsid w:val="002C583C"/>
    <w:rsid w:val="002C5D3E"/>
    <w:rsid w:val="002C5ECC"/>
    <w:rsid w:val="002C607E"/>
    <w:rsid w:val="002C65AA"/>
    <w:rsid w:val="002C6A0B"/>
    <w:rsid w:val="002C6C66"/>
    <w:rsid w:val="002C6C6A"/>
    <w:rsid w:val="002C6D81"/>
    <w:rsid w:val="002C6E24"/>
    <w:rsid w:val="002C7062"/>
    <w:rsid w:val="002C72E7"/>
    <w:rsid w:val="002C7590"/>
    <w:rsid w:val="002C7C42"/>
    <w:rsid w:val="002C7D63"/>
    <w:rsid w:val="002C7D8F"/>
    <w:rsid w:val="002C7DB0"/>
    <w:rsid w:val="002D06FE"/>
    <w:rsid w:val="002D082D"/>
    <w:rsid w:val="002D0BDB"/>
    <w:rsid w:val="002D0FD2"/>
    <w:rsid w:val="002D114A"/>
    <w:rsid w:val="002D14E0"/>
    <w:rsid w:val="002D16C5"/>
    <w:rsid w:val="002D1746"/>
    <w:rsid w:val="002D1C27"/>
    <w:rsid w:val="002D23B2"/>
    <w:rsid w:val="002D25B3"/>
    <w:rsid w:val="002D28D9"/>
    <w:rsid w:val="002D28F4"/>
    <w:rsid w:val="002D2E9C"/>
    <w:rsid w:val="002D2FC5"/>
    <w:rsid w:val="002D302A"/>
    <w:rsid w:val="002D3044"/>
    <w:rsid w:val="002D3108"/>
    <w:rsid w:val="002D3323"/>
    <w:rsid w:val="002D3614"/>
    <w:rsid w:val="002D394A"/>
    <w:rsid w:val="002D3A81"/>
    <w:rsid w:val="002D45E0"/>
    <w:rsid w:val="002D4697"/>
    <w:rsid w:val="002D4B37"/>
    <w:rsid w:val="002D51CA"/>
    <w:rsid w:val="002D5258"/>
    <w:rsid w:val="002D5281"/>
    <w:rsid w:val="002D5361"/>
    <w:rsid w:val="002D5584"/>
    <w:rsid w:val="002D5B42"/>
    <w:rsid w:val="002D5BF8"/>
    <w:rsid w:val="002D5F64"/>
    <w:rsid w:val="002D63EA"/>
    <w:rsid w:val="002D69F4"/>
    <w:rsid w:val="002D6B5E"/>
    <w:rsid w:val="002D6DA5"/>
    <w:rsid w:val="002D6EB5"/>
    <w:rsid w:val="002D6F9B"/>
    <w:rsid w:val="002D713E"/>
    <w:rsid w:val="002D7542"/>
    <w:rsid w:val="002D7A77"/>
    <w:rsid w:val="002D7A94"/>
    <w:rsid w:val="002E0120"/>
    <w:rsid w:val="002E053B"/>
    <w:rsid w:val="002E058D"/>
    <w:rsid w:val="002E0671"/>
    <w:rsid w:val="002E0770"/>
    <w:rsid w:val="002E0B83"/>
    <w:rsid w:val="002E0CB3"/>
    <w:rsid w:val="002E100B"/>
    <w:rsid w:val="002E1243"/>
    <w:rsid w:val="002E1703"/>
    <w:rsid w:val="002E1F2D"/>
    <w:rsid w:val="002E200E"/>
    <w:rsid w:val="002E245B"/>
    <w:rsid w:val="002E24CF"/>
    <w:rsid w:val="002E26C5"/>
    <w:rsid w:val="002E286E"/>
    <w:rsid w:val="002E29F3"/>
    <w:rsid w:val="002E2C2C"/>
    <w:rsid w:val="002E316C"/>
    <w:rsid w:val="002E31A5"/>
    <w:rsid w:val="002E31F1"/>
    <w:rsid w:val="002E3216"/>
    <w:rsid w:val="002E373C"/>
    <w:rsid w:val="002E3C22"/>
    <w:rsid w:val="002E3D2E"/>
    <w:rsid w:val="002E3D8C"/>
    <w:rsid w:val="002E4244"/>
    <w:rsid w:val="002E4477"/>
    <w:rsid w:val="002E4739"/>
    <w:rsid w:val="002E490E"/>
    <w:rsid w:val="002E4AE1"/>
    <w:rsid w:val="002E5241"/>
    <w:rsid w:val="002E5288"/>
    <w:rsid w:val="002E5298"/>
    <w:rsid w:val="002E5C21"/>
    <w:rsid w:val="002E6102"/>
    <w:rsid w:val="002E6113"/>
    <w:rsid w:val="002E6165"/>
    <w:rsid w:val="002E6188"/>
    <w:rsid w:val="002E6286"/>
    <w:rsid w:val="002E63DA"/>
    <w:rsid w:val="002E65CC"/>
    <w:rsid w:val="002E67A4"/>
    <w:rsid w:val="002E6E3C"/>
    <w:rsid w:val="002E7192"/>
    <w:rsid w:val="002E719D"/>
    <w:rsid w:val="002E71CA"/>
    <w:rsid w:val="002E725E"/>
    <w:rsid w:val="002E727A"/>
    <w:rsid w:val="002E753D"/>
    <w:rsid w:val="002E76D4"/>
    <w:rsid w:val="002E7938"/>
    <w:rsid w:val="002E7A9A"/>
    <w:rsid w:val="002E7ADB"/>
    <w:rsid w:val="002E7C69"/>
    <w:rsid w:val="002E7D00"/>
    <w:rsid w:val="002E7DFB"/>
    <w:rsid w:val="002E7E19"/>
    <w:rsid w:val="002F00FB"/>
    <w:rsid w:val="002F0216"/>
    <w:rsid w:val="002F04BD"/>
    <w:rsid w:val="002F0879"/>
    <w:rsid w:val="002F0F9D"/>
    <w:rsid w:val="002F0FE7"/>
    <w:rsid w:val="002F1100"/>
    <w:rsid w:val="002F1186"/>
    <w:rsid w:val="002F1346"/>
    <w:rsid w:val="002F1493"/>
    <w:rsid w:val="002F1E1F"/>
    <w:rsid w:val="002F2077"/>
    <w:rsid w:val="002F20C7"/>
    <w:rsid w:val="002F25A8"/>
    <w:rsid w:val="002F2673"/>
    <w:rsid w:val="002F280A"/>
    <w:rsid w:val="002F29AD"/>
    <w:rsid w:val="002F2A74"/>
    <w:rsid w:val="002F2DAB"/>
    <w:rsid w:val="002F331F"/>
    <w:rsid w:val="002F3981"/>
    <w:rsid w:val="002F3BAE"/>
    <w:rsid w:val="002F3E21"/>
    <w:rsid w:val="002F3F46"/>
    <w:rsid w:val="002F43CB"/>
    <w:rsid w:val="002F43DE"/>
    <w:rsid w:val="002F469B"/>
    <w:rsid w:val="002F4953"/>
    <w:rsid w:val="002F497E"/>
    <w:rsid w:val="002F4BB0"/>
    <w:rsid w:val="002F504B"/>
    <w:rsid w:val="002F52A7"/>
    <w:rsid w:val="002F5471"/>
    <w:rsid w:val="002F564C"/>
    <w:rsid w:val="002F5732"/>
    <w:rsid w:val="002F582A"/>
    <w:rsid w:val="002F58C3"/>
    <w:rsid w:val="002F5B77"/>
    <w:rsid w:val="002F5FD5"/>
    <w:rsid w:val="002F61F2"/>
    <w:rsid w:val="002F62F5"/>
    <w:rsid w:val="002F63D7"/>
    <w:rsid w:val="002F6792"/>
    <w:rsid w:val="002F67E5"/>
    <w:rsid w:val="002F6824"/>
    <w:rsid w:val="002F6871"/>
    <w:rsid w:val="002F6B08"/>
    <w:rsid w:val="002F6E21"/>
    <w:rsid w:val="002F7462"/>
    <w:rsid w:val="002F7500"/>
    <w:rsid w:val="002F7560"/>
    <w:rsid w:val="002F7814"/>
    <w:rsid w:val="002F7854"/>
    <w:rsid w:val="002F7A2A"/>
    <w:rsid w:val="002F7A67"/>
    <w:rsid w:val="002F7A80"/>
    <w:rsid w:val="002F7EF4"/>
    <w:rsid w:val="0030088F"/>
    <w:rsid w:val="00300B44"/>
    <w:rsid w:val="00300BD4"/>
    <w:rsid w:val="00300D71"/>
    <w:rsid w:val="00300F97"/>
    <w:rsid w:val="00301096"/>
    <w:rsid w:val="00301258"/>
    <w:rsid w:val="00301665"/>
    <w:rsid w:val="00301AA7"/>
    <w:rsid w:val="00302294"/>
    <w:rsid w:val="003023FE"/>
    <w:rsid w:val="003028D2"/>
    <w:rsid w:val="00302B01"/>
    <w:rsid w:val="0030316B"/>
    <w:rsid w:val="00303560"/>
    <w:rsid w:val="00303F77"/>
    <w:rsid w:val="00304135"/>
    <w:rsid w:val="00304409"/>
    <w:rsid w:val="00304937"/>
    <w:rsid w:val="00304BF8"/>
    <w:rsid w:val="00304C25"/>
    <w:rsid w:val="00304C36"/>
    <w:rsid w:val="00304D91"/>
    <w:rsid w:val="0030505A"/>
    <w:rsid w:val="003050FB"/>
    <w:rsid w:val="00305209"/>
    <w:rsid w:val="00305382"/>
    <w:rsid w:val="0030549B"/>
    <w:rsid w:val="003054EE"/>
    <w:rsid w:val="0030586C"/>
    <w:rsid w:val="0030592F"/>
    <w:rsid w:val="00305AFC"/>
    <w:rsid w:val="00305B08"/>
    <w:rsid w:val="00305F65"/>
    <w:rsid w:val="0030633F"/>
    <w:rsid w:val="0030638B"/>
    <w:rsid w:val="00306A21"/>
    <w:rsid w:val="00306BE0"/>
    <w:rsid w:val="00306D00"/>
    <w:rsid w:val="00306EAB"/>
    <w:rsid w:val="00306F66"/>
    <w:rsid w:val="0030787F"/>
    <w:rsid w:val="00307A5E"/>
    <w:rsid w:val="00307AF7"/>
    <w:rsid w:val="00310153"/>
    <w:rsid w:val="003105E9"/>
    <w:rsid w:val="00310940"/>
    <w:rsid w:val="00310CB1"/>
    <w:rsid w:val="00310DC8"/>
    <w:rsid w:val="00310F80"/>
    <w:rsid w:val="00310FB4"/>
    <w:rsid w:val="00311683"/>
    <w:rsid w:val="0031178F"/>
    <w:rsid w:val="00311957"/>
    <w:rsid w:val="003119C3"/>
    <w:rsid w:val="00311A15"/>
    <w:rsid w:val="00311F87"/>
    <w:rsid w:val="00312062"/>
    <w:rsid w:val="00312330"/>
    <w:rsid w:val="003123EF"/>
    <w:rsid w:val="0031256A"/>
    <w:rsid w:val="00312773"/>
    <w:rsid w:val="00312C90"/>
    <w:rsid w:val="003131E2"/>
    <w:rsid w:val="0031335A"/>
    <w:rsid w:val="00313608"/>
    <w:rsid w:val="00313725"/>
    <w:rsid w:val="00313C4D"/>
    <w:rsid w:val="00313D9B"/>
    <w:rsid w:val="00313E76"/>
    <w:rsid w:val="003144CC"/>
    <w:rsid w:val="0031458A"/>
    <w:rsid w:val="00314AAE"/>
    <w:rsid w:val="00314EA6"/>
    <w:rsid w:val="00314FA6"/>
    <w:rsid w:val="0031529E"/>
    <w:rsid w:val="00315528"/>
    <w:rsid w:val="003156A6"/>
    <w:rsid w:val="00315787"/>
    <w:rsid w:val="003157EC"/>
    <w:rsid w:val="00315839"/>
    <w:rsid w:val="00315AE3"/>
    <w:rsid w:val="00315BBC"/>
    <w:rsid w:val="00315C11"/>
    <w:rsid w:val="00316007"/>
    <w:rsid w:val="0031615A"/>
    <w:rsid w:val="003164F3"/>
    <w:rsid w:val="0031671B"/>
    <w:rsid w:val="00316F63"/>
    <w:rsid w:val="00316FFF"/>
    <w:rsid w:val="003176E0"/>
    <w:rsid w:val="00317765"/>
    <w:rsid w:val="0032017C"/>
    <w:rsid w:val="003207DE"/>
    <w:rsid w:val="00320B13"/>
    <w:rsid w:val="003214FA"/>
    <w:rsid w:val="003215C6"/>
    <w:rsid w:val="00321696"/>
    <w:rsid w:val="00321900"/>
    <w:rsid w:val="00321912"/>
    <w:rsid w:val="00321AF0"/>
    <w:rsid w:val="00321B12"/>
    <w:rsid w:val="00321C71"/>
    <w:rsid w:val="0032204E"/>
    <w:rsid w:val="003220CD"/>
    <w:rsid w:val="003228A5"/>
    <w:rsid w:val="00322AAB"/>
    <w:rsid w:val="00322AF2"/>
    <w:rsid w:val="00322D11"/>
    <w:rsid w:val="00323003"/>
    <w:rsid w:val="003236C5"/>
    <w:rsid w:val="00323CD0"/>
    <w:rsid w:val="00323E3A"/>
    <w:rsid w:val="0032428D"/>
    <w:rsid w:val="00324485"/>
    <w:rsid w:val="003244A6"/>
    <w:rsid w:val="003244F5"/>
    <w:rsid w:val="00324723"/>
    <w:rsid w:val="00324A5D"/>
    <w:rsid w:val="00324B4A"/>
    <w:rsid w:val="00325160"/>
    <w:rsid w:val="003251D1"/>
    <w:rsid w:val="003252F8"/>
    <w:rsid w:val="00325779"/>
    <w:rsid w:val="00325916"/>
    <w:rsid w:val="00325ADE"/>
    <w:rsid w:val="00325EFA"/>
    <w:rsid w:val="00326179"/>
    <w:rsid w:val="0032620C"/>
    <w:rsid w:val="0032663A"/>
    <w:rsid w:val="00327302"/>
    <w:rsid w:val="00327516"/>
    <w:rsid w:val="003277EB"/>
    <w:rsid w:val="00327908"/>
    <w:rsid w:val="00327FBD"/>
    <w:rsid w:val="0033003A"/>
    <w:rsid w:val="0033038A"/>
    <w:rsid w:val="003303EF"/>
    <w:rsid w:val="00330432"/>
    <w:rsid w:val="003306B8"/>
    <w:rsid w:val="003307E2"/>
    <w:rsid w:val="003308F5"/>
    <w:rsid w:val="00330B6B"/>
    <w:rsid w:val="00330D95"/>
    <w:rsid w:val="00331470"/>
    <w:rsid w:val="003314A6"/>
    <w:rsid w:val="0033187B"/>
    <w:rsid w:val="00331F4D"/>
    <w:rsid w:val="00332D93"/>
    <w:rsid w:val="00332E72"/>
    <w:rsid w:val="0033349F"/>
    <w:rsid w:val="003337D8"/>
    <w:rsid w:val="003339EA"/>
    <w:rsid w:val="00334245"/>
    <w:rsid w:val="00334546"/>
    <w:rsid w:val="00334764"/>
    <w:rsid w:val="0033498E"/>
    <w:rsid w:val="00334ED3"/>
    <w:rsid w:val="003359C9"/>
    <w:rsid w:val="003366C5"/>
    <w:rsid w:val="00336752"/>
    <w:rsid w:val="00336AA5"/>
    <w:rsid w:val="00336AEA"/>
    <w:rsid w:val="00336C87"/>
    <w:rsid w:val="003372C5"/>
    <w:rsid w:val="003372C9"/>
    <w:rsid w:val="00337318"/>
    <w:rsid w:val="00337DF3"/>
    <w:rsid w:val="00340179"/>
    <w:rsid w:val="0034054F"/>
    <w:rsid w:val="00340884"/>
    <w:rsid w:val="00340B6A"/>
    <w:rsid w:val="00340D32"/>
    <w:rsid w:val="00340DC4"/>
    <w:rsid w:val="00340E87"/>
    <w:rsid w:val="00341161"/>
    <w:rsid w:val="003413E0"/>
    <w:rsid w:val="00341A5E"/>
    <w:rsid w:val="00341BE1"/>
    <w:rsid w:val="00341C78"/>
    <w:rsid w:val="00341D6E"/>
    <w:rsid w:val="00341E53"/>
    <w:rsid w:val="00341E80"/>
    <w:rsid w:val="00342068"/>
    <w:rsid w:val="00342687"/>
    <w:rsid w:val="0034295E"/>
    <w:rsid w:val="0034296A"/>
    <w:rsid w:val="00342A2E"/>
    <w:rsid w:val="00342BEE"/>
    <w:rsid w:val="003431E9"/>
    <w:rsid w:val="0034331C"/>
    <w:rsid w:val="003434DC"/>
    <w:rsid w:val="003434E0"/>
    <w:rsid w:val="0034359E"/>
    <w:rsid w:val="00343BA7"/>
    <w:rsid w:val="00343E25"/>
    <w:rsid w:val="00343F3A"/>
    <w:rsid w:val="00344472"/>
    <w:rsid w:val="00344486"/>
    <w:rsid w:val="003444BE"/>
    <w:rsid w:val="003447B6"/>
    <w:rsid w:val="00344FEC"/>
    <w:rsid w:val="00345211"/>
    <w:rsid w:val="0034529D"/>
    <w:rsid w:val="00345515"/>
    <w:rsid w:val="003455B0"/>
    <w:rsid w:val="00345704"/>
    <w:rsid w:val="0034583F"/>
    <w:rsid w:val="003458CE"/>
    <w:rsid w:val="00345911"/>
    <w:rsid w:val="0034596A"/>
    <w:rsid w:val="00345FB4"/>
    <w:rsid w:val="00346128"/>
    <w:rsid w:val="00346176"/>
    <w:rsid w:val="003463DE"/>
    <w:rsid w:val="00346572"/>
    <w:rsid w:val="00346773"/>
    <w:rsid w:val="00346D4A"/>
    <w:rsid w:val="00346DFC"/>
    <w:rsid w:val="00346E82"/>
    <w:rsid w:val="00346F60"/>
    <w:rsid w:val="0034711E"/>
    <w:rsid w:val="00347272"/>
    <w:rsid w:val="003472A8"/>
    <w:rsid w:val="00347AC5"/>
    <w:rsid w:val="00347AE0"/>
    <w:rsid w:val="00347B11"/>
    <w:rsid w:val="00347B27"/>
    <w:rsid w:val="00347BA3"/>
    <w:rsid w:val="003503C3"/>
    <w:rsid w:val="0035060C"/>
    <w:rsid w:val="00350961"/>
    <w:rsid w:val="00350D6E"/>
    <w:rsid w:val="0035129B"/>
    <w:rsid w:val="00351559"/>
    <w:rsid w:val="0035168E"/>
    <w:rsid w:val="003519D6"/>
    <w:rsid w:val="00351CED"/>
    <w:rsid w:val="003524E2"/>
    <w:rsid w:val="0035261A"/>
    <w:rsid w:val="003526F8"/>
    <w:rsid w:val="00352728"/>
    <w:rsid w:val="00352FA0"/>
    <w:rsid w:val="00353355"/>
    <w:rsid w:val="00353A12"/>
    <w:rsid w:val="00353A26"/>
    <w:rsid w:val="00353D6F"/>
    <w:rsid w:val="0035444E"/>
    <w:rsid w:val="0035463E"/>
    <w:rsid w:val="0035497E"/>
    <w:rsid w:val="00354AC2"/>
    <w:rsid w:val="00354CF7"/>
    <w:rsid w:val="00354F9F"/>
    <w:rsid w:val="00355336"/>
    <w:rsid w:val="003555A3"/>
    <w:rsid w:val="00355AD9"/>
    <w:rsid w:val="00355E90"/>
    <w:rsid w:val="003560FA"/>
    <w:rsid w:val="00356CCF"/>
    <w:rsid w:val="00356DDE"/>
    <w:rsid w:val="00356E95"/>
    <w:rsid w:val="003571DB"/>
    <w:rsid w:val="0035741E"/>
    <w:rsid w:val="003577EB"/>
    <w:rsid w:val="003578B3"/>
    <w:rsid w:val="00357A96"/>
    <w:rsid w:val="00357BDC"/>
    <w:rsid w:val="00360324"/>
    <w:rsid w:val="003605BF"/>
    <w:rsid w:val="00360814"/>
    <w:rsid w:val="0036095A"/>
    <w:rsid w:val="00361487"/>
    <w:rsid w:val="0036151E"/>
    <w:rsid w:val="00361527"/>
    <w:rsid w:val="00361933"/>
    <w:rsid w:val="00361F26"/>
    <w:rsid w:val="00361F9E"/>
    <w:rsid w:val="00362005"/>
    <w:rsid w:val="003626C2"/>
    <w:rsid w:val="00362BB1"/>
    <w:rsid w:val="00362E5D"/>
    <w:rsid w:val="00362FEC"/>
    <w:rsid w:val="00363134"/>
    <w:rsid w:val="00363382"/>
    <w:rsid w:val="00363827"/>
    <w:rsid w:val="0036396E"/>
    <w:rsid w:val="00363F61"/>
    <w:rsid w:val="00364258"/>
    <w:rsid w:val="0036438D"/>
    <w:rsid w:val="003643D8"/>
    <w:rsid w:val="003645CE"/>
    <w:rsid w:val="003646EF"/>
    <w:rsid w:val="003647F0"/>
    <w:rsid w:val="00365295"/>
    <w:rsid w:val="00365555"/>
    <w:rsid w:val="0036556F"/>
    <w:rsid w:val="003656FE"/>
    <w:rsid w:val="00365947"/>
    <w:rsid w:val="003661E9"/>
    <w:rsid w:val="00366723"/>
    <w:rsid w:val="00366778"/>
    <w:rsid w:val="003667F8"/>
    <w:rsid w:val="00366885"/>
    <w:rsid w:val="00367940"/>
    <w:rsid w:val="00367FF6"/>
    <w:rsid w:val="00370179"/>
    <w:rsid w:val="003707A4"/>
    <w:rsid w:val="003708BA"/>
    <w:rsid w:val="00370B25"/>
    <w:rsid w:val="00370F49"/>
    <w:rsid w:val="00371794"/>
    <w:rsid w:val="0037199E"/>
    <w:rsid w:val="00371C02"/>
    <w:rsid w:val="00371C78"/>
    <w:rsid w:val="00371FF2"/>
    <w:rsid w:val="003720C6"/>
    <w:rsid w:val="0037280E"/>
    <w:rsid w:val="003728C1"/>
    <w:rsid w:val="00372A15"/>
    <w:rsid w:val="00372B4F"/>
    <w:rsid w:val="00372DD2"/>
    <w:rsid w:val="00372EDD"/>
    <w:rsid w:val="0037315B"/>
    <w:rsid w:val="0037320A"/>
    <w:rsid w:val="0037354D"/>
    <w:rsid w:val="0037373A"/>
    <w:rsid w:val="003738BE"/>
    <w:rsid w:val="00373BAD"/>
    <w:rsid w:val="00373D45"/>
    <w:rsid w:val="00373DED"/>
    <w:rsid w:val="003746CE"/>
    <w:rsid w:val="0037514F"/>
    <w:rsid w:val="0037554C"/>
    <w:rsid w:val="00375663"/>
    <w:rsid w:val="003756F5"/>
    <w:rsid w:val="00375E94"/>
    <w:rsid w:val="0037609C"/>
    <w:rsid w:val="00376234"/>
    <w:rsid w:val="00376289"/>
    <w:rsid w:val="00376473"/>
    <w:rsid w:val="003768EB"/>
    <w:rsid w:val="003769EC"/>
    <w:rsid w:val="00376D85"/>
    <w:rsid w:val="00376E6F"/>
    <w:rsid w:val="00376EF1"/>
    <w:rsid w:val="0037716A"/>
    <w:rsid w:val="0037725B"/>
    <w:rsid w:val="00377465"/>
    <w:rsid w:val="0037794B"/>
    <w:rsid w:val="00377A15"/>
    <w:rsid w:val="00377BC1"/>
    <w:rsid w:val="00377E9A"/>
    <w:rsid w:val="00380034"/>
    <w:rsid w:val="0038043C"/>
    <w:rsid w:val="00380F73"/>
    <w:rsid w:val="003813ED"/>
    <w:rsid w:val="00381501"/>
    <w:rsid w:val="00381A41"/>
    <w:rsid w:val="00381B22"/>
    <w:rsid w:val="00381DBD"/>
    <w:rsid w:val="00381FC0"/>
    <w:rsid w:val="00382733"/>
    <w:rsid w:val="00382AB3"/>
    <w:rsid w:val="00382D15"/>
    <w:rsid w:val="00382F0F"/>
    <w:rsid w:val="003830F4"/>
    <w:rsid w:val="00383295"/>
    <w:rsid w:val="003832FC"/>
    <w:rsid w:val="003833E2"/>
    <w:rsid w:val="00383725"/>
    <w:rsid w:val="00383F58"/>
    <w:rsid w:val="00383F94"/>
    <w:rsid w:val="0038419C"/>
    <w:rsid w:val="003842A9"/>
    <w:rsid w:val="00384534"/>
    <w:rsid w:val="003845C2"/>
    <w:rsid w:val="00384699"/>
    <w:rsid w:val="003846DC"/>
    <w:rsid w:val="0038484B"/>
    <w:rsid w:val="00384BD7"/>
    <w:rsid w:val="00384E55"/>
    <w:rsid w:val="00384F37"/>
    <w:rsid w:val="00385672"/>
    <w:rsid w:val="003856B3"/>
    <w:rsid w:val="00385A1E"/>
    <w:rsid w:val="00385B80"/>
    <w:rsid w:val="00386049"/>
    <w:rsid w:val="00386155"/>
    <w:rsid w:val="0038637C"/>
    <w:rsid w:val="003865EA"/>
    <w:rsid w:val="0038679D"/>
    <w:rsid w:val="00386960"/>
    <w:rsid w:val="00386A99"/>
    <w:rsid w:val="00387B0A"/>
    <w:rsid w:val="00387BED"/>
    <w:rsid w:val="00387FBA"/>
    <w:rsid w:val="00390395"/>
    <w:rsid w:val="00390487"/>
    <w:rsid w:val="003906FE"/>
    <w:rsid w:val="003907E6"/>
    <w:rsid w:val="00390B15"/>
    <w:rsid w:val="0039112D"/>
    <w:rsid w:val="00391149"/>
    <w:rsid w:val="003911F4"/>
    <w:rsid w:val="00391729"/>
    <w:rsid w:val="003917E3"/>
    <w:rsid w:val="003917E4"/>
    <w:rsid w:val="00392239"/>
    <w:rsid w:val="003922EB"/>
    <w:rsid w:val="0039243B"/>
    <w:rsid w:val="00392773"/>
    <w:rsid w:val="0039287D"/>
    <w:rsid w:val="00392993"/>
    <w:rsid w:val="00392A46"/>
    <w:rsid w:val="00392D32"/>
    <w:rsid w:val="00392E57"/>
    <w:rsid w:val="00392ED8"/>
    <w:rsid w:val="003932E7"/>
    <w:rsid w:val="003933CC"/>
    <w:rsid w:val="00393446"/>
    <w:rsid w:val="003934AC"/>
    <w:rsid w:val="00393B42"/>
    <w:rsid w:val="00393E55"/>
    <w:rsid w:val="00394916"/>
    <w:rsid w:val="003949D6"/>
    <w:rsid w:val="00394AC8"/>
    <w:rsid w:val="00394ACC"/>
    <w:rsid w:val="00394AE6"/>
    <w:rsid w:val="00394CDA"/>
    <w:rsid w:val="00394FA7"/>
    <w:rsid w:val="00395192"/>
    <w:rsid w:val="00395474"/>
    <w:rsid w:val="0039570D"/>
    <w:rsid w:val="003958A3"/>
    <w:rsid w:val="00395939"/>
    <w:rsid w:val="003959B7"/>
    <w:rsid w:val="00395C69"/>
    <w:rsid w:val="00395CAE"/>
    <w:rsid w:val="00396083"/>
    <w:rsid w:val="00396365"/>
    <w:rsid w:val="003963E9"/>
    <w:rsid w:val="00396B07"/>
    <w:rsid w:val="00396B22"/>
    <w:rsid w:val="00396C45"/>
    <w:rsid w:val="00397378"/>
    <w:rsid w:val="0039766D"/>
    <w:rsid w:val="0039779B"/>
    <w:rsid w:val="003979E3"/>
    <w:rsid w:val="00397AAB"/>
    <w:rsid w:val="00397D60"/>
    <w:rsid w:val="003A037A"/>
    <w:rsid w:val="003A06CC"/>
    <w:rsid w:val="003A070B"/>
    <w:rsid w:val="003A092B"/>
    <w:rsid w:val="003A0DCA"/>
    <w:rsid w:val="003A1870"/>
    <w:rsid w:val="003A18E6"/>
    <w:rsid w:val="003A1903"/>
    <w:rsid w:val="003A2196"/>
    <w:rsid w:val="003A228C"/>
    <w:rsid w:val="003A24FC"/>
    <w:rsid w:val="003A2609"/>
    <w:rsid w:val="003A2DB9"/>
    <w:rsid w:val="003A2FB8"/>
    <w:rsid w:val="003A329F"/>
    <w:rsid w:val="003A35DB"/>
    <w:rsid w:val="003A35FC"/>
    <w:rsid w:val="003A3737"/>
    <w:rsid w:val="003A3936"/>
    <w:rsid w:val="003A3B5F"/>
    <w:rsid w:val="003A3E4C"/>
    <w:rsid w:val="003A4166"/>
    <w:rsid w:val="003A426C"/>
    <w:rsid w:val="003A4452"/>
    <w:rsid w:val="003A4513"/>
    <w:rsid w:val="003A49B5"/>
    <w:rsid w:val="003A4FAE"/>
    <w:rsid w:val="003A50F5"/>
    <w:rsid w:val="003A5205"/>
    <w:rsid w:val="003A5276"/>
    <w:rsid w:val="003A573A"/>
    <w:rsid w:val="003A5D42"/>
    <w:rsid w:val="003A5D69"/>
    <w:rsid w:val="003A62D0"/>
    <w:rsid w:val="003A6918"/>
    <w:rsid w:val="003A6B57"/>
    <w:rsid w:val="003A7105"/>
    <w:rsid w:val="003A77DF"/>
    <w:rsid w:val="003A77F5"/>
    <w:rsid w:val="003A7EDF"/>
    <w:rsid w:val="003B0176"/>
    <w:rsid w:val="003B049D"/>
    <w:rsid w:val="003B0862"/>
    <w:rsid w:val="003B0D1C"/>
    <w:rsid w:val="003B0D81"/>
    <w:rsid w:val="003B0E24"/>
    <w:rsid w:val="003B0FAA"/>
    <w:rsid w:val="003B1457"/>
    <w:rsid w:val="003B1612"/>
    <w:rsid w:val="003B17E2"/>
    <w:rsid w:val="003B1B26"/>
    <w:rsid w:val="003B2039"/>
    <w:rsid w:val="003B2123"/>
    <w:rsid w:val="003B229C"/>
    <w:rsid w:val="003B232A"/>
    <w:rsid w:val="003B29CF"/>
    <w:rsid w:val="003B2E13"/>
    <w:rsid w:val="003B2FE7"/>
    <w:rsid w:val="003B3155"/>
    <w:rsid w:val="003B3985"/>
    <w:rsid w:val="003B3B2A"/>
    <w:rsid w:val="003B3C39"/>
    <w:rsid w:val="003B3E89"/>
    <w:rsid w:val="003B4099"/>
    <w:rsid w:val="003B4230"/>
    <w:rsid w:val="003B425C"/>
    <w:rsid w:val="003B42C5"/>
    <w:rsid w:val="003B4730"/>
    <w:rsid w:val="003B4A7F"/>
    <w:rsid w:val="003B4F4E"/>
    <w:rsid w:val="003B502C"/>
    <w:rsid w:val="003B553B"/>
    <w:rsid w:val="003B5E83"/>
    <w:rsid w:val="003B6079"/>
    <w:rsid w:val="003B61A1"/>
    <w:rsid w:val="003B6288"/>
    <w:rsid w:val="003B64B3"/>
    <w:rsid w:val="003B6519"/>
    <w:rsid w:val="003B6829"/>
    <w:rsid w:val="003B6BF5"/>
    <w:rsid w:val="003B6E67"/>
    <w:rsid w:val="003B6EDA"/>
    <w:rsid w:val="003B7573"/>
    <w:rsid w:val="003B75F1"/>
    <w:rsid w:val="003B7658"/>
    <w:rsid w:val="003B7956"/>
    <w:rsid w:val="003B7B66"/>
    <w:rsid w:val="003B7E24"/>
    <w:rsid w:val="003B7E97"/>
    <w:rsid w:val="003B7FF2"/>
    <w:rsid w:val="003C022F"/>
    <w:rsid w:val="003C074D"/>
    <w:rsid w:val="003C08C6"/>
    <w:rsid w:val="003C0E34"/>
    <w:rsid w:val="003C0F1C"/>
    <w:rsid w:val="003C12ED"/>
    <w:rsid w:val="003C1CF8"/>
    <w:rsid w:val="003C214C"/>
    <w:rsid w:val="003C270C"/>
    <w:rsid w:val="003C292A"/>
    <w:rsid w:val="003C2A08"/>
    <w:rsid w:val="003C2D67"/>
    <w:rsid w:val="003C2F73"/>
    <w:rsid w:val="003C30E1"/>
    <w:rsid w:val="003C331E"/>
    <w:rsid w:val="003C3456"/>
    <w:rsid w:val="003C34D1"/>
    <w:rsid w:val="003C376F"/>
    <w:rsid w:val="003C3C3E"/>
    <w:rsid w:val="003C3CC2"/>
    <w:rsid w:val="003C3E1F"/>
    <w:rsid w:val="003C3F2D"/>
    <w:rsid w:val="003C44F7"/>
    <w:rsid w:val="003C49AC"/>
    <w:rsid w:val="003C4A23"/>
    <w:rsid w:val="003C50B0"/>
    <w:rsid w:val="003C516C"/>
    <w:rsid w:val="003C541A"/>
    <w:rsid w:val="003C5524"/>
    <w:rsid w:val="003C55DF"/>
    <w:rsid w:val="003C5710"/>
    <w:rsid w:val="003C5AE3"/>
    <w:rsid w:val="003C5C61"/>
    <w:rsid w:val="003C5CD3"/>
    <w:rsid w:val="003C5D8F"/>
    <w:rsid w:val="003C634F"/>
    <w:rsid w:val="003C6449"/>
    <w:rsid w:val="003C69C5"/>
    <w:rsid w:val="003C6B88"/>
    <w:rsid w:val="003C6E9D"/>
    <w:rsid w:val="003C6EF9"/>
    <w:rsid w:val="003C7260"/>
    <w:rsid w:val="003C7949"/>
    <w:rsid w:val="003C7BA3"/>
    <w:rsid w:val="003C7F86"/>
    <w:rsid w:val="003D0479"/>
    <w:rsid w:val="003D07A1"/>
    <w:rsid w:val="003D09B9"/>
    <w:rsid w:val="003D0A1E"/>
    <w:rsid w:val="003D0A3F"/>
    <w:rsid w:val="003D0A43"/>
    <w:rsid w:val="003D0EDB"/>
    <w:rsid w:val="003D0FFC"/>
    <w:rsid w:val="003D1055"/>
    <w:rsid w:val="003D1254"/>
    <w:rsid w:val="003D14B0"/>
    <w:rsid w:val="003D19CC"/>
    <w:rsid w:val="003D1E87"/>
    <w:rsid w:val="003D1FDB"/>
    <w:rsid w:val="003D25EE"/>
    <w:rsid w:val="003D28F0"/>
    <w:rsid w:val="003D2979"/>
    <w:rsid w:val="003D2A87"/>
    <w:rsid w:val="003D2CEA"/>
    <w:rsid w:val="003D2EA2"/>
    <w:rsid w:val="003D2EC0"/>
    <w:rsid w:val="003D33AF"/>
    <w:rsid w:val="003D3508"/>
    <w:rsid w:val="003D36EA"/>
    <w:rsid w:val="003D4446"/>
    <w:rsid w:val="003D4CC1"/>
    <w:rsid w:val="003D4E25"/>
    <w:rsid w:val="003D5484"/>
    <w:rsid w:val="003D56E5"/>
    <w:rsid w:val="003D57E6"/>
    <w:rsid w:val="003D5915"/>
    <w:rsid w:val="003D5F63"/>
    <w:rsid w:val="003D6526"/>
    <w:rsid w:val="003D6A13"/>
    <w:rsid w:val="003D72AD"/>
    <w:rsid w:val="003D73F9"/>
    <w:rsid w:val="003D75F8"/>
    <w:rsid w:val="003D7947"/>
    <w:rsid w:val="003D7B49"/>
    <w:rsid w:val="003D7EA9"/>
    <w:rsid w:val="003E0025"/>
    <w:rsid w:val="003E0183"/>
    <w:rsid w:val="003E0574"/>
    <w:rsid w:val="003E06FD"/>
    <w:rsid w:val="003E0905"/>
    <w:rsid w:val="003E0AE0"/>
    <w:rsid w:val="003E0BB7"/>
    <w:rsid w:val="003E0E5D"/>
    <w:rsid w:val="003E116A"/>
    <w:rsid w:val="003E1284"/>
    <w:rsid w:val="003E13A4"/>
    <w:rsid w:val="003E140C"/>
    <w:rsid w:val="003E145E"/>
    <w:rsid w:val="003E1741"/>
    <w:rsid w:val="003E17D5"/>
    <w:rsid w:val="003E1947"/>
    <w:rsid w:val="003E1FDF"/>
    <w:rsid w:val="003E215F"/>
    <w:rsid w:val="003E2B18"/>
    <w:rsid w:val="003E2BD1"/>
    <w:rsid w:val="003E36FA"/>
    <w:rsid w:val="003E3AFF"/>
    <w:rsid w:val="003E3BBE"/>
    <w:rsid w:val="003E41DD"/>
    <w:rsid w:val="003E488F"/>
    <w:rsid w:val="003E4904"/>
    <w:rsid w:val="003E4A53"/>
    <w:rsid w:val="003E4E89"/>
    <w:rsid w:val="003E500E"/>
    <w:rsid w:val="003E527D"/>
    <w:rsid w:val="003E52C5"/>
    <w:rsid w:val="003E581C"/>
    <w:rsid w:val="003E58E9"/>
    <w:rsid w:val="003E5CE2"/>
    <w:rsid w:val="003E6295"/>
    <w:rsid w:val="003E635E"/>
    <w:rsid w:val="003E65EA"/>
    <w:rsid w:val="003E6915"/>
    <w:rsid w:val="003E6A6E"/>
    <w:rsid w:val="003E6AD5"/>
    <w:rsid w:val="003E778D"/>
    <w:rsid w:val="003E79F2"/>
    <w:rsid w:val="003E7AAE"/>
    <w:rsid w:val="003E7B43"/>
    <w:rsid w:val="003E7ED4"/>
    <w:rsid w:val="003E7F1B"/>
    <w:rsid w:val="003F000E"/>
    <w:rsid w:val="003F0452"/>
    <w:rsid w:val="003F0B2C"/>
    <w:rsid w:val="003F0E4F"/>
    <w:rsid w:val="003F0FB9"/>
    <w:rsid w:val="003F10E9"/>
    <w:rsid w:val="003F1434"/>
    <w:rsid w:val="003F14A5"/>
    <w:rsid w:val="003F166C"/>
    <w:rsid w:val="003F1A54"/>
    <w:rsid w:val="003F1CFA"/>
    <w:rsid w:val="003F2006"/>
    <w:rsid w:val="003F2379"/>
    <w:rsid w:val="003F25DB"/>
    <w:rsid w:val="003F2864"/>
    <w:rsid w:val="003F2CD9"/>
    <w:rsid w:val="003F2E7E"/>
    <w:rsid w:val="003F2EA0"/>
    <w:rsid w:val="003F2F30"/>
    <w:rsid w:val="003F2FAE"/>
    <w:rsid w:val="003F3466"/>
    <w:rsid w:val="003F3638"/>
    <w:rsid w:val="003F38E4"/>
    <w:rsid w:val="003F3C5B"/>
    <w:rsid w:val="003F3C9B"/>
    <w:rsid w:val="003F3E37"/>
    <w:rsid w:val="003F3E71"/>
    <w:rsid w:val="003F3EC6"/>
    <w:rsid w:val="003F419C"/>
    <w:rsid w:val="003F4427"/>
    <w:rsid w:val="003F4569"/>
    <w:rsid w:val="003F45CE"/>
    <w:rsid w:val="003F475B"/>
    <w:rsid w:val="003F497D"/>
    <w:rsid w:val="003F4B31"/>
    <w:rsid w:val="003F4BF6"/>
    <w:rsid w:val="003F4C87"/>
    <w:rsid w:val="003F5546"/>
    <w:rsid w:val="003F5610"/>
    <w:rsid w:val="003F599C"/>
    <w:rsid w:val="003F5ADF"/>
    <w:rsid w:val="003F5E8D"/>
    <w:rsid w:val="003F606E"/>
    <w:rsid w:val="003F6163"/>
    <w:rsid w:val="003F6755"/>
    <w:rsid w:val="003F6785"/>
    <w:rsid w:val="003F6865"/>
    <w:rsid w:val="003F6F6B"/>
    <w:rsid w:val="003F714C"/>
    <w:rsid w:val="003F7588"/>
    <w:rsid w:val="003F7922"/>
    <w:rsid w:val="003F7D81"/>
    <w:rsid w:val="0040013D"/>
    <w:rsid w:val="004013EA"/>
    <w:rsid w:val="00401716"/>
    <w:rsid w:val="00401787"/>
    <w:rsid w:val="00401B1F"/>
    <w:rsid w:val="00401FBD"/>
    <w:rsid w:val="00402172"/>
    <w:rsid w:val="00402184"/>
    <w:rsid w:val="0040218C"/>
    <w:rsid w:val="004026C8"/>
    <w:rsid w:val="004026CD"/>
    <w:rsid w:val="004026EC"/>
    <w:rsid w:val="00402B49"/>
    <w:rsid w:val="00403328"/>
    <w:rsid w:val="004036EE"/>
    <w:rsid w:val="0040382C"/>
    <w:rsid w:val="00403B23"/>
    <w:rsid w:val="00404718"/>
    <w:rsid w:val="0040476F"/>
    <w:rsid w:val="004047A3"/>
    <w:rsid w:val="00404907"/>
    <w:rsid w:val="00404AD3"/>
    <w:rsid w:val="00404C68"/>
    <w:rsid w:val="00404D3E"/>
    <w:rsid w:val="0040580A"/>
    <w:rsid w:val="0040588F"/>
    <w:rsid w:val="00405E85"/>
    <w:rsid w:val="00406117"/>
    <w:rsid w:val="0040666D"/>
    <w:rsid w:val="004066C4"/>
    <w:rsid w:val="00406861"/>
    <w:rsid w:val="00406965"/>
    <w:rsid w:val="00406C01"/>
    <w:rsid w:val="00406E1E"/>
    <w:rsid w:val="00407C81"/>
    <w:rsid w:val="004101B2"/>
    <w:rsid w:val="0041038D"/>
    <w:rsid w:val="00410526"/>
    <w:rsid w:val="0041062A"/>
    <w:rsid w:val="004109CF"/>
    <w:rsid w:val="0041109A"/>
    <w:rsid w:val="00411274"/>
    <w:rsid w:val="00411301"/>
    <w:rsid w:val="00411530"/>
    <w:rsid w:val="004117D9"/>
    <w:rsid w:val="0041188B"/>
    <w:rsid w:val="00411A97"/>
    <w:rsid w:val="00411A99"/>
    <w:rsid w:val="0041256C"/>
    <w:rsid w:val="0041256F"/>
    <w:rsid w:val="004133C5"/>
    <w:rsid w:val="0041373B"/>
    <w:rsid w:val="004140D0"/>
    <w:rsid w:val="00414526"/>
    <w:rsid w:val="00414595"/>
    <w:rsid w:val="0041463B"/>
    <w:rsid w:val="0041471B"/>
    <w:rsid w:val="004149BE"/>
    <w:rsid w:val="00414AF3"/>
    <w:rsid w:val="00414B96"/>
    <w:rsid w:val="00415967"/>
    <w:rsid w:val="004159E7"/>
    <w:rsid w:val="00415B91"/>
    <w:rsid w:val="00415BD0"/>
    <w:rsid w:val="004161CC"/>
    <w:rsid w:val="0041622B"/>
    <w:rsid w:val="00416294"/>
    <w:rsid w:val="004165BA"/>
    <w:rsid w:val="00417152"/>
    <w:rsid w:val="004174D4"/>
    <w:rsid w:val="00417680"/>
    <w:rsid w:val="00417808"/>
    <w:rsid w:val="00417818"/>
    <w:rsid w:val="00417B50"/>
    <w:rsid w:val="00417CAB"/>
    <w:rsid w:val="00417D3E"/>
    <w:rsid w:val="00417DFE"/>
    <w:rsid w:val="00420608"/>
    <w:rsid w:val="0042081C"/>
    <w:rsid w:val="00420F79"/>
    <w:rsid w:val="004211E6"/>
    <w:rsid w:val="00421754"/>
    <w:rsid w:val="0042177B"/>
    <w:rsid w:val="004217E7"/>
    <w:rsid w:val="00421989"/>
    <w:rsid w:val="004219BC"/>
    <w:rsid w:val="00421CE2"/>
    <w:rsid w:val="00422019"/>
    <w:rsid w:val="004221B7"/>
    <w:rsid w:val="004221E0"/>
    <w:rsid w:val="0042234C"/>
    <w:rsid w:val="00422643"/>
    <w:rsid w:val="00422CC9"/>
    <w:rsid w:val="00422EE9"/>
    <w:rsid w:val="00423411"/>
    <w:rsid w:val="00423840"/>
    <w:rsid w:val="004238A4"/>
    <w:rsid w:val="00423955"/>
    <w:rsid w:val="00424149"/>
    <w:rsid w:val="004244B8"/>
    <w:rsid w:val="0042491C"/>
    <w:rsid w:val="00424B1D"/>
    <w:rsid w:val="00424B9A"/>
    <w:rsid w:val="00424D63"/>
    <w:rsid w:val="00424D95"/>
    <w:rsid w:val="00424E25"/>
    <w:rsid w:val="004251C5"/>
    <w:rsid w:val="00425227"/>
    <w:rsid w:val="00425255"/>
    <w:rsid w:val="0042538D"/>
    <w:rsid w:val="0042569B"/>
    <w:rsid w:val="00425841"/>
    <w:rsid w:val="00425C50"/>
    <w:rsid w:val="00425CB2"/>
    <w:rsid w:val="00425D3D"/>
    <w:rsid w:val="004260E0"/>
    <w:rsid w:val="00426100"/>
    <w:rsid w:val="00426287"/>
    <w:rsid w:val="0042667B"/>
    <w:rsid w:val="004268A9"/>
    <w:rsid w:val="00426A7C"/>
    <w:rsid w:val="00426E14"/>
    <w:rsid w:val="00426E3D"/>
    <w:rsid w:val="004275A3"/>
    <w:rsid w:val="004275BC"/>
    <w:rsid w:val="0042774D"/>
    <w:rsid w:val="00427878"/>
    <w:rsid w:val="00427AB9"/>
    <w:rsid w:val="00427D58"/>
    <w:rsid w:val="00427E70"/>
    <w:rsid w:val="0043013C"/>
    <w:rsid w:val="00430750"/>
    <w:rsid w:val="00430F88"/>
    <w:rsid w:val="0043103F"/>
    <w:rsid w:val="0043123B"/>
    <w:rsid w:val="004312FE"/>
    <w:rsid w:val="00431393"/>
    <w:rsid w:val="0043149C"/>
    <w:rsid w:val="00431587"/>
    <w:rsid w:val="004315C4"/>
    <w:rsid w:val="0043174B"/>
    <w:rsid w:val="00431775"/>
    <w:rsid w:val="0043193E"/>
    <w:rsid w:val="00431B6A"/>
    <w:rsid w:val="00432094"/>
    <w:rsid w:val="00432267"/>
    <w:rsid w:val="004325FB"/>
    <w:rsid w:val="00432721"/>
    <w:rsid w:val="004327F0"/>
    <w:rsid w:val="004328AC"/>
    <w:rsid w:val="00432E9C"/>
    <w:rsid w:val="00432FFB"/>
    <w:rsid w:val="00433131"/>
    <w:rsid w:val="00433193"/>
    <w:rsid w:val="004331F6"/>
    <w:rsid w:val="004332A5"/>
    <w:rsid w:val="004334FF"/>
    <w:rsid w:val="00433800"/>
    <w:rsid w:val="00433C99"/>
    <w:rsid w:val="00433CEF"/>
    <w:rsid w:val="00433D7E"/>
    <w:rsid w:val="00433F0B"/>
    <w:rsid w:val="004341D0"/>
    <w:rsid w:val="0043453A"/>
    <w:rsid w:val="004347AC"/>
    <w:rsid w:val="00434BD8"/>
    <w:rsid w:val="00434EE6"/>
    <w:rsid w:val="004356B4"/>
    <w:rsid w:val="0043589D"/>
    <w:rsid w:val="00435E1A"/>
    <w:rsid w:val="00435E34"/>
    <w:rsid w:val="004361F0"/>
    <w:rsid w:val="004362D5"/>
    <w:rsid w:val="00436367"/>
    <w:rsid w:val="00436538"/>
    <w:rsid w:val="004365B2"/>
    <w:rsid w:val="00436615"/>
    <w:rsid w:val="00436EA7"/>
    <w:rsid w:val="00436FDC"/>
    <w:rsid w:val="00437219"/>
    <w:rsid w:val="004373B8"/>
    <w:rsid w:val="00437439"/>
    <w:rsid w:val="00437DAC"/>
    <w:rsid w:val="00437FC7"/>
    <w:rsid w:val="00440290"/>
    <w:rsid w:val="00440A4D"/>
    <w:rsid w:val="00440D31"/>
    <w:rsid w:val="00441294"/>
    <w:rsid w:val="00441852"/>
    <w:rsid w:val="00441CD1"/>
    <w:rsid w:val="00441CE2"/>
    <w:rsid w:val="00441E45"/>
    <w:rsid w:val="0044225E"/>
    <w:rsid w:val="00442476"/>
    <w:rsid w:val="004424CA"/>
    <w:rsid w:val="0044257F"/>
    <w:rsid w:val="00442829"/>
    <w:rsid w:val="004430A4"/>
    <w:rsid w:val="004432DC"/>
    <w:rsid w:val="004438AC"/>
    <w:rsid w:val="00443C1E"/>
    <w:rsid w:val="0044424E"/>
    <w:rsid w:val="004443A2"/>
    <w:rsid w:val="004445D4"/>
    <w:rsid w:val="00444B4A"/>
    <w:rsid w:val="00444FB0"/>
    <w:rsid w:val="00444FC2"/>
    <w:rsid w:val="004452A4"/>
    <w:rsid w:val="00445592"/>
    <w:rsid w:val="004455A8"/>
    <w:rsid w:val="00445799"/>
    <w:rsid w:val="00445AF4"/>
    <w:rsid w:val="00445BC4"/>
    <w:rsid w:val="00445C45"/>
    <w:rsid w:val="00445D65"/>
    <w:rsid w:val="00446070"/>
    <w:rsid w:val="004462AA"/>
    <w:rsid w:val="00446A97"/>
    <w:rsid w:val="00446C56"/>
    <w:rsid w:val="00446E20"/>
    <w:rsid w:val="004471A7"/>
    <w:rsid w:val="00447332"/>
    <w:rsid w:val="004473D6"/>
    <w:rsid w:val="0044741A"/>
    <w:rsid w:val="0044743E"/>
    <w:rsid w:val="004475B4"/>
    <w:rsid w:val="00447783"/>
    <w:rsid w:val="0044783A"/>
    <w:rsid w:val="00447DF8"/>
    <w:rsid w:val="00447ECE"/>
    <w:rsid w:val="00447F66"/>
    <w:rsid w:val="00447FD4"/>
    <w:rsid w:val="0045015D"/>
    <w:rsid w:val="004502D0"/>
    <w:rsid w:val="004505A0"/>
    <w:rsid w:val="00450D50"/>
    <w:rsid w:val="00450DF7"/>
    <w:rsid w:val="0045134B"/>
    <w:rsid w:val="004516C4"/>
    <w:rsid w:val="00451B5C"/>
    <w:rsid w:val="00451F5F"/>
    <w:rsid w:val="00452026"/>
    <w:rsid w:val="004523B3"/>
    <w:rsid w:val="004526E0"/>
    <w:rsid w:val="00452701"/>
    <w:rsid w:val="004529E5"/>
    <w:rsid w:val="00452A28"/>
    <w:rsid w:val="00452B1D"/>
    <w:rsid w:val="00452BC7"/>
    <w:rsid w:val="004532A5"/>
    <w:rsid w:val="004533EA"/>
    <w:rsid w:val="004534FD"/>
    <w:rsid w:val="00453518"/>
    <w:rsid w:val="00453C1D"/>
    <w:rsid w:val="00453D3D"/>
    <w:rsid w:val="00453F87"/>
    <w:rsid w:val="0045401E"/>
    <w:rsid w:val="004541E1"/>
    <w:rsid w:val="004542E2"/>
    <w:rsid w:val="00454514"/>
    <w:rsid w:val="0045469B"/>
    <w:rsid w:val="004546FB"/>
    <w:rsid w:val="004548F3"/>
    <w:rsid w:val="004549B7"/>
    <w:rsid w:val="004555C3"/>
    <w:rsid w:val="00455894"/>
    <w:rsid w:val="0045623A"/>
    <w:rsid w:val="00456795"/>
    <w:rsid w:val="0045699F"/>
    <w:rsid w:val="00456BBC"/>
    <w:rsid w:val="00456E17"/>
    <w:rsid w:val="00456FB7"/>
    <w:rsid w:val="004570FD"/>
    <w:rsid w:val="004573C8"/>
    <w:rsid w:val="004576EC"/>
    <w:rsid w:val="00457840"/>
    <w:rsid w:val="00457C7C"/>
    <w:rsid w:val="00460479"/>
    <w:rsid w:val="0046060B"/>
    <w:rsid w:val="00460670"/>
    <w:rsid w:val="004606C4"/>
    <w:rsid w:val="00460720"/>
    <w:rsid w:val="00460877"/>
    <w:rsid w:val="00460922"/>
    <w:rsid w:val="004609C8"/>
    <w:rsid w:val="00460F08"/>
    <w:rsid w:val="004612E0"/>
    <w:rsid w:val="004613B6"/>
    <w:rsid w:val="0046145E"/>
    <w:rsid w:val="0046155B"/>
    <w:rsid w:val="004618BC"/>
    <w:rsid w:val="00461A8F"/>
    <w:rsid w:val="00461BDB"/>
    <w:rsid w:val="00461C6D"/>
    <w:rsid w:val="00461DB2"/>
    <w:rsid w:val="00461ED3"/>
    <w:rsid w:val="00462530"/>
    <w:rsid w:val="004625D3"/>
    <w:rsid w:val="004626AF"/>
    <w:rsid w:val="00462774"/>
    <w:rsid w:val="00462799"/>
    <w:rsid w:val="00462921"/>
    <w:rsid w:val="00462AEC"/>
    <w:rsid w:val="00462B98"/>
    <w:rsid w:val="00462BD4"/>
    <w:rsid w:val="00462DAD"/>
    <w:rsid w:val="00462F66"/>
    <w:rsid w:val="004633A8"/>
    <w:rsid w:val="00463608"/>
    <w:rsid w:val="00463B35"/>
    <w:rsid w:val="00463BA7"/>
    <w:rsid w:val="004642C2"/>
    <w:rsid w:val="00464570"/>
    <w:rsid w:val="00464808"/>
    <w:rsid w:val="00464F9E"/>
    <w:rsid w:val="00465296"/>
    <w:rsid w:val="00465799"/>
    <w:rsid w:val="00465A0D"/>
    <w:rsid w:val="00465C3E"/>
    <w:rsid w:val="00466017"/>
    <w:rsid w:val="00466262"/>
    <w:rsid w:val="004662CF"/>
    <w:rsid w:val="0046645E"/>
    <w:rsid w:val="0046670B"/>
    <w:rsid w:val="00466866"/>
    <w:rsid w:val="00466CC4"/>
    <w:rsid w:val="00466F83"/>
    <w:rsid w:val="00467E56"/>
    <w:rsid w:val="0047010B"/>
    <w:rsid w:val="004701F7"/>
    <w:rsid w:val="0047033D"/>
    <w:rsid w:val="0047059C"/>
    <w:rsid w:val="00470983"/>
    <w:rsid w:val="00470B8F"/>
    <w:rsid w:val="00471150"/>
    <w:rsid w:val="00471354"/>
    <w:rsid w:val="00471478"/>
    <w:rsid w:val="00471D0F"/>
    <w:rsid w:val="00471F49"/>
    <w:rsid w:val="00472017"/>
    <w:rsid w:val="00472650"/>
    <w:rsid w:val="004727DB"/>
    <w:rsid w:val="004727F5"/>
    <w:rsid w:val="004729AA"/>
    <w:rsid w:val="004729D5"/>
    <w:rsid w:val="00472AF5"/>
    <w:rsid w:val="0047306B"/>
    <w:rsid w:val="00473194"/>
    <w:rsid w:val="004734A1"/>
    <w:rsid w:val="004736E9"/>
    <w:rsid w:val="0047370D"/>
    <w:rsid w:val="00473CCC"/>
    <w:rsid w:val="00473DFE"/>
    <w:rsid w:val="00473E15"/>
    <w:rsid w:val="00473FD3"/>
    <w:rsid w:val="00474042"/>
    <w:rsid w:val="0047452F"/>
    <w:rsid w:val="004745F5"/>
    <w:rsid w:val="00474DDE"/>
    <w:rsid w:val="00474E1B"/>
    <w:rsid w:val="00474EAF"/>
    <w:rsid w:val="004754E2"/>
    <w:rsid w:val="004760D2"/>
    <w:rsid w:val="00476171"/>
    <w:rsid w:val="00476212"/>
    <w:rsid w:val="004764A1"/>
    <w:rsid w:val="00476604"/>
    <w:rsid w:val="0047686D"/>
    <w:rsid w:val="00476C20"/>
    <w:rsid w:val="00476DA0"/>
    <w:rsid w:val="00476FD4"/>
    <w:rsid w:val="00476FEB"/>
    <w:rsid w:val="004772DD"/>
    <w:rsid w:val="0047754A"/>
    <w:rsid w:val="00477638"/>
    <w:rsid w:val="004778D9"/>
    <w:rsid w:val="00477A76"/>
    <w:rsid w:val="00477C3D"/>
    <w:rsid w:val="00477D99"/>
    <w:rsid w:val="004800B3"/>
    <w:rsid w:val="004800D6"/>
    <w:rsid w:val="00480574"/>
    <w:rsid w:val="004805DD"/>
    <w:rsid w:val="004806D2"/>
    <w:rsid w:val="00480724"/>
    <w:rsid w:val="0048097B"/>
    <w:rsid w:val="00480EA2"/>
    <w:rsid w:val="00480EAF"/>
    <w:rsid w:val="00480FD1"/>
    <w:rsid w:val="0048137A"/>
    <w:rsid w:val="00481514"/>
    <w:rsid w:val="0048165F"/>
    <w:rsid w:val="004816E8"/>
    <w:rsid w:val="00481744"/>
    <w:rsid w:val="00481ADD"/>
    <w:rsid w:val="00481BBF"/>
    <w:rsid w:val="00481D64"/>
    <w:rsid w:val="0048214B"/>
    <w:rsid w:val="00482723"/>
    <w:rsid w:val="00482813"/>
    <w:rsid w:val="0048289F"/>
    <w:rsid w:val="00482D8C"/>
    <w:rsid w:val="00483445"/>
    <w:rsid w:val="00483517"/>
    <w:rsid w:val="00483551"/>
    <w:rsid w:val="0048383B"/>
    <w:rsid w:val="0048387A"/>
    <w:rsid w:val="00483B76"/>
    <w:rsid w:val="00484114"/>
    <w:rsid w:val="004841B7"/>
    <w:rsid w:val="004841DD"/>
    <w:rsid w:val="0048421B"/>
    <w:rsid w:val="004842B6"/>
    <w:rsid w:val="0048488C"/>
    <w:rsid w:val="00484B81"/>
    <w:rsid w:val="00484D87"/>
    <w:rsid w:val="00485095"/>
    <w:rsid w:val="0048519C"/>
    <w:rsid w:val="004851B3"/>
    <w:rsid w:val="004852E3"/>
    <w:rsid w:val="004853D6"/>
    <w:rsid w:val="00485657"/>
    <w:rsid w:val="004859D7"/>
    <w:rsid w:val="00486045"/>
    <w:rsid w:val="00486306"/>
    <w:rsid w:val="00486563"/>
    <w:rsid w:val="00486660"/>
    <w:rsid w:val="00486693"/>
    <w:rsid w:val="004867FB"/>
    <w:rsid w:val="004869B9"/>
    <w:rsid w:val="00486A3B"/>
    <w:rsid w:val="0048722F"/>
    <w:rsid w:val="00487262"/>
    <w:rsid w:val="004877B7"/>
    <w:rsid w:val="00487A6B"/>
    <w:rsid w:val="00487AAE"/>
    <w:rsid w:val="00487BA9"/>
    <w:rsid w:val="00487BE3"/>
    <w:rsid w:val="004905E7"/>
    <w:rsid w:val="00490C5A"/>
    <w:rsid w:val="00490C6B"/>
    <w:rsid w:val="00490E99"/>
    <w:rsid w:val="00491209"/>
    <w:rsid w:val="00491501"/>
    <w:rsid w:val="00491AEE"/>
    <w:rsid w:val="00491BEC"/>
    <w:rsid w:val="00491D4D"/>
    <w:rsid w:val="004921F1"/>
    <w:rsid w:val="004926CE"/>
    <w:rsid w:val="0049281B"/>
    <w:rsid w:val="00492880"/>
    <w:rsid w:val="00492C59"/>
    <w:rsid w:val="00492DE7"/>
    <w:rsid w:val="00493E09"/>
    <w:rsid w:val="00493EFA"/>
    <w:rsid w:val="004941E6"/>
    <w:rsid w:val="004942DB"/>
    <w:rsid w:val="0049437D"/>
    <w:rsid w:val="004947DD"/>
    <w:rsid w:val="0049517D"/>
    <w:rsid w:val="004953CE"/>
    <w:rsid w:val="00495B82"/>
    <w:rsid w:val="00495BED"/>
    <w:rsid w:val="00496086"/>
    <w:rsid w:val="00496232"/>
    <w:rsid w:val="004963F3"/>
    <w:rsid w:val="004965EB"/>
    <w:rsid w:val="00496657"/>
    <w:rsid w:val="00496978"/>
    <w:rsid w:val="00496CCF"/>
    <w:rsid w:val="00496E46"/>
    <w:rsid w:val="00496E63"/>
    <w:rsid w:val="00497178"/>
    <w:rsid w:val="004971A5"/>
    <w:rsid w:val="00497633"/>
    <w:rsid w:val="004976E7"/>
    <w:rsid w:val="00497902"/>
    <w:rsid w:val="00497E61"/>
    <w:rsid w:val="00497F52"/>
    <w:rsid w:val="004A015B"/>
    <w:rsid w:val="004A0311"/>
    <w:rsid w:val="004A061E"/>
    <w:rsid w:val="004A09B5"/>
    <w:rsid w:val="004A0CB4"/>
    <w:rsid w:val="004A0D82"/>
    <w:rsid w:val="004A1039"/>
    <w:rsid w:val="004A1490"/>
    <w:rsid w:val="004A14B1"/>
    <w:rsid w:val="004A160E"/>
    <w:rsid w:val="004A1859"/>
    <w:rsid w:val="004A1B5F"/>
    <w:rsid w:val="004A1D91"/>
    <w:rsid w:val="004A2AB0"/>
    <w:rsid w:val="004A2D2E"/>
    <w:rsid w:val="004A30E0"/>
    <w:rsid w:val="004A3133"/>
    <w:rsid w:val="004A3523"/>
    <w:rsid w:val="004A38EE"/>
    <w:rsid w:val="004A391A"/>
    <w:rsid w:val="004A3EF2"/>
    <w:rsid w:val="004A4221"/>
    <w:rsid w:val="004A42AD"/>
    <w:rsid w:val="004A432A"/>
    <w:rsid w:val="004A4AE3"/>
    <w:rsid w:val="004A4D88"/>
    <w:rsid w:val="004A4E42"/>
    <w:rsid w:val="004A4F27"/>
    <w:rsid w:val="004A51AF"/>
    <w:rsid w:val="004A57A7"/>
    <w:rsid w:val="004A58DD"/>
    <w:rsid w:val="004A5A55"/>
    <w:rsid w:val="004A5A87"/>
    <w:rsid w:val="004A5BA3"/>
    <w:rsid w:val="004A66B4"/>
    <w:rsid w:val="004A671A"/>
    <w:rsid w:val="004A6C1D"/>
    <w:rsid w:val="004A6DE9"/>
    <w:rsid w:val="004A73E4"/>
    <w:rsid w:val="004A7413"/>
    <w:rsid w:val="004A7597"/>
    <w:rsid w:val="004A75BC"/>
    <w:rsid w:val="004A7609"/>
    <w:rsid w:val="004A7711"/>
    <w:rsid w:val="004A7A8D"/>
    <w:rsid w:val="004A7BAC"/>
    <w:rsid w:val="004A7EE3"/>
    <w:rsid w:val="004B00ED"/>
    <w:rsid w:val="004B02B7"/>
    <w:rsid w:val="004B03D6"/>
    <w:rsid w:val="004B054B"/>
    <w:rsid w:val="004B06E1"/>
    <w:rsid w:val="004B0714"/>
    <w:rsid w:val="004B0F8C"/>
    <w:rsid w:val="004B1029"/>
    <w:rsid w:val="004B1AD6"/>
    <w:rsid w:val="004B1B4C"/>
    <w:rsid w:val="004B1E19"/>
    <w:rsid w:val="004B1ED2"/>
    <w:rsid w:val="004B1F87"/>
    <w:rsid w:val="004B20CE"/>
    <w:rsid w:val="004B23BA"/>
    <w:rsid w:val="004B25D2"/>
    <w:rsid w:val="004B2742"/>
    <w:rsid w:val="004B28A0"/>
    <w:rsid w:val="004B2B34"/>
    <w:rsid w:val="004B2C08"/>
    <w:rsid w:val="004B2D4E"/>
    <w:rsid w:val="004B2DEE"/>
    <w:rsid w:val="004B2E4B"/>
    <w:rsid w:val="004B3081"/>
    <w:rsid w:val="004B3692"/>
    <w:rsid w:val="004B3759"/>
    <w:rsid w:val="004B3862"/>
    <w:rsid w:val="004B3A6A"/>
    <w:rsid w:val="004B3F21"/>
    <w:rsid w:val="004B4132"/>
    <w:rsid w:val="004B4465"/>
    <w:rsid w:val="004B4933"/>
    <w:rsid w:val="004B4AE8"/>
    <w:rsid w:val="004B4B45"/>
    <w:rsid w:val="004B4D1E"/>
    <w:rsid w:val="004B51D2"/>
    <w:rsid w:val="004B5543"/>
    <w:rsid w:val="004B55EF"/>
    <w:rsid w:val="004B56A6"/>
    <w:rsid w:val="004B5C14"/>
    <w:rsid w:val="004B5F60"/>
    <w:rsid w:val="004B5FA4"/>
    <w:rsid w:val="004B6121"/>
    <w:rsid w:val="004B62DC"/>
    <w:rsid w:val="004B6557"/>
    <w:rsid w:val="004B6C21"/>
    <w:rsid w:val="004B6C2C"/>
    <w:rsid w:val="004B6D36"/>
    <w:rsid w:val="004B6EA0"/>
    <w:rsid w:val="004B6FA5"/>
    <w:rsid w:val="004B72DB"/>
    <w:rsid w:val="004B771F"/>
    <w:rsid w:val="004B78BC"/>
    <w:rsid w:val="004B7910"/>
    <w:rsid w:val="004B7F89"/>
    <w:rsid w:val="004C0426"/>
    <w:rsid w:val="004C050C"/>
    <w:rsid w:val="004C0571"/>
    <w:rsid w:val="004C0931"/>
    <w:rsid w:val="004C09B9"/>
    <w:rsid w:val="004C0A57"/>
    <w:rsid w:val="004C1028"/>
    <w:rsid w:val="004C10BF"/>
    <w:rsid w:val="004C10ED"/>
    <w:rsid w:val="004C11BB"/>
    <w:rsid w:val="004C1407"/>
    <w:rsid w:val="004C14D2"/>
    <w:rsid w:val="004C1777"/>
    <w:rsid w:val="004C1996"/>
    <w:rsid w:val="004C221E"/>
    <w:rsid w:val="004C2227"/>
    <w:rsid w:val="004C24DB"/>
    <w:rsid w:val="004C26C4"/>
    <w:rsid w:val="004C293D"/>
    <w:rsid w:val="004C2B44"/>
    <w:rsid w:val="004C2E66"/>
    <w:rsid w:val="004C31F5"/>
    <w:rsid w:val="004C3277"/>
    <w:rsid w:val="004C3791"/>
    <w:rsid w:val="004C379D"/>
    <w:rsid w:val="004C383A"/>
    <w:rsid w:val="004C3E4D"/>
    <w:rsid w:val="004C3FC7"/>
    <w:rsid w:val="004C40FC"/>
    <w:rsid w:val="004C473C"/>
    <w:rsid w:val="004C47A8"/>
    <w:rsid w:val="004C4AE4"/>
    <w:rsid w:val="004C4FC2"/>
    <w:rsid w:val="004C4FFA"/>
    <w:rsid w:val="004C547B"/>
    <w:rsid w:val="004C5A20"/>
    <w:rsid w:val="004C5B98"/>
    <w:rsid w:val="004C5D95"/>
    <w:rsid w:val="004C5E60"/>
    <w:rsid w:val="004C613F"/>
    <w:rsid w:val="004C6233"/>
    <w:rsid w:val="004C6255"/>
    <w:rsid w:val="004C63DD"/>
    <w:rsid w:val="004C6563"/>
    <w:rsid w:val="004C65CC"/>
    <w:rsid w:val="004C767A"/>
    <w:rsid w:val="004C77FF"/>
    <w:rsid w:val="004C78E3"/>
    <w:rsid w:val="004C7D10"/>
    <w:rsid w:val="004C7DF0"/>
    <w:rsid w:val="004D004A"/>
    <w:rsid w:val="004D009C"/>
    <w:rsid w:val="004D03A0"/>
    <w:rsid w:val="004D0526"/>
    <w:rsid w:val="004D0601"/>
    <w:rsid w:val="004D0AB9"/>
    <w:rsid w:val="004D1511"/>
    <w:rsid w:val="004D1B8D"/>
    <w:rsid w:val="004D1C62"/>
    <w:rsid w:val="004D1E8A"/>
    <w:rsid w:val="004D2156"/>
    <w:rsid w:val="004D21AF"/>
    <w:rsid w:val="004D22AB"/>
    <w:rsid w:val="004D22F1"/>
    <w:rsid w:val="004D238F"/>
    <w:rsid w:val="004D25E9"/>
    <w:rsid w:val="004D275F"/>
    <w:rsid w:val="004D280C"/>
    <w:rsid w:val="004D2D00"/>
    <w:rsid w:val="004D301E"/>
    <w:rsid w:val="004D330A"/>
    <w:rsid w:val="004D373B"/>
    <w:rsid w:val="004D3754"/>
    <w:rsid w:val="004D3885"/>
    <w:rsid w:val="004D38A5"/>
    <w:rsid w:val="004D3AAC"/>
    <w:rsid w:val="004D4214"/>
    <w:rsid w:val="004D4A9F"/>
    <w:rsid w:val="004D4F60"/>
    <w:rsid w:val="004D5123"/>
    <w:rsid w:val="004D52E6"/>
    <w:rsid w:val="004D52EF"/>
    <w:rsid w:val="004D592A"/>
    <w:rsid w:val="004D5B45"/>
    <w:rsid w:val="004D5C48"/>
    <w:rsid w:val="004D5D7F"/>
    <w:rsid w:val="004D5DD0"/>
    <w:rsid w:val="004D6740"/>
    <w:rsid w:val="004D6B9A"/>
    <w:rsid w:val="004D7272"/>
    <w:rsid w:val="004D7D48"/>
    <w:rsid w:val="004D7F10"/>
    <w:rsid w:val="004E0266"/>
    <w:rsid w:val="004E04FD"/>
    <w:rsid w:val="004E07A7"/>
    <w:rsid w:val="004E08BF"/>
    <w:rsid w:val="004E091F"/>
    <w:rsid w:val="004E0ADA"/>
    <w:rsid w:val="004E0D9C"/>
    <w:rsid w:val="004E1131"/>
    <w:rsid w:val="004E1357"/>
    <w:rsid w:val="004E17D9"/>
    <w:rsid w:val="004E1A41"/>
    <w:rsid w:val="004E1AF2"/>
    <w:rsid w:val="004E1BFB"/>
    <w:rsid w:val="004E1EAD"/>
    <w:rsid w:val="004E1EEC"/>
    <w:rsid w:val="004E21B4"/>
    <w:rsid w:val="004E2646"/>
    <w:rsid w:val="004E284B"/>
    <w:rsid w:val="004E28F8"/>
    <w:rsid w:val="004E2B39"/>
    <w:rsid w:val="004E2CD5"/>
    <w:rsid w:val="004E2CF2"/>
    <w:rsid w:val="004E2E72"/>
    <w:rsid w:val="004E2EA7"/>
    <w:rsid w:val="004E34A7"/>
    <w:rsid w:val="004E3548"/>
    <w:rsid w:val="004E3549"/>
    <w:rsid w:val="004E3918"/>
    <w:rsid w:val="004E3AA7"/>
    <w:rsid w:val="004E3D96"/>
    <w:rsid w:val="004E3E8B"/>
    <w:rsid w:val="004E4377"/>
    <w:rsid w:val="004E447A"/>
    <w:rsid w:val="004E48DB"/>
    <w:rsid w:val="004E4B07"/>
    <w:rsid w:val="004E4E63"/>
    <w:rsid w:val="004E4F42"/>
    <w:rsid w:val="004E5528"/>
    <w:rsid w:val="004E55E4"/>
    <w:rsid w:val="004E5838"/>
    <w:rsid w:val="004E58C5"/>
    <w:rsid w:val="004E58EE"/>
    <w:rsid w:val="004E5B57"/>
    <w:rsid w:val="004E5C18"/>
    <w:rsid w:val="004E5EA3"/>
    <w:rsid w:val="004E5FB8"/>
    <w:rsid w:val="004E604B"/>
    <w:rsid w:val="004E633D"/>
    <w:rsid w:val="004E659F"/>
    <w:rsid w:val="004E6D1E"/>
    <w:rsid w:val="004E6DB6"/>
    <w:rsid w:val="004E7085"/>
    <w:rsid w:val="004E7139"/>
    <w:rsid w:val="004E7B18"/>
    <w:rsid w:val="004E7F19"/>
    <w:rsid w:val="004F099E"/>
    <w:rsid w:val="004F1070"/>
    <w:rsid w:val="004F1500"/>
    <w:rsid w:val="004F1C3A"/>
    <w:rsid w:val="004F2471"/>
    <w:rsid w:val="004F2488"/>
    <w:rsid w:val="004F248E"/>
    <w:rsid w:val="004F289E"/>
    <w:rsid w:val="004F28D3"/>
    <w:rsid w:val="004F2A68"/>
    <w:rsid w:val="004F2AE8"/>
    <w:rsid w:val="004F2C8A"/>
    <w:rsid w:val="004F357C"/>
    <w:rsid w:val="004F388C"/>
    <w:rsid w:val="004F3E16"/>
    <w:rsid w:val="004F408E"/>
    <w:rsid w:val="004F417E"/>
    <w:rsid w:val="004F41A6"/>
    <w:rsid w:val="004F4276"/>
    <w:rsid w:val="004F440E"/>
    <w:rsid w:val="004F49D6"/>
    <w:rsid w:val="004F4C8C"/>
    <w:rsid w:val="004F54EA"/>
    <w:rsid w:val="004F5879"/>
    <w:rsid w:val="004F5B40"/>
    <w:rsid w:val="004F5D74"/>
    <w:rsid w:val="004F5F5C"/>
    <w:rsid w:val="004F6178"/>
    <w:rsid w:val="004F62AA"/>
    <w:rsid w:val="004F6337"/>
    <w:rsid w:val="004F66FF"/>
    <w:rsid w:val="004F690C"/>
    <w:rsid w:val="004F6DCD"/>
    <w:rsid w:val="004F7013"/>
    <w:rsid w:val="004F70AB"/>
    <w:rsid w:val="004F7296"/>
    <w:rsid w:val="004F739C"/>
    <w:rsid w:val="004F7BBC"/>
    <w:rsid w:val="004F7E4E"/>
    <w:rsid w:val="004F7E62"/>
    <w:rsid w:val="005002FB"/>
    <w:rsid w:val="005004FE"/>
    <w:rsid w:val="0050053E"/>
    <w:rsid w:val="00500571"/>
    <w:rsid w:val="0050074B"/>
    <w:rsid w:val="00500A9A"/>
    <w:rsid w:val="00500AB8"/>
    <w:rsid w:val="00500D3C"/>
    <w:rsid w:val="0050130D"/>
    <w:rsid w:val="00501321"/>
    <w:rsid w:val="0050174E"/>
    <w:rsid w:val="0050186A"/>
    <w:rsid w:val="00501BB6"/>
    <w:rsid w:val="00501D5F"/>
    <w:rsid w:val="005021A2"/>
    <w:rsid w:val="00502354"/>
    <w:rsid w:val="00502469"/>
    <w:rsid w:val="00502487"/>
    <w:rsid w:val="005027EB"/>
    <w:rsid w:val="00502AD6"/>
    <w:rsid w:val="00502C75"/>
    <w:rsid w:val="005033B9"/>
    <w:rsid w:val="0050350A"/>
    <w:rsid w:val="00503640"/>
    <w:rsid w:val="00503835"/>
    <w:rsid w:val="0050389E"/>
    <w:rsid w:val="005038E9"/>
    <w:rsid w:val="00503BE0"/>
    <w:rsid w:val="00503D40"/>
    <w:rsid w:val="00503ECC"/>
    <w:rsid w:val="00503F48"/>
    <w:rsid w:val="005044F4"/>
    <w:rsid w:val="005048BA"/>
    <w:rsid w:val="00504CCB"/>
    <w:rsid w:val="005052A6"/>
    <w:rsid w:val="00505475"/>
    <w:rsid w:val="0050580C"/>
    <w:rsid w:val="0050587F"/>
    <w:rsid w:val="005058D0"/>
    <w:rsid w:val="00505F52"/>
    <w:rsid w:val="00506223"/>
    <w:rsid w:val="00506411"/>
    <w:rsid w:val="00506502"/>
    <w:rsid w:val="005065E6"/>
    <w:rsid w:val="0050664B"/>
    <w:rsid w:val="00506731"/>
    <w:rsid w:val="00506BBA"/>
    <w:rsid w:val="00506C7A"/>
    <w:rsid w:val="00506D80"/>
    <w:rsid w:val="005071F1"/>
    <w:rsid w:val="00507200"/>
    <w:rsid w:val="005075E0"/>
    <w:rsid w:val="00507B4A"/>
    <w:rsid w:val="00507C04"/>
    <w:rsid w:val="00507F39"/>
    <w:rsid w:val="00510FB4"/>
    <w:rsid w:val="0051124B"/>
    <w:rsid w:val="005117AA"/>
    <w:rsid w:val="00511962"/>
    <w:rsid w:val="00511986"/>
    <w:rsid w:val="00511D5A"/>
    <w:rsid w:val="00511E22"/>
    <w:rsid w:val="00511E88"/>
    <w:rsid w:val="00511EC1"/>
    <w:rsid w:val="00511F1F"/>
    <w:rsid w:val="00511F6F"/>
    <w:rsid w:val="00512037"/>
    <w:rsid w:val="005121EA"/>
    <w:rsid w:val="00512343"/>
    <w:rsid w:val="005124BD"/>
    <w:rsid w:val="005129DF"/>
    <w:rsid w:val="0051322D"/>
    <w:rsid w:val="00513496"/>
    <w:rsid w:val="00513506"/>
    <w:rsid w:val="0051421E"/>
    <w:rsid w:val="00514903"/>
    <w:rsid w:val="00514999"/>
    <w:rsid w:val="0051499D"/>
    <w:rsid w:val="00514A2F"/>
    <w:rsid w:val="00514B4F"/>
    <w:rsid w:val="00515221"/>
    <w:rsid w:val="005152E1"/>
    <w:rsid w:val="0051546D"/>
    <w:rsid w:val="005155E7"/>
    <w:rsid w:val="0051582A"/>
    <w:rsid w:val="00515AB6"/>
    <w:rsid w:val="00515C9E"/>
    <w:rsid w:val="00515D0D"/>
    <w:rsid w:val="00515DBE"/>
    <w:rsid w:val="0051617D"/>
    <w:rsid w:val="005162C3"/>
    <w:rsid w:val="00516902"/>
    <w:rsid w:val="00516B18"/>
    <w:rsid w:val="00516FF9"/>
    <w:rsid w:val="00517306"/>
    <w:rsid w:val="00517409"/>
    <w:rsid w:val="005174EB"/>
    <w:rsid w:val="00517AA4"/>
    <w:rsid w:val="00517BF5"/>
    <w:rsid w:val="00517D48"/>
    <w:rsid w:val="00517FED"/>
    <w:rsid w:val="00520064"/>
    <w:rsid w:val="005200E8"/>
    <w:rsid w:val="005202AB"/>
    <w:rsid w:val="005205A4"/>
    <w:rsid w:val="00520952"/>
    <w:rsid w:val="00520D00"/>
    <w:rsid w:val="00520E76"/>
    <w:rsid w:val="00521414"/>
    <w:rsid w:val="0052167D"/>
    <w:rsid w:val="00521809"/>
    <w:rsid w:val="00521C35"/>
    <w:rsid w:val="00521CC1"/>
    <w:rsid w:val="00521E35"/>
    <w:rsid w:val="00522439"/>
    <w:rsid w:val="00522723"/>
    <w:rsid w:val="0052280F"/>
    <w:rsid w:val="00522A66"/>
    <w:rsid w:val="00522BD3"/>
    <w:rsid w:val="00522DF5"/>
    <w:rsid w:val="00523B32"/>
    <w:rsid w:val="00523F0F"/>
    <w:rsid w:val="005241FF"/>
    <w:rsid w:val="00524454"/>
    <w:rsid w:val="00524DCB"/>
    <w:rsid w:val="00525798"/>
    <w:rsid w:val="0052649B"/>
    <w:rsid w:val="005264AE"/>
    <w:rsid w:val="00526560"/>
    <w:rsid w:val="0052656A"/>
    <w:rsid w:val="00526940"/>
    <w:rsid w:val="005269CB"/>
    <w:rsid w:val="00527067"/>
    <w:rsid w:val="0052758F"/>
    <w:rsid w:val="005276CC"/>
    <w:rsid w:val="0052793E"/>
    <w:rsid w:val="005279F6"/>
    <w:rsid w:val="00527B4F"/>
    <w:rsid w:val="00527C40"/>
    <w:rsid w:val="00527EB9"/>
    <w:rsid w:val="0053026A"/>
    <w:rsid w:val="0053048A"/>
    <w:rsid w:val="005305B8"/>
    <w:rsid w:val="00530616"/>
    <w:rsid w:val="00530A5F"/>
    <w:rsid w:val="0053104A"/>
    <w:rsid w:val="0053109F"/>
    <w:rsid w:val="005313A2"/>
    <w:rsid w:val="00531779"/>
    <w:rsid w:val="005317D9"/>
    <w:rsid w:val="00531A8D"/>
    <w:rsid w:val="005321AB"/>
    <w:rsid w:val="00532430"/>
    <w:rsid w:val="00532AB6"/>
    <w:rsid w:val="0053327A"/>
    <w:rsid w:val="00533399"/>
    <w:rsid w:val="00533611"/>
    <w:rsid w:val="00533789"/>
    <w:rsid w:val="005337E9"/>
    <w:rsid w:val="00533972"/>
    <w:rsid w:val="00533A42"/>
    <w:rsid w:val="00533BAF"/>
    <w:rsid w:val="00533C4D"/>
    <w:rsid w:val="00533CC0"/>
    <w:rsid w:val="00533D5C"/>
    <w:rsid w:val="00534340"/>
    <w:rsid w:val="005343DB"/>
    <w:rsid w:val="005345F4"/>
    <w:rsid w:val="00534895"/>
    <w:rsid w:val="005349C3"/>
    <w:rsid w:val="00534CF3"/>
    <w:rsid w:val="00534DE9"/>
    <w:rsid w:val="005352AB"/>
    <w:rsid w:val="005357C0"/>
    <w:rsid w:val="005357E5"/>
    <w:rsid w:val="00535A94"/>
    <w:rsid w:val="00535CBF"/>
    <w:rsid w:val="00535D2A"/>
    <w:rsid w:val="00535E50"/>
    <w:rsid w:val="00535E9D"/>
    <w:rsid w:val="00536109"/>
    <w:rsid w:val="005362D1"/>
    <w:rsid w:val="00536634"/>
    <w:rsid w:val="005369DF"/>
    <w:rsid w:val="005369E8"/>
    <w:rsid w:val="00537217"/>
    <w:rsid w:val="005379B9"/>
    <w:rsid w:val="00537F35"/>
    <w:rsid w:val="00537FE0"/>
    <w:rsid w:val="0054008D"/>
    <w:rsid w:val="00540285"/>
    <w:rsid w:val="0054042E"/>
    <w:rsid w:val="0054065F"/>
    <w:rsid w:val="00540DF2"/>
    <w:rsid w:val="005410F6"/>
    <w:rsid w:val="00541AEE"/>
    <w:rsid w:val="00541B0A"/>
    <w:rsid w:val="00541B80"/>
    <w:rsid w:val="00541C04"/>
    <w:rsid w:val="00541D45"/>
    <w:rsid w:val="005420FC"/>
    <w:rsid w:val="00542472"/>
    <w:rsid w:val="00542751"/>
    <w:rsid w:val="00542912"/>
    <w:rsid w:val="005429A8"/>
    <w:rsid w:val="00543172"/>
    <w:rsid w:val="005432FF"/>
    <w:rsid w:val="005439A5"/>
    <w:rsid w:val="005439BB"/>
    <w:rsid w:val="00544394"/>
    <w:rsid w:val="005446FF"/>
    <w:rsid w:val="0054491B"/>
    <w:rsid w:val="00544B5E"/>
    <w:rsid w:val="00544C87"/>
    <w:rsid w:val="0054507A"/>
    <w:rsid w:val="00545105"/>
    <w:rsid w:val="005453DC"/>
    <w:rsid w:val="005459BE"/>
    <w:rsid w:val="00545CC4"/>
    <w:rsid w:val="005467E3"/>
    <w:rsid w:val="005468A1"/>
    <w:rsid w:val="00546B35"/>
    <w:rsid w:val="00546BE8"/>
    <w:rsid w:val="00546FE7"/>
    <w:rsid w:val="0054707C"/>
    <w:rsid w:val="005471C4"/>
    <w:rsid w:val="00547274"/>
    <w:rsid w:val="005473F9"/>
    <w:rsid w:val="005477F2"/>
    <w:rsid w:val="005479C3"/>
    <w:rsid w:val="00547B2C"/>
    <w:rsid w:val="00547DF5"/>
    <w:rsid w:val="00547F6D"/>
    <w:rsid w:val="00550122"/>
    <w:rsid w:val="00550675"/>
    <w:rsid w:val="005506D8"/>
    <w:rsid w:val="005508CC"/>
    <w:rsid w:val="0055090D"/>
    <w:rsid w:val="005509EB"/>
    <w:rsid w:val="00550B41"/>
    <w:rsid w:val="00550C37"/>
    <w:rsid w:val="00550C85"/>
    <w:rsid w:val="005513E5"/>
    <w:rsid w:val="00551816"/>
    <w:rsid w:val="00551859"/>
    <w:rsid w:val="00551D22"/>
    <w:rsid w:val="00552050"/>
    <w:rsid w:val="00552510"/>
    <w:rsid w:val="00552689"/>
    <w:rsid w:val="005526BA"/>
    <w:rsid w:val="005526D9"/>
    <w:rsid w:val="00552A40"/>
    <w:rsid w:val="00552D93"/>
    <w:rsid w:val="00553295"/>
    <w:rsid w:val="005534CB"/>
    <w:rsid w:val="0055396B"/>
    <w:rsid w:val="00553AF9"/>
    <w:rsid w:val="00553C73"/>
    <w:rsid w:val="00553FB0"/>
    <w:rsid w:val="0055461D"/>
    <w:rsid w:val="00554B13"/>
    <w:rsid w:val="00554E62"/>
    <w:rsid w:val="00555109"/>
    <w:rsid w:val="005551AD"/>
    <w:rsid w:val="00555395"/>
    <w:rsid w:val="0055552F"/>
    <w:rsid w:val="005556C6"/>
    <w:rsid w:val="00555930"/>
    <w:rsid w:val="00555BA0"/>
    <w:rsid w:val="00555FB6"/>
    <w:rsid w:val="005563E6"/>
    <w:rsid w:val="0055648C"/>
    <w:rsid w:val="005564F9"/>
    <w:rsid w:val="005566F9"/>
    <w:rsid w:val="0055682C"/>
    <w:rsid w:val="00556D85"/>
    <w:rsid w:val="00557903"/>
    <w:rsid w:val="00557CB2"/>
    <w:rsid w:val="00557EB1"/>
    <w:rsid w:val="005600FC"/>
    <w:rsid w:val="005606D2"/>
    <w:rsid w:val="00560903"/>
    <w:rsid w:val="00560ABA"/>
    <w:rsid w:val="005613A9"/>
    <w:rsid w:val="005615AB"/>
    <w:rsid w:val="005616EA"/>
    <w:rsid w:val="005619A7"/>
    <w:rsid w:val="0056218C"/>
    <w:rsid w:val="005626B0"/>
    <w:rsid w:val="0056274E"/>
    <w:rsid w:val="0056276F"/>
    <w:rsid w:val="00562C2A"/>
    <w:rsid w:val="00563281"/>
    <w:rsid w:val="005632A4"/>
    <w:rsid w:val="005632EB"/>
    <w:rsid w:val="00563333"/>
    <w:rsid w:val="00563661"/>
    <w:rsid w:val="00563AF7"/>
    <w:rsid w:val="00563B05"/>
    <w:rsid w:val="00563C26"/>
    <w:rsid w:val="00563E94"/>
    <w:rsid w:val="0056400C"/>
    <w:rsid w:val="005642C5"/>
    <w:rsid w:val="005643DF"/>
    <w:rsid w:val="00564BB9"/>
    <w:rsid w:val="00564F32"/>
    <w:rsid w:val="00564FB0"/>
    <w:rsid w:val="005650A0"/>
    <w:rsid w:val="005652A2"/>
    <w:rsid w:val="005653AF"/>
    <w:rsid w:val="005653B0"/>
    <w:rsid w:val="00565741"/>
    <w:rsid w:val="005658EA"/>
    <w:rsid w:val="00565A1C"/>
    <w:rsid w:val="00565A97"/>
    <w:rsid w:val="00565C9E"/>
    <w:rsid w:val="00565D02"/>
    <w:rsid w:val="00565DAE"/>
    <w:rsid w:val="00565ED0"/>
    <w:rsid w:val="00565FCB"/>
    <w:rsid w:val="0056616D"/>
    <w:rsid w:val="00566298"/>
    <w:rsid w:val="00566450"/>
    <w:rsid w:val="00566650"/>
    <w:rsid w:val="0056680F"/>
    <w:rsid w:val="00566A45"/>
    <w:rsid w:val="00566BCF"/>
    <w:rsid w:val="00566F86"/>
    <w:rsid w:val="005674E1"/>
    <w:rsid w:val="0056787A"/>
    <w:rsid w:val="005678DD"/>
    <w:rsid w:val="00567A7B"/>
    <w:rsid w:val="00567D69"/>
    <w:rsid w:val="005706E1"/>
    <w:rsid w:val="0057087E"/>
    <w:rsid w:val="00570990"/>
    <w:rsid w:val="00570B7C"/>
    <w:rsid w:val="00570CCE"/>
    <w:rsid w:val="005710B9"/>
    <w:rsid w:val="00571241"/>
    <w:rsid w:val="005715D1"/>
    <w:rsid w:val="00571662"/>
    <w:rsid w:val="005719E9"/>
    <w:rsid w:val="00571A01"/>
    <w:rsid w:val="00571CD2"/>
    <w:rsid w:val="0057231F"/>
    <w:rsid w:val="00572512"/>
    <w:rsid w:val="00572781"/>
    <w:rsid w:val="00572A13"/>
    <w:rsid w:val="00572CC5"/>
    <w:rsid w:val="00572F7F"/>
    <w:rsid w:val="00573812"/>
    <w:rsid w:val="005739BD"/>
    <w:rsid w:val="00573F82"/>
    <w:rsid w:val="005740BA"/>
    <w:rsid w:val="00574470"/>
    <w:rsid w:val="005744D8"/>
    <w:rsid w:val="00574553"/>
    <w:rsid w:val="00574775"/>
    <w:rsid w:val="0057487A"/>
    <w:rsid w:val="00574964"/>
    <w:rsid w:val="005749AA"/>
    <w:rsid w:val="00574C9A"/>
    <w:rsid w:val="00574D85"/>
    <w:rsid w:val="00574EE2"/>
    <w:rsid w:val="005754A3"/>
    <w:rsid w:val="00575A98"/>
    <w:rsid w:val="00575AE3"/>
    <w:rsid w:val="00575BDB"/>
    <w:rsid w:val="00576428"/>
    <w:rsid w:val="005768A6"/>
    <w:rsid w:val="00576A35"/>
    <w:rsid w:val="00576DCB"/>
    <w:rsid w:val="005772FC"/>
    <w:rsid w:val="0057735C"/>
    <w:rsid w:val="00577446"/>
    <w:rsid w:val="00577A74"/>
    <w:rsid w:val="00577D18"/>
    <w:rsid w:val="00577D2C"/>
    <w:rsid w:val="00577DAE"/>
    <w:rsid w:val="00577E8D"/>
    <w:rsid w:val="00580288"/>
    <w:rsid w:val="00580364"/>
    <w:rsid w:val="0058039F"/>
    <w:rsid w:val="00580D25"/>
    <w:rsid w:val="005812E9"/>
    <w:rsid w:val="005815B7"/>
    <w:rsid w:val="00581DCC"/>
    <w:rsid w:val="00581E28"/>
    <w:rsid w:val="00582113"/>
    <w:rsid w:val="0058249E"/>
    <w:rsid w:val="00582929"/>
    <w:rsid w:val="00582A09"/>
    <w:rsid w:val="00582DC0"/>
    <w:rsid w:val="00583041"/>
    <w:rsid w:val="0058319D"/>
    <w:rsid w:val="0058323A"/>
    <w:rsid w:val="005832B0"/>
    <w:rsid w:val="00583B94"/>
    <w:rsid w:val="00583C66"/>
    <w:rsid w:val="00583D3A"/>
    <w:rsid w:val="00583F21"/>
    <w:rsid w:val="00583F62"/>
    <w:rsid w:val="00584131"/>
    <w:rsid w:val="00584511"/>
    <w:rsid w:val="005847FA"/>
    <w:rsid w:val="00584897"/>
    <w:rsid w:val="00584930"/>
    <w:rsid w:val="00584D80"/>
    <w:rsid w:val="00584DEA"/>
    <w:rsid w:val="0058513F"/>
    <w:rsid w:val="00585422"/>
    <w:rsid w:val="005861D0"/>
    <w:rsid w:val="00586373"/>
    <w:rsid w:val="00586445"/>
    <w:rsid w:val="005865B2"/>
    <w:rsid w:val="00586605"/>
    <w:rsid w:val="0058663C"/>
    <w:rsid w:val="0058694F"/>
    <w:rsid w:val="005869CE"/>
    <w:rsid w:val="00586B82"/>
    <w:rsid w:val="00586DE7"/>
    <w:rsid w:val="00587A03"/>
    <w:rsid w:val="00587D9F"/>
    <w:rsid w:val="00587FB5"/>
    <w:rsid w:val="00590132"/>
    <w:rsid w:val="0059058A"/>
    <w:rsid w:val="00590672"/>
    <w:rsid w:val="00590826"/>
    <w:rsid w:val="005909BE"/>
    <w:rsid w:val="0059104D"/>
    <w:rsid w:val="0059177B"/>
    <w:rsid w:val="00591C26"/>
    <w:rsid w:val="00592240"/>
    <w:rsid w:val="0059268B"/>
    <w:rsid w:val="0059289A"/>
    <w:rsid w:val="005929DD"/>
    <w:rsid w:val="00592C80"/>
    <w:rsid w:val="00592E28"/>
    <w:rsid w:val="00592EB3"/>
    <w:rsid w:val="005931AA"/>
    <w:rsid w:val="005933D9"/>
    <w:rsid w:val="0059383C"/>
    <w:rsid w:val="00593935"/>
    <w:rsid w:val="00593B4E"/>
    <w:rsid w:val="00593DBF"/>
    <w:rsid w:val="005941FE"/>
    <w:rsid w:val="0059430D"/>
    <w:rsid w:val="005949CC"/>
    <w:rsid w:val="005952A6"/>
    <w:rsid w:val="0059583A"/>
    <w:rsid w:val="00595A35"/>
    <w:rsid w:val="00595B1B"/>
    <w:rsid w:val="00595E49"/>
    <w:rsid w:val="00596032"/>
    <w:rsid w:val="005962E9"/>
    <w:rsid w:val="005966A8"/>
    <w:rsid w:val="005967CA"/>
    <w:rsid w:val="005967F3"/>
    <w:rsid w:val="00596D69"/>
    <w:rsid w:val="00597077"/>
    <w:rsid w:val="00597095"/>
    <w:rsid w:val="005974A6"/>
    <w:rsid w:val="0059796C"/>
    <w:rsid w:val="00597D43"/>
    <w:rsid w:val="005A01F4"/>
    <w:rsid w:val="005A0328"/>
    <w:rsid w:val="005A0A3B"/>
    <w:rsid w:val="005A0D30"/>
    <w:rsid w:val="005A0E12"/>
    <w:rsid w:val="005A0F2F"/>
    <w:rsid w:val="005A1021"/>
    <w:rsid w:val="005A13B7"/>
    <w:rsid w:val="005A1C18"/>
    <w:rsid w:val="005A1FB9"/>
    <w:rsid w:val="005A25D9"/>
    <w:rsid w:val="005A2ACA"/>
    <w:rsid w:val="005A2B7C"/>
    <w:rsid w:val="005A300F"/>
    <w:rsid w:val="005A32DB"/>
    <w:rsid w:val="005A33AE"/>
    <w:rsid w:val="005A36B1"/>
    <w:rsid w:val="005A37A6"/>
    <w:rsid w:val="005A3A25"/>
    <w:rsid w:val="005A3C43"/>
    <w:rsid w:val="005A3DEF"/>
    <w:rsid w:val="005A3EC6"/>
    <w:rsid w:val="005A4347"/>
    <w:rsid w:val="005A46CE"/>
    <w:rsid w:val="005A4767"/>
    <w:rsid w:val="005A49AD"/>
    <w:rsid w:val="005A49FF"/>
    <w:rsid w:val="005A4E50"/>
    <w:rsid w:val="005A4F1C"/>
    <w:rsid w:val="005A5475"/>
    <w:rsid w:val="005A54A8"/>
    <w:rsid w:val="005A5514"/>
    <w:rsid w:val="005A5788"/>
    <w:rsid w:val="005A6038"/>
    <w:rsid w:val="005A60F5"/>
    <w:rsid w:val="005A611E"/>
    <w:rsid w:val="005A6182"/>
    <w:rsid w:val="005A6540"/>
    <w:rsid w:val="005A6824"/>
    <w:rsid w:val="005A682F"/>
    <w:rsid w:val="005A68F0"/>
    <w:rsid w:val="005A6939"/>
    <w:rsid w:val="005A69E9"/>
    <w:rsid w:val="005A6A8F"/>
    <w:rsid w:val="005A6ADB"/>
    <w:rsid w:val="005A6C1E"/>
    <w:rsid w:val="005A71F8"/>
    <w:rsid w:val="005A7347"/>
    <w:rsid w:val="005A7653"/>
    <w:rsid w:val="005A7707"/>
    <w:rsid w:val="005A7B5A"/>
    <w:rsid w:val="005A7DD0"/>
    <w:rsid w:val="005A7E23"/>
    <w:rsid w:val="005B0031"/>
    <w:rsid w:val="005B00FC"/>
    <w:rsid w:val="005B06AE"/>
    <w:rsid w:val="005B0B61"/>
    <w:rsid w:val="005B1164"/>
    <w:rsid w:val="005B155D"/>
    <w:rsid w:val="005B1F4B"/>
    <w:rsid w:val="005B1F9F"/>
    <w:rsid w:val="005B1FDC"/>
    <w:rsid w:val="005B245E"/>
    <w:rsid w:val="005B27E5"/>
    <w:rsid w:val="005B27F7"/>
    <w:rsid w:val="005B2853"/>
    <w:rsid w:val="005B28F7"/>
    <w:rsid w:val="005B29F0"/>
    <w:rsid w:val="005B2ACF"/>
    <w:rsid w:val="005B2D87"/>
    <w:rsid w:val="005B2EFF"/>
    <w:rsid w:val="005B2F80"/>
    <w:rsid w:val="005B3561"/>
    <w:rsid w:val="005B382A"/>
    <w:rsid w:val="005B3848"/>
    <w:rsid w:val="005B38EC"/>
    <w:rsid w:val="005B3DCE"/>
    <w:rsid w:val="005B40CC"/>
    <w:rsid w:val="005B419C"/>
    <w:rsid w:val="005B4622"/>
    <w:rsid w:val="005B52C2"/>
    <w:rsid w:val="005B540D"/>
    <w:rsid w:val="005B6029"/>
    <w:rsid w:val="005B60EE"/>
    <w:rsid w:val="005B614C"/>
    <w:rsid w:val="005B6267"/>
    <w:rsid w:val="005B6387"/>
    <w:rsid w:val="005B63AC"/>
    <w:rsid w:val="005B6A0B"/>
    <w:rsid w:val="005B6AEC"/>
    <w:rsid w:val="005B6E1D"/>
    <w:rsid w:val="005B7060"/>
    <w:rsid w:val="005B755C"/>
    <w:rsid w:val="005B76D2"/>
    <w:rsid w:val="005B7F0F"/>
    <w:rsid w:val="005C0210"/>
    <w:rsid w:val="005C023D"/>
    <w:rsid w:val="005C030B"/>
    <w:rsid w:val="005C1185"/>
    <w:rsid w:val="005C12AA"/>
    <w:rsid w:val="005C14B3"/>
    <w:rsid w:val="005C1707"/>
    <w:rsid w:val="005C1BB7"/>
    <w:rsid w:val="005C1BC0"/>
    <w:rsid w:val="005C1BC8"/>
    <w:rsid w:val="005C1E07"/>
    <w:rsid w:val="005C2222"/>
    <w:rsid w:val="005C24B1"/>
    <w:rsid w:val="005C2870"/>
    <w:rsid w:val="005C2AF1"/>
    <w:rsid w:val="005C2B4A"/>
    <w:rsid w:val="005C2D35"/>
    <w:rsid w:val="005C2D89"/>
    <w:rsid w:val="005C3169"/>
    <w:rsid w:val="005C33D5"/>
    <w:rsid w:val="005C3787"/>
    <w:rsid w:val="005C37ED"/>
    <w:rsid w:val="005C3CAF"/>
    <w:rsid w:val="005C3D0F"/>
    <w:rsid w:val="005C4252"/>
    <w:rsid w:val="005C4288"/>
    <w:rsid w:val="005C4322"/>
    <w:rsid w:val="005C4397"/>
    <w:rsid w:val="005C4947"/>
    <w:rsid w:val="005C4AA1"/>
    <w:rsid w:val="005C4B01"/>
    <w:rsid w:val="005C4BBB"/>
    <w:rsid w:val="005C4D3F"/>
    <w:rsid w:val="005C5116"/>
    <w:rsid w:val="005C51AA"/>
    <w:rsid w:val="005C5647"/>
    <w:rsid w:val="005C57BC"/>
    <w:rsid w:val="005C57D8"/>
    <w:rsid w:val="005C5ABF"/>
    <w:rsid w:val="005C5C97"/>
    <w:rsid w:val="005C6504"/>
    <w:rsid w:val="005C65C8"/>
    <w:rsid w:val="005C665D"/>
    <w:rsid w:val="005C6FEC"/>
    <w:rsid w:val="005C72A3"/>
    <w:rsid w:val="005C73DE"/>
    <w:rsid w:val="005C743C"/>
    <w:rsid w:val="005C77F1"/>
    <w:rsid w:val="005C794D"/>
    <w:rsid w:val="005C7AF9"/>
    <w:rsid w:val="005C7D3D"/>
    <w:rsid w:val="005C7D52"/>
    <w:rsid w:val="005C7DCF"/>
    <w:rsid w:val="005C7EA4"/>
    <w:rsid w:val="005C7F5F"/>
    <w:rsid w:val="005D03AC"/>
    <w:rsid w:val="005D03FC"/>
    <w:rsid w:val="005D059E"/>
    <w:rsid w:val="005D0C56"/>
    <w:rsid w:val="005D0F15"/>
    <w:rsid w:val="005D11F1"/>
    <w:rsid w:val="005D135E"/>
    <w:rsid w:val="005D13D7"/>
    <w:rsid w:val="005D170B"/>
    <w:rsid w:val="005D181A"/>
    <w:rsid w:val="005D19FB"/>
    <w:rsid w:val="005D1BF9"/>
    <w:rsid w:val="005D2058"/>
    <w:rsid w:val="005D23FA"/>
    <w:rsid w:val="005D2665"/>
    <w:rsid w:val="005D2B4A"/>
    <w:rsid w:val="005D2BE3"/>
    <w:rsid w:val="005D313D"/>
    <w:rsid w:val="005D35CE"/>
    <w:rsid w:val="005D363C"/>
    <w:rsid w:val="005D388E"/>
    <w:rsid w:val="005D4289"/>
    <w:rsid w:val="005D42B0"/>
    <w:rsid w:val="005D43A4"/>
    <w:rsid w:val="005D45DA"/>
    <w:rsid w:val="005D4B23"/>
    <w:rsid w:val="005D4BCD"/>
    <w:rsid w:val="005D4C24"/>
    <w:rsid w:val="005D52B3"/>
    <w:rsid w:val="005D53E7"/>
    <w:rsid w:val="005D5717"/>
    <w:rsid w:val="005D5939"/>
    <w:rsid w:val="005D59F6"/>
    <w:rsid w:val="005D5BBB"/>
    <w:rsid w:val="005D5E2D"/>
    <w:rsid w:val="005D61FD"/>
    <w:rsid w:val="005D63A2"/>
    <w:rsid w:val="005D6486"/>
    <w:rsid w:val="005D65CF"/>
    <w:rsid w:val="005D6CC0"/>
    <w:rsid w:val="005D73C4"/>
    <w:rsid w:val="005D7536"/>
    <w:rsid w:val="005D75D3"/>
    <w:rsid w:val="005D781D"/>
    <w:rsid w:val="005D7C0C"/>
    <w:rsid w:val="005E0220"/>
    <w:rsid w:val="005E038D"/>
    <w:rsid w:val="005E0593"/>
    <w:rsid w:val="005E07FA"/>
    <w:rsid w:val="005E0908"/>
    <w:rsid w:val="005E0C56"/>
    <w:rsid w:val="005E0F5E"/>
    <w:rsid w:val="005E11D6"/>
    <w:rsid w:val="005E130D"/>
    <w:rsid w:val="005E1712"/>
    <w:rsid w:val="005E17DC"/>
    <w:rsid w:val="005E1939"/>
    <w:rsid w:val="005E2E86"/>
    <w:rsid w:val="005E3318"/>
    <w:rsid w:val="005E35A7"/>
    <w:rsid w:val="005E36C9"/>
    <w:rsid w:val="005E404B"/>
    <w:rsid w:val="005E4109"/>
    <w:rsid w:val="005E4835"/>
    <w:rsid w:val="005E4906"/>
    <w:rsid w:val="005E4AA0"/>
    <w:rsid w:val="005E4EA9"/>
    <w:rsid w:val="005E5053"/>
    <w:rsid w:val="005E5319"/>
    <w:rsid w:val="005E5343"/>
    <w:rsid w:val="005E5962"/>
    <w:rsid w:val="005E596E"/>
    <w:rsid w:val="005E5A83"/>
    <w:rsid w:val="005E5B94"/>
    <w:rsid w:val="005E5BD0"/>
    <w:rsid w:val="005E5E76"/>
    <w:rsid w:val="005E5FF2"/>
    <w:rsid w:val="005E6255"/>
    <w:rsid w:val="005E6EC5"/>
    <w:rsid w:val="005E728E"/>
    <w:rsid w:val="005E72CD"/>
    <w:rsid w:val="005E7643"/>
    <w:rsid w:val="005F00D6"/>
    <w:rsid w:val="005F039F"/>
    <w:rsid w:val="005F05C2"/>
    <w:rsid w:val="005F0A48"/>
    <w:rsid w:val="005F0C31"/>
    <w:rsid w:val="005F0DDD"/>
    <w:rsid w:val="005F0FAA"/>
    <w:rsid w:val="005F0FE1"/>
    <w:rsid w:val="005F0FF9"/>
    <w:rsid w:val="005F11F6"/>
    <w:rsid w:val="005F1327"/>
    <w:rsid w:val="005F1520"/>
    <w:rsid w:val="005F1734"/>
    <w:rsid w:val="005F2103"/>
    <w:rsid w:val="005F2AA2"/>
    <w:rsid w:val="005F2ADC"/>
    <w:rsid w:val="005F3080"/>
    <w:rsid w:val="005F3432"/>
    <w:rsid w:val="005F357F"/>
    <w:rsid w:val="005F3723"/>
    <w:rsid w:val="005F38D4"/>
    <w:rsid w:val="005F3BDB"/>
    <w:rsid w:val="005F3E01"/>
    <w:rsid w:val="005F3EA8"/>
    <w:rsid w:val="005F3F13"/>
    <w:rsid w:val="005F4772"/>
    <w:rsid w:val="005F4CBC"/>
    <w:rsid w:val="005F4DAC"/>
    <w:rsid w:val="005F4E90"/>
    <w:rsid w:val="005F4FB7"/>
    <w:rsid w:val="005F50F5"/>
    <w:rsid w:val="005F522F"/>
    <w:rsid w:val="005F537C"/>
    <w:rsid w:val="005F56C5"/>
    <w:rsid w:val="005F58E4"/>
    <w:rsid w:val="005F5B0F"/>
    <w:rsid w:val="005F5B53"/>
    <w:rsid w:val="005F5C3A"/>
    <w:rsid w:val="005F6571"/>
    <w:rsid w:val="005F669C"/>
    <w:rsid w:val="005F6E18"/>
    <w:rsid w:val="005F6E9C"/>
    <w:rsid w:val="005F751C"/>
    <w:rsid w:val="005F7975"/>
    <w:rsid w:val="005F7C5C"/>
    <w:rsid w:val="005F7ED6"/>
    <w:rsid w:val="00600270"/>
    <w:rsid w:val="0060029D"/>
    <w:rsid w:val="006003FD"/>
    <w:rsid w:val="00600469"/>
    <w:rsid w:val="0060067D"/>
    <w:rsid w:val="0060072E"/>
    <w:rsid w:val="006007EB"/>
    <w:rsid w:val="00600A34"/>
    <w:rsid w:val="00600D05"/>
    <w:rsid w:val="00600D0C"/>
    <w:rsid w:val="00600D18"/>
    <w:rsid w:val="00600D44"/>
    <w:rsid w:val="0060100D"/>
    <w:rsid w:val="00601071"/>
    <w:rsid w:val="006012A4"/>
    <w:rsid w:val="006017FE"/>
    <w:rsid w:val="006018ED"/>
    <w:rsid w:val="00601BF1"/>
    <w:rsid w:val="00601C90"/>
    <w:rsid w:val="00601C9C"/>
    <w:rsid w:val="006021C7"/>
    <w:rsid w:val="00602869"/>
    <w:rsid w:val="006029B8"/>
    <w:rsid w:val="0060312E"/>
    <w:rsid w:val="00603A9A"/>
    <w:rsid w:val="00603CBF"/>
    <w:rsid w:val="00603E6C"/>
    <w:rsid w:val="00603FE6"/>
    <w:rsid w:val="00604481"/>
    <w:rsid w:val="00604765"/>
    <w:rsid w:val="0060485F"/>
    <w:rsid w:val="00604BD4"/>
    <w:rsid w:val="00605234"/>
    <w:rsid w:val="006057BA"/>
    <w:rsid w:val="00605995"/>
    <w:rsid w:val="00605CEA"/>
    <w:rsid w:val="0060645F"/>
    <w:rsid w:val="00606A03"/>
    <w:rsid w:val="0060728C"/>
    <w:rsid w:val="00607428"/>
    <w:rsid w:val="00607888"/>
    <w:rsid w:val="00607DF5"/>
    <w:rsid w:val="00607E8A"/>
    <w:rsid w:val="00610076"/>
    <w:rsid w:val="00610284"/>
    <w:rsid w:val="00610339"/>
    <w:rsid w:val="006104BE"/>
    <w:rsid w:val="0061063B"/>
    <w:rsid w:val="00611095"/>
    <w:rsid w:val="00611254"/>
    <w:rsid w:val="0061129F"/>
    <w:rsid w:val="00611545"/>
    <w:rsid w:val="00611743"/>
    <w:rsid w:val="006118E2"/>
    <w:rsid w:val="00611A74"/>
    <w:rsid w:val="00611AA2"/>
    <w:rsid w:val="00611BE5"/>
    <w:rsid w:val="00611D60"/>
    <w:rsid w:val="00611D97"/>
    <w:rsid w:val="00612333"/>
    <w:rsid w:val="0061247B"/>
    <w:rsid w:val="006125A9"/>
    <w:rsid w:val="006129D7"/>
    <w:rsid w:val="006129E9"/>
    <w:rsid w:val="00613699"/>
    <w:rsid w:val="0061380A"/>
    <w:rsid w:val="00613903"/>
    <w:rsid w:val="00613BAD"/>
    <w:rsid w:val="00613CFC"/>
    <w:rsid w:val="00613EB1"/>
    <w:rsid w:val="00614430"/>
    <w:rsid w:val="0061444F"/>
    <w:rsid w:val="0061465B"/>
    <w:rsid w:val="006149C4"/>
    <w:rsid w:val="006149EF"/>
    <w:rsid w:val="00614E7D"/>
    <w:rsid w:val="00615176"/>
    <w:rsid w:val="006151BD"/>
    <w:rsid w:val="00615379"/>
    <w:rsid w:val="00615427"/>
    <w:rsid w:val="0061545B"/>
    <w:rsid w:val="0061568B"/>
    <w:rsid w:val="00615788"/>
    <w:rsid w:val="00615B72"/>
    <w:rsid w:val="00615FC1"/>
    <w:rsid w:val="0061607B"/>
    <w:rsid w:val="0061607D"/>
    <w:rsid w:val="006160A7"/>
    <w:rsid w:val="00616281"/>
    <w:rsid w:val="00616B2B"/>
    <w:rsid w:val="00616B6C"/>
    <w:rsid w:val="00616B6E"/>
    <w:rsid w:val="00617774"/>
    <w:rsid w:val="006179CA"/>
    <w:rsid w:val="00617DB5"/>
    <w:rsid w:val="00617F4D"/>
    <w:rsid w:val="006203D1"/>
    <w:rsid w:val="00620494"/>
    <w:rsid w:val="006204D1"/>
    <w:rsid w:val="0062066C"/>
    <w:rsid w:val="00620CBE"/>
    <w:rsid w:val="00621404"/>
    <w:rsid w:val="00621598"/>
    <w:rsid w:val="00621BC1"/>
    <w:rsid w:val="00622363"/>
    <w:rsid w:val="006223C0"/>
    <w:rsid w:val="0062293F"/>
    <w:rsid w:val="00622A70"/>
    <w:rsid w:val="00622BE3"/>
    <w:rsid w:val="00622BF8"/>
    <w:rsid w:val="00622C2D"/>
    <w:rsid w:val="00622C7F"/>
    <w:rsid w:val="00622CA5"/>
    <w:rsid w:val="0062323E"/>
    <w:rsid w:val="0062328C"/>
    <w:rsid w:val="0062350C"/>
    <w:rsid w:val="00623518"/>
    <w:rsid w:val="0062390A"/>
    <w:rsid w:val="00623A0F"/>
    <w:rsid w:val="00623AA6"/>
    <w:rsid w:val="006240F9"/>
    <w:rsid w:val="00624128"/>
    <w:rsid w:val="006244AA"/>
    <w:rsid w:val="006245BA"/>
    <w:rsid w:val="00624CCD"/>
    <w:rsid w:val="00624DE0"/>
    <w:rsid w:val="00624E1F"/>
    <w:rsid w:val="00624F83"/>
    <w:rsid w:val="0062530F"/>
    <w:rsid w:val="00625529"/>
    <w:rsid w:val="006255EA"/>
    <w:rsid w:val="0062575A"/>
    <w:rsid w:val="00625914"/>
    <w:rsid w:val="0062593C"/>
    <w:rsid w:val="00625A1F"/>
    <w:rsid w:val="00625AD1"/>
    <w:rsid w:val="00626420"/>
    <w:rsid w:val="00626990"/>
    <w:rsid w:val="00626B41"/>
    <w:rsid w:val="00626B68"/>
    <w:rsid w:val="00626D37"/>
    <w:rsid w:val="00626DB1"/>
    <w:rsid w:val="006271FE"/>
    <w:rsid w:val="006275AF"/>
    <w:rsid w:val="006279BA"/>
    <w:rsid w:val="006279D1"/>
    <w:rsid w:val="00627AAA"/>
    <w:rsid w:val="00627B41"/>
    <w:rsid w:val="006300D3"/>
    <w:rsid w:val="006306B8"/>
    <w:rsid w:val="00630DA8"/>
    <w:rsid w:val="00630E4B"/>
    <w:rsid w:val="0063126B"/>
    <w:rsid w:val="006318BE"/>
    <w:rsid w:val="00631926"/>
    <w:rsid w:val="00631D7E"/>
    <w:rsid w:val="0063202C"/>
    <w:rsid w:val="006322FC"/>
    <w:rsid w:val="00632532"/>
    <w:rsid w:val="0063264C"/>
    <w:rsid w:val="006326B1"/>
    <w:rsid w:val="006327B3"/>
    <w:rsid w:val="00632981"/>
    <w:rsid w:val="00632B74"/>
    <w:rsid w:val="00632E2B"/>
    <w:rsid w:val="00632E3B"/>
    <w:rsid w:val="00632EBD"/>
    <w:rsid w:val="00632F6F"/>
    <w:rsid w:val="00632F76"/>
    <w:rsid w:val="006337DD"/>
    <w:rsid w:val="006339D9"/>
    <w:rsid w:val="00634AEF"/>
    <w:rsid w:val="006351DD"/>
    <w:rsid w:val="00635227"/>
    <w:rsid w:val="006355F9"/>
    <w:rsid w:val="00635647"/>
    <w:rsid w:val="006357D3"/>
    <w:rsid w:val="00635834"/>
    <w:rsid w:val="00635DCF"/>
    <w:rsid w:val="00635F5A"/>
    <w:rsid w:val="0063603A"/>
    <w:rsid w:val="006363D8"/>
    <w:rsid w:val="006366CA"/>
    <w:rsid w:val="0063694C"/>
    <w:rsid w:val="00636F32"/>
    <w:rsid w:val="00637D33"/>
    <w:rsid w:val="006402B3"/>
    <w:rsid w:val="00641759"/>
    <w:rsid w:val="00641AD0"/>
    <w:rsid w:val="00642130"/>
    <w:rsid w:val="006421AF"/>
    <w:rsid w:val="0064266E"/>
    <w:rsid w:val="0064302C"/>
    <w:rsid w:val="0064303E"/>
    <w:rsid w:val="00643167"/>
    <w:rsid w:val="00643291"/>
    <w:rsid w:val="00643804"/>
    <w:rsid w:val="0064382F"/>
    <w:rsid w:val="00643B6B"/>
    <w:rsid w:val="00643E15"/>
    <w:rsid w:val="00643FB6"/>
    <w:rsid w:val="00644097"/>
    <w:rsid w:val="00644498"/>
    <w:rsid w:val="006444EA"/>
    <w:rsid w:val="006448BD"/>
    <w:rsid w:val="00644A03"/>
    <w:rsid w:val="00644D9C"/>
    <w:rsid w:val="0064522C"/>
    <w:rsid w:val="00645235"/>
    <w:rsid w:val="006454BF"/>
    <w:rsid w:val="00645AB3"/>
    <w:rsid w:val="00646543"/>
    <w:rsid w:val="00646730"/>
    <w:rsid w:val="00646A11"/>
    <w:rsid w:val="00646A82"/>
    <w:rsid w:val="006474D4"/>
    <w:rsid w:val="006475FB"/>
    <w:rsid w:val="0064780A"/>
    <w:rsid w:val="00647B88"/>
    <w:rsid w:val="00647C7E"/>
    <w:rsid w:val="00647C84"/>
    <w:rsid w:val="00647DB8"/>
    <w:rsid w:val="00650310"/>
    <w:rsid w:val="00650557"/>
    <w:rsid w:val="006506E3"/>
    <w:rsid w:val="00650834"/>
    <w:rsid w:val="0065086B"/>
    <w:rsid w:val="006509E6"/>
    <w:rsid w:val="00650A5E"/>
    <w:rsid w:val="00650D79"/>
    <w:rsid w:val="00650DB4"/>
    <w:rsid w:val="00651444"/>
    <w:rsid w:val="00651605"/>
    <w:rsid w:val="0065170D"/>
    <w:rsid w:val="0065189D"/>
    <w:rsid w:val="00651C05"/>
    <w:rsid w:val="00651C8E"/>
    <w:rsid w:val="00651D0B"/>
    <w:rsid w:val="006521D2"/>
    <w:rsid w:val="00652231"/>
    <w:rsid w:val="00652248"/>
    <w:rsid w:val="006523BF"/>
    <w:rsid w:val="006529A9"/>
    <w:rsid w:val="00652BEC"/>
    <w:rsid w:val="00652DE3"/>
    <w:rsid w:val="00652EB8"/>
    <w:rsid w:val="00653047"/>
    <w:rsid w:val="00653265"/>
    <w:rsid w:val="00653532"/>
    <w:rsid w:val="00653656"/>
    <w:rsid w:val="00653784"/>
    <w:rsid w:val="00653D5C"/>
    <w:rsid w:val="00653DB0"/>
    <w:rsid w:val="00654247"/>
    <w:rsid w:val="0065428B"/>
    <w:rsid w:val="00654337"/>
    <w:rsid w:val="006543D5"/>
    <w:rsid w:val="006549F9"/>
    <w:rsid w:val="00654CED"/>
    <w:rsid w:val="00654F50"/>
    <w:rsid w:val="00654F5A"/>
    <w:rsid w:val="0065506A"/>
    <w:rsid w:val="00655407"/>
    <w:rsid w:val="006555C7"/>
    <w:rsid w:val="006558A1"/>
    <w:rsid w:val="00655DB0"/>
    <w:rsid w:val="006562E6"/>
    <w:rsid w:val="00656514"/>
    <w:rsid w:val="00656867"/>
    <w:rsid w:val="006568F6"/>
    <w:rsid w:val="00656981"/>
    <w:rsid w:val="00656A94"/>
    <w:rsid w:val="00656ABE"/>
    <w:rsid w:val="00657757"/>
    <w:rsid w:val="006577A3"/>
    <w:rsid w:val="0065785A"/>
    <w:rsid w:val="00657D85"/>
    <w:rsid w:val="006601AB"/>
    <w:rsid w:val="0066086B"/>
    <w:rsid w:val="00660950"/>
    <w:rsid w:val="00660A4E"/>
    <w:rsid w:val="00660B45"/>
    <w:rsid w:val="00661095"/>
    <w:rsid w:val="00661168"/>
    <w:rsid w:val="006614A8"/>
    <w:rsid w:val="006622E1"/>
    <w:rsid w:val="0066278A"/>
    <w:rsid w:val="00662C87"/>
    <w:rsid w:val="00662F6A"/>
    <w:rsid w:val="0066321E"/>
    <w:rsid w:val="006633B6"/>
    <w:rsid w:val="0066370F"/>
    <w:rsid w:val="00663949"/>
    <w:rsid w:val="00663C01"/>
    <w:rsid w:val="00663E4A"/>
    <w:rsid w:val="00663F7A"/>
    <w:rsid w:val="006643AE"/>
    <w:rsid w:val="00664530"/>
    <w:rsid w:val="006649A4"/>
    <w:rsid w:val="006649A9"/>
    <w:rsid w:val="00664A10"/>
    <w:rsid w:val="00664DF9"/>
    <w:rsid w:val="006651B9"/>
    <w:rsid w:val="0066578F"/>
    <w:rsid w:val="00665EB8"/>
    <w:rsid w:val="00665F54"/>
    <w:rsid w:val="00665FAD"/>
    <w:rsid w:val="00666221"/>
    <w:rsid w:val="00666250"/>
    <w:rsid w:val="006662DE"/>
    <w:rsid w:val="006663D7"/>
    <w:rsid w:val="00666486"/>
    <w:rsid w:val="00666835"/>
    <w:rsid w:val="00666B8A"/>
    <w:rsid w:val="00666C6B"/>
    <w:rsid w:val="00666D00"/>
    <w:rsid w:val="00666DD4"/>
    <w:rsid w:val="00666E4B"/>
    <w:rsid w:val="006671AD"/>
    <w:rsid w:val="006671C0"/>
    <w:rsid w:val="00667487"/>
    <w:rsid w:val="00667528"/>
    <w:rsid w:val="00667CA2"/>
    <w:rsid w:val="0067011A"/>
    <w:rsid w:val="00670130"/>
    <w:rsid w:val="00670699"/>
    <w:rsid w:val="006706F7"/>
    <w:rsid w:val="00670863"/>
    <w:rsid w:val="00670F0B"/>
    <w:rsid w:val="00671275"/>
    <w:rsid w:val="006713FD"/>
    <w:rsid w:val="00671409"/>
    <w:rsid w:val="006719CA"/>
    <w:rsid w:val="00671A0C"/>
    <w:rsid w:val="00671B4C"/>
    <w:rsid w:val="00671E63"/>
    <w:rsid w:val="006720B5"/>
    <w:rsid w:val="006721C2"/>
    <w:rsid w:val="00672329"/>
    <w:rsid w:val="00672602"/>
    <w:rsid w:val="00672793"/>
    <w:rsid w:val="00672A0F"/>
    <w:rsid w:val="00672B12"/>
    <w:rsid w:val="006730DA"/>
    <w:rsid w:val="0067372C"/>
    <w:rsid w:val="00673C42"/>
    <w:rsid w:val="00673C6B"/>
    <w:rsid w:val="00674331"/>
    <w:rsid w:val="0067439C"/>
    <w:rsid w:val="00674B30"/>
    <w:rsid w:val="00675147"/>
    <w:rsid w:val="0067517D"/>
    <w:rsid w:val="006751C2"/>
    <w:rsid w:val="00675744"/>
    <w:rsid w:val="006758DA"/>
    <w:rsid w:val="0067599F"/>
    <w:rsid w:val="00675ECD"/>
    <w:rsid w:val="00675FCB"/>
    <w:rsid w:val="0067628E"/>
    <w:rsid w:val="006762E0"/>
    <w:rsid w:val="00676333"/>
    <w:rsid w:val="00676663"/>
    <w:rsid w:val="00676A6D"/>
    <w:rsid w:val="00676E7E"/>
    <w:rsid w:val="0067702A"/>
    <w:rsid w:val="00677345"/>
    <w:rsid w:val="00677813"/>
    <w:rsid w:val="006778E8"/>
    <w:rsid w:val="006778F9"/>
    <w:rsid w:val="00677D96"/>
    <w:rsid w:val="00677E5A"/>
    <w:rsid w:val="00677EED"/>
    <w:rsid w:val="0068060A"/>
    <w:rsid w:val="0068069D"/>
    <w:rsid w:val="00680713"/>
    <w:rsid w:val="00680761"/>
    <w:rsid w:val="0068096E"/>
    <w:rsid w:val="00680C56"/>
    <w:rsid w:val="00681295"/>
    <w:rsid w:val="006814FE"/>
    <w:rsid w:val="0068154B"/>
    <w:rsid w:val="006816AE"/>
    <w:rsid w:val="00681716"/>
    <w:rsid w:val="00681917"/>
    <w:rsid w:val="00681B36"/>
    <w:rsid w:val="00681D65"/>
    <w:rsid w:val="00681E97"/>
    <w:rsid w:val="006822CD"/>
    <w:rsid w:val="006824FD"/>
    <w:rsid w:val="00682F09"/>
    <w:rsid w:val="00682F62"/>
    <w:rsid w:val="00682FAE"/>
    <w:rsid w:val="00683754"/>
    <w:rsid w:val="0068386B"/>
    <w:rsid w:val="00683874"/>
    <w:rsid w:val="006839C0"/>
    <w:rsid w:val="006839F1"/>
    <w:rsid w:val="00683A0E"/>
    <w:rsid w:val="00683B83"/>
    <w:rsid w:val="00683DA6"/>
    <w:rsid w:val="006840B3"/>
    <w:rsid w:val="00684761"/>
    <w:rsid w:val="00684F1C"/>
    <w:rsid w:val="00684FDC"/>
    <w:rsid w:val="00685072"/>
    <w:rsid w:val="006858B3"/>
    <w:rsid w:val="00686B05"/>
    <w:rsid w:val="00686C2E"/>
    <w:rsid w:val="00686F09"/>
    <w:rsid w:val="00686FAF"/>
    <w:rsid w:val="0068789C"/>
    <w:rsid w:val="006878BA"/>
    <w:rsid w:val="00687AD6"/>
    <w:rsid w:val="00687B84"/>
    <w:rsid w:val="0069044D"/>
    <w:rsid w:val="006904B3"/>
    <w:rsid w:val="00690543"/>
    <w:rsid w:val="00690566"/>
    <w:rsid w:val="0069086D"/>
    <w:rsid w:val="006908E6"/>
    <w:rsid w:val="006909DB"/>
    <w:rsid w:val="00690E07"/>
    <w:rsid w:val="00690F6D"/>
    <w:rsid w:val="006912FF"/>
    <w:rsid w:val="00691428"/>
    <w:rsid w:val="0069150A"/>
    <w:rsid w:val="006916E2"/>
    <w:rsid w:val="006918D6"/>
    <w:rsid w:val="00691B59"/>
    <w:rsid w:val="00691FE3"/>
    <w:rsid w:val="0069204C"/>
    <w:rsid w:val="0069223B"/>
    <w:rsid w:val="0069265E"/>
    <w:rsid w:val="006926C5"/>
    <w:rsid w:val="00692749"/>
    <w:rsid w:val="006929B8"/>
    <w:rsid w:val="00692E6F"/>
    <w:rsid w:val="0069328B"/>
    <w:rsid w:val="00693EB1"/>
    <w:rsid w:val="00694023"/>
    <w:rsid w:val="0069402B"/>
    <w:rsid w:val="006942BA"/>
    <w:rsid w:val="00694971"/>
    <w:rsid w:val="00694993"/>
    <w:rsid w:val="00694E70"/>
    <w:rsid w:val="006953C3"/>
    <w:rsid w:val="006958AF"/>
    <w:rsid w:val="006962A2"/>
    <w:rsid w:val="00696545"/>
    <w:rsid w:val="00696574"/>
    <w:rsid w:val="0069678C"/>
    <w:rsid w:val="00696A86"/>
    <w:rsid w:val="00696B34"/>
    <w:rsid w:val="0069719E"/>
    <w:rsid w:val="00697974"/>
    <w:rsid w:val="00697EA7"/>
    <w:rsid w:val="006A0452"/>
    <w:rsid w:val="006A0551"/>
    <w:rsid w:val="006A06CF"/>
    <w:rsid w:val="006A09E6"/>
    <w:rsid w:val="006A0C46"/>
    <w:rsid w:val="006A0D00"/>
    <w:rsid w:val="006A0E4E"/>
    <w:rsid w:val="006A1588"/>
    <w:rsid w:val="006A171B"/>
    <w:rsid w:val="006A1D48"/>
    <w:rsid w:val="006A1EDA"/>
    <w:rsid w:val="006A1F29"/>
    <w:rsid w:val="006A243E"/>
    <w:rsid w:val="006A2BCC"/>
    <w:rsid w:val="006A2DD8"/>
    <w:rsid w:val="006A2ECE"/>
    <w:rsid w:val="006A32B3"/>
    <w:rsid w:val="006A34E3"/>
    <w:rsid w:val="006A3561"/>
    <w:rsid w:val="006A35BA"/>
    <w:rsid w:val="006A35E7"/>
    <w:rsid w:val="006A372C"/>
    <w:rsid w:val="006A372E"/>
    <w:rsid w:val="006A3972"/>
    <w:rsid w:val="006A3DA4"/>
    <w:rsid w:val="006A3F0A"/>
    <w:rsid w:val="006A41E4"/>
    <w:rsid w:val="006A4291"/>
    <w:rsid w:val="006A42A4"/>
    <w:rsid w:val="006A4462"/>
    <w:rsid w:val="006A4B78"/>
    <w:rsid w:val="006A4F9A"/>
    <w:rsid w:val="006A5247"/>
    <w:rsid w:val="006A526F"/>
    <w:rsid w:val="006A5340"/>
    <w:rsid w:val="006A53A4"/>
    <w:rsid w:val="006A558E"/>
    <w:rsid w:val="006A5637"/>
    <w:rsid w:val="006A5714"/>
    <w:rsid w:val="006A5D55"/>
    <w:rsid w:val="006A5DD2"/>
    <w:rsid w:val="006A5FBE"/>
    <w:rsid w:val="006A60A2"/>
    <w:rsid w:val="006A6584"/>
    <w:rsid w:val="006A6BF6"/>
    <w:rsid w:val="006A6D80"/>
    <w:rsid w:val="006A6F0C"/>
    <w:rsid w:val="006A6F92"/>
    <w:rsid w:val="006A6FFB"/>
    <w:rsid w:val="006A70D7"/>
    <w:rsid w:val="006A77DF"/>
    <w:rsid w:val="006A7808"/>
    <w:rsid w:val="006A78D1"/>
    <w:rsid w:val="006A7B6E"/>
    <w:rsid w:val="006A7DCC"/>
    <w:rsid w:val="006A7DEB"/>
    <w:rsid w:val="006B00D2"/>
    <w:rsid w:val="006B07F4"/>
    <w:rsid w:val="006B0B69"/>
    <w:rsid w:val="006B0DDF"/>
    <w:rsid w:val="006B1458"/>
    <w:rsid w:val="006B16F4"/>
    <w:rsid w:val="006B1BF7"/>
    <w:rsid w:val="006B1C40"/>
    <w:rsid w:val="006B1FCF"/>
    <w:rsid w:val="006B2029"/>
    <w:rsid w:val="006B2305"/>
    <w:rsid w:val="006B2363"/>
    <w:rsid w:val="006B2505"/>
    <w:rsid w:val="006B253D"/>
    <w:rsid w:val="006B26AA"/>
    <w:rsid w:val="006B319E"/>
    <w:rsid w:val="006B31A7"/>
    <w:rsid w:val="006B3328"/>
    <w:rsid w:val="006B34CC"/>
    <w:rsid w:val="006B351C"/>
    <w:rsid w:val="006B37DC"/>
    <w:rsid w:val="006B390E"/>
    <w:rsid w:val="006B3CF8"/>
    <w:rsid w:val="006B3EA7"/>
    <w:rsid w:val="006B3FE4"/>
    <w:rsid w:val="006B444C"/>
    <w:rsid w:val="006B46CD"/>
    <w:rsid w:val="006B4A99"/>
    <w:rsid w:val="006B4B8E"/>
    <w:rsid w:val="006B4E7B"/>
    <w:rsid w:val="006B4FB8"/>
    <w:rsid w:val="006B51E2"/>
    <w:rsid w:val="006B52BD"/>
    <w:rsid w:val="006B538F"/>
    <w:rsid w:val="006B5426"/>
    <w:rsid w:val="006B5560"/>
    <w:rsid w:val="006B57B4"/>
    <w:rsid w:val="006B5DE5"/>
    <w:rsid w:val="006B5E88"/>
    <w:rsid w:val="006B5F55"/>
    <w:rsid w:val="006B61DC"/>
    <w:rsid w:val="006B6A46"/>
    <w:rsid w:val="006B72EB"/>
    <w:rsid w:val="006B7492"/>
    <w:rsid w:val="006B7509"/>
    <w:rsid w:val="006B751B"/>
    <w:rsid w:val="006B7532"/>
    <w:rsid w:val="006B7772"/>
    <w:rsid w:val="006B7B4A"/>
    <w:rsid w:val="006B7CEC"/>
    <w:rsid w:val="006B7E3E"/>
    <w:rsid w:val="006C0442"/>
    <w:rsid w:val="006C0528"/>
    <w:rsid w:val="006C0564"/>
    <w:rsid w:val="006C087D"/>
    <w:rsid w:val="006C1941"/>
    <w:rsid w:val="006C19A7"/>
    <w:rsid w:val="006C1A9A"/>
    <w:rsid w:val="006C1B3F"/>
    <w:rsid w:val="006C1D5D"/>
    <w:rsid w:val="006C23B9"/>
    <w:rsid w:val="006C2663"/>
    <w:rsid w:val="006C2911"/>
    <w:rsid w:val="006C29BB"/>
    <w:rsid w:val="006C30F9"/>
    <w:rsid w:val="006C3181"/>
    <w:rsid w:val="006C323A"/>
    <w:rsid w:val="006C368F"/>
    <w:rsid w:val="006C36FF"/>
    <w:rsid w:val="006C3866"/>
    <w:rsid w:val="006C41D6"/>
    <w:rsid w:val="006C41FA"/>
    <w:rsid w:val="006C4209"/>
    <w:rsid w:val="006C4721"/>
    <w:rsid w:val="006C4741"/>
    <w:rsid w:val="006C4FA7"/>
    <w:rsid w:val="006C5270"/>
    <w:rsid w:val="006C5529"/>
    <w:rsid w:val="006C57AE"/>
    <w:rsid w:val="006C5AAE"/>
    <w:rsid w:val="006C5CEA"/>
    <w:rsid w:val="006C5E8B"/>
    <w:rsid w:val="006C5F25"/>
    <w:rsid w:val="006C6067"/>
    <w:rsid w:val="006C610C"/>
    <w:rsid w:val="006C637D"/>
    <w:rsid w:val="006C643E"/>
    <w:rsid w:val="006C6468"/>
    <w:rsid w:val="006C646E"/>
    <w:rsid w:val="006C6B4F"/>
    <w:rsid w:val="006C6D4D"/>
    <w:rsid w:val="006C75AF"/>
    <w:rsid w:val="006C77B4"/>
    <w:rsid w:val="006C77DC"/>
    <w:rsid w:val="006C7ABA"/>
    <w:rsid w:val="006C7ECD"/>
    <w:rsid w:val="006D0A77"/>
    <w:rsid w:val="006D0B03"/>
    <w:rsid w:val="006D1158"/>
    <w:rsid w:val="006D162D"/>
    <w:rsid w:val="006D208A"/>
    <w:rsid w:val="006D2151"/>
    <w:rsid w:val="006D222A"/>
    <w:rsid w:val="006D25C3"/>
    <w:rsid w:val="006D2A37"/>
    <w:rsid w:val="006D2B91"/>
    <w:rsid w:val="006D2D07"/>
    <w:rsid w:val="006D2D3A"/>
    <w:rsid w:val="006D3026"/>
    <w:rsid w:val="006D310C"/>
    <w:rsid w:val="006D3783"/>
    <w:rsid w:val="006D3C4C"/>
    <w:rsid w:val="006D3C9B"/>
    <w:rsid w:val="006D3D76"/>
    <w:rsid w:val="006D3FAE"/>
    <w:rsid w:val="006D40FA"/>
    <w:rsid w:val="006D4261"/>
    <w:rsid w:val="006D42F8"/>
    <w:rsid w:val="006D465A"/>
    <w:rsid w:val="006D4701"/>
    <w:rsid w:val="006D4929"/>
    <w:rsid w:val="006D4CC5"/>
    <w:rsid w:val="006D4EC9"/>
    <w:rsid w:val="006D5024"/>
    <w:rsid w:val="006D5189"/>
    <w:rsid w:val="006D5849"/>
    <w:rsid w:val="006D5A11"/>
    <w:rsid w:val="006D5BA9"/>
    <w:rsid w:val="006D5F3E"/>
    <w:rsid w:val="006D62E3"/>
    <w:rsid w:val="006D646E"/>
    <w:rsid w:val="006D655D"/>
    <w:rsid w:val="006D65E1"/>
    <w:rsid w:val="006D6637"/>
    <w:rsid w:val="006D6832"/>
    <w:rsid w:val="006D6EF1"/>
    <w:rsid w:val="006D6FE1"/>
    <w:rsid w:val="006D73F1"/>
    <w:rsid w:val="006D7D51"/>
    <w:rsid w:val="006E0033"/>
    <w:rsid w:val="006E0980"/>
    <w:rsid w:val="006E0A8F"/>
    <w:rsid w:val="006E0B1B"/>
    <w:rsid w:val="006E0E5E"/>
    <w:rsid w:val="006E0EBB"/>
    <w:rsid w:val="006E0EC4"/>
    <w:rsid w:val="006E1F5A"/>
    <w:rsid w:val="006E27A2"/>
    <w:rsid w:val="006E2DCF"/>
    <w:rsid w:val="006E314D"/>
    <w:rsid w:val="006E328B"/>
    <w:rsid w:val="006E376F"/>
    <w:rsid w:val="006E3A6D"/>
    <w:rsid w:val="006E3B90"/>
    <w:rsid w:val="006E3CDF"/>
    <w:rsid w:val="006E4112"/>
    <w:rsid w:val="006E4114"/>
    <w:rsid w:val="006E44F6"/>
    <w:rsid w:val="006E46C5"/>
    <w:rsid w:val="006E46DB"/>
    <w:rsid w:val="006E471F"/>
    <w:rsid w:val="006E4E15"/>
    <w:rsid w:val="006E4F2C"/>
    <w:rsid w:val="006E5217"/>
    <w:rsid w:val="006E52A9"/>
    <w:rsid w:val="006E57CD"/>
    <w:rsid w:val="006E57E7"/>
    <w:rsid w:val="006E58D7"/>
    <w:rsid w:val="006E60DA"/>
    <w:rsid w:val="006E6606"/>
    <w:rsid w:val="006E6629"/>
    <w:rsid w:val="006E6778"/>
    <w:rsid w:val="006E695B"/>
    <w:rsid w:val="006E697E"/>
    <w:rsid w:val="006E69B2"/>
    <w:rsid w:val="006E6E13"/>
    <w:rsid w:val="006E6FDE"/>
    <w:rsid w:val="006E742D"/>
    <w:rsid w:val="006E74F8"/>
    <w:rsid w:val="006E7B69"/>
    <w:rsid w:val="006E7F91"/>
    <w:rsid w:val="006F03B0"/>
    <w:rsid w:val="006F03CB"/>
    <w:rsid w:val="006F07CB"/>
    <w:rsid w:val="006F0BB3"/>
    <w:rsid w:val="006F0BFA"/>
    <w:rsid w:val="006F0F96"/>
    <w:rsid w:val="006F127B"/>
    <w:rsid w:val="006F144E"/>
    <w:rsid w:val="006F1B00"/>
    <w:rsid w:val="006F1F5A"/>
    <w:rsid w:val="006F214E"/>
    <w:rsid w:val="006F223A"/>
    <w:rsid w:val="006F23C8"/>
    <w:rsid w:val="006F27A6"/>
    <w:rsid w:val="006F3346"/>
    <w:rsid w:val="006F345A"/>
    <w:rsid w:val="006F3C97"/>
    <w:rsid w:val="006F3D33"/>
    <w:rsid w:val="006F3DB5"/>
    <w:rsid w:val="006F41EF"/>
    <w:rsid w:val="006F4658"/>
    <w:rsid w:val="006F4D93"/>
    <w:rsid w:val="006F5245"/>
    <w:rsid w:val="006F54BA"/>
    <w:rsid w:val="006F5FCD"/>
    <w:rsid w:val="006F629E"/>
    <w:rsid w:val="006F63E7"/>
    <w:rsid w:val="006F6702"/>
    <w:rsid w:val="006F6A68"/>
    <w:rsid w:val="006F6E3D"/>
    <w:rsid w:val="006F6E6F"/>
    <w:rsid w:val="006F6FE0"/>
    <w:rsid w:val="006F7C9D"/>
    <w:rsid w:val="006F7CFE"/>
    <w:rsid w:val="0070015C"/>
    <w:rsid w:val="007003F7"/>
    <w:rsid w:val="00700543"/>
    <w:rsid w:val="007007E5"/>
    <w:rsid w:val="0070087B"/>
    <w:rsid w:val="0070095E"/>
    <w:rsid w:val="0070123D"/>
    <w:rsid w:val="00701332"/>
    <w:rsid w:val="007017E1"/>
    <w:rsid w:val="00701825"/>
    <w:rsid w:val="00701997"/>
    <w:rsid w:val="00701F00"/>
    <w:rsid w:val="00702047"/>
    <w:rsid w:val="007023DD"/>
    <w:rsid w:val="00702503"/>
    <w:rsid w:val="00702AA6"/>
    <w:rsid w:val="00702B70"/>
    <w:rsid w:val="007030B6"/>
    <w:rsid w:val="00703169"/>
    <w:rsid w:val="00703433"/>
    <w:rsid w:val="0070365E"/>
    <w:rsid w:val="007038FF"/>
    <w:rsid w:val="00703DD4"/>
    <w:rsid w:val="00703E44"/>
    <w:rsid w:val="00704134"/>
    <w:rsid w:val="007041DD"/>
    <w:rsid w:val="007043FA"/>
    <w:rsid w:val="00704BC3"/>
    <w:rsid w:val="00704CC0"/>
    <w:rsid w:val="00704CCD"/>
    <w:rsid w:val="00705048"/>
    <w:rsid w:val="007052BD"/>
    <w:rsid w:val="0070561C"/>
    <w:rsid w:val="00705BE4"/>
    <w:rsid w:val="00705C24"/>
    <w:rsid w:val="00705DE0"/>
    <w:rsid w:val="00705F47"/>
    <w:rsid w:val="00706046"/>
    <w:rsid w:val="00706B58"/>
    <w:rsid w:val="00706BC3"/>
    <w:rsid w:val="00706C3B"/>
    <w:rsid w:val="00706DF5"/>
    <w:rsid w:val="0070727B"/>
    <w:rsid w:val="0070785A"/>
    <w:rsid w:val="00710130"/>
    <w:rsid w:val="007101D3"/>
    <w:rsid w:val="007102CC"/>
    <w:rsid w:val="00710446"/>
    <w:rsid w:val="0071046A"/>
    <w:rsid w:val="007104C5"/>
    <w:rsid w:val="007106C0"/>
    <w:rsid w:val="00710A4C"/>
    <w:rsid w:val="00710BD7"/>
    <w:rsid w:val="00710D69"/>
    <w:rsid w:val="00710F86"/>
    <w:rsid w:val="0071140D"/>
    <w:rsid w:val="00711580"/>
    <w:rsid w:val="00711902"/>
    <w:rsid w:val="0071193E"/>
    <w:rsid w:val="00711B48"/>
    <w:rsid w:val="00711EA2"/>
    <w:rsid w:val="00712FBF"/>
    <w:rsid w:val="00713443"/>
    <w:rsid w:val="0071344C"/>
    <w:rsid w:val="007136C8"/>
    <w:rsid w:val="00713A2B"/>
    <w:rsid w:val="00713A2E"/>
    <w:rsid w:val="00713C61"/>
    <w:rsid w:val="00713D3A"/>
    <w:rsid w:val="00714313"/>
    <w:rsid w:val="007147FD"/>
    <w:rsid w:val="00714916"/>
    <w:rsid w:val="00714918"/>
    <w:rsid w:val="00714F24"/>
    <w:rsid w:val="00715053"/>
    <w:rsid w:val="007151D0"/>
    <w:rsid w:val="00715915"/>
    <w:rsid w:val="00715BD0"/>
    <w:rsid w:val="0071607A"/>
    <w:rsid w:val="0071631F"/>
    <w:rsid w:val="0071648A"/>
    <w:rsid w:val="0071685B"/>
    <w:rsid w:val="0071690D"/>
    <w:rsid w:val="00716D5A"/>
    <w:rsid w:val="00717550"/>
    <w:rsid w:val="00717693"/>
    <w:rsid w:val="00717B77"/>
    <w:rsid w:val="00720323"/>
    <w:rsid w:val="00720379"/>
    <w:rsid w:val="007204E6"/>
    <w:rsid w:val="00720886"/>
    <w:rsid w:val="007208AB"/>
    <w:rsid w:val="007208F5"/>
    <w:rsid w:val="00720B44"/>
    <w:rsid w:val="00720C7E"/>
    <w:rsid w:val="00720CEC"/>
    <w:rsid w:val="00720CF1"/>
    <w:rsid w:val="00720DE1"/>
    <w:rsid w:val="00720F3E"/>
    <w:rsid w:val="0072101B"/>
    <w:rsid w:val="0072185E"/>
    <w:rsid w:val="007219A5"/>
    <w:rsid w:val="00721C83"/>
    <w:rsid w:val="007220EC"/>
    <w:rsid w:val="00722302"/>
    <w:rsid w:val="00722412"/>
    <w:rsid w:val="0072248A"/>
    <w:rsid w:val="007226F4"/>
    <w:rsid w:val="00722764"/>
    <w:rsid w:val="0072279B"/>
    <w:rsid w:val="00722AB3"/>
    <w:rsid w:val="00722FCF"/>
    <w:rsid w:val="007234E6"/>
    <w:rsid w:val="00723768"/>
    <w:rsid w:val="00723946"/>
    <w:rsid w:val="00723EC2"/>
    <w:rsid w:val="0072411E"/>
    <w:rsid w:val="007241B3"/>
    <w:rsid w:val="00724408"/>
    <w:rsid w:val="00724691"/>
    <w:rsid w:val="00724D15"/>
    <w:rsid w:val="00725806"/>
    <w:rsid w:val="00725AEC"/>
    <w:rsid w:val="00725FAB"/>
    <w:rsid w:val="00726170"/>
    <w:rsid w:val="00726534"/>
    <w:rsid w:val="007267E3"/>
    <w:rsid w:val="007269CD"/>
    <w:rsid w:val="0072707F"/>
    <w:rsid w:val="007270DC"/>
    <w:rsid w:val="007273EB"/>
    <w:rsid w:val="0072746F"/>
    <w:rsid w:val="007276B9"/>
    <w:rsid w:val="0072771D"/>
    <w:rsid w:val="0072773E"/>
    <w:rsid w:val="0072784B"/>
    <w:rsid w:val="00727B3B"/>
    <w:rsid w:val="007303C9"/>
    <w:rsid w:val="0073089D"/>
    <w:rsid w:val="007309D2"/>
    <w:rsid w:val="00730BF7"/>
    <w:rsid w:val="00731130"/>
    <w:rsid w:val="007312D3"/>
    <w:rsid w:val="00731459"/>
    <w:rsid w:val="00731604"/>
    <w:rsid w:val="00731621"/>
    <w:rsid w:val="00731744"/>
    <w:rsid w:val="0073192C"/>
    <w:rsid w:val="00731C2F"/>
    <w:rsid w:val="00731D31"/>
    <w:rsid w:val="00731DD6"/>
    <w:rsid w:val="00731DF5"/>
    <w:rsid w:val="0073263A"/>
    <w:rsid w:val="00732652"/>
    <w:rsid w:val="00732B11"/>
    <w:rsid w:val="00732D95"/>
    <w:rsid w:val="00733109"/>
    <w:rsid w:val="00733684"/>
    <w:rsid w:val="0073392D"/>
    <w:rsid w:val="00733937"/>
    <w:rsid w:val="00733D33"/>
    <w:rsid w:val="00733D44"/>
    <w:rsid w:val="00733DE7"/>
    <w:rsid w:val="00733FC1"/>
    <w:rsid w:val="00734840"/>
    <w:rsid w:val="00734C00"/>
    <w:rsid w:val="00734D5B"/>
    <w:rsid w:val="00734E2E"/>
    <w:rsid w:val="00734FC2"/>
    <w:rsid w:val="007352A5"/>
    <w:rsid w:val="0073555A"/>
    <w:rsid w:val="00735651"/>
    <w:rsid w:val="00735F49"/>
    <w:rsid w:val="0073656B"/>
    <w:rsid w:val="00736794"/>
    <w:rsid w:val="00736819"/>
    <w:rsid w:val="00736ABE"/>
    <w:rsid w:val="00736DB2"/>
    <w:rsid w:val="00736DDC"/>
    <w:rsid w:val="00737084"/>
    <w:rsid w:val="007374F0"/>
    <w:rsid w:val="007378D9"/>
    <w:rsid w:val="0073794F"/>
    <w:rsid w:val="00737C94"/>
    <w:rsid w:val="00737D01"/>
    <w:rsid w:val="00737DFD"/>
    <w:rsid w:val="00740015"/>
    <w:rsid w:val="00740055"/>
    <w:rsid w:val="007402E9"/>
    <w:rsid w:val="007404E1"/>
    <w:rsid w:val="007405C8"/>
    <w:rsid w:val="007408A1"/>
    <w:rsid w:val="00740F06"/>
    <w:rsid w:val="0074114C"/>
    <w:rsid w:val="0074133B"/>
    <w:rsid w:val="0074192C"/>
    <w:rsid w:val="00741A6C"/>
    <w:rsid w:val="00741C94"/>
    <w:rsid w:val="00741EF7"/>
    <w:rsid w:val="00741FDF"/>
    <w:rsid w:val="00742233"/>
    <w:rsid w:val="00742449"/>
    <w:rsid w:val="00742A0E"/>
    <w:rsid w:val="00742C1B"/>
    <w:rsid w:val="00742D70"/>
    <w:rsid w:val="007430D3"/>
    <w:rsid w:val="007432C3"/>
    <w:rsid w:val="00743806"/>
    <w:rsid w:val="00743A4C"/>
    <w:rsid w:val="00743D83"/>
    <w:rsid w:val="00744377"/>
    <w:rsid w:val="0074475E"/>
    <w:rsid w:val="00744FCA"/>
    <w:rsid w:val="007452F8"/>
    <w:rsid w:val="0074579D"/>
    <w:rsid w:val="007457FA"/>
    <w:rsid w:val="0074583F"/>
    <w:rsid w:val="007458AD"/>
    <w:rsid w:val="007458E6"/>
    <w:rsid w:val="00745AC6"/>
    <w:rsid w:val="007461C1"/>
    <w:rsid w:val="00746D5B"/>
    <w:rsid w:val="007470CC"/>
    <w:rsid w:val="00747500"/>
    <w:rsid w:val="007476AB"/>
    <w:rsid w:val="007477BA"/>
    <w:rsid w:val="00747B05"/>
    <w:rsid w:val="00750065"/>
    <w:rsid w:val="007501CE"/>
    <w:rsid w:val="007502BA"/>
    <w:rsid w:val="00750747"/>
    <w:rsid w:val="00750804"/>
    <w:rsid w:val="0075113E"/>
    <w:rsid w:val="007515F6"/>
    <w:rsid w:val="007516C4"/>
    <w:rsid w:val="00751983"/>
    <w:rsid w:val="00751AFF"/>
    <w:rsid w:val="00751CB5"/>
    <w:rsid w:val="00751D19"/>
    <w:rsid w:val="00751FF0"/>
    <w:rsid w:val="00752044"/>
    <w:rsid w:val="007523F8"/>
    <w:rsid w:val="00752516"/>
    <w:rsid w:val="007525BC"/>
    <w:rsid w:val="0075273A"/>
    <w:rsid w:val="0075279C"/>
    <w:rsid w:val="00752CC0"/>
    <w:rsid w:val="00753049"/>
    <w:rsid w:val="00753ED0"/>
    <w:rsid w:val="00754368"/>
    <w:rsid w:val="007543C9"/>
    <w:rsid w:val="0075444F"/>
    <w:rsid w:val="007550E5"/>
    <w:rsid w:val="007551A0"/>
    <w:rsid w:val="00755694"/>
    <w:rsid w:val="007559FF"/>
    <w:rsid w:val="00755A5F"/>
    <w:rsid w:val="00755FEF"/>
    <w:rsid w:val="00756109"/>
    <w:rsid w:val="007562A6"/>
    <w:rsid w:val="007568D7"/>
    <w:rsid w:val="00756A68"/>
    <w:rsid w:val="00756AB5"/>
    <w:rsid w:val="00756E27"/>
    <w:rsid w:val="00756F8B"/>
    <w:rsid w:val="0075726C"/>
    <w:rsid w:val="0075735C"/>
    <w:rsid w:val="00757742"/>
    <w:rsid w:val="00757885"/>
    <w:rsid w:val="00757CC8"/>
    <w:rsid w:val="00757CDF"/>
    <w:rsid w:val="007601BB"/>
    <w:rsid w:val="007604F2"/>
    <w:rsid w:val="0076050E"/>
    <w:rsid w:val="00760562"/>
    <w:rsid w:val="0076076E"/>
    <w:rsid w:val="007607F4"/>
    <w:rsid w:val="0076082A"/>
    <w:rsid w:val="0076082D"/>
    <w:rsid w:val="00760BB8"/>
    <w:rsid w:val="00760CD4"/>
    <w:rsid w:val="00760E7B"/>
    <w:rsid w:val="007611CE"/>
    <w:rsid w:val="007614C7"/>
    <w:rsid w:val="0076173D"/>
    <w:rsid w:val="00761F33"/>
    <w:rsid w:val="007622DF"/>
    <w:rsid w:val="00762484"/>
    <w:rsid w:val="00762ACD"/>
    <w:rsid w:val="00762B45"/>
    <w:rsid w:val="00762C96"/>
    <w:rsid w:val="00762D20"/>
    <w:rsid w:val="00762D68"/>
    <w:rsid w:val="00762DBB"/>
    <w:rsid w:val="0076336B"/>
    <w:rsid w:val="0076395C"/>
    <w:rsid w:val="00763A18"/>
    <w:rsid w:val="00763FAE"/>
    <w:rsid w:val="007641EF"/>
    <w:rsid w:val="007642A3"/>
    <w:rsid w:val="007642DE"/>
    <w:rsid w:val="007643BF"/>
    <w:rsid w:val="007645C8"/>
    <w:rsid w:val="007646D4"/>
    <w:rsid w:val="00764796"/>
    <w:rsid w:val="00764D9E"/>
    <w:rsid w:val="00764E83"/>
    <w:rsid w:val="00765094"/>
    <w:rsid w:val="0076562E"/>
    <w:rsid w:val="00765B3B"/>
    <w:rsid w:val="00765C8C"/>
    <w:rsid w:val="00765CFF"/>
    <w:rsid w:val="00766075"/>
    <w:rsid w:val="007661A6"/>
    <w:rsid w:val="00766343"/>
    <w:rsid w:val="0076665C"/>
    <w:rsid w:val="0076671C"/>
    <w:rsid w:val="00766C93"/>
    <w:rsid w:val="00766ED3"/>
    <w:rsid w:val="00766FB1"/>
    <w:rsid w:val="007671DE"/>
    <w:rsid w:val="007673FF"/>
    <w:rsid w:val="00767435"/>
    <w:rsid w:val="0076746C"/>
    <w:rsid w:val="007674A3"/>
    <w:rsid w:val="00767602"/>
    <w:rsid w:val="0076768B"/>
    <w:rsid w:val="007676CC"/>
    <w:rsid w:val="007707D5"/>
    <w:rsid w:val="00770989"/>
    <w:rsid w:val="00770AF7"/>
    <w:rsid w:val="00770B34"/>
    <w:rsid w:val="00770D62"/>
    <w:rsid w:val="00770FD5"/>
    <w:rsid w:val="007713F5"/>
    <w:rsid w:val="00771407"/>
    <w:rsid w:val="00771972"/>
    <w:rsid w:val="00772038"/>
    <w:rsid w:val="007721BC"/>
    <w:rsid w:val="007724C5"/>
    <w:rsid w:val="0077265D"/>
    <w:rsid w:val="007726BD"/>
    <w:rsid w:val="00772763"/>
    <w:rsid w:val="00772996"/>
    <w:rsid w:val="00772AF2"/>
    <w:rsid w:val="007731E6"/>
    <w:rsid w:val="00773220"/>
    <w:rsid w:val="0077352D"/>
    <w:rsid w:val="007735A1"/>
    <w:rsid w:val="0077389B"/>
    <w:rsid w:val="007738E0"/>
    <w:rsid w:val="00773E18"/>
    <w:rsid w:val="00773F84"/>
    <w:rsid w:val="00773F89"/>
    <w:rsid w:val="0077429F"/>
    <w:rsid w:val="007742A4"/>
    <w:rsid w:val="00774A70"/>
    <w:rsid w:val="00774C37"/>
    <w:rsid w:val="00774D2D"/>
    <w:rsid w:val="00774FF4"/>
    <w:rsid w:val="00775404"/>
    <w:rsid w:val="007755D1"/>
    <w:rsid w:val="007755DC"/>
    <w:rsid w:val="00775FE9"/>
    <w:rsid w:val="00776983"/>
    <w:rsid w:val="00777211"/>
    <w:rsid w:val="00777896"/>
    <w:rsid w:val="0078015B"/>
    <w:rsid w:val="0078039E"/>
    <w:rsid w:val="00781334"/>
    <w:rsid w:val="007814C1"/>
    <w:rsid w:val="007816CE"/>
    <w:rsid w:val="00781895"/>
    <w:rsid w:val="00781DB0"/>
    <w:rsid w:val="00781DB9"/>
    <w:rsid w:val="007820B2"/>
    <w:rsid w:val="00782521"/>
    <w:rsid w:val="00783004"/>
    <w:rsid w:val="007831F8"/>
    <w:rsid w:val="0078334F"/>
    <w:rsid w:val="007833C4"/>
    <w:rsid w:val="0078354D"/>
    <w:rsid w:val="00783979"/>
    <w:rsid w:val="00783A90"/>
    <w:rsid w:val="00783B86"/>
    <w:rsid w:val="00783C72"/>
    <w:rsid w:val="00783D70"/>
    <w:rsid w:val="00784099"/>
    <w:rsid w:val="007843AF"/>
    <w:rsid w:val="007846C3"/>
    <w:rsid w:val="00784845"/>
    <w:rsid w:val="0078487A"/>
    <w:rsid w:val="00784B13"/>
    <w:rsid w:val="00784C48"/>
    <w:rsid w:val="00784CEF"/>
    <w:rsid w:val="0078505F"/>
    <w:rsid w:val="007850FD"/>
    <w:rsid w:val="00785510"/>
    <w:rsid w:val="00785546"/>
    <w:rsid w:val="0078557A"/>
    <w:rsid w:val="007856EE"/>
    <w:rsid w:val="00785835"/>
    <w:rsid w:val="00785968"/>
    <w:rsid w:val="00785BCA"/>
    <w:rsid w:val="00785F6D"/>
    <w:rsid w:val="0078602D"/>
    <w:rsid w:val="007863FB"/>
    <w:rsid w:val="00786805"/>
    <w:rsid w:val="007869B0"/>
    <w:rsid w:val="00786D4E"/>
    <w:rsid w:val="00787678"/>
    <w:rsid w:val="00787BBF"/>
    <w:rsid w:val="00787CD7"/>
    <w:rsid w:val="00787EC3"/>
    <w:rsid w:val="00787F59"/>
    <w:rsid w:val="00790286"/>
    <w:rsid w:val="007907B7"/>
    <w:rsid w:val="00790B4A"/>
    <w:rsid w:val="00790D1B"/>
    <w:rsid w:val="00790E3F"/>
    <w:rsid w:val="00790F5C"/>
    <w:rsid w:val="0079107C"/>
    <w:rsid w:val="00791219"/>
    <w:rsid w:val="007912DD"/>
    <w:rsid w:val="00791331"/>
    <w:rsid w:val="00791DD8"/>
    <w:rsid w:val="00792005"/>
    <w:rsid w:val="00792014"/>
    <w:rsid w:val="0079235D"/>
    <w:rsid w:val="007923D1"/>
    <w:rsid w:val="00792410"/>
    <w:rsid w:val="007925F1"/>
    <w:rsid w:val="007927D3"/>
    <w:rsid w:val="0079282A"/>
    <w:rsid w:val="007929D7"/>
    <w:rsid w:val="00792C2A"/>
    <w:rsid w:val="007932C0"/>
    <w:rsid w:val="00793581"/>
    <w:rsid w:val="007942F8"/>
    <w:rsid w:val="007945DA"/>
    <w:rsid w:val="007945E6"/>
    <w:rsid w:val="00794947"/>
    <w:rsid w:val="00794A53"/>
    <w:rsid w:val="00794B18"/>
    <w:rsid w:val="00794C40"/>
    <w:rsid w:val="00795158"/>
    <w:rsid w:val="00795693"/>
    <w:rsid w:val="0079582F"/>
    <w:rsid w:val="007959C1"/>
    <w:rsid w:val="00795B49"/>
    <w:rsid w:val="00795B6C"/>
    <w:rsid w:val="00795C1C"/>
    <w:rsid w:val="00795ED4"/>
    <w:rsid w:val="00796067"/>
    <w:rsid w:val="00796159"/>
    <w:rsid w:val="00796182"/>
    <w:rsid w:val="00796442"/>
    <w:rsid w:val="00796797"/>
    <w:rsid w:val="00796907"/>
    <w:rsid w:val="00796B9C"/>
    <w:rsid w:val="00796C17"/>
    <w:rsid w:val="00797013"/>
    <w:rsid w:val="007970E6"/>
    <w:rsid w:val="007971CB"/>
    <w:rsid w:val="0079737F"/>
    <w:rsid w:val="007973C5"/>
    <w:rsid w:val="007975C0"/>
    <w:rsid w:val="007977C1"/>
    <w:rsid w:val="00797DB5"/>
    <w:rsid w:val="00797E72"/>
    <w:rsid w:val="00797EF2"/>
    <w:rsid w:val="00797F00"/>
    <w:rsid w:val="007A061A"/>
    <w:rsid w:val="007A0716"/>
    <w:rsid w:val="007A0981"/>
    <w:rsid w:val="007A0DF2"/>
    <w:rsid w:val="007A0E42"/>
    <w:rsid w:val="007A15C7"/>
    <w:rsid w:val="007A1BAA"/>
    <w:rsid w:val="007A210A"/>
    <w:rsid w:val="007A217A"/>
    <w:rsid w:val="007A24AD"/>
    <w:rsid w:val="007A27FD"/>
    <w:rsid w:val="007A29ED"/>
    <w:rsid w:val="007A2ACA"/>
    <w:rsid w:val="007A2BCD"/>
    <w:rsid w:val="007A3136"/>
    <w:rsid w:val="007A3A13"/>
    <w:rsid w:val="007A3C75"/>
    <w:rsid w:val="007A4006"/>
    <w:rsid w:val="007A4056"/>
    <w:rsid w:val="007A4149"/>
    <w:rsid w:val="007A4472"/>
    <w:rsid w:val="007A4B24"/>
    <w:rsid w:val="007A4C21"/>
    <w:rsid w:val="007A4C9A"/>
    <w:rsid w:val="007A4D68"/>
    <w:rsid w:val="007A4F70"/>
    <w:rsid w:val="007A52C7"/>
    <w:rsid w:val="007A5306"/>
    <w:rsid w:val="007A5620"/>
    <w:rsid w:val="007A58CD"/>
    <w:rsid w:val="007A5B01"/>
    <w:rsid w:val="007A5E13"/>
    <w:rsid w:val="007A6252"/>
    <w:rsid w:val="007A6333"/>
    <w:rsid w:val="007A6535"/>
    <w:rsid w:val="007A6589"/>
    <w:rsid w:val="007A6671"/>
    <w:rsid w:val="007A6872"/>
    <w:rsid w:val="007A68DA"/>
    <w:rsid w:val="007A6B4D"/>
    <w:rsid w:val="007A71A2"/>
    <w:rsid w:val="007A76A8"/>
    <w:rsid w:val="007A77F5"/>
    <w:rsid w:val="007A7DC3"/>
    <w:rsid w:val="007B0006"/>
    <w:rsid w:val="007B022C"/>
    <w:rsid w:val="007B026B"/>
    <w:rsid w:val="007B0294"/>
    <w:rsid w:val="007B0316"/>
    <w:rsid w:val="007B09C4"/>
    <w:rsid w:val="007B1096"/>
    <w:rsid w:val="007B1319"/>
    <w:rsid w:val="007B1543"/>
    <w:rsid w:val="007B174F"/>
    <w:rsid w:val="007B19D9"/>
    <w:rsid w:val="007B1C2B"/>
    <w:rsid w:val="007B1F1E"/>
    <w:rsid w:val="007B1F94"/>
    <w:rsid w:val="007B251B"/>
    <w:rsid w:val="007B2869"/>
    <w:rsid w:val="007B297A"/>
    <w:rsid w:val="007B2A3C"/>
    <w:rsid w:val="007B2C16"/>
    <w:rsid w:val="007B3272"/>
    <w:rsid w:val="007B34B3"/>
    <w:rsid w:val="007B3584"/>
    <w:rsid w:val="007B37E4"/>
    <w:rsid w:val="007B3839"/>
    <w:rsid w:val="007B3D96"/>
    <w:rsid w:val="007B3E8B"/>
    <w:rsid w:val="007B3FB3"/>
    <w:rsid w:val="007B410E"/>
    <w:rsid w:val="007B45B9"/>
    <w:rsid w:val="007B477F"/>
    <w:rsid w:val="007B49C8"/>
    <w:rsid w:val="007B4D4A"/>
    <w:rsid w:val="007B5052"/>
    <w:rsid w:val="007B5292"/>
    <w:rsid w:val="007B52A8"/>
    <w:rsid w:val="007B5404"/>
    <w:rsid w:val="007B5515"/>
    <w:rsid w:val="007B5516"/>
    <w:rsid w:val="007B56D4"/>
    <w:rsid w:val="007B57B7"/>
    <w:rsid w:val="007B59D1"/>
    <w:rsid w:val="007B5B92"/>
    <w:rsid w:val="007B5BD2"/>
    <w:rsid w:val="007B60D3"/>
    <w:rsid w:val="007B658B"/>
    <w:rsid w:val="007B6617"/>
    <w:rsid w:val="007B705D"/>
    <w:rsid w:val="007B71D1"/>
    <w:rsid w:val="007B72E6"/>
    <w:rsid w:val="007B73EA"/>
    <w:rsid w:val="007B746D"/>
    <w:rsid w:val="007B7EE9"/>
    <w:rsid w:val="007C0607"/>
    <w:rsid w:val="007C0AEC"/>
    <w:rsid w:val="007C0F67"/>
    <w:rsid w:val="007C10C2"/>
    <w:rsid w:val="007C10CF"/>
    <w:rsid w:val="007C112A"/>
    <w:rsid w:val="007C1185"/>
    <w:rsid w:val="007C11A1"/>
    <w:rsid w:val="007C12A6"/>
    <w:rsid w:val="007C1777"/>
    <w:rsid w:val="007C1856"/>
    <w:rsid w:val="007C1BB6"/>
    <w:rsid w:val="007C1DA5"/>
    <w:rsid w:val="007C213F"/>
    <w:rsid w:val="007C2475"/>
    <w:rsid w:val="007C25BD"/>
    <w:rsid w:val="007C2687"/>
    <w:rsid w:val="007C271B"/>
    <w:rsid w:val="007C284E"/>
    <w:rsid w:val="007C2A01"/>
    <w:rsid w:val="007C2B9C"/>
    <w:rsid w:val="007C2C79"/>
    <w:rsid w:val="007C2D4C"/>
    <w:rsid w:val="007C30EC"/>
    <w:rsid w:val="007C328C"/>
    <w:rsid w:val="007C3398"/>
    <w:rsid w:val="007C34B1"/>
    <w:rsid w:val="007C3670"/>
    <w:rsid w:val="007C39DE"/>
    <w:rsid w:val="007C3E4F"/>
    <w:rsid w:val="007C40ED"/>
    <w:rsid w:val="007C41A6"/>
    <w:rsid w:val="007C4286"/>
    <w:rsid w:val="007C478B"/>
    <w:rsid w:val="007C4B95"/>
    <w:rsid w:val="007C4CEE"/>
    <w:rsid w:val="007C4FB6"/>
    <w:rsid w:val="007C4FC8"/>
    <w:rsid w:val="007C540F"/>
    <w:rsid w:val="007C55FF"/>
    <w:rsid w:val="007C61CD"/>
    <w:rsid w:val="007C623D"/>
    <w:rsid w:val="007C6597"/>
    <w:rsid w:val="007C685F"/>
    <w:rsid w:val="007C699B"/>
    <w:rsid w:val="007C6CC4"/>
    <w:rsid w:val="007C711A"/>
    <w:rsid w:val="007C763D"/>
    <w:rsid w:val="007C78C1"/>
    <w:rsid w:val="007C79A8"/>
    <w:rsid w:val="007C79E6"/>
    <w:rsid w:val="007C7A1F"/>
    <w:rsid w:val="007C7B12"/>
    <w:rsid w:val="007C7EC3"/>
    <w:rsid w:val="007D00CD"/>
    <w:rsid w:val="007D0296"/>
    <w:rsid w:val="007D06F7"/>
    <w:rsid w:val="007D08EA"/>
    <w:rsid w:val="007D0BB8"/>
    <w:rsid w:val="007D13E9"/>
    <w:rsid w:val="007D1907"/>
    <w:rsid w:val="007D1D8B"/>
    <w:rsid w:val="007D1DB3"/>
    <w:rsid w:val="007D2861"/>
    <w:rsid w:val="007D29EA"/>
    <w:rsid w:val="007D2DC7"/>
    <w:rsid w:val="007D3595"/>
    <w:rsid w:val="007D3715"/>
    <w:rsid w:val="007D37AB"/>
    <w:rsid w:val="007D3CE0"/>
    <w:rsid w:val="007D3DE7"/>
    <w:rsid w:val="007D3F08"/>
    <w:rsid w:val="007D42C9"/>
    <w:rsid w:val="007D4611"/>
    <w:rsid w:val="007D4AF5"/>
    <w:rsid w:val="007D4FF7"/>
    <w:rsid w:val="007D5604"/>
    <w:rsid w:val="007D5BA3"/>
    <w:rsid w:val="007D60F8"/>
    <w:rsid w:val="007D6270"/>
    <w:rsid w:val="007D6521"/>
    <w:rsid w:val="007D6863"/>
    <w:rsid w:val="007D69C3"/>
    <w:rsid w:val="007D6A04"/>
    <w:rsid w:val="007D6C5B"/>
    <w:rsid w:val="007D6D1D"/>
    <w:rsid w:val="007D6DE3"/>
    <w:rsid w:val="007D7005"/>
    <w:rsid w:val="007D7131"/>
    <w:rsid w:val="007D7143"/>
    <w:rsid w:val="007D74D2"/>
    <w:rsid w:val="007D7662"/>
    <w:rsid w:val="007D767B"/>
    <w:rsid w:val="007D78FF"/>
    <w:rsid w:val="007D798C"/>
    <w:rsid w:val="007D7B07"/>
    <w:rsid w:val="007D7C69"/>
    <w:rsid w:val="007D7CC4"/>
    <w:rsid w:val="007E014F"/>
    <w:rsid w:val="007E0237"/>
    <w:rsid w:val="007E044D"/>
    <w:rsid w:val="007E04A9"/>
    <w:rsid w:val="007E0660"/>
    <w:rsid w:val="007E11A3"/>
    <w:rsid w:val="007E177D"/>
    <w:rsid w:val="007E1939"/>
    <w:rsid w:val="007E1A96"/>
    <w:rsid w:val="007E1ACA"/>
    <w:rsid w:val="007E1B3E"/>
    <w:rsid w:val="007E1B50"/>
    <w:rsid w:val="007E1FD5"/>
    <w:rsid w:val="007E20A9"/>
    <w:rsid w:val="007E2109"/>
    <w:rsid w:val="007E261E"/>
    <w:rsid w:val="007E27C2"/>
    <w:rsid w:val="007E27D6"/>
    <w:rsid w:val="007E2DC5"/>
    <w:rsid w:val="007E2E3C"/>
    <w:rsid w:val="007E322B"/>
    <w:rsid w:val="007E3271"/>
    <w:rsid w:val="007E3359"/>
    <w:rsid w:val="007E3475"/>
    <w:rsid w:val="007E34A2"/>
    <w:rsid w:val="007E3836"/>
    <w:rsid w:val="007E383F"/>
    <w:rsid w:val="007E3A62"/>
    <w:rsid w:val="007E3B6F"/>
    <w:rsid w:val="007E415E"/>
    <w:rsid w:val="007E470E"/>
    <w:rsid w:val="007E4872"/>
    <w:rsid w:val="007E4A16"/>
    <w:rsid w:val="007E4D09"/>
    <w:rsid w:val="007E5645"/>
    <w:rsid w:val="007E58BE"/>
    <w:rsid w:val="007E5C64"/>
    <w:rsid w:val="007E5D0A"/>
    <w:rsid w:val="007E612A"/>
    <w:rsid w:val="007E63FE"/>
    <w:rsid w:val="007E65C8"/>
    <w:rsid w:val="007E69A8"/>
    <w:rsid w:val="007E6DC1"/>
    <w:rsid w:val="007E6DCB"/>
    <w:rsid w:val="007E6EBC"/>
    <w:rsid w:val="007E7203"/>
    <w:rsid w:val="007E7356"/>
    <w:rsid w:val="007E7431"/>
    <w:rsid w:val="007E7719"/>
    <w:rsid w:val="007E7765"/>
    <w:rsid w:val="007E7853"/>
    <w:rsid w:val="007E7A11"/>
    <w:rsid w:val="007E7EDE"/>
    <w:rsid w:val="007F0224"/>
    <w:rsid w:val="007F0509"/>
    <w:rsid w:val="007F087E"/>
    <w:rsid w:val="007F0889"/>
    <w:rsid w:val="007F0977"/>
    <w:rsid w:val="007F09CF"/>
    <w:rsid w:val="007F09D1"/>
    <w:rsid w:val="007F0C4C"/>
    <w:rsid w:val="007F114B"/>
    <w:rsid w:val="007F1280"/>
    <w:rsid w:val="007F144F"/>
    <w:rsid w:val="007F15B1"/>
    <w:rsid w:val="007F188F"/>
    <w:rsid w:val="007F193D"/>
    <w:rsid w:val="007F1A7F"/>
    <w:rsid w:val="007F1C2C"/>
    <w:rsid w:val="007F1D62"/>
    <w:rsid w:val="007F221A"/>
    <w:rsid w:val="007F22B3"/>
    <w:rsid w:val="007F25F3"/>
    <w:rsid w:val="007F345C"/>
    <w:rsid w:val="007F36A7"/>
    <w:rsid w:val="007F39AD"/>
    <w:rsid w:val="007F3FF8"/>
    <w:rsid w:val="007F404C"/>
    <w:rsid w:val="007F415A"/>
    <w:rsid w:val="007F4164"/>
    <w:rsid w:val="007F41A6"/>
    <w:rsid w:val="007F42E5"/>
    <w:rsid w:val="007F43E4"/>
    <w:rsid w:val="007F45A6"/>
    <w:rsid w:val="007F4733"/>
    <w:rsid w:val="007F47CB"/>
    <w:rsid w:val="007F48DA"/>
    <w:rsid w:val="007F48FB"/>
    <w:rsid w:val="007F4DE2"/>
    <w:rsid w:val="007F5257"/>
    <w:rsid w:val="007F56E7"/>
    <w:rsid w:val="007F5788"/>
    <w:rsid w:val="007F57A7"/>
    <w:rsid w:val="007F588F"/>
    <w:rsid w:val="007F5BA1"/>
    <w:rsid w:val="007F5D03"/>
    <w:rsid w:val="007F5FC5"/>
    <w:rsid w:val="007F6524"/>
    <w:rsid w:val="007F6901"/>
    <w:rsid w:val="007F69AE"/>
    <w:rsid w:val="007F6DA5"/>
    <w:rsid w:val="007F6E5A"/>
    <w:rsid w:val="007F6E5D"/>
    <w:rsid w:val="007F6F2D"/>
    <w:rsid w:val="007F70CB"/>
    <w:rsid w:val="007F751E"/>
    <w:rsid w:val="007F75A9"/>
    <w:rsid w:val="007F787A"/>
    <w:rsid w:val="007F7DCA"/>
    <w:rsid w:val="008000EF"/>
    <w:rsid w:val="00800266"/>
    <w:rsid w:val="00800278"/>
    <w:rsid w:val="008002F2"/>
    <w:rsid w:val="00800325"/>
    <w:rsid w:val="00800344"/>
    <w:rsid w:val="008004CC"/>
    <w:rsid w:val="00800A1B"/>
    <w:rsid w:val="008011E9"/>
    <w:rsid w:val="00801283"/>
    <w:rsid w:val="00801701"/>
    <w:rsid w:val="0080171A"/>
    <w:rsid w:val="00801899"/>
    <w:rsid w:val="00801A6A"/>
    <w:rsid w:val="00801C08"/>
    <w:rsid w:val="00801CB0"/>
    <w:rsid w:val="00801DE1"/>
    <w:rsid w:val="00801EA8"/>
    <w:rsid w:val="00801FD8"/>
    <w:rsid w:val="0080217F"/>
    <w:rsid w:val="00802340"/>
    <w:rsid w:val="008026F2"/>
    <w:rsid w:val="008029A2"/>
    <w:rsid w:val="008029EC"/>
    <w:rsid w:val="00802BD0"/>
    <w:rsid w:val="00803115"/>
    <w:rsid w:val="0080328C"/>
    <w:rsid w:val="008032E5"/>
    <w:rsid w:val="00803935"/>
    <w:rsid w:val="00803A84"/>
    <w:rsid w:val="00803D9A"/>
    <w:rsid w:val="0080421B"/>
    <w:rsid w:val="00804224"/>
    <w:rsid w:val="0080441F"/>
    <w:rsid w:val="008048A7"/>
    <w:rsid w:val="008049AE"/>
    <w:rsid w:val="00804C67"/>
    <w:rsid w:val="00804E1B"/>
    <w:rsid w:val="008050A7"/>
    <w:rsid w:val="0080568D"/>
    <w:rsid w:val="008056A8"/>
    <w:rsid w:val="00805DCE"/>
    <w:rsid w:val="00806464"/>
    <w:rsid w:val="008065D2"/>
    <w:rsid w:val="00806771"/>
    <w:rsid w:val="00806A20"/>
    <w:rsid w:val="00806C4F"/>
    <w:rsid w:val="00806D56"/>
    <w:rsid w:val="00806E9F"/>
    <w:rsid w:val="00806F55"/>
    <w:rsid w:val="00806F88"/>
    <w:rsid w:val="00807298"/>
    <w:rsid w:val="0080733B"/>
    <w:rsid w:val="00807577"/>
    <w:rsid w:val="00807888"/>
    <w:rsid w:val="00807999"/>
    <w:rsid w:val="008102BB"/>
    <w:rsid w:val="00810737"/>
    <w:rsid w:val="008108BD"/>
    <w:rsid w:val="008109FD"/>
    <w:rsid w:val="00810FBE"/>
    <w:rsid w:val="00810FC6"/>
    <w:rsid w:val="00811033"/>
    <w:rsid w:val="00811129"/>
    <w:rsid w:val="008116F0"/>
    <w:rsid w:val="00811704"/>
    <w:rsid w:val="00811735"/>
    <w:rsid w:val="00811A97"/>
    <w:rsid w:val="00811BC7"/>
    <w:rsid w:val="00811D1A"/>
    <w:rsid w:val="00811D69"/>
    <w:rsid w:val="00811D84"/>
    <w:rsid w:val="00811E4F"/>
    <w:rsid w:val="00811F1C"/>
    <w:rsid w:val="00811FBD"/>
    <w:rsid w:val="008123DE"/>
    <w:rsid w:val="00812F3A"/>
    <w:rsid w:val="008130E3"/>
    <w:rsid w:val="008135DB"/>
    <w:rsid w:val="00813B06"/>
    <w:rsid w:val="00813B2F"/>
    <w:rsid w:val="00813C10"/>
    <w:rsid w:val="00813F11"/>
    <w:rsid w:val="00814460"/>
    <w:rsid w:val="0081458F"/>
    <w:rsid w:val="008148AD"/>
    <w:rsid w:val="0081493E"/>
    <w:rsid w:val="00814AAB"/>
    <w:rsid w:val="00814EFC"/>
    <w:rsid w:val="00815160"/>
    <w:rsid w:val="008152F1"/>
    <w:rsid w:val="00815436"/>
    <w:rsid w:val="00815603"/>
    <w:rsid w:val="00815657"/>
    <w:rsid w:val="00815A0D"/>
    <w:rsid w:val="00815A88"/>
    <w:rsid w:val="00815CD5"/>
    <w:rsid w:val="00815E53"/>
    <w:rsid w:val="00815EEC"/>
    <w:rsid w:val="00815FB9"/>
    <w:rsid w:val="00816265"/>
    <w:rsid w:val="00816782"/>
    <w:rsid w:val="00816A32"/>
    <w:rsid w:val="00817020"/>
    <w:rsid w:val="0081750A"/>
    <w:rsid w:val="0081776B"/>
    <w:rsid w:val="008201D2"/>
    <w:rsid w:val="0082033C"/>
    <w:rsid w:val="0082079C"/>
    <w:rsid w:val="0082097B"/>
    <w:rsid w:val="00820D3F"/>
    <w:rsid w:val="00820D78"/>
    <w:rsid w:val="0082143E"/>
    <w:rsid w:val="00821B77"/>
    <w:rsid w:val="00821B8E"/>
    <w:rsid w:val="008225B5"/>
    <w:rsid w:val="008227CA"/>
    <w:rsid w:val="00822B44"/>
    <w:rsid w:val="00823245"/>
    <w:rsid w:val="0082330A"/>
    <w:rsid w:val="0082341C"/>
    <w:rsid w:val="00823421"/>
    <w:rsid w:val="00823433"/>
    <w:rsid w:val="00823540"/>
    <w:rsid w:val="00823595"/>
    <w:rsid w:val="008239E7"/>
    <w:rsid w:val="00824242"/>
    <w:rsid w:val="0082430C"/>
    <w:rsid w:val="00824720"/>
    <w:rsid w:val="00824862"/>
    <w:rsid w:val="008253A8"/>
    <w:rsid w:val="00825486"/>
    <w:rsid w:val="00825843"/>
    <w:rsid w:val="00825BFD"/>
    <w:rsid w:val="00825C94"/>
    <w:rsid w:val="0082648A"/>
    <w:rsid w:val="00826585"/>
    <w:rsid w:val="00826BE1"/>
    <w:rsid w:val="00826D27"/>
    <w:rsid w:val="00827059"/>
    <w:rsid w:val="008270A0"/>
    <w:rsid w:val="00827165"/>
    <w:rsid w:val="00827168"/>
    <w:rsid w:val="008271E5"/>
    <w:rsid w:val="0082749C"/>
    <w:rsid w:val="00827729"/>
    <w:rsid w:val="00827791"/>
    <w:rsid w:val="0082794D"/>
    <w:rsid w:val="00827BC2"/>
    <w:rsid w:val="00827CB7"/>
    <w:rsid w:val="00830058"/>
    <w:rsid w:val="0083018F"/>
    <w:rsid w:val="0083058E"/>
    <w:rsid w:val="00830810"/>
    <w:rsid w:val="00830D63"/>
    <w:rsid w:val="00830F21"/>
    <w:rsid w:val="008310A6"/>
    <w:rsid w:val="00831107"/>
    <w:rsid w:val="0083113E"/>
    <w:rsid w:val="00831300"/>
    <w:rsid w:val="0083145A"/>
    <w:rsid w:val="00831564"/>
    <w:rsid w:val="00831859"/>
    <w:rsid w:val="008319BB"/>
    <w:rsid w:val="00831E36"/>
    <w:rsid w:val="00831FEC"/>
    <w:rsid w:val="008321E5"/>
    <w:rsid w:val="00832274"/>
    <w:rsid w:val="00832512"/>
    <w:rsid w:val="0083285F"/>
    <w:rsid w:val="008328D0"/>
    <w:rsid w:val="008329F6"/>
    <w:rsid w:val="00832E77"/>
    <w:rsid w:val="008332D1"/>
    <w:rsid w:val="00833486"/>
    <w:rsid w:val="008337D3"/>
    <w:rsid w:val="0083398A"/>
    <w:rsid w:val="00833BD9"/>
    <w:rsid w:val="00833EE6"/>
    <w:rsid w:val="00834901"/>
    <w:rsid w:val="00834969"/>
    <w:rsid w:val="00834E27"/>
    <w:rsid w:val="0083533E"/>
    <w:rsid w:val="0083548B"/>
    <w:rsid w:val="008355D4"/>
    <w:rsid w:val="00835672"/>
    <w:rsid w:val="008357BC"/>
    <w:rsid w:val="00835C89"/>
    <w:rsid w:val="00835DE8"/>
    <w:rsid w:val="00835E2D"/>
    <w:rsid w:val="008360BB"/>
    <w:rsid w:val="00836170"/>
    <w:rsid w:val="00836366"/>
    <w:rsid w:val="008364F7"/>
    <w:rsid w:val="00836694"/>
    <w:rsid w:val="00836A27"/>
    <w:rsid w:val="008370D8"/>
    <w:rsid w:val="00837142"/>
    <w:rsid w:val="0083735E"/>
    <w:rsid w:val="008374C3"/>
    <w:rsid w:val="0083754C"/>
    <w:rsid w:val="0083790F"/>
    <w:rsid w:val="00837FDC"/>
    <w:rsid w:val="0084009A"/>
    <w:rsid w:val="00840210"/>
    <w:rsid w:val="0084022F"/>
    <w:rsid w:val="008403B8"/>
    <w:rsid w:val="008405AC"/>
    <w:rsid w:val="00840813"/>
    <w:rsid w:val="00840A84"/>
    <w:rsid w:val="00840E99"/>
    <w:rsid w:val="00840F2F"/>
    <w:rsid w:val="0084113A"/>
    <w:rsid w:val="00841778"/>
    <w:rsid w:val="008417CE"/>
    <w:rsid w:val="00841BA3"/>
    <w:rsid w:val="00841BC1"/>
    <w:rsid w:val="00841D73"/>
    <w:rsid w:val="00841E56"/>
    <w:rsid w:val="00842218"/>
    <w:rsid w:val="008424B5"/>
    <w:rsid w:val="00842610"/>
    <w:rsid w:val="0084266A"/>
    <w:rsid w:val="00842711"/>
    <w:rsid w:val="008428A0"/>
    <w:rsid w:val="00842B7F"/>
    <w:rsid w:val="00842CB1"/>
    <w:rsid w:val="00842FB2"/>
    <w:rsid w:val="00842FCB"/>
    <w:rsid w:val="0084327D"/>
    <w:rsid w:val="008432FA"/>
    <w:rsid w:val="00843376"/>
    <w:rsid w:val="008433C4"/>
    <w:rsid w:val="0084345A"/>
    <w:rsid w:val="00843F7A"/>
    <w:rsid w:val="00843F7E"/>
    <w:rsid w:val="008441B4"/>
    <w:rsid w:val="00844232"/>
    <w:rsid w:val="00844340"/>
    <w:rsid w:val="00844433"/>
    <w:rsid w:val="00844531"/>
    <w:rsid w:val="0084458F"/>
    <w:rsid w:val="008445C2"/>
    <w:rsid w:val="008446A0"/>
    <w:rsid w:val="0084521D"/>
    <w:rsid w:val="00845344"/>
    <w:rsid w:val="0084558A"/>
    <w:rsid w:val="00845B52"/>
    <w:rsid w:val="00845C36"/>
    <w:rsid w:val="00845C62"/>
    <w:rsid w:val="008466EC"/>
    <w:rsid w:val="00846D5C"/>
    <w:rsid w:val="008475A9"/>
    <w:rsid w:val="0084787A"/>
    <w:rsid w:val="00847A0F"/>
    <w:rsid w:val="00847DA2"/>
    <w:rsid w:val="00847FBA"/>
    <w:rsid w:val="00847FC7"/>
    <w:rsid w:val="0085002D"/>
    <w:rsid w:val="00850512"/>
    <w:rsid w:val="00850760"/>
    <w:rsid w:val="008508DA"/>
    <w:rsid w:val="00850907"/>
    <w:rsid w:val="00850943"/>
    <w:rsid w:val="00850E46"/>
    <w:rsid w:val="00850E6D"/>
    <w:rsid w:val="00850EEA"/>
    <w:rsid w:val="00851069"/>
    <w:rsid w:val="008512CD"/>
    <w:rsid w:val="008514C5"/>
    <w:rsid w:val="0085184C"/>
    <w:rsid w:val="00851D33"/>
    <w:rsid w:val="00851E92"/>
    <w:rsid w:val="00851F48"/>
    <w:rsid w:val="00851F8C"/>
    <w:rsid w:val="00851FE2"/>
    <w:rsid w:val="008527F5"/>
    <w:rsid w:val="008528C8"/>
    <w:rsid w:val="00852E18"/>
    <w:rsid w:val="0085321C"/>
    <w:rsid w:val="008538FB"/>
    <w:rsid w:val="00853EC7"/>
    <w:rsid w:val="00854079"/>
    <w:rsid w:val="00854211"/>
    <w:rsid w:val="0085438D"/>
    <w:rsid w:val="00854582"/>
    <w:rsid w:val="008546BE"/>
    <w:rsid w:val="00854743"/>
    <w:rsid w:val="0085479D"/>
    <w:rsid w:val="00854F03"/>
    <w:rsid w:val="008550BA"/>
    <w:rsid w:val="00855262"/>
    <w:rsid w:val="0085540F"/>
    <w:rsid w:val="00855D49"/>
    <w:rsid w:val="00856071"/>
    <w:rsid w:val="008561B4"/>
    <w:rsid w:val="008561E4"/>
    <w:rsid w:val="008562E4"/>
    <w:rsid w:val="0085660A"/>
    <w:rsid w:val="0085730A"/>
    <w:rsid w:val="00857486"/>
    <w:rsid w:val="008575AA"/>
    <w:rsid w:val="00857809"/>
    <w:rsid w:val="00857BC8"/>
    <w:rsid w:val="00857CE4"/>
    <w:rsid w:val="00857F59"/>
    <w:rsid w:val="00857FD4"/>
    <w:rsid w:val="0086000A"/>
    <w:rsid w:val="00860295"/>
    <w:rsid w:val="008605A6"/>
    <w:rsid w:val="00860628"/>
    <w:rsid w:val="0086066E"/>
    <w:rsid w:val="00860A26"/>
    <w:rsid w:val="00860E5B"/>
    <w:rsid w:val="0086114C"/>
    <w:rsid w:val="00861356"/>
    <w:rsid w:val="0086135F"/>
    <w:rsid w:val="008615A6"/>
    <w:rsid w:val="00861D79"/>
    <w:rsid w:val="00862351"/>
    <w:rsid w:val="00862552"/>
    <w:rsid w:val="00862805"/>
    <w:rsid w:val="00862C86"/>
    <w:rsid w:val="00862DBF"/>
    <w:rsid w:val="0086302C"/>
    <w:rsid w:val="00863036"/>
    <w:rsid w:val="00863167"/>
    <w:rsid w:val="008632FB"/>
    <w:rsid w:val="00863D5E"/>
    <w:rsid w:val="00863EBB"/>
    <w:rsid w:val="008641A6"/>
    <w:rsid w:val="00864284"/>
    <w:rsid w:val="00864638"/>
    <w:rsid w:val="0086469F"/>
    <w:rsid w:val="00865155"/>
    <w:rsid w:val="0086519A"/>
    <w:rsid w:val="008651ED"/>
    <w:rsid w:val="008652D6"/>
    <w:rsid w:val="008653C3"/>
    <w:rsid w:val="008654AF"/>
    <w:rsid w:val="00865527"/>
    <w:rsid w:val="00865867"/>
    <w:rsid w:val="00865F5E"/>
    <w:rsid w:val="008660B0"/>
    <w:rsid w:val="00866135"/>
    <w:rsid w:val="00866492"/>
    <w:rsid w:val="00866546"/>
    <w:rsid w:val="00866616"/>
    <w:rsid w:val="008666BF"/>
    <w:rsid w:val="008668EE"/>
    <w:rsid w:val="00867091"/>
    <w:rsid w:val="008672A7"/>
    <w:rsid w:val="00867429"/>
    <w:rsid w:val="0086758A"/>
    <w:rsid w:val="008678D3"/>
    <w:rsid w:val="00867921"/>
    <w:rsid w:val="00867B12"/>
    <w:rsid w:val="00867E58"/>
    <w:rsid w:val="00870192"/>
    <w:rsid w:val="0087034D"/>
    <w:rsid w:val="00870B67"/>
    <w:rsid w:val="00870E64"/>
    <w:rsid w:val="00870F4B"/>
    <w:rsid w:val="008712EC"/>
    <w:rsid w:val="0087185E"/>
    <w:rsid w:val="008718A5"/>
    <w:rsid w:val="00871A29"/>
    <w:rsid w:val="008721F1"/>
    <w:rsid w:val="00872238"/>
    <w:rsid w:val="00872500"/>
    <w:rsid w:val="00872ED3"/>
    <w:rsid w:val="0087309E"/>
    <w:rsid w:val="0087355A"/>
    <w:rsid w:val="0087384E"/>
    <w:rsid w:val="008740F4"/>
    <w:rsid w:val="0087430B"/>
    <w:rsid w:val="00874741"/>
    <w:rsid w:val="00874C21"/>
    <w:rsid w:val="00874DB3"/>
    <w:rsid w:val="00875094"/>
    <w:rsid w:val="00875C29"/>
    <w:rsid w:val="00875C41"/>
    <w:rsid w:val="00875DDC"/>
    <w:rsid w:val="00875E5C"/>
    <w:rsid w:val="00876447"/>
    <w:rsid w:val="00877488"/>
    <w:rsid w:val="0087782F"/>
    <w:rsid w:val="00877ACD"/>
    <w:rsid w:val="00877FBB"/>
    <w:rsid w:val="00877FE7"/>
    <w:rsid w:val="0088023A"/>
    <w:rsid w:val="008804D6"/>
    <w:rsid w:val="00880754"/>
    <w:rsid w:val="00880A1A"/>
    <w:rsid w:val="00880A50"/>
    <w:rsid w:val="00880B4E"/>
    <w:rsid w:val="00880CAC"/>
    <w:rsid w:val="00880CBD"/>
    <w:rsid w:val="00880CC2"/>
    <w:rsid w:val="00881263"/>
    <w:rsid w:val="008812B3"/>
    <w:rsid w:val="0088130A"/>
    <w:rsid w:val="00881311"/>
    <w:rsid w:val="008816CF"/>
    <w:rsid w:val="00881D24"/>
    <w:rsid w:val="00881F69"/>
    <w:rsid w:val="00882048"/>
    <w:rsid w:val="008826F9"/>
    <w:rsid w:val="0088298F"/>
    <w:rsid w:val="00882C48"/>
    <w:rsid w:val="00882D86"/>
    <w:rsid w:val="00882F5F"/>
    <w:rsid w:val="008830EC"/>
    <w:rsid w:val="0088312A"/>
    <w:rsid w:val="00883642"/>
    <w:rsid w:val="00883835"/>
    <w:rsid w:val="008838EB"/>
    <w:rsid w:val="00883C9F"/>
    <w:rsid w:val="008840D5"/>
    <w:rsid w:val="0088413F"/>
    <w:rsid w:val="0088440F"/>
    <w:rsid w:val="00884433"/>
    <w:rsid w:val="00884821"/>
    <w:rsid w:val="00884827"/>
    <w:rsid w:val="00885035"/>
    <w:rsid w:val="0088515B"/>
    <w:rsid w:val="00885180"/>
    <w:rsid w:val="008851E7"/>
    <w:rsid w:val="00885261"/>
    <w:rsid w:val="00885287"/>
    <w:rsid w:val="0088538A"/>
    <w:rsid w:val="00885401"/>
    <w:rsid w:val="00885749"/>
    <w:rsid w:val="008858E9"/>
    <w:rsid w:val="008858FC"/>
    <w:rsid w:val="00885A68"/>
    <w:rsid w:val="00885C30"/>
    <w:rsid w:val="00885C56"/>
    <w:rsid w:val="00885D93"/>
    <w:rsid w:val="00885E6D"/>
    <w:rsid w:val="00886517"/>
    <w:rsid w:val="0088683E"/>
    <w:rsid w:val="00886B98"/>
    <w:rsid w:val="00886BA8"/>
    <w:rsid w:val="00886CF3"/>
    <w:rsid w:val="00886D6B"/>
    <w:rsid w:val="00886E73"/>
    <w:rsid w:val="00886F0A"/>
    <w:rsid w:val="00887650"/>
    <w:rsid w:val="008878FA"/>
    <w:rsid w:val="00887C2B"/>
    <w:rsid w:val="00887DCF"/>
    <w:rsid w:val="00887FCE"/>
    <w:rsid w:val="0089042F"/>
    <w:rsid w:val="00890491"/>
    <w:rsid w:val="008907F7"/>
    <w:rsid w:val="00890A4A"/>
    <w:rsid w:val="00890B25"/>
    <w:rsid w:val="00890DAF"/>
    <w:rsid w:val="00890FC4"/>
    <w:rsid w:val="00891306"/>
    <w:rsid w:val="00891477"/>
    <w:rsid w:val="00891948"/>
    <w:rsid w:val="008919A8"/>
    <w:rsid w:val="00891E0A"/>
    <w:rsid w:val="008921A8"/>
    <w:rsid w:val="00892428"/>
    <w:rsid w:val="008924C4"/>
    <w:rsid w:val="00892549"/>
    <w:rsid w:val="00892953"/>
    <w:rsid w:val="00892AC0"/>
    <w:rsid w:val="00892B2A"/>
    <w:rsid w:val="00892BC4"/>
    <w:rsid w:val="00892FE7"/>
    <w:rsid w:val="0089306C"/>
    <w:rsid w:val="00893281"/>
    <w:rsid w:val="008933BF"/>
    <w:rsid w:val="00893467"/>
    <w:rsid w:val="00893682"/>
    <w:rsid w:val="008939BF"/>
    <w:rsid w:val="00893A93"/>
    <w:rsid w:val="00893C01"/>
    <w:rsid w:val="00893CE9"/>
    <w:rsid w:val="00893D15"/>
    <w:rsid w:val="0089472B"/>
    <w:rsid w:val="00894767"/>
    <w:rsid w:val="00894B3A"/>
    <w:rsid w:val="008950FE"/>
    <w:rsid w:val="008952DE"/>
    <w:rsid w:val="00895415"/>
    <w:rsid w:val="0089557B"/>
    <w:rsid w:val="0089572B"/>
    <w:rsid w:val="00895938"/>
    <w:rsid w:val="00895B14"/>
    <w:rsid w:val="00895B57"/>
    <w:rsid w:val="00895D07"/>
    <w:rsid w:val="00895D81"/>
    <w:rsid w:val="00895EF3"/>
    <w:rsid w:val="0089632C"/>
    <w:rsid w:val="00896795"/>
    <w:rsid w:val="00896939"/>
    <w:rsid w:val="00896CDD"/>
    <w:rsid w:val="00897834"/>
    <w:rsid w:val="00897F44"/>
    <w:rsid w:val="008A006C"/>
    <w:rsid w:val="008A025D"/>
    <w:rsid w:val="008A07DF"/>
    <w:rsid w:val="008A097F"/>
    <w:rsid w:val="008A0F94"/>
    <w:rsid w:val="008A1044"/>
    <w:rsid w:val="008A1237"/>
    <w:rsid w:val="008A128D"/>
    <w:rsid w:val="008A13E2"/>
    <w:rsid w:val="008A147B"/>
    <w:rsid w:val="008A14E3"/>
    <w:rsid w:val="008A1527"/>
    <w:rsid w:val="008A187B"/>
    <w:rsid w:val="008A1B4E"/>
    <w:rsid w:val="008A1DD0"/>
    <w:rsid w:val="008A212E"/>
    <w:rsid w:val="008A241A"/>
    <w:rsid w:val="008A264B"/>
    <w:rsid w:val="008A2691"/>
    <w:rsid w:val="008A28D0"/>
    <w:rsid w:val="008A2B62"/>
    <w:rsid w:val="008A2B9B"/>
    <w:rsid w:val="008A2F75"/>
    <w:rsid w:val="008A2FA3"/>
    <w:rsid w:val="008A3046"/>
    <w:rsid w:val="008A35D3"/>
    <w:rsid w:val="008A3C01"/>
    <w:rsid w:val="008A4946"/>
    <w:rsid w:val="008A4BA3"/>
    <w:rsid w:val="008A4C6F"/>
    <w:rsid w:val="008A4EB7"/>
    <w:rsid w:val="008A4EED"/>
    <w:rsid w:val="008A50DB"/>
    <w:rsid w:val="008A5390"/>
    <w:rsid w:val="008A53B1"/>
    <w:rsid w:val="008A53BF"/>
    <w:rsid w:val="008A54F0"/>
    <w:rsid w:val="008A56A2"/>
    <w:rsid w:val="008A5997"/>
    <w:rsid w:val="008A5A93"/>
    <w:rsid w:val="008A5C3C"/>
    <w:rsid w:val="008A5DFE"/>
    <w:rsid w:val="008A5E29"/>
    <w:rsid w:val="008A5F1B"/>
    <w:rsid w:val="008A638E"/>
    <w:rsid w:val="008A639C"/>
    <w:rsid w:val="008A675D"/>
    <w:rsid w:val="008A712A"/>
    <w:rsid w:val="008A71CA"/>
    <w:rsid w:val="008A7DB0"/>
    <w:rsid w:val="008A7E5C"/>
    <w:rsid w:val="008B049E"/>
    <w:rsid w:val="008B0541"/>
    <w:rsid w:val="008B0B1F"/>
    <w:rsid w:val="008B0B74"/>
    <w:rsid w:val="008B10B9"/>
    <w:rsid w:val="008B1208"/>
    <w:rsid w:val="008B1710"/>
    <w:rsid w:val="008B19D9"/>
    <w:rsid w:val="008B1D9E"/>
    <w:rsid w:val="008B1FC9"/>
    <w:rsid w:val="008B1FFC"/>
    <w:rsid w:val="008B2020"/>
    <w:rsid w:val="008B202B"/>
    <w:rsid w:val="008B2528"/>
    <w:rsid w:val="008B2726"/>
    <w:rsid w:val="008B2728"/>
    <w:rsid w:val="008B2A63"/>
    <w:rsid w:val="008B2F17"/>
    <w:rsid w:val="008B31F4"/>
    <w:rsid w:val="008B324B"/>
    <w:rsid w:val="008B33C0"/>
    <w:rsid w:val="008B34D5"/>
    <w:rsid w:val="008B35BE"/>
    <w:rsid w:val="008B363F"/>
    <w:rsid w:val="008B3765"/>
    <w:rsid w:val="008B3F69"/>
    <w:rsid w:val="008B442F"/>
    <w:rsid w:val="008B445B"/>
    <w:rsid w:val="008B4771"/>
    <w:rsid w:val="008B4A2A"/>
    <w:rsid w:val="008B542A"/>
    <w:rsid w:val="008B56DB"/>
    <w:rsid w:val="008B5824"/>
    <w:rsid w:val="008B58C3"/>
    <w:rsid w:val="008B5A2A"/>
    <w:rsid w:val="008B5B4B"/>
    <w:rsid w:val="008B6127"/>
    <w:rsid w:val="008B61FC"/>
    <w:rsid w:val="008B6333"/>
    <w:rsid w:val="008B647F"/>
    <w:rsid w:val="008B69A9"/>
    <w:rsid w:val="008B6B60"/>
    <w:rsid w:val="008B6B86"/>
    <w:rsid w:val="008B6BE1"/>
    <w:rsid w:val="008B701B"/>
    <w:rsid w:val="008B73AA"/>
    <w:rsid w:val="008B746D"/>
    <w:rsid w:val="008B788F"/>
    <w:rsid w:val="008B7B66"/>
    <w:rsid w:val="008B7BC0"/>
    <w:rsid w:val="008B7C69"/>
    <w:rsid w:val="008B7DD0"/>
    <w:rsid w:val="008B7E06"/>
    <w:rsid w:val="008B7FD4"/>
    <w:rsid w:val="008C0156"/>
    <w:rsid w:val="008C0399"/>
    <w:rsid w:val="008C051E"/>
    <w:rsid w:val="008C0588"/>
    <w:rsid w:val="008C09E9"/>
    <w:rsid w:val="008C11DF"/>
    <w:rsid w:val="008C18BB"/>
    <w:rsid w:val="008C19DA"/>
    <w:rsid w:val="008C1B50"/>
    <w:rsid w:val="008C1BF9"/>
    <w:rsid w:val="008C1D07"/>
    <w:rsid w:val="008C1E3E"/>
    <w:rsid w:val="008C2169"/>
    <w:rsid w:val="008C2A4C"/>
    <w:rsid w:val="008C2B82"/>
    <w:rsid w:val="008C2BFF"/>
    <w:rsid w:val="008C3015"/>
    <w:rsid w:val="008C3239"/>
    <w:rsid w:val="008C3307"/>
    <w:rsid w:val="008C34E1"/>
    <w:rsid w:val="008C364C"/>
    <w:rsid w:val="008C3CE2"/>
    <w:rsid w:val="008C3D5A"/>
    <w:rsid w:val="008C3F77"/>
    <w:rsid w:val="008C3FCD"/>
    <w:rsid w:val="008C40A3"/>
    <w:rsid w:val="008C4249"/>
    <w:rsid w:val="008C4816"/>
    <w:rsid w:val="008C5415"/>
    <w:rsid w:val="008C5CF2"/>
    <w:rsid w:val="008C5E17"/>
    <w:rsid w:val="008C637A"/>
    <w:rsid w:val="008C6428"/>
    <w:rsid w:val="008C6594"/>
    <w:rsid w:val="008C6BE0"/>
    <w:rsid w:val="008C75CA"/>
    <w:rsid w:val="008C7D44"/>
    <w:rsid w:val="008C7E4B"/>
    <w:rsid w:val="008D039B"/>
    <w:rsid w:val="008D068C"/>
    <w:rsid w:val="008D0DF0"/>
    <w:rsid w:val="008D0F4A"/>
    <w:rsid w:val="008D12A0"/>
    <w:rsid w:val="008D14EE"/>
    <w:rsid w:val="008D19A5"/>
    <w:rsid w:val="008D1AD8"/>
    <w:rsid w:val="008D1C41"/>
    <w:rsid w:val="008D1D7B"/>
    <w:rsid w:val="008D1D9D"/>
    <w:rsid w:val="008D21CF"/>
    <w:rsid w:val="008D23A4"/>
    <w:rsid w:val="008D24A6"/>
    <w:rsid w:val="008D259C"/>
    <w:rsid w:val="008D2913"/>
    <w:rsid w:val="008D2CB1"/>
    <w:rsid w:val="008D2EA8"/>
    <w:rsid w:val="008D3089"/>
    <w:rsid w:val="008D3092"/>
    <w:rsid w:val="008D327C"/>
    <w:rsid w:val="008D3831"/>
    <w:rsid w:val="008D3DD0"/>
    <w:rsid w:val="008D3E00"/>
    <w:rsid w:val="008D4603"/>
    <w:rsid w:val="008D4631"/>
    <w:rsid w:val="008D4BC0"/>
    <w:rsid w:val="008D4C12"/>
    <w:rsid w:val="008D4DEB"/>
    <w:rsid w:val="008D4F40"/>
    <w:rsid w:val="008D5176"/>
    <w:rsid w:val="008D5195"/>
    <w:rsid w:val="008D5404"/>
    <w:rsid w:val="008D547C"/>
    <w:rsid w:val="008D5F78"/>
    <w:rsid w:val="008D5FC7"/>
    <w:rsid w:val="008D607C"/>
    <w:rsid w:val="008D65D7"/>
    <w:rsid w:val="008D67DB"/>
    <w:rsid w:val="008D6B55"/>
    <w:rsid w:val="008D6B77"/>
    <w:rsid w:val="008D6C9C"/>
    <w:rsid w:val="008D6F68"/>
    <w:rsid w:val="008D72BF"/>
    <w:rsid w:val="008D76F4"/>
    <w:rsid w:val="008D770D"/>
    <w:rsid w:val="008D771F"/>
    <w:rsid w:val="008D779D"/>
    <w:rsid w:val="008D7843"/>
    <w:rsid w:val="008D7DED"/>
    <w:rsid w:val="008E09B7"/>
    <w:rsid w:val="008E0EE3"/>
    <w:rsid w:val="008E10CE"/>
    <w:rsid w:val="008E15C5"/>
    <w:rsid w:val="008E1601"/>
    <w:rsid w:val="008E19D3"/>
    <w:rsid w:val="008E1E64"/>
    <w:rsid w:val="008E1F8B"/>
    <w:rsid w:val="008E20AD"/>
    <w:rsid w:val="008E2121"/>
    <w:rsid w:val="008E2700"/>
    <w:rsid w:val="008E27E1"/>
    <w:rsid w:val="008E2960"/>
    <w:rsid w:val="008E2F23"/>
    <w:rsid w:val="008E3270"/>
    <w:rsid w:val="008E3362"/>
    <w:rsid w:val="008E33DE"/>
    <w:rsid w:val="008E35D6"/>
    <w:rsid w:val="008E3953"/>
    <w:rsid w:val="008E3C67"/>
    <w:rsid w:val="008E3D69"/>
    <w:rsid w:val="008E4297"/>
    <w:rsid w:val="008E42EA"/>
    <w:rsid w:val="008E4986"/>
    <w:rsid w:val="008E4FCC"/>
    <w:rsid w:val="008E5412"/>
    <w:rsid w:val="008E5436"/>
    <w:rsid w:val="008E5E15"/>
    <w:rsid w:val="008E5ED8"/>
    <w:rsid w:val="008E5F15"/>
    <w:rsid w:val="008E5F9D"/>
    <w:rsid w:val="008E603E"/>
    <w:rsid w:val="008E61D4"/>
    <w:rsid w:val="008E62C1"/>
    <w:rsid w:val="008E62D8"/>
    <w:rsid w:val="008E6490"/>
    <w:rsid w:val="008E6DB4"/>
    <w:rsid w:val="008E70EA"/>
    <w:rsid w:val="008E7686"/>
    <w:rsid w:val="008E7693"/>
    <w:rsid w:val="008E78BC"/>
    <w:rsid w:val="008E7A0B"/>
    <w:rsid w:val="008E7A9D"/>
    <w:rsid w:val="008E7FDC"/>
    <w:rsid w:val="008F00DD"/>
    <w:rsid w:val="008F02FF"/>
    <w:rsid w:val="008F0893"/>
    <w:rsid w:val="008F0985"/>
    <w:rsid w:val="008F0B7F"/>
    <w:rsid w:val="008F1428"/>
    <w:rsid w:val="008F17A1"/>
    <w:rsid w:val="008F1945"/>
    <w:rsid w:val="008F1BF6"/>
    <w:rsid w:val="008F1E68"/>
    <w:rsid w:val="008F2314"/>
    <w:rsid w:val="008F33E6"/>
    <w:rsid w:val="008F358B"/>
    <w:rsid w:val="008F3601"/>
    <w:rsid w:val="008F3660"/>
    <w:rsid w:val="008F3735"/>
    <w:rsid w:val="008F376B"/>
    <w:rsid w:val="008F3A20"/>
    <w:rsid w:val="008F3B60"/>
    <w:rsid w:val="008F3C4F"/>
    <w:rsid w:val="008F3E38"/>
    <w:rsid w:val="008F3E59"/>
    <w:rsid w:val="008F5292"/>
    <w:rsid w:val="008F57B1"/>
    <w:rsid w:val="008F57D9"/>
    <w:rsid w:val="008F58CD"/>
    <w:rsid w:val="008F5A47"/>
    <w:rsid w:val="008F609C"/>
    <w:rsid w:val="008F64C7"/>
    <w:rsid w:val="008F64CE"/>
    <w:rsid w:val="008F654F"/>
    <w:rsid w:val="008F6577"/>
    <w:rsid w:val="008F675B"/>
    <w:rsid w:val="008F6CC6"/>
    <w:rsid w:val="008F6D30"/>
    <w:rsid w:val="008F6F75"/>
    <w:rsid w:val="008F7187"/>
    <w:rsid w:val="008F745D"/>
    <w:rsid w:val="008F7788"/>
    <w:rsid w:val="008F7AB1"/>
    <w:rsid w:val="008F7BF5"/>
    <w:rsid w:val="009000C6"/>
    <w:rsid w:val="009001BE"/>
    <w:rsid w:val="00900316"/>
    <w:rsid w:val="00900349"/>
    <w:rsid w:val="009003AE"/>
    <w:rsid w:val="00900527"/>
    <w:rsid w:val="009007EF"/>
    <w:rsid w:val="009008A4"/>
    <w:rsid w:val="00900F6B"/>
    <w:rsid w:val="00901023"/>
    <w:rsid w:val="009011F2"/>
    <w:rsid w:val="0090139A"/>
    <w:rsid w:val="0090149E"/>
    <w:rsid w:val="00901878"/>
    <w:rsid w:val="0090187A"/>
    <w:rsid w:val="00901BAD"/>
    <w:rsid w:val="00901FC5"/>
    <w:rsid w:val="00902203"/>
    <w:rsid w:val="00902FA9"/>
    <w:rsid w:val="00903125"/>
    <w:rsid w:val="009036B2"/>
    <w:rsid w:val="00903D74"/>
    <w:rsid w:val="0090406A"/>
    <w:rsid w:val="009041CF"/>
    <w:rsid w:val="0090439A"/>
    <w:rsid w:val="0090441F"/>
    <w:rsid w:val="00904494"/>
    <w:rsid w:val="0090449D"/>
    <w:rsid w:val="009046D4"/>
    <w:rsid w:val="009046E2"/>
    <w:rsid w:val="009049D8"/>
    <w:rsid w:val="00904E14"/>
    <w:rsid w:val="0090531E"/>
    <w:rsid w:val="0090553D"/>
    <w:rsid w:val="0090599E"/>
    <w:rsid w:val="00905BB7"/>
    <w:rsid w:val="00905BE0"/>
    <w:rsid w:val="00905D53"/>
    <w:rsid w:val="00905F29"/>
    <w:rsid w:val="00905F53"/>
    <w:rsid w:val="0090604B"/>
    <w:rsid w:val="0090642E"/>
    <w:rsid w:val="00906920"/>
    <w:rsid w:val="00906964"/>
    <w:rsid w:val="00906B0B"/>
    <w:rsid w:val="00906D86"/>
    <w:rsid w:val="00906DAF"/>
    <w:rsid w:val="00906FAB"/>
    <w:rsid w:val="00907EB3"/>
    <w:rsid w:val="00907F4E"/>
    <w:rsid w:val="00907F57"/>
    <w:rsid w:val="00907F85"/>
    <w:rsid w:val="00907FAA"/>
    <w:rsid w:val="009100CD"/>
    <w:rsid w:val="00910281"/>
    <w:rsid w:val="00910485"/>
    <w:rsid w:val="0091052E"/>
    <w:rsid w:val="00910A95"/>
    <w:rsid w:val="00911014"/>
    <w:rsid w:val="009111F6"/>
    <w:rsid w:val="0091124E"/>
    <w:rsid w:val="00911581"/>
    <w:rsid w:val="0091188B"/>
    <w:rsid w:val="00911A2C"/>
    <w:rsid w:val="00911A8F"/>
    <w:rsid w:val="00911E6B"/>
    <w:rsid w:val="00911E6F"/>
    <w:rsid w:val="00911F85"/>
    <w:rsid w:val="0091245A"/>
    <w:rsid w:val="00912461"/>
    <w:rsid w:val="00912481"/>
    <w:rsid w:val="009126C0"/>
    <w:rsid w:val="00912744"/>
    <w:rsid w:val="009128F3"/>
    <w:rsid w:val="00912981"/>
    <w:rsid w:val="00913279"/>
    <w:rsid w:val="0091346C"/>
    <w:rsid w:val="00913539"/>
    <w:rsid w:val="00913D73"/>
    <w:rsid w:val="00913F8D"/>
    <w:rsid w:val="00913FE2"/>
    <w:rsid w:val="009140B2"/>
    <w:rsid w:val="009144D1"/>
    <w:rsid w:val="00914570"/>
    <w:rsid w:val="00914A85"/>
    <w:rsid w:val="00914BC1"/>
    <w:rsid w:val="00915160"/>
    <w:rsid w:val="00915AE8"/>
    <w:rsid w:val="00915AEC"/>
    <w:rsid w:val="00915BA8"/>
    <w:rsid w:val="00915C29"/>
    <w:rsid w:val="00916408"/>
    <w:rsid w:val="0091646A"/>
    <w:rsid w:val="00916AF6"/>
    <w:rsid w:val="00916B94"/>
    <w:rsid w:val="00916C99"/>
    <w:rsid w:val="0091727C"/>
    <w:rsid w:val="00917303"/>
    <w:rsid w:val="0091770D"/>
    <w:rsid w:val="00917FB6"/>
    <w:rsid w:val="0092009D"/>
    <w:rsid w:val="00920435"/>
    <w:rsid w:val="009205B7"/>
    <w:rsid w:val="00920654"/>
    <w:rsid w:val="00920C61"/>
    <w:rsid w:val="00920D08"/>
    <w:rsid w:val="00920E13"/>
    <w:rsid w:val="00921064"/>
    <w:rsid w:val="009210F8"/>
    <w:rsid w:val="00921A04"/>
    <w:rsid w:val="00921A16"/>
    <w:rsid w:val="00921BF4"/>
    <w:rsid w:val="00921D0F"/>
    <w:rsid w:val="00921F87"/>
    <w:rsid w:val="00922B3A"/>
    <w:rsid w:val="00922C16"/>
    <w:rsid w:val="00922F17"/>
    <w:rsid w:val="0092302B"/>
    <w:rsid w:val="00923290"/>
    <w:rsid w:val="00923414"/>
    <w:rsid w:val="0092342F"/>
    <w:rsid w:val="00923446"/>
    <w:rsid w:val="009235EC"/>
    <w:rsid w:val="00923949"/>
    <w:rsid w:val="00923FD7"/>
    <w:rsid w:val="00924534"/>
    <w:rsid w:val="0092457B"/>
    <w:rsid w:val="00924630"/>
    <w:rsid w:val="00924947"/>
    <w:rsid w:val="00924967"/>
    <w:rsid w:val="009249C3"/>
    <w:rsid w:val="00924B00"/>
    <w:rsid w:val="00924F84"/>
    <w:rsid w:val="00925089"/>
    <w:rsid w:val="00925271"/>
    <w:rsid w:val="00925485"/>
    <w:rsid w:val="009259BA"/>
    <w:rsid w:val="00925A5D"/>
    <w:rsid w:val="00925E35"/>
    <w:rsid w:val="00925FB6"/>
    <w:rsid w:val="009262D1"/>
    <w:rsid w:val="00926479"/>
    <w:rsid w:val="00926BB6"/>
    <w:rsid w:val="00926CF8"/>
    <w:rsid w:val="00926E1B"/>
    <w:rsid w:val="009270E8"/>
    <w:rsid w:val="009271F5"/>
    <w:rsid w:val="009272E2"/>
    <w:rsid w:val="009273B6"/>
    <w:rsid w:val="00927614"/>
    <w:rsid w:val="00927C75"/>
    <w:rsid w:val="00927CBE"/>
    <w:rsid w:val="00927E56"/>
    <w:rsid w:val="0093034F"/>
    <w:rsid w:val="0093051B"/>
    <w:rsid w:val="00930640"/>
    <w:rsid w:val="009307F3"/>
    <w:rsid w:val="00930936"/>
    <w:rsid w:val="00930A1E"/>
    <w:rsid w:val="00930AE7"/>
    <w:rsid w:val="009319DB"/>
    <w:rsid w:val="00931F40"/>
    <w:rsid w:val="0093288D"/>
    <w:rsid w:val="00932C64"/>
    <w:rsid w:val="00932F73"/>
    <w:rsid w:val="009332CC"/>
    <w:rsid w:val="0093336B"/>
    <w:rsid w:val="009336F6"/>
    <w:rsid w:val="00933D43"/>
    <w:rsid w:val="00934120"/>
    <w:rsid w:val="009345E6"/>
    <w:rsid w:val="009347CE"/>
    <w:rsid w:val="0093489B"/>
    <w:rsid w:val="009349B2"/>
    <w:rsid w:val="00934B76"/>
    <w:rsid w:val="00934C36"/>
    <w:rsid w:val="00934CD5"/>
    <w:rsid w:val="009356D4"/>
    <w:rsid w:val="0093598A"/>
    <w:rsid w:val="009359A6"/>
    <w:rsid w:val="00935D11"/>
    <w:rsid w:val="00935DF7"/>
    <w:rsid w:val="00935F43"/>
    <w:rsid w:val="009361F8"/>
    <w:rsid w:val="009362BC"/>
    <w:rsid w:val="00936349"/>
    <w:rsid w:val="0093635C"/>
    <w:rsid w:val="009363EC"/>
    <w:rsid w:val="009367F7"/>
    <w:rsid w:val="00936B61"/>
    <w:rsid w:val="00936BFF"/>
    <w:rsid w:val="00936D4A"/>
    <w:rsid w:val="00936FF3"/>
    <w:rsid w:val="009370F3"/>
    <w:rsid w:val="009372E7"/>
    <w:rsid w:val="009374FB"/>
    <w:rsid w:val="00937588"/>
    <w:rsid w:val="00937686"/>
    <w:rsid w:val="00937724"/>
    <w:rsid w:val="00937D7E"/>
    <w:rsid w:val="00937EC0"/>
    <w:rsid w:val="009402CD"/>
    <w:rsid w:val="009403FB"/>
    <w:rsid w:val="00940445"/>
    <w:rsid w:val="0094082A"/>
    <w:rsid w:val="0094126A"/>
    <w:rsid w:val="0094145C"/>
    <w:rsid w:val="0094151F"/>
    <w:rsid w:val="0094158B"/>
    <w:rsid w:val="00941DFD"/>
    <w:rsid w:val="0094217F"/>
    <w:rsid w:val="00942B2B"/>
    <w:rsid w:val="00943407"/>
    <w:rsid w:val="0094351C"/>
    <w:rsid w:val="00943573"/>
    <w:rsid w:val="00943632"/>
    <w:rsid w:val="009436AA"/>
    <w:rsid w:val="009436C5"/>
    <w:rsid w:val="00943742"/>
    <w:rsid w:val="00943D1F"/>
    <w:rsid w:val="00943F35"/>
    <w:rsid w:val="0094406D"/>
    <w:rsid w:val="00944504"/>
    <w:rsid w:val="0094453D"/>
    <w:rsid w:val="00944706"/>
    <w:rsid w:val="00944757"/>
    <w:rsid w:val="00944D23"/>
    <w:rsid w:val="00944DCE"/>
    <w:rsid w:val="00944E56"/>
    <w:rsid w:val="00944F0B"/>
    <w:rsid w:val="00945105"/>
    <w:rsid w:val="0094516E"/>
    <w:rsid w:val="00945AA3"/>
    <w:rsid w:val="00945B77"/>
    <w:rsid w:val="00945FB9"/>
    <w:rsid w:val="0094630A"/>
    <w:rsid w:val="00946404"/>
    <w:rsid w:val="00946AEC"/>
    <w:rsid w:val="00946C14"/>
    <w:rsid w:val="00946CC5"/>
    <w:rsid w:val="00946E7D"/>
    <w:rsid w:val="00947387"/>
    <w:rsid w:val="0094740C"/>
    <w:rsid w:val="009477AA"/>
    <w:rsid w:val="00947A99"/>
    <w:rsid w:val="00947E67"/>
    <w:rsid w:val="0095006E"/>
    <w:rsid w:val="0095012E"/>
    <w:rsid w:val="009504E0"/>
    <w:rsid w:val="00950988"/>
    <w:rsid w:val="00950BFF"/>
    <w:rsid w:val="00950D9F"/>
    <w:rsid w:val="00951347"/>
    <w:rsid w:val="009514D7"/>
    <w:rsid w:val="0095163D"/>
    <w:rsid w:val="009516F7"/>
    <w:rsid w:val="0095170C"/>
    <w:rsid w:val="0095175C"/>
    <w:rsid w:val="00951952"/>
    <w:rsid w:val="00951B7F"/>
    <w:rsid w:val="00951D7F"/>
    <w:rsid w:val="00951DDA"/>
    <w:rsid w:val="00951F59"/>
    <w:rsid w:val="00952079"/>
    <w:rsid w:val="00952491"/>
    <w:rsid w:val="009524ED"/>
    <w:rsid w:val="00952912"/>
    <w:rsid w:val="00952E78"/>
    <w:rsid w:val="00953499"/>
    <w:rsid w:val="009535E2"/>
    <w:rsid w:val="00953600"/>
    <w:rsid w:val="00953A7C"/>
    <w:rsid w:val="00953ED9"/>
    <w:rsid w:val="00953F0E"/>
    <w:rsid w:val="0095415B"/>
    <w:rsid w:val="0095433F"/>
    <w:rsid w:val="00954FA7"/>
    <w:rsid w:val="009550E7"/>
    <w:rsid w:val="00955106"/>
    <w:rsid w:val="00955114"/>
    <w:rsid w:val="00955B4D"/>
    <w:rsid w:val="00955C2A"/>
    <w:rsid w:val="00955CAD"/>
    <w:rsid w:val="009563F8"/>
    <w:rsid w:val="0095678E"/>
    <w:rsid w:val="00956D43"/>
    <w:rsid w:val="00956D78"/>
    <w:rsid w:val="00956D7B"/>
    <w:rsid w:val="00956E5A"/>
    <w:rsid w:val="009571A9"/>
    <w:rsid w:val="00957570"/>
    <w:rsid w:val="00957DD8"/>
    <w:rsid w:val="00957DEA"/>
    <w:rsid w:val="009601F3"/>
    <w:rsid w:val="00960566"/>
    <w:rsid w:val="00960A7C"/>
    <w:rsid w:val="00960CC7"/>
    <w:rsid w:val="00960D1A"/>
    <w:rsid w:val="00960E29"/>
    <w:rsid w:val="00960F45"/>
    <w:rsid w:val="00961187"/>
    <w:rsid w:val="009617D6"/>
    <w:rsid w:val="0096193B"/>
    <w:rsid w:val="00961D10"/>
    <w:rsid w:val="00961DDC"/>
    <w:rsid w:val="00962925"/>
    <w:rsid w:val="00962B86"/>
    <w:rsid w:val="00962C74"/>
    <w:rsid w:val="00962DBD"/>
    <w:rsid w:val="00962F24"/>
    <w:rsid w:val="009633CF"/>
    <w:rsid w:val="0096363C"/>
    <w:rsid w:val="0096371D"/>
    <w:rsid w:val="00963849"/>
    <w:rsid w:val="0096384F"/>
    <w:rsid w:val="009639D4"/>
    <w:rsid w:val="00963A1C"/>
    <w:rsid w:val="00963C29"/>
    <w:rsid w:val="00963D0F"/>
    <w:rsid w:val="0096410F"/>
    <w:rsid w:val="00964307"/>
    <w:rsid w:val="009643C0"/>
    <w:rsid w:val="0096449C"/>
    <w:rsid w:val="00964872"/>
    <w:rsid w:val="00964888"/>
    <w:rsid w:val="00964933"/>
    <w:rsid w:val="009649BC"/>
    <w:rsid w:val="009649DC"/>
    <w:rsid w:val="00964BE1"/>
    <w:rsid w:val="00965003"/>
    <w:rsid w:val="009650F7"/>
    <w:rsid w:val="00965116"/>
    <w:rsid w:val="009651C1"/>
    <w:rsid w:val="0096529D"/>
    <w:rsid w:val="009655F2"/>
    <w:rsid w:val="00965953"/>
    <w:rsid w:val="009659EF"/>
    <w:rsid w:val="0096611B"/>
    <w:rsid w:val="009668E5"/>
    <w:rsid w:val="00966BA6"/>
    <w:rsid w:val="00966BAC"/>
    <w:rsid w:val="00966F37"/>
    <w:rsid w:val="00967167"/>
    <w:rsid w:val="00967799"/>
    <w:rsid w:val="0096783C"/>
    <w:rsid w:val="00967C05"/>
    <w:rsid w:val="00967D9B"/>
    <w:rsid w:val="00967EBF"/>
    <w:rsid w:val="00970AFA"/>
    <w:rsid w:val="00970C23"/>
    <w:rsid w:val="00970CBC"/>
    <w:rsid w:val="00970CCA"/>
    <w:rsid w:val="00970D37"/>
    <w:rsid w:val="00970F64"/>
    <w:rsid w:val="00971094"/>
    <w:rsid w:val="009715E6"/>
    <w:rsid w:val="009718E2"/>
    <w:rsid w:val="00971A98"/>
    <w:rsid w:val="00971E1C"/>
    <w:rsid w:val="00971FE2"/>
    <w:rsid w:val="00972493"/>
    <w:rsid w:val="00972507"/>
    <w:rsid w:val="009727F5"/>
    <w:rsid w:val="009727FD"/>
    <w:rsid w:val="009728B4"/>
    <w:rsid w:val="00972A62"/>
    <w:rsid w:val="00972C2F"/>
    <w:rsid w:val="00972EDF"/>
    <w:rsid w:val="0097310A"/>
    <w:rsid w:val="00973E41"/>
    <w:rsid w:val="009742BF"/>
    <w:rsid w:val="0097432E"/>
    <w:rsid w:val="00974380"/>
    <w:rsid w:val="0097449D"/>
    <w:rsid w:val="00974727"/>
    <w:rsid w:val="0097484D"/>
    <w:rsid w:val="0097499D"/>
    <w:rsid w:val="00974E28"/>
    <w:rsid w:val="00975131"/>
    <w:rsid w:val="00975134"/>
    <w:rsid w:val="00975442"/>
    <w:rsid w:val="00975443"/>
    <w:rsid w:val="0097559B"/>
    <w:rsid w:val="0097591D"/>
    <w:rsid w:val="00975B45"/>
    <w:rsid w:val="009765D9"/>
    <w:rsid w:val="00976814"/>
    <w:rsid w:val="00976960"/>
    <w:rsid w:val="00976B11"/>
    <w:rsid w:val="00976C24"/>
    <w:rsid w:val="00976C9F"/>
    <w:rsid w:val="00976CF7"/>
    <w:rsid w:val="00976E37"/>
    <w:rsid w:val="00976E5A"/>
    <w:rsid w:val="0097704F"/>
    <w:rsid w:val="009770AD"/>
    <w:rsid w:val="00977295"/>
    <w:rsid w:val="009774FF"/>
    <w:rsid w:val="00977897"/>
    <w:rsid w:val="00977B90"/>
    <w:rsid w:val="0098025C"/>
    <w:rsid w:val="00980598"/>
    <w:rsid w:val="009805E9"/>
    <w:rsid w:val="00980780"/>
    <w:rsid w:val="009807BC"/>
    <w:rsid w:val="00980D51"/>
    <w:rsid w:val="009811BA"/>
    <w:rsid w:val="0098128F"/>
    <w:rsid w:val="009813FF"/>
    <w:rsid w:val="00981592"/>
    <w:rsid w:val="0098162E"/>
    <w:rsid w:val="00981763"/>
    <w:rsid w:val="009818A3"/>
    <w:rsid w:val="0098194E"/>
    <w:rsid w:val="00981AB5"/>
    <w:rsid w:val="00981AD6"/>
    <w:rsid w:val="00981D5E"/>
    <w:rsid w:val="00981EA8"/>
    <w:rsid w:val="0098209B"/>
    <w:rsid w:val="00982354"/>
    <w:rsid w:val="00982398"/>
    <w:rsid w:val="0098240D"/>
    <w:rsid w:val="00982A6F"/>
    <w:rsid w:val="00982B36"/>
    <w:rsid w:val="00982F86"/>
    <w:rsid w:val="00983090"/>
    <w:rsid w:val="009831DE"/>
    <w:rsid w:val="009831E1"/>
    <w:rsid w:val="0098381E"/>
    <w:rsid w:val="00983897"/>
    <w:rsid w:val="00983E48"/>
    <w:rsid w:val="009843DC"/>
    <w:rsid w:val="009846B1"/>
    <w:rsid w:val="0098471F"/>
    <w:rsid w:val="0098472F"/>
    <w:rsid w:val="00984891"/>
    <w:rsid w:val="00984C3C"/>
    <w:rsid w:val="009853E2"/>
    <w:rsid w:val="00985776"/>
    <w:rsid w:val="00985848"/>
    <w:rsid w:val="009858FE"/>
    <w:rsid w:val="00985B1C"/>
    <w:rsid w:val="00985E82"/>
    <w:rsid w:val="0098626C"/>
    <w:rsid w:val="00986424"/>
    <w:rsid w:val="009866C4"/>
    <w:rsid w:val="00986A9A"/>
    <w:rsid w:val="00986B12"/>
    <w:rsid w:val="00986FE2"/>
    <w:rsid w:val="0098748C"/>
    <w:rsid w:val="0098787B"/>
    <w:rsid w:val="00987A7E"/>
    <w:rsid w:val="00987B16"/>
    <w:rsid w:val="00987DEE"/>
    <w:rsid w:val="00990450"/>
    <w:rsid w:val="009905ED"/>
    <w:rsid w:val="00990641"/>
    <w:rsid w:val="00990836"/>
    <w:rsid w:val="00990C0E"/>
    <w:rsid w:val="00990ECF"/>
    <w:rsid w:val="00991021"/>
    <w:rsid w:val="00991205"/>
    <w:rsid w:val="00991625"/>
    <w:rsid w:val="009918AB"/>
    <w:rsid w:val="00991F36"/>
    <w:rsid w:val="00992541"/>
    <w:rsid w:val="00992606"/>
    <w:rsid w:val="00992C4E"/>
    <w:rsid w:val="00992D60"/>
    <w:rsid w:val="00992F0F"/>
    <w:rsid w:val="0099329A"/>
    <w:rsid w:val="009933C2"/>
    <w:rsid w:val="00993B53"/>
    <w:rsid w:val="00993DDF"/>
    <w:rsid w:val="00994213"/>
    <w:rsid w:val="009942E7"/>
    <w:rsid w:val="00994344"/>
    <w:rsid w:val="0099441A"/>
    <w:rsid w:val="00994555"/>
    <w:rsid w:val="009947EB"/>
    <w:rsid w:val="00995008"/>
    <w:rsid w:val="009952C9"/>
    <w:rsid w:val="00995314"/>
    <w:rsid w:val="00995339"/>
    <w:rsid w:val="00995840"/>
    <w:rsid w:val="00995924"/>
    <w:rsid w:val="00995D4F"/>
    <w:rsid w:val="00996032"/>
    <w:rsid w:val="0099632B"/>
    <w:rsid w:val="009963B5"/>
    <w:rsid w:val="00996477"/>
    <w:rsid w:val="009967D1"/>
    <w:rsid w:val="00996862"/>
    <w:rsid w:val="00996D85"/>
    <w:rsid w:val="00996E46"/>
    <w:rsid w:val="00996EE9"/>
    <w:rsid w:val="00997186"/>
    <w:rsid w:val="009972D1"/>
    <w:rsid w:val="009975CF"/>
    <w:rsid w:val="009977FA"/>
    <w:rsid w:val="0099787C"/>
    <w:rsid w:val="00997D8F"/>
    <w:rsid w:val="009A004E"/>
    <w:rsid w:val="009A00F3"/>
    <w:rsid w:val="009A0475"/>
    <w:rsid w:val="009A0512"/>
    <w:rsid w:val="009A075A"/>
    <w:rsid w:val="009A0965"/>
    <w:rsid w:val="009A0A51"/>
    <w:rsid w:val="009A0AA6"/>
    <w:rsid w:val="009A10FB"/>
    <w:rsid w:val="009A11BC"/>
    <w:rsid w:val="009A1327"/>
    <w:rsid w:val="009A1493"/>
    <w:rsid w:val="009A1529"/>
    <w:rsid w:val="009A17C3"/>
    <w:rsid w:val="009A1DE5"/>
    <w:rsid w:val="009A1EEA"/>
    <w:rsid w:val="009A2222"/>
    <w:rsid w:val="009A2244"/>
    <w:rsid w:val="009A23B4"/>
    <w:rsid w:val="009A2D5D"/>
    <w:rsid w:val="009A2F0D"/>
    <w:rsid w:val="009A3B02"/>
    <w:rsid w:val="009A3EEA"/>
    <w:rsid w:val="009A3F6C"/>
    <w:rsid w:val="009A4251"/>
    <w:rsid w:val="009A4404"/>
    <w:rsid w:val="009A45B5"/>
    <w:rsid w:val="009A48ED"/>
    <w:rsid w:val="009A491C"/>
    <w:rsid w:val="009A4CCF"/>
    <w:rsid w:val="009A4DB6"/>
    <w:rsid w:val="009A4FAE"/>
    <w:rsid w:val="009A53AD"/>
    <w:rsid w:val="009A57D6"/>
    <w:rsid w:val="009A5A21"/>
    <w:rsid w:val="009A5A28"/>
    <w:rsid w:val="009A5D8F"/>
    <w:rsid w:val="009A7205"/>
    <w:rsid w:val="009A7262"/>
    <w:rsid w:val="009A73B6"/>
    <w:rsid w:val="009A774D"/>
    <w:rsid w:val="009B0003"/>
    <w:rsid w:val="009B025A"/>
    <w:rsid w:val="009B02D8"/>
    <w:rsid w:val="009B0434"/>
    <w:rsid w:val="009B06A4"/>
    <w:rsid w:val="009B07EB"/>
    <w:rsid w:val="009B07F6"/>
    <w:rsid w:val="009B0898"/>
    <w:rsid w:val="009B0993"/>
    <w:rsid w:val="009B0A0A"/>
    <w:rsid w:val="009B0AB3"/>
    <w:rsid w:val="009B0D39"/>
    <w:rsid w:val="009B0F3E"/>
    <w:rsid w:val="009B1226"/>
    <w:rsid w:val="009B1546"/>
    <w:rsid w:val="009B15E8"/>
    <w:rsid w:val="009B1E56"/>
    <w:rsid w:val="009B1F08"/>
    <w:rsid w:val="009B202D"/>
    <w:rsid w:val="009B20BA"/>
    <w:rsid w:val="009B20DB"/>
    <w:rsid w:val="009B225F"/>
    <w:rsid w:val="009B294D"/>
    <w:rsid w:val="009B2A27"/>
    <w:rsid w:val="009B2F62"/>
    <w:rsid w:val="009B31B1"/>
    <w:rsid w:val="009B3D10"/>
    <w:rsid w:val="009B4097"/>
    <w:rsid w:val="009B42BD"/>
    <w:rsid w:val="009B4A6A"/>
    <w:rsid w:val="009B4EFA"/>
    <w:rsid w:val="009B530F"/>
    <w:rsid w:val="009B545E"/>
    <w:rsid w:val="009B5855"/>
    <w:rsid w:val="009B5AF0"/>
    <w:rsid w:val="009B5B83"/>
    <w:rsid w:val="009B6138"/>
    <w:rsid w:val="009B6318"/>
    <w:rsid w:val="009B63FF"/>
    <w:rsid w:val="009B6400"/>
    <w:rsid w:val="009B6A0B"/>
    <w:rsid w:val="009B6C9C"/>
    <w:rsid w:val="009B6E68"/>
    <w:rsid w:val="009B6EC3"/>
    <w:rsid w:val="009B7133"/>
    <w:rsid w:val="009B72A4"/>
    <w:rsid w:val="009B7910"/>
    <w:rsid w:val="009B79BF"/>
    <w:rsid w:val="009B7DCB"/>
    <w:rsid w:val="009B7DF3"/>
    <w:rsid w:val="009C01AE"/>
    <w:rsid w:val="009C0577"/>
    <w:rsid w:val="009C0B66"/>
    <w:rsid w:val="009C0D94"/>
    <w:rsid w:val="009C0E1E"/>
    <w:rsid w:val="009C127B"/>
    <w:rsid w:val="009C12EE"/>
    <w:rsid w:val="009C183F"/>
    <w:rsid w:val="009C1A6F"/>
    <w:rsid w:val="009C1C3E"/>
    <w:rsid w:val="009C1C60"/>
    <w:rsid w:val="009C1D53"/>
    <w:rsid w:val="009C1E27"/>
    <w:rsid w:val="009C201F"/>
    <w:rsid w:val="009C205F"/>
    <w:rsid w:val="009C2A04"/>
    <w:rsid w:val="009C2B96"/>
    <w:rsid w:val="009C2FB6"/>
    <w:rsid w:val="009C3162"/>
    <w:rsid w:val="009C340F"/>
    <w:rsid w:val="009C39EA"/>
    <w:rsid w:val="009C3ED1"/>
    <w:rsid w:val="009C40CD"/>
    <w:rsid w:val="009C4211"/>
    <w:rsid w:val="009C447E"/>
    <w:rsid w:val="009C5313"/>
    <w:rsid w:val="009C53F5"/>
    <w:rsid w:val="009C5555"/>
    <w:rsid w:val="009C579A"/>
    <w:rsid w:val="009C596B"/>
    <w:rsid w:val="009C5AE6"/>
    <w:rsid w:val="009C5BAB"/>
    <w:rsid w:val="009C5C71"/>
    <w:rsid w:val="009C6032"/>
    <w:rsid w:val="009C62EF"/>
    <w:rsid w:val="009C653E"/>
    <w:rsid w:val="009C6578"/>
    <w:rsid w:val="009C6B0B"/>
    <w:rsid w:val="009C6BF4"/>
    <w:rsid w:val="009C75D5"/>
    <w:rsid w:val="009C75D8"/>
    <w:rsid w:val="009C7AF8"/>
    <w:rsid w:val="009C7D9F"/>
    <w:rsid w:val="009C7DEC"/>
    <w:rsid w:val="009D00BB"/>
    <w:rsid w:val="009D028F"/>
    <w:rsid w:val="009D091A"/>
    <w:rsid w:val="009D0A31"/>
    <w:rsid w:val="009D0B93"/>
    <w:rsid w:val="009D1088"/>
    <w:rsid w:val="009D12D7"/>
    <w:rsid w:val="009D13C6"/>
    <w:rsid w:val="009D16ED"/>
    <w:rsid w:val="009D178F"/>
    <w:rsid w:val="009D17AC"/>
    <w:rsid w:val="009D1DE6"/>
    <w:rsid w:val="009D1E91"/>
    <w:rsid w:val="009D1E9E"/>
    <w:rsid w:val="009D248B"/>
    <w:rsid w:val="009D2612"/>
    <w:rsid w:val="009D28FA"/>
    <w:rsid w:val="009D3230"/>
    <w:rsid w:val="009D333B"/>
    <w:rsid w:val="009D40DA"/>
    <w:rsid w:val="009D4154"/>
    <w:rsid w:val="009D4A62"/>
    <w:rsid w:val="009D4C6B"/>
    <w:rsid w:val="009D4D47"/>
    <w:rsid w:val="009D4F78"/>
    <w:rsid w:val="009D53C7"/>
    <w:rsid w:val="009D54E8"/>
    <w:rsid w:val="009D5654"/>
    <w:rsid w:val="009D5A05"/>
    <w:rsid w:val="009D5B39"/>
    <w:rsid w:val="009D6431"/>
    <w:rsid w:val="009D64A2"/>
    <w:rsid w:val="009D66EE"/>
    <w:rsid w:val="009D68B3"/>
    <w:rsid w:val="009D68F8"/>
    <w:rsid w:val="009D7660"/>
    <w:rsid w:val="009D76A2"/>
    <w:rsid w:val="009D7F8F"/>
    <w:rsid w:val="009E0654"/>
    <w:rsid w:val="009E065C"/>
    <w:rsid w:val="009E07D4"/>
    <w:rsid w:val="009E093C"/>
    <w:rsid w:val="009E0CC6"/>
    <w:rsid w:val="009E1106"/>
    <w:rsid w:val="009E1143"/>
    <w:rsid w:val="009E13F6"/>
    <w:rsid w:val="009E1DF1"/>
    <w:rsid w:val="009E1EE3"/>
    <w:rsid w:val="009E21D3"/>
    <w:rsid w:val="009E2428"/>
    <w:rsid w:val="009E243B"/>
    <w:rsid w:val="009E24E3"/>
    <w:rsid w:val="009E25E1"/>
    <w:rsid w:val="009E2ABE"/>
    <w:rsid w:val="009E2C1F"/>
    <w:rsid w:val="009E36E0"/>
    <w:rsid w:val="009E3D30"/>
    <w:rsid w:val="009E3D7B"/>
    <w:rsid w:val="009E4048"/>
    <w:rsid w:val="009E424B"/>
    <w:rsid w:val="009E43D8"/>
    <w:rsid w:val="009E46D3"/>
    <w:rsid w:val="009E4745"/>
    <w:rsid w:val="009E4C7E"/>
    <w:rsid w:val="009E4D95"/>
    <w:rsid w:val="009E4E94"/>
    <w:rsid w:val="009E5017"/>
    <w:rsid w:val="009E548F"/>
    <w:rsid w:val="009E5696"/>
    <w:rsid w:val="009E57C0"/>
    <w:rsid w:val="009E5B21"/>
    <w:rsid w:val="009E6218"/>
    <w:rsid w:val="009E6581"/>
    <w:rsid w:val="009E66F4"/>
    <w:rsid w:val="009E6BCF"/>
    <w:rsid w:val="009E7258"/>
    <w:rsid w:val="009E79A9"/>
    <w:rsid w:val="009E7E8D"/>
    <w:rsid w:val="009F0107"/>
    <w:rsid w:val="009F0EFA"/>
    <w:rsid w:val="009F12E9"/>
    <w:rsid w:val="009F15E2"/>
    <w:rsid w:val="009F171D"/>
    <w:rsid w:val="009F19B2"/>
    <w:rsid w:val="009F1B77"/>
    <w:rsid w:val="009F1E6F"/>
    <w:rsid w:val="009F20A3"/>
    <w:rsid w:val="009F21C1"/>
    <w:rsid w:val="009F2594"/>
    <w:rsid w:val="009F259C"/>
    <w:rsid w:val="009F2600"/>
    <w:rsid w:val="009F264A"/>
    <w:rsid w:val="009F2A1F"/>
    <w:rsid w:val="009F2A97"/>
    <w:rsid w:val="009F2D70"/>
    <w:rsid w:val="009F36F8"/>
    <w:rsid w:val="009F37D3"/>
    <w:rsid w:val="009F3C03"/>
    <w:rsid w:val="009F3DB8"/>
    <w:rsid w:val="009F405F"/>
    <w:rsid w:val="009F41FB"/>
    <w:rsid w:val="009F430D"/>
    <w:rsid w:val="009F487C"/>
    <w:rsid w:val="009F49F1"/>
    <w:rsid w:val="009F4A0A"/>
    <w:rsid w:val="009F4BD3"/>
    <w:rsid w:val="009F4D4A"/>
    <w:rsid w:val="009F4DA2"/>
    <w:rsid w:val="009F55EF"/>
    <w:rsid w:val="009F5D48"/>
    <w:rsid w:val="009F666C"/>
    <w:rsid w:val="009F67A4"/>
    <w:rsid w:val="009F6836"/>
    <w:rsid w:val="009F6EDB"/>
    <w:rsid w:val="009F6F56"/>
    <w:rsid w:val="009F716A"/>
    <w:rsid w:val="009F72BB"/>
    <w:rsid w:val="009F7396"/>
    <w:rsid w:val="009F772B"/>
    <w:rsid w:val="009F7DF0"/>
    <w:rsid w:val="00A00333"/>
    <w:rsid w:val="00A006EB"/>
    <w:rsid w:val="00A00DB3"/>
    <w:rsid w:val="00A01129"/>
    <w:rsid w:val="00A01310"/>
    <w:rsid w:val="00A01383"/>
    <w:rsid w:val="00A01471"/>
    <w:rsid w:val="00A015C4"/>
    <w:rsid w:val="00A01B82"/>
    <w:rsid w:val="00A01E47"/>
    <w:rsid w:val="00A01EA4"/>
    <w:rsid w:val="00A01EBE"/>
    <w:rsid w:val="00A02082"/>
    <w:rsid w:val="00A02384"/>
    <w:rsid w:val="00A027EB"/>
    <w:rsid w:val="00A0294D"/>
    <w:rsid w:val="00A03304"/>
    <w:rsid w:val="00A033C5"/>
    <w:rsid w:val="00A03431"/>
    <w:rsid w:val="00A039E2"/>
    <w:rsid w:val="00A03B4A"/>
    <w:rsid w:val="00A03B55"/>
    <w:rsid w:val="00A03EAE"/>
    <w:rsid w:val="00A044C7"/>
    <w:rsid w:val="00A04625"/>
    <w:rsid w:val="00A04851"/>
    <w:rsid w:val="00A04E52"/>
    <w:rsid w:val="00A04FAB"/>
    <w:rsid w:val="00A050D3"/>
    <w:rsid w:val="00A05208"/>
    <w:rsid w:val="00A053A7"/>
    <w:rsid w:val="00A05F65"/>
    <w:rsid w:val="00A05F8F"/>
    <w:rsid w:val="00A06014"/>
    <w:rsid w:val="00A061C7"/>
    <w:rsid w:val="00A06842"/>
    <w:rsid w:val="00A06BE3"/>
    <w:rsid w:val="00A073BC"/>
    <w:rsid w:val="00A07B71"/>
    <w:rsid w:val="00A07EE5"/>
    <w:rsid w:val="00A1071C"/>
    <w:rsid w:val="00A1073F"/>
    <w:rsid w:val="00A10854"/>
    <w:rsid w:val="00A1089D"/>
    <w:rsid w:val="00A108BB"/>
    <w:rsid w:val="00A10EB8"/>
    <w:rsid w:val="00A11099"/>
    <w:rsid w:val="00A111F4"/>
    <w:rsid w:val="00A1120E"/>
    <w:rsid w:val="00A11272"/>
    <w:rsid w:val="00A114FD"/>
    <w:rsid w:val="00A116CB"/>
    <w:rsid w:val="00A118A4"/>
    <w:rsid w:val="00A11A95"/>
    <w:rsid w:val="00A11B14"/>
    <w:rsid w:val="00A11FD9"/>
    <w:rsid w:val="00A12303"/>
    <w:rsid w:val="00A123EE"/>
    <w:rsid w:val="00A124F1"/>
    <w:rsid w:val="00A12581"/>
    <w:rsid w:val="00A12808"/>
    <w:rsid w:val="00A12B3B"/>
    <w:rsid w:val="00A1334F"/>
    <w:rsid w:val="00A13700"/>
    <w:rsid w:val="00A13994"/>
    <w:rsid w:val="00A13A37"/>
    <w:rsid w:val="00A13A43"/>
    <w:rsid w:val="00A13BFD"/>
    <w:rsid w:val="00A13E82"/>
    <w:rsid w:val="00A13F92"/>
    <w:rsid w:val="00A14514"/>
    <w:rsid w:val="00A1454D"/>
    <w:rsid w:val="00A14726"/>
    <w:rsid w:val="00A14B30"/>
    <w:rsid w:val="00A15084"/>
    <w:rsid w:val="00A151F5"/>
    <w:rsid w:val="00A155A4"/>
    <w:rsid w:val="00A156E7"/>
    <w:rsid w:val="00A15CD9"/>
    <w:rsid w:val="00A15D1F"/>
    <w:rsid w:val="00A15DB5"/>
    <w:rsid w:val="00A15ED5"/>
    <w:rsid w:val="00A15FA6"/>
    <w:rsid w:val="00A1607E"/>
    <w:rsid w:val="00A161A9"/>
    <w:rsid w:val="00A1623B"/>
    <w:rsid w:val="00A163E8"/>
    <w:rsid w:val="00A164AD"/>
    <w:rsid w:val="00A1665B"/>
    <w:rsid w:val="00A16752"/>
    <w:rsid w:val="00A167B5"/>
    <w:rsid w:val="00A169BF"/>
    <w:rsid w:val="00A16CDC"/>
    <w:rsid w:val="00A16DB9"/>
    <w:rsid w:val="00A16E0F"/>
    <w:rsid w:val="00A16E74"/>
    <w:rsid w:val="00A172F8"/>
    <w:rsid w:val="00A17374"/>
    <w:rsid w:val="00A17428"/>
    <w:rsid w:val="00A177D1"/>
    <w:rsid w:val="00A17BEA"/>
    <w:rsid w:val="00A17CBA"/>
    <w:rsid w:val="00A17F76"/>
    <w:rsid w:val="00A20195"/>
    <w:rsid w:val="00A2025E"/>
    <w:rsid w:val="00A202C9"/>
    <w:rsid w:val="00A20384"/>
    <w:rsid w:val="00A20900"/>
    <w:rsid w:val="00A20954"/>
    <w:rsid w:val="00A20A82"/>
    <w:rsid w:val="00A20C57"/>
    <w:rsid w:val="00A2132F"/>
    <w:rsid w:val="00A220FF"/>
    <w:rsid w:val="00A2216A"/>
    <w:rsid w:val="00A22257"/>
    <w:rsid w:val="00A22510"/>
    <w:rsid w:val="00A2267A"/>
    <w:rsid w:val="00A226ED"/>
    <w:rsid w:val="00A227A0"/>
    <w:rsid w:val="00A22816"/>
    <w:rsid w:val="00A22AF4"/>
    <w:rsid w:val="00A22B81"/>
    <w:rsid w:val="00A22BE5"/>
    <w:rsid w:val="00A230AA"/>
    <w:rsid w:val="00A2333E"/>
    <w:rsid w:val="00A234C1"/>
    <w:rsid w:val="00A2356B"/>
    <w:rsid w:val="00A23C0E"/>
    <w:rsid w:val="00A2422E"/>
    <w:rsid w:val="00A2424B"/>
    <w:rsid w:val="00A245E6"/>
    <w:rsid w:val="00A24C16"/>
    <w:rsid w:val="00A24CDF"/>
    <w:rsid w:val="00A25940"/>
    <w:rsid w:val="00A25EB2"/>
    <w:rsid w:val="00A25EE9"/>
    <w:rsid w:val="00A261AC"/>
    <w:rsid w:val="00A264D9"/>
    <w:rsid w:val="00A269DD"/>
    <w:rsid w:val="00A26A03"/>
    <w:rsid w:val="00A26BF3"/>
    <w:rsid w:val="00A26D4B"/>
    <w:rsid w:val="00A26E51"/>
    <w:rsid w:val="00A26EA0"/>
    <w:rsid w:val="00A2739D"/>
    <w:rsid w:val="00A2754D"/>
    <w:rsid w:val="00A27699"/>
    <w:rsid w:val="00A30057"/>
    <w:rsid w:val="00A30634"/>
    <w:rsid w:val="00A306D0"/>
    <w:rsid w:val="00A306D7"/>
    <w:rsid w:val="00A308F3"/>
    <w:rsid w:val="00A30BBE"/>
    <w:rsid w:val="00A313C7"/>
    <w:rsid w:val="00A3147F"/>
    <w:rsid w:val="00A314B3"/>
    <w:rsid w:val="00A316E9"/>
    <w:rsid w:val="00A31846"/>
    <w:rsid w:val="00A31949"/>
    <w:rsid w:val="00A31AD9"/>
    <w:rsid w:val="00A31D26"/>
    <w:rsid w:val="00A31FCD"/>
    <w:rsid w:val="00A33138"/>
    <w:rsid w:val="00A333D8"/>
    <w:rsid w:val="00A3375A"/>
    <w:rsid w:val="00A3382D"/>
    <w:rsid w:val="00A34320"/>
    <w:rsid w:val="00A34526"/>
    <w:rsid w:val="00A345A9"/>
    <w:rsid w:val="00A3476C"/>
    <w:rsid w:val="00A348D7"/>
    <w:rsid w:val="00A34A1D"/>
    <w:rsid w:val="00A34C95"/>
    <w:rsid w:val="00A34E56"/>
    <w:rsid w:val="00A3534E"/>
    <w:rsid w:val="00A35568"/>
    <w:rsid w:val="00A35E0C"/>
    <w:rsid w:val="00A35E7B"/>
    <w:rsid w:val="00A35F8C"/>
    <w:rsid w:val="00A3608F"/>
    <w:rsid w:val="00A360A5"/>
    <w:rsid w:val="00A36142"/>
    <w:rsid w:val="00A361A2"/>
    <w:rsid w:val="00A362A3"/>
    <w:rsid w:val="00A366A6"/>
    <w:rsid w:val="00A36BC4"/>
    <w:rsid w:val="00A36FAF"/>
    <w:rsid w:val="00A3789B"/>
    <w:rsid w:val="00A379CD"/>
    <w:rsid w:val="00A37C08"/>
    <w:rsid w:val="00A37C33"/>
    <w:rsid w:val="00A37CAE"/>
    <w:rsid w:val="00A37D14"/>
    <w:rsid w:val="00A37DA8"/>
    <w:rsid w:val="00A37DCD"/>
    <w:rsid w:val="00A404C7"/>
    <w:rsid w:val="00A404E4"/>
    <w:rsid w:val="00A40D24"/>
    <w:rsid w:val="00A40E1C"/>
    <w:rsid w:val="00A40E9D"/>
    <w:rsid w:val="00A40F7A"/>
    <w:rsid w:val="00A41819"/>
    <w:rsid w:val="00A41858"/>
    <w:rsid w:val="00A4186A"/>
    <w:rsid w:val="00A41947"/>
    <w:rsid w:val="00A4194B"/>
    <w:rsid w:val="00A41BF4"/>
    <w:rsid w:val="00A41E08"/>
    <w:rsid w:val="00A41E5A"/>
    <w:rsid w:val="00A42313"/>
    <w:rsid w:val="00A4272F"/>
    <w:rsid w:val="00A429C6"/>
    <w:rsid w:val="00A42A7D"/>
    <w:rsid w:val="00A42B08"/>
    <w:rsid w:val="00A43939"/>
    <w:rsid w:val="00A43A82"/>
    <w:rsid w:val="00A43CEC"/>
    <w:rsid w:val="00A43DDE"/>
    <w:rsid w:val="00A43E56"/>
    <w:rsid w:val="00A44215"/>
    <w:rsid w:val="00A44C4C"/>
    <w:rsid w:val="00A44D15"/>
    <w:rsid w:val="00A44FD8"/>
    <w:rsid w:val="00A45644"/>
    <w:rsid w:val="00A458C1"/>
    <w:rsid w:val="00A45A14"/>
    <w:rsid w:val="00A45A17"/>
    <w:rsid w:val="00A462CB"/>
    <w:rsid w:val="00A4649E"/>
    <w:rsid w:val="00A4650E"/>
    <w:rsid w:val="00A46780"/>
    <w:rsid w:val="00A467D1"/>
    <w:rsid w:val="00A46A7F"/>
    <w:rsid w:val="00A46B0F"/>
    <w:rsid w:val="00A46B5C"/>
    <w:rsid w:val="00A46CFD"/>
    <w:rsid w:val="00A46EF6"/>
    <w:rsid w:val="00A472D7"/>
    <w:rsid w:val="00A473BC"/>
    <w:rsid w:val="00A47807"/>
    <w:rsid w:val="00A478A2"/>
    <w:rsid w:val="00A47E54"/>
    <w:rsid w:val="00A47EA5"/>
    <w:rsid w:val="00A503D1"/>
    <w:rsid w:val="00A5040A"/>
    <w:rsid w:val="00A50919"/>
    <w:rsid w:val="00A50DE0"/>
    <w:rsid w:val="00A50EDB"/>
    <w:rsid w:val="00A515C6"/>
    <w:rsid w:val="00A516C4"/>
    <w:rsid w:val="00A51A14"/>
    <w:rsid w:val="00A51BE0"/>
    <w:rsid w:val="00A51DA2"/>
    <w:rsid w:val="00A51E46"/>
    <w:rsid w:val="00A52288"/>
    <w:rsid w:val="00A527C6"/>
    <w:rsid w:val="00A528B4"/>
    <w:rsid w:val="00A52943"/>
    <w:rsid w:val="00A529A5"/>
    <w:rsid w:val="00A53180"/>
    <w:rsid w:val="00A535AA"/>
    <w:rsid w:val="00A537ED"/>
    <w:rsid w:val="00A53B68"/>
    <w:rsid w:val="00A53CE2"/>
    <w:rsid w:val="00A53DAF"/>
    <w:rsid w:val="00A541DC"/>
    <w:rsid w:val="00A54236"/>
    <w:rsid w:val="00A54310"/>
    <w:rsid w:val="00A5435D"/>
    <w:rsid w:val="00A5448B"/>
    <w:rsid w:val="00A54701"/>
    <w:rsid w:val="00A54B42"/>
    <w:rsid w:val="00A54BE7"/>
    <w:rsid w:val="00A54CBE"/>
    <w:rsid w:val="00A54F4A"/>
    <w:rsid w:val="00A55225"/>
    <w:rsid w:val="00A5525C"/>
    <w:rsid w:val="00A55694"/>
    <w:rsid w:val="00A55CF5"/>
    <w:rsid w:val="00A55F26"/>
    <w:rsid w:val="00A56216"/>
    <w:rsid w:val="00A5631E"/>
    <w:rsid w:val="00A564AD"/>
    <w:rsid w:val="00A566E2"/>
    <w:rsid w:val="00A571B5"/>
    <w:rsid w:val="00A57445"/>
    <w:rsid w:val="00A57919"/>
    <w:rsid w:val="00A57BDE"/>
    <w:rsid w:val="00A57C4E"/>
    <w:rsid w:val="00A6001C"/>
    <w:rsid w:val="00A60210"/>
    <w:rsid w:val="00A6047A"/>
    <w:rsid w:val="00A6065A"/>
    <w:rsid w:val="00A60923"/>
    <w:rsid w:val="00A60BBE"/>
    <w:rsid w:val="00A60D72"/>
    <w:rsid w:val="00A6103A"/>
    <w:rsid w:val="00A610DF"/>
    <w:rsid w:val="00A611C7"/>
    <w:rsid w:val="00A6120A"/>
    <w:rsid w:val="00A61490"/>
    <w:rsid w:val="00A61A9D"/>
    <w:rsid w:val="00A624B1"/>
    <w:rsid w:val="00A62ADA"/>
    <w:rsid w:val="00A62B44"/>
    <w:rsid w:val="00A62D35"/>
    <w:rsid w:val="00A62EEF"/>
    <w:rsid w:val="00A631C6"/>
    <w:rsid w:val="00A63476"/>
    <w:rsid w:val="00A6377E"/>
    <w:rsid w:val="00A64167"/>
    <w:rsid w:val="00A644B9"/>
    <w:rsid w:val="00A64722"/>
    <w:rsid w:val="00A64755"/>
    <w:rsid w:val="00A649C0"/>
    <w:rsid w:val="00A65268"/>
    <w:rsid w:val="00A652F2"/>
    <w:rsid w:val="00A65349"/>
    <w:rsid w:val="00A6565F"/>
    <w:rsid w:val="00A6573F"/>
    <w:rsid w:val="00A65743"/>
    <w:rsid w:val="00A6578D"/>
    <w:rsid w:val="00A6592A"/>
    <w:rsid w:val="00A65E20"/>
    <w:rsid w:val="00A66146"/>
    <w:rsid w:val="00A66265"/>
    <w:rsid w:val="00A662CF"/>
    <w:rsid w:val="00A66635"/>
    <w:rsid w:val="00A66719"/>
    <w:rsid w:val="00A66795"/>
    <w:rsid w:val="00A66A51"/>
    <w:rsid w:val="00A67050"/>
    <w:rsid w:val="00A6715C"/>
    <w:rsid w:val="00A672A5"/>
    <w:rsid w:val="00A67584"/>
    <w:rsid w:val="00A6796D"/>
    <w:rsid w:val="00A7022E"/>
    <w:rsid w:val="00A702B7"/>
    <w:rsid w:val="00A7048A"/>
    <w:rsid w:val="00A707B2"/>
    <w:rsid w:val="00A709B7"/>
    <w:rsid w:val="00A70C43"/>
    <w:rsid w:val="00A70F09"/>
    <w:rsid w:val="00A71285"/>
    <w:rsid w:val="00A71DF9"/>
    <w:rsid w:val="00A71E5B"/>
    <w:rsid w:val="00A71F03"/>
    <w:rsid w:val="00A72076"/>
    <w:rsid w:val="00A7280E"/>
    <w:rsid w:val="00A729B3"/>
    <w:rsid w:val="00A72A95"/>
    <w:rsid w:val="00A72BF2"/>
    <w:rsid w:val="00A72C05"/>
    <w:rsid w:val="00A7349B"/>
    <w:rsid w:val="00A73547"/>
    <w:rsid w:val="00A73DAE"/>
    <w:rsid w:val="00A74715"/>
    <w:rsid w:val="00A74D34"/>
    <w:rsid w:val="00A74ED2"/>
    <w:rsid w:val="00A7527A"/>
    <w:rsid w:val="00A75444"/>
    <w:rsid w:val="00A7575A"/>
    <w:rsid w:val="00A7583D"/>
    <w:rsid w:val="00A75A2D"/>
    <w:rsid w:val="00A75B4F"/>
    <w:rsid w:val="00A75BDE"/>
    <w:rsid w:val="00A75E43"/>
    <w:rsid w:val="00A75EE4"/>
    <w:rsid w:val="00A75FCD"/>
    <w:rsid w:val="00A76230"/>
    <w:rsid w:val="00A767B8"/>
    <w:rsid w:val="00A76873"/>
    <w:rsid w:val="00A76C37"/>
    <w:rsid w:val="00A76D13"/>
    <w:rsid w:val="00A76EBB"/>
    <w:rsid w:val="00A76FA6"/>
    <w:rsid w:val="00A779E7"/>
    <w:rsid w:val="00A77EC8"/>
    <w:rsid w:val="00A8072A"/>
    <w:rsid w:val="00A80811"/>
    <w:rsid w:val="00A80859"/>
    <w:rsid w:val="00A809B3"/>
    <w:rsid w:val="00A80D33"/>
    <w:rsid w:val="00A80D60"/>
    <w:rsid w:val="00A80F01"/>
    <w:rsid w:val="00A8131C"/>
    <w:rsid w:val="00A81367"/>
    <w:rsid w:val="00A81579"/>
    <w:rsid w:val="00A8162C"/>
    <w:rsid w:val="00A81951"/>
    <w:rsid w:val="00A81BDA"/>
    <w:rsid w:val="00A81C7D"/>
    <w:rsid w:val="00A821D8"/>
    <w:rsid w:val="00A82579"/>
    <w:rsid w:val="00A82606"/>
    <w:rsid w:val="00A8267E"/>
    <w:rsid w:val="00A828FD"/>
    <w:rsid w:val="00A82948"/>
    <w:rsid w:val="00A82E34"/>
    <w:rsid w:val="00A82E53"/>
    <w:rsid w:val="00A8304B"/>
    <w:rsid w:val="00A83264"/>
    <w:rsid w:val="00A832F2"/>
    <w:rsid w:val="00A8349E"/>
    <w:rsid w:val="00A8369B"/>
    <w:rsid w:val="00A83743"/>
    <w:rsid w:val="00A838B4"/>
    <w:rsid w:val="00A83D69"/>
    <w:rsid w:val="00A840F4"/>
    <w:rsid w:val="00A841F7"/>
    <w:rsid w:val="00A8432A"/>
    <w:rsid w:val="00A84802"/>
    <w:rsid w:val="00A84A9C"/>
    <w:rsid w:val="00A84D34"/>
    <w:rsid w:val="00A84D4F"/>
    <w:rsid w:val="00A8549A"/>
    <w:rsid w:val="00A85522"/>
    <w:rsid w:val="00A859EF"/>
    <w:rsid w:val="00A85BAA"/>
    <w:rsid w:val="00A85FF5"/>
    <w:rsid w:val="00A86113"/>
    <w:rsid w:val="00A8645C"/>
    <w:rsid w:val="00A864EA"/>
    <w:rsid w:val="00A86601"/>
    <w:rsid w:val="00A86799"/>
    <w:rsid w:val="00A86881"/>
    <w:rsid w:val="00A868C4"/>
    <w:rsid w:val="00A869BE"/>
    <w:rsid w:val="00A86A90"/>
    <w:rsid w:val="00A86CE8"/>
    <w:rsid w:val="00A86E79"/>
    <w:rsid w:val="00A87582"/>
    <w:rsid w:val="00A877C9"/>
    <w:rsid w:val="00A87816"/>
    <w:rsid w:val="00A87CEB"/>
    <w:rsid w:val="00A87FD3"/>
    <w:rsid w:val="00A90449"/>
    <w:rsid w:val="00A904BB"/>
    <w:rsid w:val="00A9058C"/>
    <w:rsid w:val="00A9093E"/>
    <w:rsid w:val="00A90FD0"/>
    <w:rsid w:val="00A90FFB"/>
    <w:rsid w:val="00A911DB"/>
    <w:rsid w:val="00A914B4"/>
    <w:rsid w:val="00A914DA"/>
    <w:rsid w:val="00A91583"/>
    <w:rsid w:val="00A91657"/>
    <w:rsid w:val="00A91866"/>
    <w:rsid w:val="00A91A94"/>
    <w:rsid w:val="00A91BA8"/>
    <w:rsid w:val="00A91F44"/>
    <w:rsid w:val="00A921C2"/>
    <w:rsid w:val="00A92510"/>
    <w:rsid w:val="00A9257F"/>
    <w:rsid w:val="00A925D9"/>
    <w:rsid w:val="00A9263E"/>
    <w:rsid w:val="00A92BEA"/>
    <w:rsid w:val="00A92CEE"/>
    <w:rsid w:val="00A92D36"/>
    <w:rsid w:val="00A92D47"/>
    <w:rsid w:val="00A92EDD"/>
    <w:rsid w:val="00A92EFD"/>
    <w:rsid w:val="00A94596"/>
    <w:rsid w:val="00A947E0"/>
    <w:rsid w:val="00A9515F"/>
    <w:rsid w:val="00A9538F"/>
    <w:rsid w:val="00A9560C"/>
    <w:rsid w:val="00A9587A"/>
    <w:rsid w:val="00A95C38"/>
    <w:rsid w:val="00A95F1D"/>
    <w:rsid w:val="00A96334"/>
    <w:rsid w:val="00A964D6"/>
    <w:rsid w:val="00A96B00"/>
    <w:rsid w:val="00A96B0E"/>
    <w:rsid w:val="00A97194"/>
    <w:rsid w:val="00A97239"/>
    <w:rsid w:val="00A9743E"/>
    <w:rsid w:val="00A9745B"/>
    <w:rsid w:val="00A97638"/>
    <w:rsid w:val="00A97728"/>
    <w:rsid w:val="00A97955"/>
    <w:rsid w:val="00A97A8F"/>
    <w:rsid w:val="00A97F1B"/>
    <w:rsid w:val="00AA06EF"/>
    <w:rsid w:val="00AA0852"/>
    <w:rsid w:val="00AA0A40"/>
    <w:rsid w:val="00AA0C1D"/>
    <w:rsid w:val="00AA131D"/>
    <w:rsid w:val="00AA140D"/>
    <w:rsid w:val="00AA1D0F"/>
    <w:rsid w:val="00AA1D3C"/>
    <w:rsid w:val="00AA1E8E"/>
    <w:rsid w:val="00AA1F17"/>
    <w:rsid w:val="00AA20CF"/>
    <w:rsid w:val="00AA2250"/>
    <w:rsid w:val="00AA2424"/>
    <w:rsid w:val="00AA292D"/>
    <w:rsid w:val="00AA30E3"/>
    <w:rsid w:val="00AA3111"/>
    <w:rsid w:val="00AA3271"/>
    <w:rsid w:val="00AA363E"/>
    <w:rsid w:val="00AA376E"/>
    <w:rsid w:val="00AA3878"/>
    <w:rsid w:val="00AA3ABA"/>
    <w:rsid w:val="00AA3E3F"/>
    <w:rsid w:val="00AA4451"/>
    <w:rsid w:val="00AA4ED8"/>
    <w:rsid w:val="00AA4FE2"/>
    <w:rsid w:val="00AA52F8"/>
    <w:rsid w:val="00AA537E"/>
    <w:rsid w:val="00AA56F8"/>
    <w:rsid w:val="00AA5DDB"/>
    <w:rsid w:val="00AA6168"/>
    <w:rsid w:val="00AA6A0F"/>
    <w:rsid w:val="00AA6BFB"/>
    <w:rsid w:val="00AA6FF7"/>
    <w:rsid w:val="00AA732A"/>
    <w:rsid w:val="00AA79C7"/>
    <w:rsid w:val="00AA7D21"/>
    <w:rsid w:val="00AB03B5"/>
    <w:rsid w:val="00AB09C2"/>
    <w:rsid w:val="00AB0CE6"/>
    <w:rsid w:val="00AB0D44"/>
    <w:rsid w:val="00AB0E0C"/>
    <w:rsid w:val="00AB102C"/>
    <w:rsid w:val="00AB12CA"/>
    <w:rsid w:val="00AB1585"/>
    <w:rsid w:val="00AB1770"/>
    <w:rsid w:val="00AB1D1A"/>
    <w:rsid w:val="00AB1F99"/>
    <w:rsid w:val="00AB1FEE"/>
    <w:rsid w:val="00AB2007"/>
    <w:rsid w:val="00AB2727"/>
    <w:rsid w:val="00AB284E"/>
    <w:rsid w:val="00AB28CA"/>
    <w:rsid w:val="00AB29A0"/>
    <w:rsid w:val="00AB2A7A"/>
    <w:rsid w:val="00AB2B8C"/>
    <w:rsid w:val="00AB2CEE"/>
    <w:rsid w:val="00AB318D"/>
    <w:rsid w:val="00AB3268"/>
    <w:rsid w:val="00AB32B0"/>
    <w:rsid w:val="00AB3538"/>
    <w:rsid w:val="00AB3693"/>
    <w:rsid w:val="00AB36F5"/>
    <w:rsid w:val="00AB379C"/>
    <w:rsid w:val="00AB38E2"/>
    <w:rsid w:val="00AB3C49"/>
    <w:rsid w:val="00AB3C81"/>
    <w:rsid w:val="00AB3F5B"/>
    <w:rsid w:val="00AB4801"/>
    <w:rsid w:val="00AB4CF6"/>
    <w:rsid w:val="00AB56C5"/>
    <w:rsid w:val="00AB5DFB"/>
    <w:rsid w:val="00AB6278"/>
    <w:rsid w:val="00AB6372"/>
    <w:rsid w:val="00AB669E"/>
    <w:rsid w:val="00AB6C5F"/>
    <w:rsid w:val="00AB6D0A"/>
    <w:rsid w:val="00AB726E"/>
    <w:rsid w:val="00AB7346"/>
    <w:rsid w:val="00AB7516"/>
    <w:rsid w:val="00AB751F"/>
    <w:rsid w:val="00AB75B6"/>
    <w:rsid w:val="00AB7AFC"/>
    <w:rsid w:val="00AB7DFB"/>
    <w:rsid w:val="00AB7FD6"/>
    <w:rsid w:val="00AC0BF1"/>
    <w:rsid w:val="00AC0DA7"/>
    <w:rsid w:val="00AC0EF0"/>
    <w:rsid w:val="00AC1986"/>
    <w:rsid w:val="00AC1F16"/>
    <w:rsid w:val="00AC268A"/>
    <w:rsid w:val="00AC28F8"/>
    <w:rsid w:val="00AC2E53"/>
    <w:rsid w:val="00AC304A"/>
    <w:rsid w:val="00AC3951"/>
    <w:rsid w:val="00AC3EC8"/>
    <w:rsid w:val="00AC4A98"/>
    <w:rsid w:val="00AC5631"/>
    <w:rsid w:val="00AC599A"/>
    <w:rsid w:val="00AC5FCD"/>
    <w:rsid w:val="00AC5FE3"/>
    <w:rsid w:val="00AC6862"/>
    <w:rsid w:val="00AC6B74"/>
    <w:rsid w:val="00AC6E9F"/>
    <w:rsid w:val="00AC70C9"/>
    <w:rsid w:val="00AC72AD"/>
    <w:rsid w:val="00AC73D6"/>
    <w:rsid w:val="00AC748A"/>
    <w:rsid w:val="00AC773C"/>
    <w:rsid w:val="00AC7CEC"/>
    <w:rsid w:val="00AC7E0A"/>
    <w:rsid w:val="00AC7F2E"/>
    <w:rsid w:val="00AC7FAC"/>
    <w:rsid w:val="00AD00EA"/>
    <w:rsid w:val="00AD01DE"/>
    <w:rsid w:val="00AD07E3"/>
    <w:rsid w:val="00AD07F3"/>
    <w:rsid w:val="00AD0A90"/>
    <w:rsid w:val="00AD0F2A"/>
    <w:rsid w:val="00AD0FDB"/>
    <w:rsid w:val="00AD130A"/>
    <w:rsid w:val="00AD13FE"/>
    <w:rsid w:val="00AD155C"/>
    <w:rsid w:val="00AD16B2"/>
    <w:rsid w:val="00AD17F0"/>
    <w:rsid w:val="00AD199F"/>
    <w:rsid w:val="00AD1E3F"/>
    <w:rsid w:val="00AD1FC7"/>
    <w:rsid w:val="00AD2502"/>
    <w:rsid w:val="00AD26E8"/>
    <w:rsid w:val="00AD2C3E"/>
    <w:rsid w:val="00AD2D0C"/>
    <w:rsid w:val="00AD2D73"/>
    <w:rsid w:val="00AD2EFD"/>
    <w:rsid w:val="00AD321B"/>
    <w:rsid w:val="00AD3A29"/>
    <w:rsid w:val="00AD3C95"/>
    <w:rsid w:val="00AD3CD8"/>
    <w:rsid w:val="00AD3D74"/>
    <w:rsid w:val="00AD3DDF"/>
    <w:rsid w:val="00AD3E97"/>
    <w:rsid w:val="00AD3F6D"/>
    <w:rsid w:val="00AD4280"/>
    <w:rsid w:val="00AD4297"/>
    <w:rsid w:val="00AD4447"/>
    <w:rsid w:val="00AD44B6"/>
    <w:rsid w:val="00AD4616"/>
    <w:rsid w:val="00AD47CB"/>
    <w:rsid w:val="00AD47EF"/>
    <w:rsid w:val="00AD49CD"/>
    <w:rsid w:val="00AD4F7C"/>
    <w:rsid w:val="00AD505D"/>
    <w:rsid w:val="00AD51D9"/>
    <w:rsid w:val="00AD5261"/>
    <w:rsid w:val="00AD549F"/>
    <w:rsid w:val="00AD550D"/>
    <w:rsid w:val="00AD553F"/>
    <w:rsid w:val="00AD558F"/>
    <w:rsid w:val="00AD5748"/>
    <w:rsid w:val="00AD5893"/>
    <w:rsid w:val="00AD59A4"/>
    <w:rsid w:val="00AD5A4F"/>
    <w:rsid w:val="00AD5D60"/>
    <w:rsid w:val="00AD6139"/>
    <w:rsid w:val="00AD63AE"/>
    <w:rsid w:val="00AD6D61"/>
    <w:rsid w:val="00AD6D74"/>
    <w:rsid w:val="00AD6DB9"/>
    <w:rsid w:val="00AD6FC9"/>
    <w:rsid w:val="00AD7398"/>
    <w:rsid w:val="00AD77E2"/>
    <w:rsid w:val="00AD787F"/>
    <w:rsid w:val="00AD7F8D"/>
    <w:rsid w:val="00AE0105"/>
    <w:rsid w:val="00AE012D"/>
    <w:rsid w:val="00AE0519"/>
    <w:rsid w:val="00AE0AD6"/>
    <w:rsid w:val="00AE0B5A"/>
    <w:rsid w:val="00AE128D"/>
    <w:rsid w:val="00AE1379"/>
    <w:rsid w:val="00AE1513"/>
    <w:rsid w:val="00AE1A75"/>
    <w:rsid w:val="00AE1C47"/>
    <w:rsid w:val="00AE1E0D"/>
    <w:rsid w:val="00AE1F3A"/>
    <w:rsid w:val="00AE211C"/>
    <w:rsid w:val="00AE231C"/>
    <w:rsid w:val="00AE280A"/>
    <w:rsid w:val="00AE2A7F"/>
    <w:rsid w:val="00AE2BD7"/>
    <w:rsid w:val="00AE2C9F"/>
    <w:rsid w:val="00AE2F07"/>
    <w:rsid w:val="00AE2FE3"/>
    <w:rsid w:val="00AE31E2"/>
    <w:rsid w:val="00AE32AE"/>
    <w:rsid w:val="00AE34D5"/>
    <w:rsid w:val="00AE39F6"/>
    <w:rsid w:val="00AE3A6A"/>
    <w:rsid w:val="00AE3BC0"/>
    <w:rsid w:val="00AE3F6E"/>
    <w:rsid w:val="00AE40AD"/>
    <w:rsid w:val="00AE4136"/>
    <w:rsid w:val="00AE415A"/>
    <w:rsid w:val="00AE43A4"/>
    <w:rsid w:val="00AE45F2"/>
    <w:rsid w:val="00AE46CC"/>
    <w:rsid w:val="00AE4972"/>
    <w:rsid w:val="00AE4B88"/>
    <w:rsid w:val="00AE4F86"/>
    <w:rsid w:val="00AE5605"/>
    <w:rsid w:val="00AE5797"/>
    <w:rsid w:val="00AE66D4"/>
    <w:rsid w:val="00AE6ABE"/>
    <w:rsid w:val="00AE6B49"/>
    <w:rsid w:val="00AE6DD2"/>
    <w:rsid w:val="00AE72ED"/>
    <w:rsid w:val="00AE75A7"/>
    <w:rsid w:val="00AE75D2"/>
    <w:rsid w:val="00AE7857"/>
    <w:rsid w:val="00AE7970"/>
    <w:rsid w:val="00AE7AB3"/>
    <w:rsid w:val="00AE7B81"/>
    <w:rsid w:val="00AE7FDA"/>
    <w:rsid w:val="00AF023D"/>
    <w:rsid w:val="00AF035F"/>
    <w:rsid w:val="00AF0682"/>
    <w:rsid w:val="00AF06C0"/>
    <w:rsid w:val="00AF0B96"/>
    <w:rsid w:val="00AF0D3D"/>
    <w:rsid w:val="00AF110D"/>
    <w:rsid w:val="00AF1211"/>
    <w:rsid w:val="00AF14C9"/>
    <w:rsid w:val="00AF16ED"/>
    <w:rsid w:val="00AF1859"/>
    <w:rsid w:val="00AF1E65"/>
    <w:rsid w:val="00AF1F76"/>
    <w:rsid w:val="00AF21A8"/>
    <w:rsid w:val="00AF23E5"/>
    <w:rsid w:val="00AF24A4"/>
    <w:rsid w:val="00AF2536"/>
    <w:rsid w:val="00AF26EC"/>
    <w:rsid w:val="00AF2714"/>
    <w:rsid w:val="00AF27D3"/>
    <w:rsid w:val="00AF2914"/>
    <w:rsid w:val="00AF2CC0"/>
    <w:rsid w:val="00AF3121"/>
    <w:rsid w:val="00AF35F2"/>
    <w:rsid w:val="00AF3667"/>
    <w:rsid w:val="00AF37F0"/>
    <w:rsid w:val="00AF3B8B"/>
    <w:rsid w:val="00AF3BF9"/>
    <w:rsid w:val="00AF3D6B"/>
    <w:rsid w:val="00AF40E2"/>
    <w:rsid w:val="00AF4109"/>
    <w:rsid w:val="00AF483F"/>
    <w:rsid w:val="00AF48D3"/>
    <w:rsid w:val="00AF4967"/>
    <w:rsid w:val="00AF4A1D"/>
    <w:rsid w:val="00AF4F9A"/>
    <w:rsid w:val="00AF50AE"/>
    <w:rsid w:val="00AF5425"/>
    <w:rsid w:val="00AF55C4"/>
    <w:rsid w:val="00AF561E"/>
    <w:rsid w:val="00AF5825"/>
    <w:rsid w:val="00AF58ED"/>
    <w:rsid w:val="00AF5A1B"/>
    <w:rsid w:val="00AF5AD1"/>
    <w:rsid w:val="00AF5BCA"/>
    <w:rsid w:val="00AF5E71"/>
    <w:rsid w:val="00AF614D"/>
    <w:rsid w:val="00AF626D"/>
    <w:rsid w:val="00AF6B24"/>
    <w:rsid w:val="00AF6C90"/>
    <w:rsid w:val="00AF6D3C"/>
    <w:rsid w:val="00AF6E2B"/>
    <w:rsid w:val="00AF6FB3"/>
    <w:rsid w:val="00AF73AF"/>
    <w:rsid w:val="00AF7689"/>
    <w:rsid w:val="00AF77DA"/>
    <w:rsid w:val="00AF7A04"/>
    <w:rsid w:val="00AF7B17"/>
    <w:rsid w:val="00AF7E47"/>
    <w:rsid w:val="00B000C3"/>
    <w:rsid w:val="00B0014A"/>
    <w:rsid w:val="00B00615"/>
    <w:rsid w:val="00B006B1"/>
    <w:rsid w:val="00B009A5"/>
    <w:rsid w:val="00B00F66"/>
    <w:rsid w:val="00B01086"/>
    <w:rsid w:val="00B0135B"/>
    <w:rsid w:val="00B01551"/>
    <w:rsid w:val="00B01629"/>
    <w:rsid w:val="00B0176F"/>
    <w:rsid w:val="00B01B38"/>
    <w:rsid w:val="00B01B89"/>
    <w:rsid w:val="00B01CAA"/>
    <w:rsid w:val="00B01F83"/>
    <w:rsid w:val="00B02095"/>
    <w:rsid w:val="00B0236F"/>
    <w:rsid w:val="00B0247B"/>
    <w:rsid w:val="00B0298F"/>
    <w:rsid w:val="00B02AA1"/>
    <w:rsid w:val="00B02AD2"/>
    <w:rsid w:val="00B02BAE"/>
    <w:rsid w:val="00B02DFC"/>
    <w:rsid w:val="00B033F1"/>
    <w:rsid w:val="00B0359B"/>
    <w:rsid w:val="00B03C3D"/>
    <w:rsid w:val="00B03C47"/>
    <w:rsid w:val="00B0430D"/>
    <w:rsid w:val="00B04316"/>
    <w:rsid w:val="00B044C0"/>
    <w:rsid w:val="00B04695"/>
    <w:rsid w:val="00B048FF"/>
    <w:rsid w:val="00B04C4C"/>
    <w:rsid w:val="00B04F89"/>
    <w:rsid w:val="00B04FED"/>
    <w:rsid w:val="00B050AD"/>
    <w:rsid w:val="00B05164"/>
    <w:rsid w:val="00B051B2"/>
    <w:rsid w:val="00B05272"/>
    <w:rsid w:val="00B053AE"/>
    <w:rsid w:val="00B05542"/>
    <w:rsid w:val="00B0556C"/>
    <w:rsid w:val="00B0564A"/>
    <w:rsid w:val="00B056A9"/>
    <w:rsid w:val="00B05DCB"/>
    <w:rsid w:val="00B05DCF"/>
    <w:rsid w:val="00B06031"/>
    <w:rsid w:val="00B06B37"/>
    <w:rsid w:val="00B06F08"/>
    <w:rsid w:val="00B0723F"/>
    <w:rsid w:val="00B07244"/>
    <w:rsid w:val="00B07630"/>
    <w:rsid w:val="00B07632"/>
    <w:rsid w:val="00B07916"/>
    <w:rsid w:val="00B07B0F"/>
    <w:rsid w:val="00B1061B"/>
    <w:rsid w:val="00B10729"/>
    <w:rsid w:val="00B10A01"/>
    <w:rsid w:val="00B10A91"/>
    <w:rsid w:val="00B10B17"/>
    <w:rsid w:val="00B11047"/>
    <w:rsid w:val="00B11174"/>
    <w:rsid w:val="00B111A0"/>
    <w:rsid w:val="00B114BA"/>
    <w:rsid w:val="00B11857"/>
    <w:rsid w:val="00B11ABC"/>
    <w:rsid w:val="00B11DDD"/>
    <w:rsid w:val="00B11E38"/>
    <w:rsid w:val="00B11F86"/>
    <w:rsid w:val="00B126B0"/>
    <w:rsid w:val="00B128DB"/>
    <w:rsid w:val="00B12A00"/>
    <w:rsid w:val="00B12ADB"/>
    <w:rsid w:val="00B12FE3"/>
    <w:rsid w:val="00B13450"/>
    <w:rsid w:val="00B1345C"/>
    <w:rsid w:val="00B13986"/>
    <w:rsid w:val="00B13A69"/>
    <w:rsid w:val="00B13AF0"/>
    <w:rsid w:val="00B13E9D"/>
    <w:rsid w:val="00B13EA6"/>
    <w:rsid w:val="00B13F73"/>
    <w:rsid w:val="00B142AD"/>
    <w:rsid w:val="00B142B1"/>
    <w:rsid w:val="00B143DA"/>
    <w:rsid w:val="00B14601"/>
    <w:rsid w:val="00B14B77"/>
    <w:rsid w:val="00B14BEC"/>
    <w:rsid w:val="00B14F28"/>
    <w:rsid w:val="00B14FB2"/>
    <w:rsid w:val="00B154D8"/>
    <w:rsid w:val="00B1551C"/>
    <w:rsid w:val="00B15E2E"/>
    <w:rsid w:val="00B15F65"/>
    <w:rsid w:val="00B15F9C"/>
    <w:rsid w:val="00B160B5"/>
    <w:rsid w:val="00B163C0"/>
    <w:rsid w:val="00B169D9"/>
    <w:rsid w:val="00B16DB4"/>
    <w:rsid w:val="00B17740"/>
    <w:rsid w:val="00B1775B"/>
    <w:rsid w:val="00B20472"/>
    <w:rsid w:val="00B20D1E"/>
    <w:rsid w:val="00B2143F"/>
    <w:rsid w:val="00B2167C"/>
    <w:rsid w:val="00B21E6F"/>
    <w:rsid w:val="00B22096"/>
    <w:rsid w:val="00B22179"/>
    <w:rsid w:val="00B2274F"/>
    <w:rsid w:val="00B2286A"/>
    <w:rsid w:val="00B229CC"/>
    <w:rsid w:val="00B22CE3"/>
    <w:rsid w:val="00B23065"/>
    <w:rsid w:val="00B23503"/>
    <w:rsid w:val="00B23814"/>
    <w:rsid w:val="00B23CA3"/>
    <w:rsid w:val="00B24520"/>
    <w:rsid w:val="00B24C46"/>
    <w:rsid w:val="00B24E00"/>
    <w:rsid w:val="00B25124"/>
    <w:rsid w:val="00B251E5"/>
    <w:rsid w:val="00B25557"/>
    <w:rsid w:val="00B2582D"/>
    <w:rsid w:val="00B25875"/>
    <w:rsid w:val="00B259B1"/>
    <w:rsid w:val="00B25ED2"/>
    <w:rsid w:val="00B26160"/>
    <w:rsid w:val="00B26318"/>
    <w:rsid w:val="00B264BD"/>
    <w:rsid w:val="00B268B8"/>
    <w:rsid w:val="00B26A34"/>
    <w:rsid w:val="00B26DE1"/>
    <w:rsid w:val="00B26E0B"/>
    <w:rsid w:val="00B2725D"/>
    <w:rsid w:val="00B272C8"/>
    <w:rsid w:val="00B27464"/>
    <w:rsid w:val="00B27476"/>
    <w:rsid w:val="00B27577"/>
    <w:rsid w:val="00B27627"/>
    <w:rsid w:val="00B276A0"/>
    <w:rsid w:val="00B277F7"/>
    <w:rsid w:val="00B27821"/>
    <w:rsid w:val="00B279D6"/>
    <w:rsid w:val="00B27DDD"/>
    <w:rsid w:val="00B27E39"/>
    <w:rsid w:val="00B30050"/>
    <w:rsid w:val="00B309E6"/>
    <w:rsid w:val="00B30FEE"/>
    <w:rsid w:val="00B3111C"/>
    <w:rsid w:val="00B314CE"/>
    <w:rsid w:val="00B3187F"/>
    <w:rsid w:val="00B3196E"/>
    <w:rsid w:val="00B31A72"/>
    <w:rsid w:val="00B31A81"/>
    <w:rsid w:val="00B31C55"/>
    <w:rsid w:val="00B32775"/>
    <w:rsid w:val="00B329F9"/>
    <w:rsid w:val="00B330AC"/>
    <w:rsid w:val="00B33398"/>
    <w:rsid w:val="00B33497"/>
    <w:rsid w:val="00B3349E"/>
    <w:rsid w:val="00B3354E"/>
    <w:rsid w:val="00B33947"/>
    <w:rsid w:val="00B33C72"/>
    <w:rsid w:val="00B3402E"/>
    <w:rsid w:val="00B340F4"/>
    <w:rsid w:val="00B34871"/>
    <w:rsid w:val="00B34AF5"/>
    <w:rsid w:val="00B352DF"/>
    <w:rsid w:val="00B352E2"/>
    <w:rsid w:val="00B354D3"/>
    <w:rsid w:val="00B35628"/>
    <w:rsid w:val="00B35776"/>
    <w:rsid w:val="00B358EF"/>
    <w:rsid w:val="00B35A45"/>
    <w:rsid w:val="00B35E64"/>
    <w:rsid w:val="00B362B6"/>
    <w:rsid w:val="00B363D4"/>
    <w:rsid w:val="00B364E1"/>
    <w:rsid w:val="00B36571"/>
    <w:rsid w:val="00B36669"/>
    <w:rsid w:val="00B368D7"/>
    <w:rsid w:val="00B36F56"/>
    <w:rsid w:val="00B3739B"/>
    <w:rsid w:val="00B373A4"/>
    <w:rsid w:val="00B37519"/>
    <w:rsid w:val="00B3766C"/>
    <w:rsid w:val="00B37AD1"/>
    <w:rsid w:val="00B37BCA"/>
    <w:rsid w:val="00B40119"/>
    <w:rsid w:val="00B403ED"/>
    <w:rsid w:val="00B40428"/>
    <w:rsid w:val="00B40776"/>
    <w:rsid w:val="00B40803"/>
    <w:rsid w:val="00B40A72"/>
    <w:rsid w:val="00B40CAC"/>
    <w:rsid w:val="00B40CED"/>
    <w:rsid w:val="00B40F6A"/>
    <w:rsid w:val="00B41086"/>
    <w:rsid w:val="00B4116C"/>
    <w:rsid w:val="00B419EC"/>
    <w:rsid w:val="00B41AE4"/>
    <w:rsid w:val="00B41F1E"/>
    <w:rsid w:val="00B4209B"/>
    <w:rsid w:val="00B42586"/>
    <w:rsid w:val="00B429E3"/>
    <w:rsid w:val="00B42D5F"/>
    <w:rsid w:val="00B42FCC"/>
    <w:rsid w:val="00B433EF"/>
    <w:rsid w:val="00B434AA"/>
    <w:rsid w:val="00B43775"/>
    <w:rsid w:val="00B438EA"/>
    <w:rsid w:val="00B43D82"/>
    <w:rsid w:val="00B43F5B"/>
    <w:rsid w:val="00B44003"/>
    <w:rsid w:val="00B44195"/>
    <w:rsid w:val="00B442AC"/>
    <w:rsid w:val="00B442DB"/>
    <w:rsid w:val="00B44347"/>
    <w:rsid w:val="00B44788"/>
    <w:rsid w:val="00B4496B"/>
    <w:rsid w:val="00B44D46"/>
    <w:rsid w:val="00B44D50"/>
    <w:rsid w:val="00B44F59"/>
    <w:rsid w:val="00B4549D"/>
    <w:rsid w:val="00B456DD"/>
    <w:rsid w:val="00B457E2"/>
    <w:rsid w:val="00B457FE"/>
    <w:rsid w:val="00B45921"/>
    <w:rsid w:val="00B4638D"/>
    <w:rsid w:val="00B4680A"/>
    <w:rsid w:val="00B46B6D"/>
    <w:rsid w:val="00B46B96"/>
    <w:rsid w:val="00B46C79"/>
    <w:rsid w:val="00B47122"/>
    <w:rsid w:val="00B472EE"/>
    <w:rsid w:val="00B47302"/>
    <w:rsid w:val="00B474E5"/>
    <w:rsid w:val="00B479F7"/>
    <w:rsid w:val="00B47ADF"/>
    <w:rsid w:val="00B47B67"/>
    <w:rsid w:val="00B47B69"/>
    <w:rsid w:val="00B47CF1"/>
    <w:rsid w:val="00B5066A"/>
    <w:rsid w:val="00B50B9C"/>
    <w:rsid w:val="00B51023"/>
    <w:rsid w:val="00B51098"/>
    <w:rsid w:val="00B5110D"/>
    <w:rsid w:val="00B512C1"/>
    <w:rsid w:val="00B512F7"/>
    <w:rsid w:val="00B51382"/>
    <w:rsid w:val="00B513AB"/>
    <w:rsid w:val="00B514C1"/>
    <w:rsid w:val="00B51CE7"/>
    <w:rsid w:val="00B51E29"/>
    <w:rsid w:val="00B5237E"/>
    <w:rsid w:val="00B525A7"/>
    <w:rsid w:val="00B527EA"/>
    <w:rsid w:val="00B52B2E"/>
    <w:rsid w:val="00B52BCB"/>
    <w:rsid w:val="00B52E75"/>
    <w:rsid w:val="00B533F8"/>
    <w:rsid w:val="00B54087"/>
    <w:rsid w:val="00B545D5"/>
    <w:rsid w:val="00B5498E"/>
    <w:rsid w:val="00B54CA5"/>
    <w:rsid w:val="00B54D44"/>
    <w:rsid w:val="00B55065"/>
    <w:rsid w:val="00B55B8D"/>
    <w:rsid w:val="00B56001"/>
    <w:rsid w:val="00B564AD"/>
    <w:rsid w:val="00B56527"/>
    <w:rsid w:val="00B5678E"/>
    <w:rsid w:val="00B569A6"/>
    <w:rsid w:val="00B56B0C"/>
    <w:rsid w:val="00B56B52"/>
    <w:rsid w:val="00B57172"/>
    <w:rsid w:val="00B571A2"/>
    <w:rsid w:val="00B57352"/>
    <w:rsid w:val="00B574C6"/>
    <w:rsid w:val="00B5783B"/>
    <w:rsid w:val="00B6025F"/>
    <w:rsid w:val="00B605CA"/>
    <w:rsid w:val="00B60671"/>
    <w:rsid w:val="00B611F9"/>
    <w:rsid w:val="00B616CF"/>
    <w:rsid w:val="00B616ED"/>
    <w:rsid w:val="00B6185B"/>
    <w:rsid w:val="00B62140"/>
    <w:rsid w:val="00B62173"/>
    <w:rsid w:val="00B62453"/>
    <w:rsid w:val="00B627A3"/>
    <w:rsid w:val="00B62FD8"/>
    <w:rsid w:val="00B63124"/>
    <w:rsid w:val="00B6336E"/>
    <w:rsid w:val="00B633CC"/>
    <w:rsid w:val="00B63D00"/>
    <w:rsid w:val="00B63F77"/>
    <w:rsid w:val="00B64020"/>
    <w:rsid w:val="00B6423D"/>
    <w:rsid w:val="00B648B3"/>
    <w:rsid w:val="00B64A71"/>
    <w:rsid w:val="00B64C05"/>
    <w:rsid w:val="00B6505B"/>
    <w:rsid w:val="00B650DE"/>
    <w:rsid w:val="00B6514A"/>
    <w:rsid w:val="00B65222"/>
    <w:rsid w:val="00B654C5"/>
    <w:rsid w:val="00B657AE"/>
    <w:rsid w:val="00B6585E"/>
    <w:rsid w:val="00B65C7A"/>
    <w:rsid w:val="00B65E0D"/>
    <w:rsid w:val="00B65ED9"/>
    <w:rsid w:val="00B660D5"/>
    <w:rsid w:val="00B664C7"/>
    <w:rsid w:val="00B6674B"/>
    <w:rsid w:val="00B668CC"/>
    <w:rsid w:val="00B66C04"/>
    <w:rsid w:val="00B6706E"/>
    <w:rsid w:val="00B67459"/>
    <w:rsid w:val="00B67618"/>
    <w:rsid w:val="00B67633"/>
    <w:rsid w:val="00B67753"/>
    <w:rsid w:val="00B70098"/>
    <w:rsid w:val="00B703A6"/>
    <w:rsid w:val="00B706AD"/>
    <w:rsid w:val="00B7086B"/>
    <w:rsid w:val="00B7095D"/>
    <w:rsid w:val="00B70C0C"/>
    <w:rsid w:val="00B70E0B"/>
    <w:rsid w:val="00B70F28"/>
    <w:rsid w:val="00B71116"/>
    <w:rsid w:val="00B712E3"/>
    <w:rsid w:val="00B71ABF"/>
    <w:rsid w:val="00B71C2F"/>
    <w:rsid w:val="00B72046"/>
    <w:rsid w:val="00B722D6"/>
    <w:rsid w:val="00B72560"/>
    <w:rsid w:val="00B7284F"/>
    <w:rsid w:val="00B728F9"/>
    <w:rsid w:val="00B72C0F"/>
    <w:rsid w:val="00B72E5E"/>
    <w:rsid w:val="00B72EDC"/>
    <w:rsid w:val="00B72F58"/>
    <w:rsid w:val="00B731FD"/>
    <w:rsid w:val="00B74205"/>
    <w:rsid w:val="00B74712"/>
    <w:rsid w:val="00B74829"/>
    <w:rsid w:val="00B74998"/>
    <w:rsid w:val="00B74C8C"/>
    <w:rsid w:val="00B751F9"/>
    <w:rsid w:val="00B75B96"/>
    <w:rsid w:val="00B76009"/>
    <w:rsid w:val="00B76271"/>
    <w:rsid w:val="00B7657F"/>
    <w:rsid w:val="00B7667B"/>
    <w:rsid w:val="00B76C63"/>
    <w:rsid w:val="00B76C6A"/>
    <w:rsid w:val="00B76CA1"/>
    <w:rsid w:val="00B76EDC"/>
    <w:rsid w:val="00B770B7"/>
    <w:rsid w:val="00B771DD"/>
    <w:rsid w:val="00B77205"/>
    <w:rsid w:val="00B7730F"/>
    <w:rsid w:val="00B77DAD"/>
    <w:rsid w:val="00B77F16"/>
    <w:rsid w:val="00B80006"/>
    <w:rsid w:val="00B8002F"/>
    <w:rsid w:val="00B800F8"/>
    <w:rsid w:val="00B80447"/>
    <w:rsid w:val="00B806C0"/>
    <w:rsid w:val="00B80AB3"/>
    <w:rsid w:val="00B80E2B"/>
    <w:rsid w:val="00B80E70"/>
    <w:rsid w:val="00B8121B"/>
    <w:rsid w:val="00B8154B"/>
    <w:rsid w:val="00B81833"/>
    <w:rsid w:val="00B81B67"/>
    <w:rsid w:val="00B81DAD"/>
    <w:rsid w:val="00B81DC6"/>
    <w:rsid w:val="00B82165"/>
    <w:rsid w:val="00B822CA"/>
    <w:rsid w:val="00B824DC"/>
    <w:rsid w:val="00B8283F"/>
    <w:rsid w:val="00B82943"/>
    <w:rsid w:val="00B829A3"/>
    <w:rsid w:val="00B82C44"/>
    <w:rsid w:val="00B82D45"/>
    <w:rsid w:val="00B82E5F"/>
    <w:rsid w:val="00B83273"/>
    <w:rsid w:val="00B8347B"/>
    <w:rsid w:val="00B83492"/>
    <w:rsid w:val="00B836E5"/>
    <w:rsid w:val="00B837EA"/>
    <w:rsid w:val="00B83A83"/>
    <w:rsid w:val="00B841A1"/>
    <w:rsid w:val="00B84371"/>
    <w:rsid w:val="00B846E3"/>
    <w:rsid w:val="00B8481D"/>
    <w:rsid w:val="00B84878"/>
    <w:rsid w:val="00B84DF3"/>
    <w:rsid w:val="00B84FD0"/>
    <w:rsid w:val="00B8518E"/>
    <w:rsid w:val="00B852E6"/>
    <w:rsid w:val="00B8601F"/>
    <w:rsid w:val="00B8619F"/>
    <w:rsid w:val="00B86408"/>
    <w:rsid w:val="00B8643C"/>
    <w:rsid w:val="00B864B7"/>
    <w:rsid w:val="00B8655B"/>
    <w:rsid w:val="00B868A6"/>
    <w:rsid w:val="00B86B63"/>
    <w:rsid w:val="00B86C7A"/>
    <w:rsid w:val="00B86DE1"/>
    <w:rsid w:val="00B870AF"/>
    <w:rsid w:val="00B871F1"/>
    <w:rsid w:val="00B87312"/>
    <w:rsid w:val="00B87AA4"/>
    <w:rsid w:val="00B87C53"/>
    <w:rsid w:val="00B90499"/>
    <w:rsid w:val="00B9083A"/>
    <w:rsid w:val="00B90BE1"/>
    <w:rsid w:val="00B90EC0"/>
    <w:rsid w:val="00B90F27"/>
    <w:rsid w:val="00B91241"/>
    <w:rsid w:val="00B91472"/>
    <w:rsid w:val="00B91486"/>
    <w:rsid w:val="00B91509"/>
    <w:rsid w:val="00B91890"/>
    <w:rsid w:val="00B91A33"/>
    <w:rsid w:val="00B91F69"/>
    <w:rsid w:val="00B92006"/>
    <w:rsid w:val="00B921B7"/>
    <w:rsid w:val="00B92C0F"/>
    <w:rsid w:val="00B92DF6"/>
    <w:rsid w:val="00B93116"/>
    <w:rsid w:val="00B931DB"/>
    <w:rsid w:val="00B93246"/>
    <w:rsid w:val="00B93301"/>
    <w:rsid w:val="00B933B0"/>
    <w:rsid w:val="00B93729"/>
    <w:rsid w:val="00B93E5A"/>
    <w:rsid w:val="00B9433F"/>
    <w:rsid w:val="00B943B9"/>
    <w:rsid w:val="00B944B8"/>
    <w:rsid w:val="00B945A2"/>
    <w:rsid w:val="00B949AB"/>
    <w:rsid w:val="00B94A6C"/>
    <w:rsid w:val="00B94B96"/>
    <w:rsid w:val="00B94C73"/>
    <w:rsid w:val="00B94E63"/>
    <w:rsid w:val="00B94F70"/>
    <w:rsid w:val="00B95892"/>
    <w:rsid w:val="00B95948"/>
    <w:rsid w:val="00B9599A"/>
    <w:rsid w:val="00B959F0"/>
    <w:rsid w:val="00B95B2B"/>
    <w:rsid w:val="00B95C53"/>
    <w:rsid w:val="00B95E64"/>
    <w:rsid w:val="00B9643E"/>
    <w:rsid w:val="00B965EA"/>
    <w:rsid w:val="00B974A9"/>
    <w:rsid w:val="00BA02B6"/>
    <w:rsid w:val="00BA0C71"/>
    <w:rsid w:val="00BA0E8F"/>
    <w:rsid w:val="00BA0E97"/>
    <w:rsid w:val="00BA0F4A"/>
    <w:rsid w:val="00BA11B9"/>
    <w:rsid w:val="00BA1454"/>
    <w:rsid w:val="00BA149A"/>
    <w:rsid w:val="00BA156B"/>
    <w:rsid w:val="00BA1601"/>
    <w:rsid w:val="00BA1894"/>
    <w:rsid w:val="00BA22B5"/>
    <w:rsid w:val="00BA2485"/>
    <w:rsid w:val="00BA264F"/>
    <w:rsid w:val="00BA26CE"/>
    <w:rsid w:val="00BA279A"/>
    <w:rsid w:val="00BA2A30"/>
    <w:rsid w:val="00BA2BF5"/>
    <w:rsid w:val="00BA2CDD"/>
    <w:rsid w:val="00BA2F8A"/>
    <w:rsid w:val="00BA3138"/>
    <w:rsid w:val="00BA34CC"/>
    <w:rsid w:val="00BA3704"/>
    <w:rsid w:val="00BA3890"/>
    <w:rsid w:val="00BA3B56"/>
    <w:rsid w:val="00BA3CA6"/>
    <w:rsid w:val="00BA4032"/>
    <w:rsid w:val="00BA43DF"/>
    <w:rsid w:val="00BA4586"/>
    <w:rsid w:val="00BA485F"/>
    <w:rsid w:val="00BA48CE"/>
    <w:rsid w:val="00BA4954"/>
    <w:rsid w:val="00BA498E"/>
    <w:rsid w:val="00BA4A79"/>
    <w:rsid w:val="00BA4F1F"/>
    <w:rsid w:val="00BA5043"/>
    <w:rsid w:val="00BA50B2"/>
    <w:rsid w:val="00BA5372"/>
    <w:rsid w:val="00BA5A8A"/>
    <w:rsid w:val="00BA5B9E"/>
    <w:rsid w:val="00BA5DC1"/>
    <w:rsid w:val="00BA660B"/>
    <w:rsid w:val="00BA66FA"/>
    <w:rsid w:val="00BA681D"/>
    <w:rsid w:val="00BA6AC3"/>
    <w:rsid w:val="00BA6D62"/>
    <w:rsid w:val="00BA6F9B"/>
    <w:rsid w:val="00BA7050"/>
    <w:rsid w:val="00BA718D"/>
    <w:rsid w:val="00BA77A9"/>
    <w:rsid w:val="00BA7892"/>
    <w:rsid w:val="00BA79B0"/>
    <w:rsid w:val="00BA7DE2"/>
    <w:rsid w:val="00BB008B"/>
    <w:rsid w:val="00BB01FB"/>
    <w:rsid w:val="00BB0224"/>
    <w:rsid w:val="00BB0AA3"/>
    <w:rsid w:val="00BB1AB1"/>
    <w:rsid w:val="00BB1DFD"/>
    <w:rsid w:val="00BB207F"/>
    <w:rsid w:val="00BB2592"/>
    <w:rsid w:val="00BB26F8"/>
    <w:rsid w:val="00BB2743"/>
    <w:rsid w:val="00BB278B"/>
    <w:rsid w:val="00BB28F5"/>
    <w:rsid w:val="00BB2DB0"/>
    <w:rsid w:val="00BB3383"/>
    <w:rsid w:val="00BB37C3"/>
    <w:rsid w:val="00BB37E8"/>
    <w:rsid w:val="00BB3AA4"/>
    <w:rsid w:val="00BB3DB8"/>
    <w:rsid w:val="00BB41A8"/>
    <w:rsid w:val="00BB4B52"/>
    <w:rsid w:val="00BB5194"/>
    <w:rsid w:val="00BB53E4"/>
    <w:rsid w:val="00BB55FA"/>
    <w:rsid w:val="00BB60BF"/>
    <w:rsid w:val="00BB62FD"/>
    <w:rsid w:val="00BB6564"/>
    <w:rsid w:val="00BB657A"/>
    <w:rsid w:val="00BB66E4"/>
    <w:rsid w:val="00BB6706"/>
    <w:rsid w:val="00BB6B39"/>
    <w:rsid w:val="00BB6F6F"/>
    <w:rsid w:val="00BB79FF"/>
    <w:rsid w:val="00BB7D38"/>
    <w:rsid w:val="00BB7FBF"/>
    <w:rsid w:val="00BC009E"/>
    <w:rsid w:val="00BC0194"/>
    <w:rsid w:val="00BC02C7"/>
    <w:rsid w:val="00BC02DF"/>
    <w:rsid w:val="00BC0421"/>
    <w:rsid w:val="00BC04E1"/>
    <w:rsid w:val="00BC0510"/>
    <w:rsid w:val="00BC0708"/>
    <w:rsid w:val="00BC0724"/>
    <w:rsid w:val="00BC0727"/>
    <w:rsid w:val="00BC0765"/>
    <w:rsid w:val="00BC098C"/>
    <w:rsid w:val="00BC0CB3"/>
    <w:rsid w:val="00BC0D28"/>
    <w:rsid w:val="00BC0EB2"/>
    <w:rsid w:val="00BC0F52"/>
    <w:rsid w:val="00BC10B4"/>
    <w:rsid w:val="00BC10D2"/>
    <w:rsid w:val="00BC1178"/>
    <w:rsid w:val="00BC1218"/>
    <w:rsid w:val="00BC1265"/>
    <w:rsid w:val="00BC13BE"/>
    <w:rsid w:val="00BC1418"/>
    <w:rsid w:val="00BC18AF"/>
    <w:rsid w:val="00BC1D21"/>
    <w:rsid w:val="00BC200A"/>
    <w:rsid w:val="00BC24C9"/>
    <w:rsid w:val="00BC27C3"/>
    <w:rsid w:val="00BC2A4F"/>
    <w:rsid w:val="00BC2D34"/>
    <w:rsid w:val="00BC2E7D"/>
    <w:rsid w:val="00BC3F4B"/>
    <w:rsid w:val="00BC4196"/>
    <w:rsid w:val="00BC4405"/>
    <w:rsid w:val="00BC45CC"/>
    <w:rsid w:val="00BC4B8E"/>
    <w:rsid w:val="00BC4DCC"/>
    <w:rsid w:val="00BC4DF4"/>
    <w:rsid w:val="00BC4E13"/>
    <w:rsid w:val="00BC548C"/>
    <w:rsid w:val="00BC5A80"/>
    <w:rsid w:val="00BC5CE5"/>
    <w:rsid w:val="00BC611F"/>
    <w:rsid w:val="00BC6164"/>
    <w:rsid w:val="00BC6340"/>
    <w:rsid w:val="00BC6470"/>
    <w:rsid w:val="00BC665E"/>
    <w:rsid w:val="00BC6853"/>
    <w:rsid w:val="00BC6955"/>
    <w:rsid w:val="00BC71D9"/>
    <w:rsid w:val="00BC72D4"/>
    <w:rsid w:val="00BC7DF1"/>
    <w:rsid w:val="00BD054B"/>
    <w:rsid w:val="00BD067B"/>
    <w:rsid w:val="00BD06C5"/>
    <w:rsid w:val="00BD071C"/>
    <w:rsid w:val="00BD0803"/>
    <w:rsid w:val="00BD081B"/>
    <w:rsid w:val="00BD086C"/>
    <w:rsid w:val="00BD08B4"/>
    <w:rsid w:val="00BD09F2"/>
    <w:rsid w:val="00BD0CB7"/>
    <w:rsid w:val="00BD10BD"/>
    <w:rsid w:val="00BD1178"/>
    <w:rsid w:val="00BD1384"/>
    <w:rsid w:val="00BD149C"/>
    <w:rsid w:val="00BD14C2"/>
    <w:rsid w:val="00BD1718"/>
    <w:rsid w:val="00BD1B4F"/>
    <w:rsid w:val="00BD1C4F"/>
    <w:rsid w:val="00BD1C7E"/>
    <w:rsid w:val="00BD1D6B"/>
    <w:rsid w:val="00BD2543"/>
    <w:rsid w:val="00BD27FD"/>
    <w:rsid w:val="00BD28D2"/>
    <w:rsid w:val="00BD2A5D"/>
    <w:rsid w:val="00BD2B90"/>
    <w:rsid w:val="00BD3035"/>
    <w:rsid w:val="00BD3439"/>
    <w:rsid w:val="00BD347B"/>
    <w:rsid w:val="00BD3555"/>
    <w:rsid w:val="00BD3936"/>
    <w:rsid w:val="00BD4026"/>
    <w:rsid w:val="00BD467E"/>
    <w:rsid w:val="00BD46AF"/>
    <w:rsid w:val="00BD4861"/>
    <w:rsid w:val="00BD4B62"/>
    <w:rsid w:val="00BD51DB"/>
    <w:rsid w:val="00BD52DB"/>
    <w:rsid w:val="00BD53B6"/>
    <w:rsid w:val="00BD54F9"/>
    <w:rsid w:val="00BD5763"/>
    <w:rsid w:val="00BD578A"/>
    <w:rsid w:val="00BD5A00"/>
    <w:rsid w:val="00BD5B85"/>
    <w:rsid w:val="00BD5DE5"/>
    <w:rsid w:val="00BD5E0D"/>
    <w:rsid w:val="00BD60C3"/>
    <w:rsid w:val="00BD61D8"/>
    <w:rsid w:val="00BD62A1"/>
    <w:rsid w:val="00BD638F"/>
    <w:rsid w:val="00BD6452"/>
    <w:rsid w:val="00BD667D"/>
    <w:rsid w:val="00BD6AEC"/>
    <w:rsid w:val="00BD6D4B"/>
    <w:rsid w:val="00BD6E59"/>
    <w:rsid w:val="00BD70B5"/>
    <w:rsid w:val="00BD7495"/>
    <w:rsid w:val="00BD762D"/>
    <w:rsid w:val="00BD7649"/>
    <w:rsid w:val="00BD77EE"/>
    <w:rsid w:val="00BD7DB6"/>
    <w:rsid w:val="00BD7FBA"/>
    <w:rsid w:val="00BE00A4"/>
    <w:rsid w:val="00BE036B"/>
    <w:rsid w:val="00BE0576"/>
    <w:rsid w:val="00BE0F7D"/>
    <w:rsid w:val="00BE1853"/>
    <w:rsid w:val="00BE1975"/>
    <w:rsid w:val="00BE1BA0"/>
    <w:rsid w:val="00BE1D9C"/>
    <w:rsid w:val="00BE1FFB"/>
    <w:rsid w:val="00BE212E"/>
    <w:rsid w:val="00BE23DB"/>
    <w:rsid w:val="00BE2803"/>
    <w:rsid w:val="00BE2A8D"/>
    <w:rsid w:val="00BE2AF3"/>
    <w:rsid w:val="00BE2B4C"/>
    <w:rsid w:val="00BE2BC3"/>
    <w:rsid w:val="00BE3030"/>
    <w:rsid w:val="00BE31D9"/>
    <w:rsid w:val="00BE3472"/>
    <w:rsid w:val="00BE38AE"/>
    <w:rsid w:val="00BE3DAA"/>
    <w:rsid w:val="00BE414B"/>
    <w:rsid w:val="00BE435F"/>
    <w:rsid w:val="00BE436B"/>
    <w:rsid w:val="00BE4494"/>
    <w:rsid w:val="00BE45AF"/>
    <w:rsid w:val="00BE45CB"/>
    <w:rsid w:val="00BE4AA5"/>
    <w:rsid w:val="00BE4B24"/>
    <w:rsid w:val="00BE4BE0"/>
    <w:rsid w:val="00BE4C2C"/>
    <w:rsid w:val="00BE5371"/>
    <w:rsid w:val="00BE537E"/>
    <w:rsid w:val="00BE56FB"/>
    <w:rsid w:val="00BE59D3"/>
    <w:rsid w:val="00BE5B80"/>
    <w:rsid w:val="00BE5BA4"/>
    <w:rsid w:val="00BE6034"/>
    <w:rsid w:val="00BE62D6"/>
    <w:rsid w:val="00BE673E"/>
    <w:rsid w:val="00BE7117"/>
    <w:rsid w:val="00BE725B"/>
    <w:rsid w:val="00BE77F7"/>
    <w:rsid w:val="00BE7B28"/>
    <w:rsid w:val="00BE7C5A"/>
    <w:rsid w:val="00BF028A"/>
    <w:rsid w:val="00BF030D"/>
    <w:rsid w:val="00BF070B"/>
    <w:rsid w:val="00BF0A54"/>
    <w:rsid w:val="00BF0B17"/>
    <w:rsid w:val="00BF0B7A"/>
    <w:rsid w:val="00BF0C95"/>
    <w:rsid w:val="00BF1416"/>
    <w:rsid w:val="00BF169A"/>
    <w:rsid w:val="00BF1F1A"/>
    <w:rsid w:val="00BF2316"/>
    <w:rsid w:val="00BF2779"/>
    <w:rsid w:val="00BF315B"/>
    <w:rsid w:val="00BF3272"/>
    <w:rsid w:val="00BF339C"/>
    <w:rsid w:val="00BF3613"/>
    <w:rsid w:val="00BF361A"/>
    <w:rsid w:val="00BF3987"/>
    <w:rsid w:val="00BF415D"/>
    <w:rsid w:val="00BF42F1"/>
    <w:rsid w:val="00BF4C7F"/>
    <w:rsid w:val="00BF5389"/>
    <w:rsid w:val="00BF560A"/>
    <w:rsid w:val="00BF5640"/>
    <w:rsid w:val="00BF5835"/>
    <w:rsid w:val="00BF5860"/>
    <w:rsid w:val="00BF58D6"/>
    <w:rsid w:val="00BF590B"/>
    <w:rsid w:val="00BF591E"/>
    <w:rsid w:val="00BF5934"/>
    <w:rsid w:val="00BF5B55"/>
    <w:rsid w:val="00BF5D69"/>
    <w:rsid w:val="00BF5DDB"/>
    <w:rsid w:val="00BF5E6F"/>
    <w:rsid w:val="00BF619A"/>
    <w:rsid w:val="00BF6323"/>
    <w:rsid w:val="00BF6385"/>
    <w:rsid w:val="00BF63BE"/>
    <w:rsid w:val="00BF672C"/>
    <w:rsid w:val="00BF6C10"/>
    <w:rsid w:val="00BF6C6C"/>
    <w:rsid w:val="00BF6FCE"/>
    <w:rsid w:val="00BF7126"/>
    <w:rsid w:val="00BF72A6"/>
    <w:rsid w:val="00BF72F9"/>
    <w:rsid w:val="00BF73FF"/>
    <w:rsid w:val="00BF7BFA"/>
    <w:rsid w:val="00BF7C5E"/>
    <w:rsid w:val="00C00230"/>
    <w:rsid w:val="00C00823"/>
    <w:rsid w:val="00C00BEC"/>
    <w:rsid w:val="00C00D2D"/>
    <w:rsid w:val="00C00DD2"/>
    <w:rsid w:val="00C01933"/>
    <w:rsid w:val="00C01B1C"/>
    <w:rsid w:val="00C01DA4"/>
    <w:rsid w:val="00C0207F"/>
    <w:rsid w:val="00C021BF"/>
    <w:rsid w:val="00C0262A"/>
    <w:rsid w:val="00C026BB"/>
    <w:rsid w:val="00C02A0F"/>
    <w:rsid w:val="00C02A2C"/>
    <w:rsid w:val="00C02B75"/>
    <w:rsid w:val="00C02B8F"/>
    <w:rsid w:val="00C0326A"/>
    <w:rsid w:val="00C03D11"/>
    <w:rsid w:val="00C03D64"/>
    <w:rsid w:val="00C03DD2"/>
    <w:rsid w:val="00C03E6F"/>
    <w:rsid w:val="00C03EF9"/>
    <w:rsid w:val="00C04387"/>
    <w:rsid w:val="00C04392"/>
    <w:rsid w:val="00C047AC"/>
    <w:rsid w:val="00C047E8"/>
    <w:rsid w:val="00C04807"/>
    <w:rsid w:val="00C0493F"/>
    <w:rsid w:val="00C0499C"/>
    <w:rsid w:val="00C04C95"/>
    <w:rsid w:val="00C0514A"/>
    <w:rsid w:val="00C0559E"/>
    <w:rsid w:val="00C05A55"/>
    <w:rsid w:val="00C05B6F"/>
    <w:rsid w:val="00C05C16"/>
    <w:rsid w:val="00C05D5D"/>
    <w:rsid w:val="00C05DE4"/>
    <w:rsid w:val="00C0612C"/>
    <w:rsid w:val="00C06269"/>
    <w:rsid w:val="00C062AA"/>
    <w:rsid w:val="00C064FC"/>
    <w:rsid w:val="00C0654C"/>
    <w:rsid w:val="00C06781"/>
    <w:rsid w:val="00C0684E"/>
    <w:rsid w:val="00C06C1C"/>
    <w:rsid w:val="00C07164"/>
    <w:rsid w:val="00C07606"/>
    <w:rsid w:val="00C07818"/>
    <w:rsid w:val="00C078C1"/>
    <w:rsid w:val="00C1054B"/>
    <w:rsid w:val="00C10692"/>
    <w:rsid w:val="00C106BE"/>
    <w:rsid w:val="00C107B7"/>
    <w:rsid w:val="00C10B1D"/>
    <w:rsid w:val="00C10BAB"/>
    <w:rsid w:val="00C10CAF"/>
    <w:rsid w:val="00C1118D"/>
    <w:rsid w:val="00C114A7"/>
    <w:rsid w:val="00C11512"/>
    <w:rsid w:val="00C1192A"/>
    <w:rsid w:val="00C11DF1"/>
    <w:rsid w:val="00C12114"/>
    <w:rsid w:val="00C12302"/>
    <w:rsid w:val="00C1247F"/>
    <w:rsid w:val="00C12494"/>
    <w:rsid w:val="00C12707"/>
    <w:rsid w:val="00C12973"/>
    <w:rsid w:val="00C12A47"/>
    <w:rsid w:val="00C12B03"/>
    <w:rsid w:val="00C12D42"/>
    <w:rsid w:val="00C12FA5"/>
    <w:rsid w:val="00C12FBB"/>
    <w:rsid w:val="00C1300C"/>
    <w:rsid w:val="00C13076"/>
    <w:rsid w:val="00C135BB"/>
    <w:rsid w:val="00C1399C"/>
    <w:rsid w:val="00C139D4"/>
    <w:rsid w:val="00C13A01"/>
    <w:rsid w:val="00C13C50"/>
    <w:rsid w:val="00C13FB1"/>
    <w:rsid w:val="00C1449D"/>
    <w:rsid w:val="00C14776"/>
    <w:rsid w:val="00C14B36"/>
    <w:rsid w:val="00C14E8A"/>
    <w:rsid w:val="00C150B9"/>
    <w:rsid w:val="00C15311"/>
    <w:rsid w:val="00C15A6C"/>
    <w:rsid w:val="00C15B17"/>
    <w:rsid w:val="00C15EEF"/>
    <w:rsid w:val="00C16AA8"/>
    <w:rsid w:val="00C16DCA"/>
    <w:rsid w:val="00C1710E"/>
    <w:rsid w:val="00C171A4"/>
    <w:rsid w:val="00C175FB"/>
    <w:rsid w:val="00C17751"/>
    <w:rsid w:val="00C177F6"/>
    <w:rsid w:val="00C17B20"/>
    <w:rsid w:val="00C17B6A"/>
    <w:rsid w:val="00C17CCF"/>
    <w:rsid w:val="00C17F72"/>
    <w:rsid w:val="00C2002F"/>
    <w:rsid w:val="00C205CC"/>
    <w:rsid w:val="00C20677"/>
    <w:rsid w:val="00C2094C"/>
    <w:rsid w:val="00C20C9C"/>
    <w:rsid w:val="00C21111"/>
    <w:rsid w:val="00C21178"/>
    <w:rsid w:val="00C2161A"/>
    <w:rsid w:val="00C216A5"/>
    <w:rsid w:val="00C21EA7"/>
    <w:rsid w:val="00C21EDC"/>
    <w:rsid w:val="00C22131"/>
    <w:rsid w:val="00C22316"/>
    <w:rsid w:val="00C22767"/>
    <w:rsid w:val="00C22E83"/>
    <w:rsid w:val="00C2306A"/>
    <w:rsid w:val="00C230C2"/>
    <w:rsid w:val="00C231E6"/>
    <w:rsid w:val="00C231FC"/>
    <w:rsid w:val="00C239E1"/>
    <w:rsid w:val="00C23A4C"/>
    <w:rsid w:val="00C23A55"/>
    <w:rsid w:val="00C23AFA"/>
    <w:rsid w:val="00C23B29"/>
    <w:rsid w:val="00C23B2A"/>
    <w:rsid w:val="00C24309"/>
    <w:rsid w:val="00C2448A"/>
    <w:rsid w:val="00C2449F"/>
    <w:rsid w:val="00C24A6D"/>
    <w:rsid w:val="00C24BD5"/>
    <w:rsid w:val="00C24C64"/>
    <w:rsid w:val="00C24FA2"/>
    <w:rsid w:val="00C2558B"/>
    <w:rsid w:val="00C255BE"/>
    <w:rsid w:val="00C25C5C"/>
    <w:rsid w:val="00C262C9"/>
    <w:rsid w:val="00C27054"/>
    <w:rsid w:val="00C2797A"/>
    <w:rsid w:val="00C27F50"/>
    <w:rsid w:val="00C300A9"/>
    <w:rsid w:val="00C3018E"/>
    <w:rsid w:val="00C304B9"/>
    <w:rsid w:val="00C30638"/>
    <w:rsid w:val="00C30678"/>
    <w:rsid w:val="00C30AE0"/>
    <w:rsid w:val="00C30BF6"/>
    <w:rsid w:val="00C310CD"/>
    <w:rsid w:val="00C31310"/>
    <w:rsid w:val="00C31513"/>
    <w:rsid w:val="00C315C5"/>
    <w:rsid w:val="00C3165B"/>
    <w:rsid w:val="00C31A01"/>
    <w:rsid w:val="00C31A06"/>
    <w:rsid w:val="00C31AB0"/>
    <w:rsid w:val="00C31B32"/>
    <w:rsid w:val="00C31E68"/>
    <w:rsid w:val="00C32111"/>
    <w:rsid w:val="00C3230B"/>
    <w:rsid w:val="00C32407"/>
    <w:rsid w:val="00C325F5"/>
    <w:rsid w:val="00C32862"/>
    <w:rsid w:val="00C329E8"/>
    <w:rsid w:val="00C32D05"/>
    <w:rsid w:val="00C32E94"/>
    <w:rsid w:val="00C33553"/>
    <w:rsid w:val="00C338B1"/>
    <w:rsid w:val="00C33F06"/>
    <w:rsid w:val="00C340E6"/>
    <w:rsid w:val="00C3521E"/>
    <w:rsid w:val="00C35447"/>
    <w:rsid w:val="00C35480"/>
    <w:rsid w:val="00C356DB"/>
    <w:rsid w:val="00C357DE"/>
    <w:rsid w:val="00C35D00"/>
    <w:rsid w:val="00C35E93"/>
    <w:rsid w:val="00C35F6D"/>
    <w:rsid w:val="00C360D4"/>
    <w:rsid w:val="00C36205"/>
    <w:rsid w:val="00C363AC"/>
    <w:rsid w:val="00C36976"/>
    <w:rsid w:val="00C36D04"/>
    <w:rsid w:val="00C3752E"/>
    <w:rsid w:val="00C37755"/>
    <w:rsid w:val="00C37763"/>
    <w:rsid w:val="00C379D0"/>
    <w:rsid w:val="00C37E71"/>
    <w:rsid w:val="00C401BA"/>
    <w:rsid w:val="00C4021F"/>
    <w:rsid w:val="00C402F3"/>
    <w:rsid w:val="00C404EE"/>
    <w:rsid w:val="00C40B4D"/>
    <w:rsid w:val="00C40D5D"/>
    <w:rsid w:val="00C41080"/>
    <w:rsid w:val="00C41285"/>
    <w:rsid w:val="00C4141B"/>
    <w:rsid w:val="00C419BF"/>
    <w:rsid w:val="00C41A0E"/>
    <w:rsid w:val="00C41AEC"/>
    <w:rsid w:val="00C41CF7"/>
    <w:rsid w:val="00C41D13"/>
    <w:rsid w:val="00C41DAF"/>
    <w:rsid w:val="00C41E7C"/>
    <w:rsid w:val="00C41F4B"/>
    <w:rsid w:val="00C42012"/>
    <w:rsid w:val="00C42103"/>
    <w:rsid w:val="00C42373"/>
    <w:rsid w:val="00C42448"/>
    <w:rsid w:val="00C426BF"/>
    <w:rsid w:val="00C437F6"/>
    <w:rsid w:val="00C43DD2"/>
    <w:rsid w:val="00C43FD7"/>
    <w:rsid w:val="00C43FF7"/>
    <w:rsid w:val="00C44009"/>
    <w:rsid w:val="00C44072"/>
    <w:rsid w:val="00C44130"/>
    <w:rsid w:val="00C44528"/>
    <w:rsid w:val="00C449CE"/>
    <w:rsid w:val="00C44A99"/>
    <w:rsid w:val="00C44B84"/>
    <w:rsid w:val="00C44CC7"/>
    <w:rsid w:val="00C44D24"/>
    <w:rsid w:val="00C44D27"/>
    <w:rsid w:val="00C44DD9"/>
    <w:rsid w:val="00C454C0"/>
    <w:rsid w:val="00C45B43"/>
    <w:rsid w:val="00C45B73"/>
    <w:rsid w:val="00C45C8D"/>
    <w:rsid w:val="00C45DBF"/>
    <w:rsid w:val="00C45E97"/>
    <w:rsid w:val="00C45F02"/>
    <w:rsid w:val="00C46217"/>
    <w:rsid w:val="00C462E9"/>
    <w:rsid w:val="00C464D4"/>
    <w:rsid w:val="00C4663E"/>
    <w:rsid w:val="00C467E0"/>
    <w:rsid w:val="00C46D7D"/>
    <w:rsid w:val="00C46F6D"/>
    <w:rsid w:val="00C4702B"/>
    <w:rsid w:val="00C470D1"/>
    <w:rsid w:val="00C47460"/>
    <w:rsid w:val="00C474EB"/>
    <w:rsid w:val="00C4786B"/>
    <w:rsid w:val="00C47D03"/>
    <w:rsid w:val="00C47EE9"/>
    <w:rsid w:val="00C50129"/>
    <w:rsid w:val="00C502F1"/>
    <w:rsid w:val="00C50479"/>
    <w:rsid w:val="00C5072C"/>
    <w:rsid w:val="00C50BCE"/>
    <w:rsid w:val="00C50C9E"/>
    <w:rsid w:val="00C50CCC"/>
    <w:rsid w:val="00C5139B"/>
    <w:rsid w:val="00C51431"/>
    <w:rsid w:val="00C51884"/>
    <w:rsid w:val="00C51C13"/>
    <w:rsid w:val="00C521AA"/>
    <w:rsid w:val="00C5221A"/>
    <w:rsid w:val="00C52269"/>
    <w:rsid w:val="00C523C3"/>
    <w:rsid w:val="00C5245E"/>
    <w:rsid w:val="00C52A31"/>
    <w:rsid w:val="00C52D81"/>
    <w:rsid w:val="00C52F1B"/>
    <w:rsid w:val="00C52F7C"/>
    <w:rsid w:val="00C5341D"/>
    <w:rsid w:val="00C53667"/>
    <w:rsid w:val="00C53C56"/>
    <w:rsid w:val="00C55223"/>
    <w:rsid w:val="00C55553"/>
    <w:rsid w:val="00C55EAE"/>
    <w:rsid w:val="00C55F68"/>
    <w:rsid w:val="00C560ED"/>
    <w:rsid w:val="00C56133"/>
    <w:rsid w:val="00C5677A"/>
    <w:rsid w:val="00C56846"/>
    <w:rsid w:val="00C56ACE"/>
    <w:rsid w:val="00C57D6C"/>
    <w:rsid w:val="00C57DAF"/>
    <w:rsid w:val="00C57FFB"/>
    <w:rsid w:val="00C60110"/>
    <w:rsid w:val="00C6028F"/>
    <w:rsid w:val="00C606A8"/>
    <w:rsid w:val="00C60BA9"/>
    <w:rsid w:val="00C60FA5"/>
    <w:rsid w:val="00C6100B"/>
    <w:rsid w:val="00C61246"/>
    <w:rsid w:val="00C616A4"/>
    <w:rsid w:val="00C61816"/>
    <w:rsid w:val="00C61968"/>
    <w:rsid w:val="00C61A6B"/>
    <w:rsid w:val="00C61AEA"/>
    <w:rsid w:val="00C61AFF"/>
    <w:rsid w:val="00C61B80"/>
    <w:rsid w:val="00C6204F"/>
    <w:rsid w:val="00C625F9"/>
    <w:rsid w:val="00C6262A"/>
    <w:rsid w:val="00C62675"/>
    <w:rsid w:val="00C62AA5"/>
    <w:rsid w:val="00C631CF"/>
    <w:rsid w:val="00C632B9"/>
    <w:rsid w:val="00C63583"/>
    <w:rsid w:val="00C63B62"/>
    <w:rsid w:val="00C64878"/>
    <w:rsid w:val="00C648E8"/>
    <w:rsid w:val="00C649CC"/>
    <w:rsid w:val="00C64C81"/>
    <w:rsid w:val="00C64EBE"/>
    <w:rsid w:val="00C653B9"/>
    <w:rsid w:val="00C653C2"/>
    <w:rsid w:val="00C656EE"/>
    <w:rsid w:val="00C6572B"/>
    <w:rsid w:val="00C65852"/>
    <w:rsid w:val="00C65BE8"/>
    <w:rsid w:val="00C66076"/>
    <w:rsid w:val="00C66364"/>
    <w:rsid w:val="00C66612"/>
    <w:rsid w:val="00C667E3"/>
    <w:rsid w:val="00C66EFA"/>
    <w:rsid w:val="00C67289"/>
    <w:rsid w:val="00C67757"/>
    <w:rsid w:val="00C677D5"/>
    <w:rsid w:val="00C677D9"/>
    <w:rsid w:val="00C679F8"/>
    <w:rsid w:val="00C70158"/>
    <w:rsid w:val="00C70D3C"/>
    <w:rsid w:val="00C70F76"/>
    <w:rsid w:val="00C71020"/>
    <w:rsid w:val="00C7114C"/>
    <w:rsid w:val="00C7126F"/>
    <w:rsid w:val="00C71283"/>
    <w:rsid w:val="00C71483"/>
    <w:rsid w:val="00C719E2"/>
    <w:rsid w:val="00C71B61"/>
    <w:rsid w:val="00C71F1A"/>
    <w:rsid w:val="00C72150"/>
    <w:rsid w:val="00C725F8"/>
    <w:rsid w:val="00C72776"/>
    <w:rsid w:val="00C727F8"/>
    <w:rsid w:val="00C73200"/>
    <w:rsid w:val="00C73938"/>
    <w:rsid w:val="00C73B93"/>
    <w:rsid w:val="00C73BAC"/>
    <w:rsid w:val="00C73CC2"/>
    <w:rsid w:val="00C74213"/>
    <w:rsid w:val="00C743CE"/>
    <w:rsid w:val="00C749A0"/>
    <w:rsid w:val="00C74A72"/>
    <w:rsid w:val="00C74BAA"/>
    <w:rsid w:val="00C74F0A"/>
    <w:rsid w:val="00C75493"/>
    <w:rsid w:val="00C75982"/>
    <w:rsid w:val="00C75C53"/>
    <w:rsid w:val="00C76056"/>
    <w:rsid w:val="00C767CA"/>
    <w:rsid w:val="00C76E3D"/>
    <w:rsid w:val="00C77A0D"/>
    <w:rsid w:val="00C77CA4"/>
    <w:rsid w:val="00C77EFE"/>
    <w:rsid w:val="00C8077B"/>
    <w:rsid w:val="00C80885"/>
    <w:rsid w:val="00C80AB7"/>
    <w:rsid w:val="00C80ED0"/>
    <w:rsid w:val="00C8164B"/>
    <w:rsid w:val="00C816DE"/>
    <w:rsid w:val="00C81735"/>
    <w:rsid w:val="00C819F7"/>
    <w:rsid w:val="00C81F0F"/>
    <w:rsid w:val="00C81F9F"/>
    <w:rsid w:val="00C8220C"/>
    <w:rsid w:val="00C8237F"/>
    <w:rsid w:val="00C82C1A"/>
    <w:rsid w:val="00C82EC1"/>
    <w:rsid w:val="00C8313F"/>
    <w:rsid w:val="00C831FB"/>
    <w:rsid w:val="00C835DB"/>
    <w:rsid w:val="00C8382D"/>
    <w:rsid w:val="00C83AAB"/>
    <w:rsid w:val="00C83C14"/>
    <w:rsid w:val="00C83CDE"/>
    <w:rsid w:val="00C83E2F"/>
    <w:rsid w:val="00C8415C"/>
    <w:rsid w:val="00C84ED1"/>
    <w:rsid w:val="00C84FEC"/>
    <w:rsid w:val="00C851DF"/>
    <w:rsid w:val="00C858C7"/>
    <w:rsid w:val="00C85CC8"/>
    <w:rsid w:val="00C85FF6"/>
    <w:rsid w:val="00C860A5"/>
    <w:rsid w:val="00C8654B"/>
    <w:rsid w:val="00C8687D"/>
    <w:rsid w:val="00C86CAB"/>
    <w:rsid w:val="00C86E5D"/>
    <w:rsid w:val="00C86EE5"/>
    <w:rsid w:val="00C87116"/>
    <w:rsid w:val="00C8714C"/>
    <w:rsid w:val="00C872A7"/>
    <w:rsid w:val="00C872D5"/>
    <w:rsid w:val="00C876FC"/>
    <w:rsid w:val="00C879C2"/>
    <w:rsid w:val="00C87B21"/>
    <w:rsid w:val="00C87E6A"/>
    <w:rsid w:val="00C90113"/>
    <w:rsid w:val="00C90678"/>
    <w:rsid w:val="00C90C68"/>
    <w:rsid w:val="00C90E7E"/>
    <w:rsid w:val="00C912BA"/>
    <w:rsid w:val="00C91322"/>
    <w:rsid w:val="00C91848"/>
    <w:rsid w:val="00C91A1C"/>
    <w:rsid w:val="00C91C26"/>
    <w:rsid w:val="00C91E13"/>
    <w:rsid w:val="00C927C0"/>
    <w:rsid w:val="00C928D0"/>
    <w:rsid w:val="00C92A02"/>
    <w:rsid w:val="00C92A6C"/>
    <w:rsid w:val="00C92A6F"/>
    <w:rsid w:val="00C92C06"/>
    <w:rsid w:val="00C92DA7"/>
    <w:rsid w:val="00C92E70"/>
    <w:rsid w:val="00C930EB"/>
    <w:rsid w:val="00C9325F"/>
    <w:rsid w:val="00C932B0"/>
    <w:rsid w:val="00C933E9"/>
    <w:rsid w:val="00C93699"/>
    <w:rsid w:val="00C93F3C"/>
    <w:rsid w:val="00C93FDB"/>
    <w:rsid w:val="00C941CE"/>
    <w:rsid w:val="00C9443D"/>
    <w:rsid w:val="00C94472"/>
    <w:rsid w:val="00C944AC"/>
    <w:rsid w:val="00C948A3"/>
    <w:rsid w:val="00C94DDB"/>
    <w:rsid w:val="00C94F7D"/>
    <w:rsid w:val="00C950C4"/>
    <w:rsid w:val="00C95485"/>
    <w:rsid w:val="00C958C8"/>
    <w:rsid w:val="00C95D9A"/>
    <w:rsid w:val="00C95F91"/>
    <w:rsid w:val="00C96549"/>
    <w:rsid w:val="00C96584"/>
    <w:rsid w:val="00C96A08"/>
    <w:rsid w:val="00C96FF8"/>
    <w:rsid w:val="00C97022"/>
    <w:rsid w:val="00C97236"/>
    <w:rsid w:val="00C97259"/>
    <w:rsid w:val="00C97874"/>
    <w:rsid w:val="00C979F0"/>
    <w:rsid w:val="00CA0418"/>
    <w:rsid w:val="00CA04AF"/>
    <w:rsid w:val="00CA05B6"/>
    <w:rsid w:val="00CA0BF5"/>
    <w:rsid w:val="00CA0CE1"/>
    <w:rsid w:val="00CA0DF9"/>
    <w:rsid w:val="00CA0E14"/>
    <w:rsid w:val="00CA0FA8"/>
    <w:rsid w:val="00CA1353"/>
    <w:rsid w:val="00CA1624"/>
    <w:rsid w:val="00CA17A5"/>
    <w:rsid w:val="00CA1D3B"/>
    <w:rsid w:val="00CA1E62"/>
    <w:rsid w:val="00CA1E9E"/>
    <w:rsid w:val="00CA1EA8"/>
    <w:rsid w:val="00CA2029"/>
    <w:rsid w:val="00CA21C2"/>
    <w:rsid w:val="00CA224E"/>
    <w:rsid w:val="00CA233B"/>
    <w:rsid w:val="00CA245D"/>
    <w:rsid w:val="00CA30B8"/>
    <w:rsid w:val="00CA3298"/>
    <w:rsid w:val="00CA33A8"/>
    <w:rsid w:val="00CA3473"/>
    <w:rsid w:val="00CA3D76"/>
    <w:rsid w:val="00CA3DD4"/>
    <w:rsid w:val="00CA40BE"/>
    <w:rsid w:val="00CA4233"/>
    <w:rsid w:val="00CA4A8E"/>
    <w:rsid w:val="00CA4E41"/>
    <w:rsid w:val="00CA5291"/>
    <w:rsid w:val="00CA5647"/>
    <w:rsid w:val="00CA5B4B"/>
    <w:rsid w:val="00CA5DED"/>
    <w:rsid w:val="00CA5F71"/>
    <w:rsid w:val="00CA6200"/>
    <w:rsid w:val="00CA6232"/>
    <w:rsid w:val="00CA682B"/>
    <w:rsid w:val="00CA690E"/>
    <w:rsid w:val="00CA6DDB"/>
    <w:rsid w:val="00CA7117"/>
    <w:rsid w:val="00CA718B"/>
    <w:rsid w:val="00CA73AD"/>
    <w:rsid w:val="00CA7484"/>
    <w:rsid w:val="00CA7D5E"/>
    <w:rsid w:val="00CA7E39"/>
    <w:rsid w:val="00CB000C"/>
    <w:rsid w:val="00CB00CF"/>
    <w:rsid w:val="00CB01D5"/>
    <w:rsid w:val="00CB02B6"/>
    <w:rsid w:val="00CB03AC"/>
    <w:rsid w:val="00CB05CA"/>
    <w:rsid w:val="00CB0797"/>
    <w:rsid w:val="00CB080B"/>
    <w:rsid w:val="00CB0915"/>
    <w:rsid w:val="00CB097F"/>
    <w:rsid w:val="00CB0B0B"/>
    <w:rsid w:val="00CB0C07"/>
    <w:rsid w:val="00CB0FE4"/>
    <w:rsid w:val="00CB1126"/>
    <w:rsid w:val="00CB1514"/>
    <w:rsid w:val="00CB1548"/>
    <w:rsid w:val="00CB1589"/>
    <w:rsid w:val="00CB1CB4"/>
    <w:rsid w:val="00CB1E4B"/>
    <w:rsid w:val="00CB21E2"/>
    <w:rsid w:val="00CB235F"/>
    <w:rsid w:val="00CB2639"/>
    <w:rsid w:val="00CB26DC"/>
    <w:rsid w:val="00CB28B7"/>
    <w:rsid w:val="00CB3010"/>
    <w:rsid w:val="00CB326E"/>
    <w:rsid w:val="00CB335B"/>
    <w:rsid w:val="00CB343D"/>
    <w:rsid w:val="00CB3628"/>
    <w:rsid w:val="00CB3E06"/>
    <w:rsid w:val="00CB4A51"/>
    <w:rsid w:val="00CB4E7F"/>
    <w:rsid w:val="00CB535A"/>
    <w:rsid w:val="00CB546C"/>
    <w:rsid w:val="00CB55EB"/>
    <w:rsid w:val="00CB5AEF"/>
    <w:rsid w:val="00CB5C6C"/>
    <w:rsid w:val="00CB5D8B"/>
    <w:rsid w:val="00CB5E42"/>
    <w:rsid w:val="00CB5FF1"/>
    <w:rsid w:val="00CB65CA"/>
    <w:rsid w:val="00CB684D"/>
    <w:rsid w:val="00CB68B9"/>
    <w:rsid w:val="00CB6961"/>
    <w:rsid w:val="00CB7225"/>
    <w:rsid w:val="00CB7880"/>
    <w:rsid w:val="00CB78CB"/>
    <w:rsid w:val="00CB7A3C"/>
    <w:rsid w:val="00CB7D60"/>
    <w:rsid w:val="00CC0186"/>
    <w:rsid w:val="00CC01D5"/>
    <w:rsid w:val="00CC0439"/>
    <w:rsid w:val="00CC04EB"/>
    <w:rsid w:val="00CC0736"/>
    <w:rsid w:val="00CC07EE"/>
    <w:rsid w:val="00CC07FD"/>
    <w:rsid w:val="00CC0DA0"/>
    <w:rsid w:val="00CC11A3"/>
    <w:rsid w:val="00CC1203"/>
    <w:rsid w:val="00CC157F"/>
    <w:rsid w:val="00CC1977"/>
    <w:rsid w:val="00CC1C50"/>
    <w:rsid w:val="00CC2176"/>
    <w:rsid w:val="00CC237B"/>
    <w:rsid w:val="00CC2557"/>
    <w:rsid w:val="00CC2A15"/>
    <w:rsid w:val="00CC2A5E"/>
    <w:rsid w:val="00CC2D03"/>
    <w:rsid w:val="00CC2E60"/>
    <w:rsid w:val="00CC319D"/>
    <w:rsid w:val="00CC322F"/>
    <w:rsid w:val="00CC3621"/>
    <w:rsid w:val="00CC38F8"/>
    <w:rsid w:val="00CC4106"/>
    <w:rsid w:val="00CC48FE"/>
    <w:rsid w:val="00CC4CF5"/>
    <w:rsid w:val="00CC4CF7"/>
    <w:rsid w:val="00CC4F81"/>
    <w:rsid w:val="00CC5216"/>
    <w:rsid w:val="00CC5799"/>
    <w:rsid w:val="00CC61B8"/>
    <w:rsid w:val="00CC6280"/>
    <w:rsid w:val="00CC6524"/>
    <w:rsid w:val="00CC6E67"/>
    <w:rsid w:val="00CC6FC0"/>
    <w:rsid w:val="00CC70C1"/>
    <w:rsid w:val="00CC7274"/>
    <w:rsid w:val="00CC73BE"/>
    <w:rsid w:val="00CC79C0"/>
    <w:rsid w:val="00CC7FFA"/>
    <w:rsid w:val="00CD0175"/>
    <w:rsid w:val="00CD01EA"/>
    <w:rsid w:val="00CD03B5"/>
    <w:rsid w:val="00CD0467"/>
    <w:rsid w:val="00CD052E"/>
    <w:rsid w:val="00CD0616"/>
    <w:rsid w:val="00CD062B"/>
    <w:rsid w:val="00CD06F0"/>
    <w:rsid w:val="00CD08AC"/>
    <w:rsid w:val="00CD1093"/>
    <w:rsid w:val="00CD1262"/>
    <w:rsid w:val="00CD12BB"/>
    <w:rsid w:val="00CD12C5"/>
    <w:rsid w:val="00CD1379"/>
    <w:rsid w:val="00CD15A9"/>
    <w:rsid w:val="00CD1763"/>
    <w:rsid w:val="00CD1823"/>
    <w:rsid w:val="00CD188D"/>
    <w:rsid w:val="00CD18D2"/>
    <w:rsid w:val="00CD18E9"/>
    <w:rsid w:val="00CD1C86"/>
    <w:rsid w:val="00CD204D"/>
    <w:rsid w:val="00CD242F"/>
    <w:rsid w:val="00CD28A3"/>
    <w:rsid w:val="00CD2929"/>
    <w:rsid w:val="00CD30B5"/>
    <w:rsid w:val="00CD312F"/>
    <w:rsid w:val="00CD3296"/>
    <w:rsid w:val="00CD35A8"/>
    <w:rsid w:val="00CD3770"/>
    <w:rsid w:val="00CD3A08"/>
    <w:rsid w:val="00CD3B93"/>
    <w:rsid w:val="00CD3ED4"/>
    <w:rsid w:val="00CD43C7"/>
    <w:rsid w:val="00CD476B"/>
    <w:rsid w:val="00CD4DFA"/>
    <w:rsid w:val="00CD4FF3"/>
    <w:rsid w:val="00CD5271"/>
    <w:rsid w:val="00CD5341"/>
    <w:rsid w:val="00CD56C3"/>
    <w:rsid w:val="00CD5885"/>
    <w:rsid w:val="00CD590D"/>
    <w:rsid w:val="00CD6292"/>
    <w:rsid w:val="00CD6341"/>
    <w:rsid w:val="00CD672C"/>
    <w:rsid w:val="00CD6C28"/>
    <w:rsid w:val="00CD6D0E"/>
    <w:rsid w:val="00CD6DCE"/>
    <w:rsid w:val="00CD7312"/>
    <w:rsid w:val="00CD7589"/>
    <w:rsid w:val="00CD76AD"/>
    <w:rsid w:val="00CD7852"/>
    <w:rsid w:val="00CD7AF4"/>
    <w:rsid w:val="00CD7EB5"/>
    <w:rsid w:val="00CD7F35"/>
    <w:rsid w:val="00CE02E7"/>
    <w:rsid w:val="00CE07C9"/>
    <w:rsid w:val="00CE0A30"/>
    <w:rsid w:val="00CE1598"/>
    <w:rsid w:val="00CE1624"/>
    <w:rsid w:val="00CE1677"/>
    <w:rsid w:val="00CE181D"/>
    <w:rsid w:val="00CE1A67"/>
    <w:rsid w:val="00CE1CD8"/>
    <w:rsid w:val="00CE1D5D"/>
    <w:rsid w:val="00CE1E91"/>
    <w:rsid w:val="00CE26DA"/>
    <w:rsid w:val="00CE2C84"/>
    <w:rsid w:val="00CE2D2F"/>
    <w:rsid w:val="00CE327D"/>
    <w:rsid w:val="00CE3400"/>
    <w:rsid w:val="00CE3ABD"/>
    <w:rsid w:val="00CE41A0"/>
    <w:rsid w:val="00CE427D"/>
    <w:rsid w:val="00CE4899"/>
    <w:rsid w:val="00CE48C5"/>
    <w:rsid w:val="00CE4C45"/>
    <w:rsid w:val="00CE4C70"/>
    <w:rsid w:val="00CE4DCA"/>
    <w:rsid w:val="00CE4F87"/>
    <w:rsid w:val="00CE5270"/>
    <w:rsid w:val="00CE52D0"/>
    <w:rsid w:val="00CE5668"/>
    <w:rsid w:val="00CE576E"/>
    <w:rsid w:val="00CE67BF"/>
    <w:rsid w:val="00CE69DB"/>
    <w:rsid w:val="00CE6A76"/>
    <w:rsid w:val="00CE6BEF"/>
    <w:rsid w:val="00CE701E"/>
    <w:rsid w:val="00CE72F0"/>
    <w:rsid w:val="00CE7309"/>
    <w:rsid w:val="00CE7365"/>
    <w:rsid w:val="00CE7543"/>
    <w:rsid w:val="00CE779D"/>
    <w:rsid w:val="00CE780B"/>
    <w:rsid w:val="00CE7830"/>
    <w:rsid w:val="00CE7C16"/>
    <w:rsid w:val="00CE7FEA"/>
    <w:rsid w:val="00CF01DB"/>
    <w:rsid w:val="00CF021C"/>
    <w:rsid w:val="00CF021F"/>
    <w:rsid w:val="00CF0620"/>
    <w:rsid w:val="00CF1424"/>
    <w:rsid w:val="00CF1744"/>
    <w:rsid w:val="00CF1942"/>
    <w:rsid w:val="00CF1A5A"/>
    <w:rsid w:val="00CF1A73"/>
    <w:rsid w:val="00CF1BD5"/>
    <w:rsid w:val="00CF1BDD"/>
    <w:rsid w:val="00CF1CBF"/>
    <w:rsid w:val="00CF1E9C"/>
    <w:rsid w:val="00CF249D"/>
    <w:rsid w:val="00CF287D"/>
    <w:rsid w:val="00CF2A07"/>
    <w:rsid w:val="00CF2B70"/>
    <w:rsid w:val="00CF2D95"/>
    <w:rsid w:val="00CF2D96"/>
    <w:rsid w:val="00CF30E3"/>
    <w:rsid w:val="00CF3877"/>
    <w:rsid w:val="00CF3D12"/>
    <w:rsid w:val="00CF4026"/>
    <w:rsid w:val="00CF40AA"/>
    <w:rsid w:val="00CF44A8"/>
    <w:rsid w:val="00CF459A"/>
    <w:rsid w:val="00CF4CC1"/>
    <w:rsid w:val="00CF4D53"/>
    <w:rsid w:val="00CF4D9B"/>
    <w:rsid w:val="00CF4D9F"/>
    <w:rsid w:val="00CF5608"/>
    <w:rsid w:val="00CF5A86"/>
    <w:rsid w:val="00CF5B7B"/>
    <w:rsid w:val="00CF5C06"/>
    <w:rsid w:val="00CF6373"/>
    <w:rsid w:val="00CF67A0"/>
    <w:rsid w:val="00CF683A"/>
    <w:rsid w:val="00CF6B0E"/>
    <w:rsid w:val="00CF6C53"/>
    <w:rsid w:val="00CF6CF1"/>
    <w:rsid w:val="00CF6EDF"/>
    <w:rsid w:val="00CF71CC"/>
    <w:rsid w:val="00CF73D1"/>
    <w:rsid w:val="00CF76C5"/>
    <w:rsid w:val="00CF7C29"/>
    <w:rsid w:val="00CF7DFC"/>
    <w:rsid w:val="00CF7E9E"/>
    <w:rsid w:val="00CF7EFD"/>
    <w:rsid w:val="00D00093"/>
    <w:rsid w:val="00D00489"/>
    <w:rsid w:val="00D005F0"/>
    <w:rsid w:val="00D006E3"/>
    <w:rsid w:val="00D00889"/>
    <w:rsid w:val="00D0111C"/>
    <w:rsid w:val="00D01168"/>
    <w:rsid w:val="00D01193"/>
    <w:rsid w:val="00D015C4"/>
    <w:rsid w:val="00D01BDA"/>
    <w:rsid w:val="00D01C76"/>
    <w:rsid w:val="00D01C9F"/>
    <w:rsid w:val="00D01D50"/>
    <w:rsid w:val="00D01D7D"/>
    <w:rsid w:val="00D01E5C"/>
    <w:rsid w:val="00D02343"/>
    <w:rsid w:val="00D02591"/>
    <w:rsid w:val="00D02594"/>
    <w:rsid w:val="00D027C5"/>
    <w:rsid w:val="00D027DA"/>
    <w:rsid w:val="00D02A14"/>
    <w:rsid w:val="00D02A4C"/>
    <w:rsid w:val="00D02B35"/>
    <w:rsid w:val="00D02B7D"/>
    <w:rsid w:val="00D02D14"/>
    <w:rsid w:val="00D02D94"/>
    <w:rsid w:val="00D032DD"/>
    <w:rsid w:val="00D0330E"/>
    <w:rsid w:val="00D0354B"/>
    <w:rsid w:val="00D036D3"/>
    <w:rsid w:val="00D0370B"/>
    <w:rsid w:val="00D038AD"/>
    <w:rsid w:val="00D03CBD"/>
    <w:rsid w:val="00D0449D"/>
    <w:rsid w:val="00D0457B"/>
    <w:rsid w:val="00D0485D"/>
    <w:rsid w:val="00D04885"/>
    <w:rsid w:val="00D04AD2"/>
    <w:rsid w:val="00D04D41"/>
    <w:rsid w:val="00D04D61"/>
    <w:rsid w:val="00D04DA7"/>
    <w:rsid w:val="00D0542F"/>
    <w:rsid w:val="00D0546B"/>
    <w:rsid w:val="00D05864"/>
    <w:rsid w:val="00D062CB"/>
    <w:rsid w:val="00D06444"/>
    <w:rsid w:val="00D0652B"/>
    <w:rsid w:val="00D06B7F"/>
    <w:rsid w:val="00D06FBD"/>
    <w:rsid w:val="00D07060"/>
    <w:rsid w:val="00D07533"/>
    <w:rsid w:val="00D07794"/>
    <w:rsid w:val="00D07ACA"/>
    <w:rsid w:val="00D07E1C"/>
    <w:rsid w:val="00D07FD1"/>
    <w:rsid w:val="00D102A6"/>
    <w:rsid w:val="00D102F4"/>
    <w:rsid w:val="00D103B9"/>
    <w:rsid w:val="00D10402"/>
    <w:rsid w:val="00D106B7"/>
    <w:rsid w:val="00D106E7"/>
    <w:rsid w:val="00D106F8"/>
    <w:rsid w:val="00D10902"/>
    <w:rsid w:val="00D10F70"/>
    <w:rsid w:val="00D10FF0"/>
    <w:rsid w:val="00D11121"/>
    <w:rsid w:val="00D11181"/>
    <w:rsid w:val="00D1121D"/>
    <w:rsid w:val="00D113B2"/>
    <w:rsid w:val="00D11914"/>
    <w:rsid w:val="00D11AEE"/>
    <w:rsid w:val="00D11C7F"/>
    <w:rsid w:val="00D11D97"/>
    <w:rsid w:val="00D121DA"/>
    <w:rsid w:val="00D128FF"/>
    <w:rsid w:val="00D12A05"/>
    <w:rsid w:val="00D12A10"/>
    <w:rsid w:val="00D12D09"/>
    <w:rsid w:val="00D12EDE"/>
    <w:rsid w:val="00D12F48"/>
    <w:rsid w:val="00D132EB"/>
    <w:rsid w:val="00D133FC"/>
    <w:rsid w:val="00D13C25"/>
    <w:rsid w:val="00D13D2E"/>
    <w:rsid w:val="00D14149"/>
    <w:rsid w:val="00D14231"/>
    <w:rsid w:val="00D14296"/>
    <w:rsid w:val="00D14389"/>
    <w:rsid w:val="00D147E5"/>
    <w:rsid w:val="00D14BEB"/>
    <w:rsid w:val="00D14C0D"/>
    <w:rsid w:val="00D14C0F"/>
    <w:rsid w:val="00D150A6"/>
    <w:rsid w:val="00D151F7"/>
    <w:rsid w:val="00D15331"/>
    <w:rsid w:val="00D155C2"/>
    <w:rsid w:val="00D1582A"/>
    <w:rsid w:val="00D15B13"/>
    <w:rsid w:val="00D15B20"/>
    <w:rsid w:val="00D15BEE"/>
    <w:rsid w:val="00D15ECD"/>
    <w:rsid w:val="00D15FC3"/>
    <w:rsid w:val="00D16096"/>
    <w:rsid w:val="00D16571"/>
    <w:rsid w:val="00D16BCB"/>
    <w:rsid w:val="00D16BE6"/>
    <w:rsid w:val="00D1727B"/>
    <w:rsid w:val="00D17381"/>
    <w:rsid w:val="00D202B1"/>
    <w:rsid w:val="00D20BB9"/>
    <w:rsid w:val="00D20CF5"/>
    <w:rsid w:val="00D212E0"/>
    <w:rsid w:val="00D21423"/>
    <w:rsid w:val="00D21511"/>
    <w:rsid w:val="00D21A78"/>
    <w:rsid w:val="00D21C9D"/>
    <w:rsid w:val="00D21FA5"/>
    <w:rsid w:val="00D22370"/>
    <w:rsid w:val="00D223A4"/>
    <w:rsid w:val="00D226FE"/>
    <w:rsid w:val="00D2287B"/>
    <w:rsid w:val="00D22AB0"/>
    <w:rsid w:val="00D2320D"/>
    <w:rsid w:val="00D23AA6"/>
    <w:rsid w:val="00D23BCB"/>
    <w:rsid w:val="00D245C5"/>
    <w:rsid w:val="00D24805"/>
    <w:rsid w:val="00D24DA9"/>
    <w:rsid w:val="00D25301"/>
    <w:rsid w:val="00D25667"/>
    <w:rsid w:val="00D25B45"/>
    <w:rsid w:val="00D25CB8"/>
    <w:rsid w:val="00D260BC"/>
    <w:rsid w:val="00D2638B"/>
    <w:rsid w:val="00D26752"/>
    <w:rsid w:val="00D26943"/>
    <w:rsid w:val="00D26A61"/>
    <w:rsid w:val="00D26C72"/>
    <w:rsid w:val="00D2720E"/>
    <w:rsid w:val="00D275C8"/>
    <w:rsid w:val="00D27956"/>
    <w:rsid w:val="00D27DD6"/>
    <w:rsid w:val="00D30434"/>
    <w:rsid w:val="00D304C0"/>
    <w:rsid w:val="00D3071C"/>
    <w:rsid w:val="00D307C6"/>
    <w:rsid w:val="00D30BE9"/>
    <w:rsid w:val="00D30CB8"/>
    <w:rsid w:val="00D31204"/>
    <w:rsid w:val="00D3124B"/>
    <w:rsid w:val="00D3194D"/>
    <w:rsid w:val="00D319FA"/>
    <w:rsid w:val="00D31A6F"/>
    <w:rsid w:val="00D31A74"/>
    <w:rsid w:val="00D31B75"/>
    <w:rsid w:val="00D31E97"/>
    <w:rsid w:val="00D326D9"/>
    <w:rsid w:val="00D3275E"/>
    <w:rsid w:val="00D32784"/>
    <w:rsid w:val="00D327E5"/>
    <w:rsid w:val="00D3284A"/>
    <w:rsid w:val="00D32A7B"/>
    <w:rsid w:val="00D32AE9"/>
    <w:rsid w:val="00D32DD1"/>
    <w:rsid w:val="00D32F1D"/>
    <w:rsid w:val="00D33066"/>
    <w:rsid w:val="00D33299"/>
    <w:rsid w:val="00D3338C"/>
    <w:rsid w:val="00D33467"/>
    <w:rsid w:val="00D34062"/>
    <w:rsid w:val="00D34324"/>
    <w:rsid w:val="00D34365"/>
    <w:rsid w:val="00D343A8"/>
    <w:rsid w:val="00D344BB"/>
    <w:rsid w:val="00D344F2"/>
    <w:rsid w:val="00D34A05"/>
    <w:rsid w:val="00D34BF4"/>
    <w:rsid w:val="00D34EF1"/>
    <w:rsid w:val="00D34F20"/>
    <w:rsid w:val="00D351DE"/>
    <w:rsid w:val="00D35223"/>
    <w:rsid w:val="00D3535A"/>
    <w:rsid w:val="00D35576"/>
    <w:rsid w:val="00D355E2"/>
    <w:rsid w:val="00D35726"/>
    <w:rsid w:val="00D3579A"/>
    <w:rsid w:val="00D35BA4"/>
    <w:rsid w:val="00D35CC6"/>
    <w:rsid w:val="00D35CF3"/>
    <w:rsid w:val="00D35EE1"/>
    <w:rsid w:val="00D36276"/>
    <w:rsid w:val="00D368B4"/>
    <w:rsid w:val="00D36953"/>
    <w:rsid w:val="00D36A33"/>
    <w:rsid w:val="00D36DBB"/>
    <w:rsid w:val="00D37307"/>
    <w:rsid w:val="00D37386"/>
    <w:rsid w:val="00D40048"/>
    <w:rsid w:val="00D403D5"/>
    <w:rsid w:val="00D40BB9"/>
    <w:rsid w:val="00D40C3A"/>
    <w:rsid w:val="00D4114A"/>
    <w:rsid w:val="00D4153E"/>
    <w:rsid w:val="00D423BD"/>
    <w:rsid w:val="00D423C1"/>
    <w:rsid w:val="00D42576"/>
    <w:rsid w:val="00D42792"/>
    <w:rsid w:val="00D427DB"/>
    <w:rsid w:val="00D429EF"/>
    <w:rsid w:val="00D42F00"/>
    <w:rsid w:val="00D43892"/>
    <w:rsid w:val="00D4392E"/>
    <w:rsid w:val="00D43FB3"/>
    <w:rsid w:val="00D4436C"/>
    <w:rsid w:val="00D4480E"/>
    <w:rsid w:val="00D44870"/>
    <w:rsid w:val="00D44B8D"/>
    <w:rsid w:val="00D44DF1"/>
    <w:rsid w:val="00D44E94"/>
    <w:rsid w:val="00D45073"/>
    <w:rsid w:val="00D45656"/>
    <w:rsid w:val="00D456FE"/>
    <w:rsid w:val="00D45850"/>
    <w:rsid w:val="00D45B07"/>
    <w:rsid w:val="00D45CBE"/>
    <w:rsid w:val="00D45DA5"/>
    <w:rsid w:val="00D45EA8"/>
    <w:rsid w:val="00D45EE1"/>
    <w:rsid w:val="00D45FE9"/>
    <w:rsid w:val="00D464C6"/>
    <w:rsid w:val="00D464E8"/>
    <w:rsid w:val="00D46684"/>
    <w:rsid w:val="00D466AF"/>
    <w:rsid w:val="00D4676D"/>
    <w:rsid w:val="00D4692C"/>
    <w:rsid w:val="00D469F9"/>
    <w:rsid w:val="00D46F1D"/>
    <w:rsid w:val="00D47437"/>
    <w:rsid w:val="00D4771A"/>
    <w:rsid w:val="00D47A7E"/>
    <w:rsid w:val="00D47BE1"/>
    <w:rsid w:val="00D47E98"/>
    <w:rsid w:val="00D47F0B"/>
    <w:rsid w:val="00D502D5"/>
    <w:rsid w:val="00D50A58"/>
    <w:rsid w:val="00D50C0B"/>
    <w:rsid w:val="00D5110B"/>
    <w:rsid w:val="00D5136D"/>
    <w:rsid w:val="00D514C2"/>
    <w:rsid w:val="00D5154F"/>
    <w:rsid w:val="00D5199C"/>
    <w:rsid w:val="00D51ADE"/>
    <w:rsid w:val="00D526A4"/>
    <w:rsid w:val="00D52703"/>
    <w:rsid w:val="00D5283A"/>
    <w:rsid w:val="00D52884"/>
    <w:rsid w:val="00D52DE8"/>
    <w:rsid w:val="00D52FD1"/>
    <w:rsid w:val="00D53323"/>
    <w:rsid w:val="00D53430"/>
    <w:rsid w:val="00D53682"/>
    <w:rsid w:val="00D53BD6"/>
    <w:rsid w:val="00D53E27"/>
    <w:rsid w:val="00D5420A"/>
    <w:rsid w:val="00D548FF"/>
    <w:rsid w:val="00D54B08"/>
    <w:rsid w:val="00D54DE8"/>
    <w:rsid w:val="00D54E29"/>
    <w:rsid w:val="00D5587B"/>
    <w:rsid w:val="00D55DFA"/>
    <w:rsid w:val="00D564DC"/>
    <w:rsid w:val="00D57046"/>
    <w:rsid w:val="00D57067"/>
    <w:rsid w:val="00D5719A"/>
    <w:rsid w:val="00D574C0"/>
    <w:rsid w:val="00D575DF"/>
    <w:rsid w:val="00D57659"/>
    <w:rsid w:val="00D57E5D"/>
    <w:rsid w:val="00D602F6"/>
    <w:rsid w:val="00D60768"/>
    <w:rsid w:val="00D60863"/>
    <w:rsid w:val="00D60E05"/>
    <w:rsid w:val="00D61086"/>
    <w:rsid w:val="00D61448"/>
    <w:rsid w:val="00D614ED"/>
    <w:rsid w:val="00D62079"/>
    <w:rsid w:val="00D620E9"/>
    <w:rsid w:val="00D62115"/>
    <w:rsid w:val="00D62444"/>
    <w:rsid w:val="00D6249D"/>
    <w:rsid w:val="00D6260A"/>
    <w:rsid w:val="00D62B32"/>
    <w:rsid w:val="00D62EB3"/>
    <w:rsid w:val="00D63986"/>
    <w:rsid w:val="00D63C6C"/>
    <w:rsid w:val="00D63D32"/>
    <w:rsid w:val="00D6434B"/>
    <w:rsid w:val="00D6457C"/>
    <w:rsid w:val="00D6484F"/>
    <w:rsid w:val="00D64BE3"/>
    <w:rsid w:val="00D65481"/>
    <w:rsid w:val="00D65964"/>
    <w:rsid w:val="00D65990"/>
    <w:rsid w:val="00D65A9D"/>
    <w:rsid w:val="00D66048"/>
    <w:rsid w:val="00D661BF"/>
    <w:rsid w:val="00D663FB"/>
    <w:rsid w:val="00D66B0E"/>
    <w:rsid w:val="00D66B37"/>
    <w:rsid w:val="00D66D40"/>
    <w:rsid w:val="00D66E31"/>
    <w:rsid w:val="00D67058"/>
    <w:rsid w:val="00D670E7"/>
    <w:rsid w:val="00D6718D"/>
    <w:rsid w:val="00D676BB"/>
    <w:rsid w:val="00D701E7"/>
    <w:rsid w:val="00D70380"/>
    <w:rsid w:val="00D7045F"/>
    <w:rsid w:val="00D70741"/>
    <w:rsid w:val="00D70754"/>
    <w:rsid w:val="00D711E4"/>
    <w:rsid w:val="00D7138C"/>
    <w:rsid w:val="00D71450"/>
    <w:rsid w:val="00D71598"/>
    <w:rsid w:val="00D7193D"/>
    <w:rsid w:val="00D719EA"/>
    <w:rsid w:val="00D71AED"/>
    <w:rsid w:val="00D71E98"/>
    <w:rsid w:val="00D72247"/>
    <w:rsid w:val="00D7254A"/>
    <w:rsid w:val="00D725B1"/>
    <w:rsid w:val="00D7261B"/>
    <w:rsid w:val="00D72970"/>
    <w:rsid w:val="00D72AD6"/>
    <w:rsid w:val="00D72D18"/>
    <w:rsid w:val="00D72F35"/>
    <w:rsid w:val="00D7384F"/>
    <w:rsid w:val="00D73B32"/>
    <w:rsid w:val="00D73BC1"/>
    <w:rsid w:val="00D73C78"/>
    <w:rsid w:val="00D73CD8"/>
    <w:rsid w:val="00D73E50"/>
    <w:rsid w:val="00D7442B"/>
    <w:rsid w:val="00D74D78"/>
    <w:rsid w:val="00D74EAC"/>
    <w:rsid w:val="00D75145"/>
    <w:rsid w:val="00D75560"/>
    <w:rsid w:val="00D7571E"/>
    <w:rsid w:val="00D75B1D"/>
    <w:rsid w:val="00D75DB6"/>
    <w:rsid w:val="00D76064"/>
    <w:rsid w:val="00D76194"/>
    <w:rsid w:val="00D766BE"/>
    <w:rsid w:val="00D76840"/>
    <w:rsid w:val="00D769D8"/>
    <w:rsid w:val="00D76B3E"/>
    <w:rsid w:val="00D76D68"/>
    <w:rsid w:val="00D76DEE"/>
    <w:rsid w:val="00D76E73"/>
    <w:rsid w:val="00D7703C"/>
    <w:rsid w:val="00D7735D"/>
    <w:rsid w:val="00D778C3"/>
    <w:rsid w:val="00D77C9B"/>
    <w:rsid w:val="00D807BB"/>
    <w:rsid w:val="00D80F0F"/>
    <w:rsid w:val="00D8159D"/>
    <w:rsid w:val="00D81B1E"/>
    <w:rsid w:val="00D81BAC"/>
    <w:rsid w:val="00D820A5"/>
    <w:rsid w:val="00D82116"/>
    <w:rsid w:val="00D823E3"/>
    <w:rsid w:val="00D82409"/>
    <w:rsid w:val="00D82441"/>
    <w:rsid w:val="00D82470"/>
    <w:rsid w:val="00D82487"/>
    <w:rsid w:val="00D828DC"/>
    <w:rsid w:val="00D828FB"/>
    <w:rsid w:val="00D8299E"/>
    <w:rsid w:val="00D82D17"/>
    <w:rsid w:val="00D82F37"/>
    <w:rsid w:val="00D83490"/>
    <w:rsid w:val="00D834A8"/>
    <w:rsid w:val="00D835E1"/>
    <w:rsid w:val="00D8379F"/>
    <w:rsid w:val="00D83B34"/>
    <w:rsid w:val="00D83BF8"/>
    <w:rsid w:val="00D83E88"/>
    <w:rsid w:val="00D83F55"/>
    <w:rsid w:val="00D84048"/>
    <w:rsid w:val="00D84480"/>
    <w:rsid w:val="00D84631"/>
    <w:rsid w:val="00D847C4"/>
    <w:rsid w:val="00D84A16"/>
    <w:rsid w:val="00D84C40"/>
    <w:rsid w:val="00D84D80"/>
    <w:rsid w:val="00D84F96"/>
    <w:rsid w:val="00D85183"/>
    <w:rsid w:val="00D8575E"/>
    <w:rsid w:val="00D859CE"/>
    <w:rsid w:val="00D85CE2"/>
    <w:rsid w:val="00D85F1E"/>
    <w:rsid w:val="00D86513"/>
    <w:rsid w:val="00D865C7"/>
    <w:rsid w:val="00D867E7"/>
    <w:rsid w:val="00D8681C"/>
    <w:rsid w:val="00D86832"/>
    <w:rsid w:val="00D86C0F"/>
    <w:rsid w:val="00D87106"/>
    <w:rsid w:val="00D8715D"/>
    <w:rsid w:val="00D876AC"/>
    <w:rsid w:val="00D87723"/>
    <w:rsid w:val="00D87754"/>
    <w:rsid w:val="00D877BE"/>
    <w:rsid w:val="00D87A65"/>
    <w:rsid w:val="00D87B1F"/>
    <w:rsid w:val="00D87DF4"/>
    <w:rsid w:val="00D9005D"/>
    <w:rsid w:val="00D907C8"/>
    <w:rsid w:val="00D9182A"/>
    <w:rsid w:val="00D91AAC"/>
    <w:rsid w:val="00D91B5E"/>
    <w:rsid w:val="00D91C24"/>
    <w:rsid w:val="00D9204D"/>
    <w:rsid w:val="00D92217"/>
    <w:rsid w:val="00D9232C"/>
    <w:rsid w:val="00D9247B"/>
    <w:rsid w:val="00D925AC"/>
    <w:rsid w:val="00D9276A"/>
    <w:rsid w:val="00D92A17"/>
    <w:rsid w:val="00D92CD1"/>
    <w:rsid w:val="00D92F58"/>
    <w:rsid w:val="00D93263"/>
    <w:rsid w:val="00D9337B"/>
    <w:rsid w:val="00D93B26"/>
    <w:rsid w:val="00D93E93"/>
    <w:rsid w:val="00D93FEF"/>
    <w:rsid w:val="00D945F5"/>
    <w:rsid w:val="00D945F6"/>
    <w:rsid w:val="00D94BCC"/>
    <w:rsid w:val="00D94D44"/>
    <w:rsid w:val="00D94DB5"/>
    <w:rsid w:val="00D94FD5"/>
    <w:rsid w:val="00D95449"/>
    <w:rsid w:val="00D95597"/>
    <w:rsid w:val="00D9561E"/>
    <w:rsid w:val="00D95D03"/>
    <w:rsid w:val="00D95D06"/>
    <w:rsid w:val="00D9602C"/>
    <w:rsid w:val="00D96445"/>
    <w:rsid w:val="00D9660B"/>
    <w:rsid w:val="00D96A2D"/>
    <w:rsid w:val="00D96ABB"/>
    <w:rsid w:val="00D96C7F"/>
    <w:rsid w:val="00D96E41"/>
    <w:rsid w:val="00D96E8B"/>
    <w:rsid w:val="00D970C6"/>
    <w:rsid w:val="00D9710D"/>
    <w:rsid w:val="00D9726D"/>
    <w:rsid w:val="00D97565"/>
    <w:rsid w:val="00D976D0"/>
    <w:rsid w:val="00D97766"/>
    <w:rsid w:val="00D9788D"/>
    <w:rsid w:val="00D97F05"/>
    <w:rsid w:val="00DA02A7"/>
    <w:rsid w:val="00DA0491"/>
    <w:rsid w:val="00DA137D"/>
    <w:rsid w:val="00DA1431"/>
    <w:rsid w:val="00DA156A"/>
    <w:rsid w:val="00DA1BF3"/>
    <w:rsid w:val="00DA20C1"/>
    <w:rsid w:val="00DA21E7"/>
    <w:rsid w:val="00DA2667"/>
    <w:rsid w:val="00DA2756"/>
    <w:rsid w:val="00DA2936"/>
    <w:rsid w:val="00DA2C2F"/>
    <w:rsid w:val="00DA2EC7"/>
    <w:rsid w:val="00DA32AD"/>
    <w:rsid w:val="00DA3345"/>
    <w:rsid w:val="00DA3486"/>
    <w:rsid w:val="00DA39EA"/>
    <w:rsid w:val="00DA441D"/>
    <w:rsid w:val="00DA4587"/>
    <w:rsid w:val="00DA52CB"/>
    <w:rsid w:val="00DA52E9"/>
    <w:rsid w:val="00DA5587"/>
    <w:rsid w:val="00DA55F5"/>
    <w:rsid w:val="00DA570E"/>
    <w:rsid w:val="00DA57F9"/>
    <w:rsid w:val="00DA5957"/>
    <w:rsid w:val="00DA5B15"/>
    <w:rsid w:val="00DA5B82"/>
    <w:rsid w:val="00DA5C4A"/>
    <w:rsid w:val="00DA5DA8"/>
    <w:rsid w:val="00DA6067"/>
    <w:rsid w:val="00DA6320"/>
    <w:rsid w:val="00DA6322"/>
    <w:rsid w:val="00DA659A"/>
    <w:rsid w:val="00DA65A0"/>
    <w:rsid w:val="00DA6A16"/>
    <w:rsid w:val="00DA6E9F"/>
    <w:rsid w:val="00DA6F06"/>
    <w:rsid w:val="00DA70AB"/>
    <w:rsid w:val="00DA75C1"/>
    <w:rsid w:val="00DA76DB"/>
    <w:rsid w:val="00DA7727"/>
    <w:rsid w:val="00DA7873"/>
    <w:rsid w:val="00DA79D6"/>
    <w:rsid w:val="00DA7C68"/>
    <w:rsid w:val="00DB0401"/>
    <w:rsid w:val="00DB0615"/>
    <w:rsid w:val="00DB06AF"/>
    <w:rsid w:val="00DB0A24"/>
    <w:rsid w:val="00DB0C16"/>
    <w:rsid w:val="00DB0D7F"/>
    <w:rsid w:val="00DB0F50"/>
    <w:rsid w:val="00DB14DF"/>
    <w:rsid w:val="00DB17D6"/>
    <w:rsid w:val="00DB185B"/>
    <w:rsid w:val="00DB1876"/>
    <w:rsid w:val="00DB1C5E"/>
    <w:rsid w:val="00DB217C"/>
    <w:rsid w:val="00DB2285"/>
    <w:rsid w:val="00DB2418"/>
    <w:rsid w:val="00DB261A"/>
    <w:rsid w:val="00DB2AA8"/>
    <w:rsid w:val="00DB2AC8"/>
    <w:rsid w:val="00DB2D72"/>
    <w:rsid w:val="00DB2E6F"/>
    <w:rsid w:val="00DB30FF"/>
    <w:rsid w:val="00DB32A0"/>
    <w:rsid w:val="00DB39FF"/>
    <w:rsid w:val="00DB3EEA"/>
    <w:rsid w:val="00DB4273"/>
    <w:rsid w:val="00DB446F"/>
    <w:rsid w:val="00DB448D"/>
    <w:rsid w:val="00DB4625"/>
    <w:rsid w:val="00DB49AC"/>
    <w:rsid w:val="00DB4D18"/>
    <w:rsid w:val="00DB4E62"/>
    <w:rsid w:val="00DB4F02"/>
    <w:rsid w:val="00DB5339"/>
    <w:rsid w:val="00DB53CE"/>
    <w:rsid w:val="00DB5649"/>
    <w:rsid w:val="00DB56B2"/>
    <w:rsid w:val="00DB5DA4"/>
    <w:rsid w:val="00DB60DB"/>
    <w:rsid w:val="00DB642B"/>
    <w:rsid w:val="00DB650E"/>
    <w:rsid w:val="00DB6591"/>
    <w:rsid w:val="00DB6A53"/>
    <w:rsid w:val="00DB6A7F"/>
    <w:rsid w:val="00DB6AE4"/>
    <w:rsid w:val="00DB6BA4"/>
    <w:rsid w:val="00DB6D29"/>
    <w:rsid w:val="00DB74AE"/>
    <w:rsid w:val="00DB7753"/>
    <w:rsid w:val="00DB782B"/>
    <w:rsid w:val="00DB789D"/>
    <w:rsid w:val="00DB7F1E"/>
    <w:rsid w:val="00DB7F5F"/>
    <w:rsid w:val="00DC02E1"/>
    <w:rsid w:val="00DC0A6A"/>
    <w:rsid w:val="00DC0AF7"/>
    <w:rsid w:val="00DC121A"/>
    <w:rsid w:val="00DC1435"/>
    <w:rsid w:val="00DC1438"/>
    <w:rsid w:val="00DC16DB"/>
    <w:rsid w:val="00DC17DB"/>
    <w:rsid w:val="00DC17FD"/>
    <w:rsid w:val="00DC1FCF"/>
    <w:rsid w:val="00DC21E1"/>
    <w:rsid w:val="00DC2394"/>
    <w:rsid w:val="00DC2819"/>
    <w:rsid w:val="00DC29F0"/>
    <w:rsid w:val="00DC2C95"/>
    <w:rsid w:val="00DC2DAA"/>
    <w:rsid w:val="00DC33EC"/>
    <w:rsid w:val="00DC34D2"/>
    <w:rsid w:val="00DC35A0"/>
    <w:rsid w:val="00DC365A"/>
    <w:rsid w:val="00DC39CB"/>
    <w:rsid w:val="00DC3C67"/>
    <w:rsid w:val="00DC3F12"/>
    <w:rsid w:val="00DC421B"/>
    <w:rsid w:val="00DC440F"/>
    <w:rsid w:val="00DC4583"/>
    <w:rsid w:val="00DC484C"/>
    <w:rsid w:val="00DC4D44"/>
    <w:rsid w:val="00DC5053"/>
    <w:rsid w:val="00DC5B24"/>
    <w:rsid w:val="00DC5CF5"/>
    <w:rsid w:val="00DC5E23"/>
    <w:rsid w:val="00DC634E"/>
    <w:rsid w:val="00DC63D6"/>
    <w:rsid w:val="00DC666D"/>
    <w:rsid w:val="00DC6734"/>
    <w:rsid w:val="00DC6924"/>
    <w:rsid w:val="00DC71CE"/>
    <w:rsid w:val="00DC72A2"/>
    <w:rsid w:val="00DC72D5"/>
    <w:rsid w:val="00DC750E"/>
    <w:rsid w:val="00DC7754"/>
    <w:rsid w:val="00DC7BDF"/>
    <w:rsid w:val="00DC7CC7"/>
    <w:rsid w:val="00DC7DFF"/>
    <w:rsid w:val="00DD011C"/>
    <w:rsid w:val="00DD0170"/>
    <w:rsid w:val="00DD0197"/>
    <w:rsid w:val="00DD062A"/>
    <w:rsid w:val="00DD07D5"/>
    <w:rsid w:val="00DD0DA2"/>
    <w:rsid w:val="00DD124B"/>
    <w:rsid w:val="00DD138B"/>
    <w:rsid w:val="00DD17E6"/>
    <w:rsid w:val="00DD1F58"/>
    <w:rsid w:val="00DD2096"/>
    <w:rsid w:val="00DD216D"/>
    <w:rsid w:val="00DD2867"/>
    <w:rsid w:val="00DD2EDA"/>
    <w:rsid w:val="00DD2F9C"/>
    <w:rsid w:val="00DD30B6"/>
    <w:rsid w:val="00DD34E9"/>
    <w:rsid w:val="00DD3841"/>
    <w:rsid w:val="00DD3843"/>
    <w:rsid w:val="00DD3880"/>
    <w:rsid w:val="00DD3974"/>
    <w:rsid w:val="00DD3B22"/>
    <w:rsid w:val="00DD3BD7"/>
    <w:rsid w:val="00DD3D93"/>
    <w:rsid w:val="00DD43DA"/>
    <w:rsid w:val="00DD4430"/>
    <w:rsid w:val="00DD45AD"/>
    <w:rsid w:val="00DD4627"/>
    <w:rsid w:val="00DD4A43"/>
    <w:rsid w:val="00DD4BA3"/>
    <w:rsid w:val="00DD4BAC"/>
    <w:rsid w:val="00DD4C71"/>
    <w:rsid w:val="00DD4E64"/>
    <w:rsid w:val="00DD4FA9"/>
    <w:rsid w:val="00DD5148"/>
    <w:rsid w:val="00DD541E"/>
    <w:rsid w:val="00DD5429"/>
    <w:rsid w:val="00DD55AB"/>
    <w:rsid w:val="00DD5B5A"/>
    <w:rsid w:val="00DD5B9B"/>
    <w:rsid w:val="00DD5CEA"/>
    <w:rsid w:val="00DD5EFC"/>
    <w:rsid w:val="00DD6168"/>
    <w:rsid w:val="00DD64CC"/>
    <w:rsid w:val="00DD65E0"/>
    <w:rsid w:val="00DD660E"/>
    <w:rsid w:val="00DD6BCF"/>
    <w:rsid w:val="00DD7032"/>
    <w:rsid w:val="00DD7219"/>
    <w:rsid w:val="00DD7C47"/>
    <w:rsid w:val="00DD7EB4"/>
    <w:rsid w:val="00DE026E"/>
    <w:rsid w:val="00DE03F7"/>
    <w:rsid w:val="00DE047F"/>
    <w:rsid w:val="00DE07FA"/>
    <w:rsid w:val="00DE0AE5"/>
    <w:rsid w:val="00DE0D38"/>
    <w:rsid w:val="00DE1219"/>
    <w:rsid w:val="00DE12EB"/>
    <w:rsid w:val="00DE162E"/>
    <w:rsid w:val="00DE16FB"/>
    <w:rsid w:val="00DE1DE8"/>
    <w:rsid w:val="00DE2233"/>
    <w:rsid w:val="00DE2404"/>
    <w:rsid w:val="00DE28D8"/>
    <w:rsid w:val="00DE2A00"/>
    <w:rsid w:val="00DE2A10"/>
    <w:rsid w:val="00DE2B96"/>
    <w:rsid w:val="00DE2DDA"/>
    <w:rsid w:val="00DE2E67"/>
    <w:rsid w:val="00DE2F92"/>
    <w:rsid w:val="00DE2FCF"/>
    <w:rsid w:val="00DE30FD"/>
    <w:rsid w:val="00DE3974"/>
    <w:rsid w:val="00DE3A80"/>
    <w:rsid w:val="00DE3AC1"/>
    <w:rsid w:val="00DE3D05"/>
    <w:rsid w:val="00DE3D1D"/>
    <w:rsid w:val="00DE3D4C"/>
    <w:rsid w:val="00DE3E0E"/>
    <w:rsid w:val="00DE3E39"/>
    <w:rsid w:val="00DE3EDB"/>
    <w:rsid w:val="00DE3EDC"/>
    <w:rsid w:val="00DE40D8"/>
    <w:rsid w:val="00DE4253"/>
    <w:rsid w:val="00DE42BD"/>
    <w:rsid w:val="00DE430C"/>
    <w:rsid w:val="00DE4846"/>
    <w:rsid w:val="00DE4D30"/>
    <w:rsid w:val="00DE50B3"/>
    <w:rsid w:val="00DE55D4"/>
    <w:rsid w:val="00DE56A4"/>
    <w:rsid w:val="00DE5D0A"/>
    <w:rsid w:val="00DE5D66"/>
    <w:rsid w:val="00DE618E"/>
    <w:rsid w:val="00DE6564"/>
    <w:rsid w:val="00DE6729"/>
    <w:rsid w:val="00DE6A7D"/>
    <w:rsid w:val="00DE6A7E"/>
    <w:rsid w:val="00DE6B04"/>
    <w:rsid w:val="00DE6D46"/>
    <w:rsid w:val="00DE6D52"/>
    <w:rsid w:val="00DE6DFD"/>
    <w:rsid w:val="00DE6EA0"/>
    <w:rsid w:val="00DE74FA"/>
    <w:rsid w:val="00DE7626"/>
    <w:rsid w:val="00DE7B6E"/>
    <w:rsid w:val="00DE7EC7"/>
    <w:rsid w:val="00DF0157"/>
    <w:rsid w:val="00DF06F0"/>
    <w:rsid w:val="00DF0E11"/>
    <w:rsid w:val="00DF100D"/>
    <w:rsid w:val="00DF1116"/>
    <w:rsid w:val="00DF13DC"/>
    <w:rsid w:val="00DF146C"/>
    <w:rsid w:val="00DF1556"/>
    <w:rsid w:val="00DF1B4E"/>
    <w:rsid w:val="00DF1C27"/>
    <w:rsid w:val="00DF1D3E"/>
    <w:rsid w:val="00DF1D9C"/>
    <w:rsid w:val="00DF20BE"/>
    <w:rsid w:val="00DF20CA"/>
    <w:rsid w:val="00DF219B"/>
    <w:rsid w:val="00DF2755"/>
    <w:rsid w:val="00DF28A5"/>
    <w:rsid w:val="00DF29CF"/>
    <w:rsid w:val="00DF2D54"/>
    <w:rsid w:val="00DF319E"/>
    <w:rsid w:val="00DF3604"/>
    <w:rsid w:val="00DF36A9"/>
    <w:rsid w:val="00DF3A92"/>
    <w:rsid w:val="00DF3B27"/>
    <w:rsid w:val="00DF4218"/>
    <w:rsid w:val="00DF4F61"/>
    <w:rsid w:val="00DF5053"/>
    <w:rsid w:val="00DF50EF"/>
    <w:rsid w:val="00DF5106"/>
    <w:rsid w:val="00DF5299"/>
    <w:rsid w:val="00DF57C6"/>
    <w:rsid w:val="00DF5BD4"/>
    <w:rsid w:val="00DF5C21"/>
    <w:rsid w:val="00DF5E7F"/>
    <w:rsid w:val="00DF6256"/>
    <w:rsid w:val="00DF6334"/>
    <w:rsid w:val="00DF658F"/>
    <w:rsid w:val="00DF6789"/>
    <w:rsid w:val="00DF7696"/>
    <w:rsid w:val="00DF7C6F"/>
    <w:rsid w:val="00DF7EC5"/>
    <w:rsid w:val="00E00328"/>
    <w:rsid w:val="00E0033F"/>
    <w:rsid w:val="00E00341"/>
    <w:rsid w:val="00E006BC"/>
    <w:rsid w:val="00E008AF"/>
    <w:rsid w:val="00E00948"/>
    <w:rsid w:val="00E00AD4"/>
    <w:rsid w:val="00E00B16"/>
    <w:rsid w:val="00E00B9C"/>
    <w:rsid w:val="00E00F66"/>
    <w:rsid w:val="00E01100"/>
    <w:rsid w:val="00E011C1"/>
    <w:rsid w:val="00E01371"/>
    <w:rsid w:val="00E0154D"/>
    <w:rsid w:val="00E01629"/>
    <w:rsid w:val="00E01C81"/>
    <w:rsid w:val="00E01CDC"/>
    <w:rsid w:val="00E01FD8"/>
    <w:rsid w:val="00E020E6"/>
    <w:rsid w:val="00E025BD"/>
    <w:rsid w:val="00E02756"/>
    <w:rsid w:val="00E02AD1"/>
    <w:rsid w:val="00E02AED"/>
    <w:rsid w:val="00E02C83"/>
    <w:rsid w:val="00E02CD3"/>
    <w:rsid w:val="00E02E3B"/>
    <w:rsid w:val="00E032BF"/>
    <w:rsid w:val="00E032FD"/>
    <w:rsid w:val="00E0330B"/>
    <w:rsid w:val="00E03479"/>
    <w:rsid w:val="00E039EF"/>
    <w:rsid w:val="00E03AC7"/>
    <w:rsid w:val="00E03BD2"/>
    <w:rsid w:val="00E0408D"/>
    <w:rsid w:val="00E04429"/>
    <w:rsid w:val="00E0460D"/>
    <w:rsid w:val="00E046F9"/>
    <w:rsid w:val="00E047BC"/>
    <w:rsid w:val="00E048C2"/>
    <w:rsid w:val="00E04B46"/>
    <w:rsid w:val="00E04F67"/>
    <w:rsid w:val="00E050CB"/>
    <w:rsid w:val="00E05530"/>
    <w:rsid w:val="00E05A09"/>
    <w:rsid w:val="00E05B9F"/>
    <w:rsid w:val="00E05DB6"/>
    <w:rsid w:val="00E05F7D"/>
    <w:rsid w:val="00E0607F"/>
    <w:rsid w:val="00E06660"/>
    <w:rsid w:val="00E06A9D"/>
    <w:rsid w:val="00E06AD9"/>
    <w:rsid w:val="00E06FB8"/>
    <w:rsid w:val="00E07343"/>
    <w:rsid w:val="00E073D6"/>
    <w:rsid w:val="00E0782F"/>
    <w:rsid w:val="00E07895"/>
    <w:rsid w:val="00E07A2F"/>
    <w:rsid w:val="00E07B3C"/>
    <w:rsid w:val="00E07F0F"/>
    <w:rsid w:val="00E1033A"/>
    <w:rsid w:val="00E1034D"/>
    <w:rsid w:val="00E104EA"/>
    <w:rsid w:val="00E1051A"/>
    <w:rsid w:val="00E10594"/>
    <w:rsid w:val="00E108E5"/>
    <w:rsid w:val="00E10BE1"/>
    <w:rsid w:val="00E10D98"/>
    <w:rsid w:val="00E10F05"/>
    <w:rsid w:val="00E1118C"/>
    <w:rsid w:val="00E112C5"/>
    <w:rsid w:val="00E11383"/>
    <w:rsid w:val="00E11E39"/>
    <w:rsid w:val="00E12188"/>
    <w:rsid w:val="00E122F7"/>
    <w:rsid w:val="00E123E9"/>
    <w:rsid w:val="00E12555"/>
    <w:rsid w:val="00E12A91"/>
    <w:rsid w:val="00E12AA2"/>
    <w:rsid w:val="00E1301E"/>
    <w:rsid w:val="00E1315A"/>
    <w:rsid w:val="00E131DA"/>
    <w:rsid w:val="00E131F3"/>
    <w:rsid w:val="00E1392A"/>
    <w:rsid w:val="00E13A40"/>
    <w:rsid w:val="00E13D2C"/>
    <w:rsid w:val="00E142DC"/>
    <w:rsid w:val="00E144F0"/>
    <w:rsid w:val="00E144F9"/>
    <w:rsid w:val="00E145AD"/>
    <w:rsid w:val="00E14D4A"/>
    <w:rsid w:val="00E14DD8"/>
    <w:rsid w:val="00E14FCC"/>
    <w:rsid w:val="00E15033"/>
    <w:rsid w:val="00E15B01"/>
    <w:rsid w:val="00E15EC3"/>
    <w:rsid w:val="00E16623"/>
    <w:rsid w:val="00E167F6"/>
    <w:rsid w:val="00E1680C"/>
    <w:rsid w:val="00E169FA"/>
    <w:rsid w:val="00E16B3E"/>
    <w:rsid w:val="00E16F20"/>
    <w:rsid w:val="00E1717A"/>
    <w:rsid w:val="00E17518"/>
    <w:rsid w:val="00E178DE"/>
    <w:rsid w:val="00E17CAA"/>
    <w:rsid w:val="00E17E88"/>
    <w:rsid w:val="00E20166"/>
    <w:rsid w:val="00E206D9"/>
    <w:rsid w:val="00E20729"/>
    <w:rsid w:val="00E2090D"/>
    <w:rsid w:val="00E20B8A"/>
    <w:rsid w:val="00E20CCD"/>
    <w:rsid w:val="00E21290"/>
    <w:rsid w:val="00E21AF2"/>
    <w:rsid w:val="00E21B42"/>
    <w:rsid w:val="00E22265"/>
    <w:rsid w:val="00E22352"/>
    <w:rsid w:val="00E22771"/>
    <w:rsid w:val="00E228B0"/>
    <w:rsid w:val="00E22C6E"/>
    <w:rsid w:val="00E233F3"/>
    <w:rsid w:val="00E23403"/>
    <w:rsid w:val="00E239EF"/>
    <w:rsid w:val="00E23B16"/>
    <w:rsid w:val="00E23B86"/>
    <w:rsid w:val="00E23D29"/>
    <w:rsid w:val="00E23D3C"/>
    <w:rsid w:val="00E23F29"/>
    <w:rsid w:val="00E241D9"/>
    <w:rsid w:val="00E244FA"/>
    <w:rsid w:val="00E2476F"/>
    <w:rsid w:val="00E24AAC"/>
    <w:rsid w:val="00E24D4A"/>
    <w:rsid w:val="00E25095"/>
    <w:rsid w:val="00E25534"/>
    <w:rsid w:val="00E25712"/>
    <w:rsid w:val="00E25798"/>
    <w:rsid w:val="00E25928"/>
    <w:rsid w:val="00E25A5B"/>
    <w:rsid w:val="00E26049"/>
    <w:rsid w:val="00E26165"/>
    <w:rsid w:val="00E264B2"/>
    <w:rsid w:val="00E27087"/>
    <w:rsid w:val="00E2710C"/>
    <w:rsid w:val="00E27281"/>
    <w:rsid w:val="00E277FB"/>
    <w:rsid w:val="00E27804"/>
    <w:rsid w:val="00E27B40"/>
    <w:rsid w:val="00E27C3E"/>
    <w:rsid w:val="00E27CAA"/>
    <w:rsid w:val="00E27FCD"/>
    <w:rsid w:val="00E30061"/>
    <w:rsid w:val="00E301D6"/>
    <w:rsid w:val="00E30231"/>
    <w:rsid w:val="00E30996"/>
    <w:rsid w:val="00E30B04"/>
    <w:rsid w:val="00E30C5C"/>
    <w:rsid w:val="00E30D2E"/>
    <w:rsid w:val="00E30F71"/>
    <w:rsid w:val="00E31479"/>
    <w:rsid w:val="00E31836"/>
    <w:rsid w:val="00E3198F"/>
    <w:rsid w:val="00E31A55"/>
    <w:rsid w:val="00E31CA4"/>
    <w:rsid w:val="00E31F23"/>
    <w:rsid w:val="00E31F8A"/>
    <w:rsid w:val="00E3205B"/>
    <w:rsid w:val="00E321FF"/>
    <w:rsid w:val="00E32400"/>
    <w:rsid w:val="00E32585"/>
    <w:rsid w:val="00E32B1B"/>
    <w:rsid w:val="00E32CF0"/>
    <w:rsid w:val="00E32FC3"/>
    <w:rsid w:val="00E3313B"/>
    <w:rsid w:val="00E33204"/>
    <w:rsid w:val="00E33239"/>
    <w:rsid w:val="00E333F1"/>
    <w:rsid w:val="00E339A4"/>
    <w:rsid w:val="00E33A1B"/>
    <w:rsid w:val="00E33F07"/>
    <w:rsid w:val="00E340E5"/>
    <w:rsid w:val="00E340FB"/>
    <w:rsid w:val="00E343B3"/>
    <w:rsid w:val="00E34403"/>
    <w:rsid w:val="00E3445E"/>
    <w:rsid w:val="00E34772"/>
    <w:rsid w:val="00E349AC"/>
    <w:rsid w:val="00E34E28"/>
    <w:rsid w:val="00E34FA2"/>
    <w:rsid w:val="00E35023"/>
    <w:rsid w:val="00E350D3"/>
    <w:rsid w:val="00E352D0"/>
    <w:rsid w:val="00E35398"/>
    <w:rsid w:val="00E3539A"/>
    <w:rsid w:val="00E354E3"/>
    <w:rsid w:val="00E3553B"/>
    <w:rsid w:val="00E36397"/>
    <w:rsid w:val="00E36554"/>
    <w:rsid w:val="00E3678A"/>
    <w:rsid w:val="00E373DC"/>
    <w:rsid w:val="00E375BD"/>
    <w:rsid w:val="00E37996"/>
    <w:rsid w:val="00E37C6B"/>
    <w:rsid w:val="00E400AE"/>
    <w:rsid w:val="00E400AF"/>
    <w:rsid w:val="00E40198"/>
    <w:rsid w:val="00E401DD"/>
    <w:rsid w:val="00E405B7"/>
    <w:rsid w:val="00E405F6"/>
    <w:rsid w:val="00E40E49"/>
    <w:rsid w:val="00E412B1"/>
    <w:rsid w:val="00E413A2"/>
    <w:rsid w:val="00E41401"/>
    <w:rsid w:val="00E41632"/>
    <w:rsid w:val="00E41C40"/>
    <w:rsid w:val="00E42476"/>
    <w:rsid w:val="00E42499"/>
    <w:rsid w:val="00E42509"/>
    <w:rsid w:val="00E42C51"/>
    <w:rsid w:val="00E42CA1"/>
    <w:rsid w:val="00E42D27"/>
    <w:rsid w:val="00E42E7D"/>
    <w:rsid w:val="00E42FAD"/>
    <w:rsid w:val="00E43682"/>
    <w:rsid w:val="00E43856"/>
    <w:rsid w:val="00E4395F"/>
    <w:rsid w:val="00E439DF"/>
    <w:rsid w:val="00E43D59"/>
    <w:rsid w:val="00E43E3A"/>
    <w:rsid w:val="00E43FEC"/>
    <w:rsid w:val="00E441E3"/>
    <w:rsid w:val="00E442D7"/>
    <w:rsid w:val="00E44484"/>
    <w:rsid w:val="00E44918"/>
    <w:rsid w:val="00E44A37"/>
    <w:rsid w:val="00E44A3A"/>
    <w:rsid w:val="00E44A90"/>
    <w:rsid w:val="00E45722"/>
    <w:rsid w:val="00E45774"/>
    <w:rsid w:val="00E45A41"/>
    <w:rsid w:val="00E45AA1"/>
    <w:rsid w:val="00E46038"/>
    <w:rsid w:val="00E462C0"/>
    <w:rsid w:val="00E46FBF"/>
    <w:rsid w:val="00E47230"/>
    <w:rsid w:val="00E47684"/>
    <w:rsid w:val="00E47BDF"/>
    <w:rsid w:val="00E50372"/>
    <w:rsid w:val="00E509EE"/>
    <w:rsid w:val="00E50A7B"/>
    <w:rsid w:val="00E50F0F"/>
    <w:rsid w:val="00E51045"/>
    <w:rsid w:val="00E5119B"/>
    <w:rsid w:val="00E512B2"/>
    <w:rsid w:val="00E516DB"/>
    <w:rsid w:val="00E51752"/>
    <w:rsid w:val="00E51858"/>
    <w:rsid w:val="00E5194E"/>
    <w:rsid w:val="00E51A64"/>
    <w:rsid w:val="00E51F6C"/>
    <w:rsid w:val="00E520EC"/>
    <w:rsid w:val="00E52459"/>
    <w:rsid w:val="00E524BC"/>
    <w:rsid w:val="00E52675"/>
    <w:rsid w:val="00E52809"/>
    <w:rsid w:val="00E52BD7"/>
    <w:rsid w:val="00E52D43"/>
    <w:rsid w:val="00E52FEF"/>
    <w:rsid w:val="00E532D9"/>
    <w:rsid w:val="00E53401"/>
    <w:rsid w:val="00E53605"/>
    <w:rsid w:val="00E53839"/>
    <w:rsid w:val="00E5399E"/>
    <w:rsid w:val="00E53A65"/>
    <w:rsid w:val="00E53B2D"/>
    <w:rsid w:val="00E53C2A"/>
    <w:rsid w:val="00E53CAB"/>
    <w:rsid w:val="00E53DBA"/>
    <w:rsid w:val="00E53EF3"/>
    <w:rsid w:val="00E53F35"/>
    <w:rsid w:val="00E5480F"/>
    <w:rsid w:val="00E54DF0"/>
    <w:rsid w:val="00E54FD8"/>
    <w:rsid w:val="00E5503C"/>
    <w:rsid w:val="00E550A0"/>
    <w:rsid w:val="00E554F3"/>
    <w:rsid w:val="00E55810"/>
    <w:rsid w:val="00E55A14"/>
    <w:rsid w:val="00E55E1D"/>
    <w:rsid w:val="00E5607C"/>
    <w:rsid w:val="00E56096"/>
    <w:rsid w:val="00E562A8"/>
    <w:rsid w:val="00E562FC"/>
    <w:rsid w:val="00E56EC7"/>
    <w:rsid w:val="00E56FEF"/>
    <w:rsid w:val="00E5797B"/>
    <w:rsid w:val="00E57AFC"/>
    <w:rsid w:val="00E57D83"/>
    <w:rsid w:val="00E57F1C"/>
    <w:rsid w:val="00E6002E"/>
    <w:rsid w:val="00E600A5"/>
    <w:rsid w:val="00E60139"/>
    <w:rsid w:val="00E6023E"/>
    <w:rsid w:val="00E60C07"/>
    <w:rsid w:val="00E60FB8"/>
    <w:rsid w:val="00E610BA"/>
    <w:rsid w:val="00E61B17"/>
    <w:rsid w:val="00E61DE2"/>
    <w:rsid w:val="00E61FD4"/>
    <w:rsid w:val="00E62420"/>
    <w:rsid w:val="00E62431"/>
    <w:rsid w:val="00E62E06"/>
    <w:rsid w:val="00E632C1"/>
    <w:rsid w:val="00E63527"/>
    <w:rsid w:val="00E63724"/>
    <w:rsid w:val="00E63806"/>
    <w:rsid w:val="00E638CD"/>
    <w:rsid w:val="00E6391F"/>
    <w:rsid w:val="00E63949"/>
    <w:rsid w:val="00E63B35"/>
    <w:rsid w:val="00E63DC4"/>
    <w:rsid w:val="00E645C7"/>
    <w:rsid w:val="00E64889"/>
    <w:rsid w:val="00E6489D"/>
    <w:rsid w:val="00E64B29"/>
    <w:rsid w:val="00E65094"/>
    <w:rsid w:val="00E654FF"/>
    <w:rsid w:val="00E65781"/>
    <w:rsid w:val="00E657E4"/>
    <w:rsid w:val="00E658FB"/>
    <w:rsid w:val="00E65AB5"/>
    <w:rsid w:val="00E65FBB"/>
    <w:rsid w:val="00E66EC0"/>
    <w:rsid w:val="00E671EB"/>
    <w:rsid w:val="00E6722C"/>
    <w:rsid w:val="00E67573"/>
    <w:rsid w:val="00E675C1"/>
    <w:rsid w:val="00E6795F"/>
    <w:rsid w:val="00E67E7C"/>
    <w:rsid w:val="00E67EF0"/>
    <w:rsid w:val="00E67F68"/>
    <w:rsid w:val="00E70382"/>
    <w:rsid w:val="00E703AF"/>
    <w:rsid w:val="00E703F1"/>
    <w:rsid w:val="00E70CC8"/>
    <w:rsid w:val="00E70CF0"/>
    <w:rsid w:val="00E70F41"/>
    <w:rsid w:val="00E718EF"/>
    <w:rsid w:val="00E71C14"/>
    <w:rsid w:val="00E71E89"/>
    <w:rsid w:val="00E71F8A"/>
    <w:rsid w:val="00E7212E"/>
    <w:rsid w:val="00E723F7"/>
    <w:rsid w:val="00E728F9"/>
    <w:rsid w:val="00E7295D"/>
    <w:rsid w:val="00E72A31"/>
    <w:rsid w:val="00E72C50"/>
    <w:rsid w:val="00E72FD9"/>
    <w:rsid w:val="00E73596"/>
    <w:rsid w:val="00E73690"/>
    <w:rsid w:val="00E73984"/>
    <w:rsid w:val="00E73C50"/>
    <w:rsid w:val="00E74490"/>
    <w:rsid w:val="00E744CA"/>
    <w:rsid w:val="00E74560"/>
    <w:rsid w:val="00E745D8"/>
    <w:rsid w:val="00E74B70"/>
    <w:rsid w:val="00E74C6C"/>
    <w:rsid w:val="00E751A7"/>
    <w:rsid w:val="00E75434"/>
    <w:rsid w:val="00E7580B"/>
    <w:rsid w:val="00E7582C"/>
    <w:rsid w:val="00E75861"/>
    <w:rsid w:val="00E75A4B"/>
    <w:rsid w:val="00E75F3A"/>
    <w:rsid w:val="00E76037"/>
    <w:rsid w:val="00E760BB"/>
    <w:rsid w:val="00E7663D"/>
    <w:rsid w:val="00E766CA"/>
    <w:rsid w:val="00E76CA8"/>
    <w:rsid w:val="00E76CE4"/>
    <w:rsid w:val="00E77497"/>
    <w:rsid w:val="00E77810"/>
    <w:rsid w:val="00E77FAC"/>
    <w:rsid w:val="00E80267"/>
    <w:rsid w:val="00E80956"/>
    <w:rsid w:val="00E80D66"/>
    <w:rsid w:val="00E80E22"/>
    <w:rsid w:val="00E80F9E"/>
    <w:rsid w:val="00E81180"/>
    <w:rsid w:val="00E81287"/>
    <w:rsid w:val="00E812D7"/>
    <w:rsid w:val="00E814ED"/>
    <w:rsid w:val="00E816B3"/>
    <w:rsid w:val="00E81742"/>
    <w:rsid w:val="00E8184B"/>
    <w:rsid w:val="00E81B04"/>
    <w:rsid w:val="00E81D9F"/>
    <w:rsid w:val="00E81E3F"/>
    <w:rsid w:val="00E81F20"/>
    <w:rsid w:val="00E82399"/>
    <w:rsid w:val="00E82497"/>
    <w:rsid w:val="00E82900"/>
    <w:rsid w:val="00E82B04"/>
    <w:rsid w:val="00E82DC3"/>
    <w:rsid w:val="00E82E10"/>
    <w:rsid w:val="00E82E2D"/>
    <w:rsid w:val="00E83208"/>
    <w:rsid w:val="00E835CA"/>
    <w:rsid w:val="00E835D3"/>
    <w:rsid w:val="00E83B33"/>
    <w:rsid w:val="00E83BC0"/>
    <w:rsid w:val="00E83CA3"/>
    <w:rsid w:val="00E83CCE"/>
    <w:rsid w:val="00E83D55"/>
    <w:rsid w:val="00E83D8D"/>
    <w:rsid w:val="00E83E3F"/>
    <w:rsid w:val="00E8407E"/>
    <w:rsid w:val="00E8411C"/>
    <w:rsid w:val="00E84269"/>
    <w:rsid w:val="00E84582"/>
    <w:rsid w:val="00E84591"/>
    <w:rsid w:val="00E84DD6"/>
    <w:rsid w:val="00E84EEF"/>
    <w:rsid w:val="00E8529D"/>
    <w:rsid w:val="00E858CB"/>
    <w:rsid w:val="00E85956"/>
    <w:rsid w:val="00E85AAF"/>
    <w:rsid w:val="00E85BD7"/>
    <w:rsid w:val="00E85DD0"/>
    <w:rsid w:val="00E85E39"/>
    <w:rsid w:val="00E86763"/>
    <w:rsid w:val="00E86A07"/>
    <w:rsid w:val="00E86D2B"/>
    <w:rsid w:val="00E86DF1"/>
    <w:rsid w:val="00E86E26"/>
    <w:rsid w:val="00E86F0D"/>
    <w:rsid w:val="00E8719C"/>
    <w:rsid w:val="00E87279"/>
    <w:rsid w:val="00E876C0"/>
    <w:rsid w:val="00E87BAE"/>
    <w:rsid w:val="00E901C8"/>
    <w:rsid w:val="00E903CC"/>
    <w:rsid w:val="00E90616"/>
    <w:rsid w:val="00E9077E"/>
    <w:rsid w:val="00E90814"/>
    <w:rsid w:val="00E909A2"/>
    <w:rsid w:val="00E90A1C"/>
    <w:rsid w:val="00E90BF6"/>
    <w:rsid w:val="00E90C24"/>
    <w:rsid w:val="00E90D5A"/>
    <w:rsid w:val="00E90D74"/>
    <w:rsid w:val="00E91112"/>
    <w:rsid w:val="00E9127F"/>
    <w:rsid w:val="00E91350"/>
    <w:rsid w:val="00E91471"/>
    <w:rsid w:val="00E917B3"/>
    <w:rsid w:val="00E91CED"/>
    <w:rsid w:val="00E920EB"/>
    <w:rsid w:val="00E921BD"/>
    <w:rsid w:val="00E926E6"/>
    <w:rsid w:val="00E92AFF"/>
    <w:rsid w:val="00E92B10"/>
    <w:rsid w:val="00E92D7E"/>
    <w:rsid w:val="00E92EB9"/>
    <w:rsid w:val="00E931DA"/>
    <w:rsid w:val="00E93458"/>
    <w:rsid w:val="00E937DA"/>
    <w:rsid w:val="00E93BEE"/>
    <w:rsid w:val="00E93F02"/>
    <w:rsid w:val="00E94694"/>
    <w:rsid w:val="00E95072"/>
    <w:rsid w:val="00E952B7"/>
    <w:rsid w:val="00E9533A"/>
    <w:rsid w:val="00E95F0E"/>
    <w:rsid w:val="00E961DA"/>
    <w:rsid w:val="00E9639A"/>
    <w:rsid w:val="00E96411"/>
    <w:rsid w:val="00E96817"/>
    <w:rsid w:val="00E96990"/>
    <w:rsid w:val="00E96A45"/>
    <w:rsid w:val="00E96AA6"/>
    <w:rsid w:val="00E96DD5"/>
    <w:rsid w:val="00E9714D"/>
    <w:rsid w:val="00E97532"/>
    <w:rsid w:val="00E975A2"/>
    <w:rsid w:val="00E976DE"/>
    <w:rsid w:val="00E97702"/>
    <w:rsid w:val="00E97F36"/>
    <w:rsid w:val="00E97FB1"/>
    <w:rsid w:val="00EA0177"/>
    <w:rsid w:val="00EA040C"/>
    <w:rsid w:val="00EA045D"/>
    <w:rsid w:val="00EA0A2B"/>
    <w:rsid w:val="00EA0B6D"/>
    <w:rsid w:val="00EA0FF3"/>
    <w:rsid w:val="00EA1727"/>
    <w:rsid w:val="00EA174E"/>
    <w:rsid w:val="00EA188A"/>
    <w:rsid w:val="00EA1AD5"/>
    <w:rsid w:val="00EA2206"/>
    <w:rsid w:val="00EA23A2"/>
    <w:rsid w:val="00EA2624"/>
    <w:rsid w:val="00EA2938"/>
    <w:rsid w:val="00EA2ACB"/>
    <w:rsid w:val="00EA2B33"/>
    <w:rsid w:val="00EA2C35"/>
    <w:rsid w:val="00EA2C98"/>
    <w:rsid w:val="00EA2F68"/>
    <w:rsid w:val="00EA2F72"/>
    <w:rsid w:val="00EA3D6E"/>
    <w:rsid w:val="00EA444F"/>
    <w:rsid w:val="00EA52AE"/>
    <w:rsid w:val="00EA555A"/>
    <w:rsid w:val="00EA5670"/>
    <w:rsid w:val="00EA5F3A"/>
    <w:rsid w:val="00EA608B"/>
    <w:rsid w:val="00EA6130"/>
    <w:rsid w:val="00EA618E"/>
    <w:rsid w:val="00EA64A0"/>
    <w:rsid w:val="00EA66F8"/>
    <w:rsid w:val="00EA6A24"/>
    <w:rsid w:val="00EA6BAC"/>
    <w:rsid w:val="00EA73AE"/>
    <w:rsid w:val="00EA791D"/>
    <w:rsid w:val="00EA7FB1"/>
    <w:rsid w:val="00EB0106"/>
    <w:rsid w:val="00EB010D"/>
    <w:rsid w:val="00EB0182"/>
    <w:rsid w:val="00EB08B7"/>
    <w:rsid w:val="00EB0F68"/>
    <w:rsid w:val="00EB0FB1"/>
    <w:rsid w:val="00EB0FCB"/>
    <w:rsid w:val="00EB1428"/>
    <w:rsid w:val="00EB19C1"/>
    <w:rsid w:val="00EB1BCB"/>
    <w:rsid w:val="00EB1CD1"/>
    <w:rsid w:val="00EB20D6"/>
    <w:rsid w:val="00EB218A"/>
    <w:rsid w:val="00EB2250"/>
    <w:rsid w:val="00EB227B"/>
    <w:rsid w:val="00EB2377"/>
    <w:rsid w:val="00EB2581"/>
    <w:rsid w:val="00EB26B8"/>
    <w:rsid w:val="00EB2961"/>
    <w:rsid w:val="00EB316A"/>
    <w:rsid w:val="00EB3198"/>
    <w:rsid w:val="00EB31B0"/>
    <w:rsid w:val="00EB356B"/>
    <w:rsid w:val="00EB3623"/>
    <w:rsid w:val="00EB3D03"/>
    <w:rsid w:val="00EB3DB7"/>
    <w:rsid w:val="00EB3E03"/>
    <w:rsid w:val="00EB4109"/>
    <w:rsid w:val="00EB41ED"/>
    <w:rsid w:val="00EB4AAD"/>
    <w:rsid w:val="00EB4C26"/>
    <w:rsid w:val="00EB4FD7"/>
    <w:rsid w:val="00EB574F"/>
    <w:rsid w:val="00EB5836"/>
    <w:rsid w:val="00EB5D04"/>
    <w:rsid w:val="00EB5DF3"/>
    <w:rsid w:val="00EB5FDC"/>
    <w:rsid w:val="00EB6287"/>
    <w:rsid w:val="00EB6337"/>
    <w:rsid w:val="00EB633E"/>
    <w:rsid w:val="00EB6426"/>
    <w:rsid w:val="00EB6ABB"/>
    <w:rsid w:val="00EB6C23"/>
    <w:rsid w:val="00EB7591"/>
    <w:rsid w:val="00EB7683"/>
    <w:rsid w:val="00EB768F"/>
    <w:rsid w:val="00EB7881"/>
    <w:rsid w:val="00EC00B2"/>
    <w:rsid w:val="00EC03FC"/>
    <w:rsid w:val="00EC04ED"/>
    <w:rsid w:val="00EC05B5"/>
    <w:rsid w:val="00EC0933"/>
    <w:rsid w:val="00EC09E8"/>
    <w:rsid w:val="00EC121E"/>
    <w:rsid w:val="00EC1527"/>
    <w:rsid w:val="00EC1F02"/>
    <w:rsid w:val="00EC20A5"/>
    <w:rsid w:val="00EC2338"/>
    <w:rsid w:val="00EC2AC7"/>
    <w:rsid w:val="00EC2D9B"/>
    <w:rsid w:val="00EC2E5C"/>
    <w:rsid w:val="00EC2EB4"/>
    <w:rsid w:val="00EC2EF4"/>
    <w:rsid w:val="00EC2F57"/>
    <w:rsid w:val="00EC3320"/>
    <w:rsid w:val="00EC354D"/>
    <w:rsid w:val="00EC3726"/>
    <w:rsid w:val="00EC3774"/>
    <w:rsid w:val="00EC3D7E"/>
    <w:rsid w:val="00EC3E88"/>
    <w:rsid w:val="00EC3F73"/>
    <w:rsid w:val="00EC48CE"/>
    <w:rsid w:val="00EC4978"/>
    <w:rsid w:val="00EC49D4"/>
    <w:rsid w:val="00EC4EB7"/>
    <w:rsid w:val="00EC4F23"/>
    <w:rsid w:val="00EC5D72"/>
    <w:rsid w:val="00EC5D7A"/>
    <w:rsid w:val="00EC5FBB"/>
    <w:rsid w:val="00EC60EA"/>
    <w:rsid w:val="00EC6114"/>
    <w:rsid w:val="00EC6385"/>
    <w:rsid w:val="00EC67AD"/>
    <w:rsid w:val="00EC6B95"/>
    <w:rsid w:val="00EC6E2C"/>
    <w:rsid w:val="00EC6FFC"/>
    <w:rsid w:val="00EC7054"/>
    <w:rsid w:val="00EC7221"/>
    <w:rsid w:val="00EC7CE3"/>
    <w:rsid w:val="00EC7E34"/>
    <w:rsid w:val="00EC7EAC"/>
    <w:rsid w:val="00EC7FBC"/>
    <w:rsid w:val="00ED0117"/>
    <w:rsid w:val="00ED07AC"/>
    <w:rsid w:val="00ED0C66"/>
    <w:rsid w:val="00ED0D4C"/>
    <w:rsid w:val="00ED0E9C"/>
    <w:rsid w:val="00ED113A"/>
    <w:rsid w:val="00ED1624"/>
    <w:rsid w:val="00ED1797"/>
    <w:rsid w:val="00ED1CD5"/>
    <w:rsid w:val="00ED1E4A"/>
    <w:rsid w:val="00ED20EE"/>
    <w:rsid w:val="00ED239E"/>
    <w:rsid w:val="00ED2695"/>
    <w:rsid w:val="00ED27DF"/>
    <w:rsid w:val="00ED28FB"/>
    <w:rsid w:val="00ED2AAF"/>
    <w:rsid w:val="00ED3221"/>
    <w:rsid w:val="00ED3947"/>
    <w:rsid w:val="00ED3A7C"/>
    <w:rsid w:val="00ED3CF2"/>
    <w:rsid w:val="00ED3F6A"/>
    <w:rsid w:val="00ED419F"/>
    <w:rsid w:val="00ED4505"/>
    <w:rsid w:val="00ED45CF"/>
    <w:rsid w:val="00ED4712"/>
    <w:rsid w:val="00ED4C34"/>
    <w:rsid w:val="00ED4D9B"/>
    <w:rsid w:val="00ED4E45"/>
    <w:rsid w:val="00ED4FAE"/>
    <w:rsid w:val="00ED5094"/>
    <w:rsid w:val="00ED5227"/>
    <w:rsid w:val="00ED5479"/>
    <w:rsid w:val="00ED54AC"/>
    <w:rsid w:val="00ED590E"/>
    <w:rsid w:val="00ED597C"/>
    <w:rsid w:val="00ED5A93"/>
    <w:rsid w:val="00ED62AE"/>
    <w:rsid w:val="00ED6364"/>
    <w:rsid w:val="00ED65E8"/>
    <w:rsid w:val="00ED6617"/>
    <w:rsid w:val="00ED676A"/>
    <w:rsid w:val="00ED7108"/>
    <w:rsid w:val="00ED72C0"/>
    <w:rsid w:val="00ED7399"/>
    <w:rsid w:val="00ED73A6"/>
    <w:rsid w:val="00ED77F9"/>
    <w:rsid w:val="00ED7857"/>
    <w:rsid w:val="00ED78EB"/>
    <w:rsid w:val="00ED79BA"/>
    <w:rsid w:val="00ED7BCE"/>
    <w:rsid w:val="00ED7E30"/>
    <w:rsid w:val="00EE039D"/>
    <w:rsid w:val="00EE0459"/>
    <w:rsid w:val="00EE0F29"/>
    <w:rsid w:val="00EE13B5"/>
    <w:rsid w:val="00EE13E5"/>
    <w:rsid w:val="00EE13F9"/>
    <w:rsid w:val="00EE1541"/>
    <w:rsid w:val="00EE1AA6"/>
    <w:rsid w:val="00EE206B"/>
    <w:rsid w:val="00EE2743"/>
    <w:rsid w:val="00EE2A30"/>
    <w:rsid w:val="00EE2B37"/>
    <w:rsid w:val="00EE2E31"/>
    <w:rsid w:val="00EE370F"/>
    <w:rsid w:val="00EE3736"/>
    <w:rsid w:val="00EE393A"/>
    <w:rsid w:val="00EE3A64"/>
    <w:rsid w:val="00EE3B47"/>
    <w:rsid w:val="00EE426E"/>
    <w:rsid w:val="00EE4A2A"/>
    <w:rsid w:val="00EE4AEC"/>
    <w:rsid w:val="00EE4EA1"/>
    <w:rsid w:val="00EE5128"/>
    <w:rsid w:val="00EE51E5"/>
    <w:rsid w:val="00EE529C"/>
    <w:rsid w:val="00EE5367"/>
    <w:rsid w:val="00EE5494"/>
    <w:rsid w:val="00EE55AD"/>
    <w:rsid w:val="00EE5920"/>
    <w:rsid w:val="00EE5EBF"/>
    <w:rsid w:val="00EE60ED"/>
    <w:rsid w:val="00EE62BE"/>
    <w:rsid w:val="00EE658C"/>
    <w:rsid w:val="00EE65CF"/>
    <w:rsid w:val="00EE662F"/>
    <w:rsid w:val="00EE6AF3"/>
    <w:rsid w:val="00EE6B64"/>
    <w:rsid w:val="00EE6D39"/>
    <w:rsid w:val="00EE6D60"/>
    <w:rsid w:val="00EE7269"/>
    <w:rsid w:val="00EE7507"/>
    <w:rsid w:val="00EE7645"/>
    <w:rsid w:val="00EE7E5B"/>
    <w:rsid w:val="00EE7EB4"/>
    <w:rsid w:val="00EF002D"/>
    <w:rsid w:val="00EF059B"/>
    <w:rsid w:val="00EF0644"/>
    <w:rsid w:val="00EF0748"/>
    <w:rsid w:val="00EF08A8"/>
    <w:rsid w:val="00EF096D"/>
    <w:rsid w:val="00EF09D0"/>
    <w:rsid w:val="00EF0A28"/>
    <w:rsid w:val="00EF0DA3"/>
    <w:rsid w:val="00EF0EAB"/>
    <w:rsid w:val="00EF0EF7"/>
    <w:rsid w:val="00EF0F80"/>
    <w:rsid w:val="00EF115F"/>
    <w:rsid w:val="00EF131D"/>
    <w:rsid w:val="00EF1474"/>
    <w:rsid w:val="00EF150D"/>
    <w:rsid w:val="00EF16C9"/>
    <w:rsid w:val="00EF1B02"/>
    <w:rsid w:val="00EF2075"/>
    <w:rsid w:val="00EF21FE"/>
    <w:rsid w:val="00EF2AAD"/>
    <w:rsid w:val="00EF2C7C"/>
    <w:rsid w:val="00EF2FB2"/>
    <w:rsid w:val="00EF3217"/>
    <w:rsid w:val="00EF3362"/>
    <w:rsid w:val="00EF3467"/>
    <w:rsid w:val="00EF3616"/>
    <w:rsid w:val="00EF38F2"/>
    <w:rsid w:val="00EF3BCF"/>
    <w:rsid w:val="00EF3DEA"/>
    <w:rsid w:val="00EF4039"/>
    <w:rsid w:val="00EF4420"/>
    <w:rsid w:val="00EF450D"/>
    <w:rsid w:val="00EF4541"/>
    <w:rsid w:val="00EF46DF"/>
    <w:rsid w:val="00EF48DC"/>
    <w:rsid w:val="00EF49CA"/>
    <w:rsid w:val="00EF4A95"/>
    <w:rsid w:val="00EF4AF8"/>
    <w:rsid w:val="00EF4BCB"/>
    <w:rsid w:val="00EF4BDB"/>
    <w:rsid w:val="00EF4C1A"/>
    <w:rsid w:val="00EF4DCB"/>
    <w:rsid w:val="00EF5429"/>
    <w:rsid w:val="00EF573B"/>
    <w:rsid w:val="00EF57A8"/>
    <w:rsid w:val="00EF5A53"/>
    <w:rsid w:val="00EF5A6D"/>
    <w:rsid w:val="00EF5D80"/>
    <w:rsid w:val="00EF5DDA"/>
    <w:rsid w:val="00EF5E59"/>
    <w:rsid w:val="00EF621E"/>
    <w:rsid w:val="00EF6421"/>
    <w:rsid w:val="00EF68CF"/>
    <w:rsid w:val="00EF721D"/>
    <w:rsid w:val="00EF73CF"/>
    <w:rsid w:val="00EF7400"/>
    <w:rsid w:val="00EF7CE8"/>
    <w:rsid w:val="00EF7E0D"/>
    <w:rsid w:val="00EF7F43"/>
    <w:rsid w:val="00F00641"/>
    <w:rsid w:val="00F009C6"/>
    <w:rsid w:val="00F014B1"/>
    <w:rsid w:val="00F015D6"/>
    <w:rsid w:val="00F01845"/>
    <w:rsid w:val="00F01DAC"/>
    <w:rsid w:val="00F01E88"/>
    <w:rsid w:val="00F02291"/>
    <w:rsid w:val="00F02379"/>
    <w:rsid w:val="00F0239C"/>
    <w:rsid w:val="00F02679"/>
    <w:rsid w:val="00F02A56"/>
    <w:rsid w:val="00F02A6A"/>
    <w:rsid w:val="00F02B5A"/>
    <w:rsid w:val="00F02C3F"/>
    <w:rsid w:val="00F02FED"/>
    <w:rsid w:val="00F03FA4"/>
    <w:rsid w:val="00F03FC6"/>
    <w:rsid w:val="00F040A8"/>
    <w:rsid w:val="00F04574"/>
    <w:rsid w:val="00F04726"/>
    <w:rsid w:val="00F047C3"/>
    <w:rsid w:val="00F0481E"/>
    <w:rsid w:val="00F048AD"/>
    <w:rsid w:val="00F04937"/>
    <w:rsid w:val="00F04ADB"/>
    <w:rsid w:val="00F054EA"/>
    <w:rsid w:val="00F057F2"/>
    <w:rsid w:val="00F05A7A"/>
    <w:rsid w:val="00F05B67"/>
    <w:rsid w:val="00F05C4B"/>
    <w:rsid w:val="00F05C55"/>
    <w:rsid w:val="00F060F9"/>
    <w:rsid w:val="00F062C1"/>
    <w:rsid w:val="00F06358"/>
    <w:rsid w:val="00F06569"/>
    <w:rsid w:val="00F06720"/>
    <w:rsid w:val="00F06775"/>
    <w:rsid w:val="00F06B79"/>
    <w:rsid w:val="00F06C4F"/>
    <w:rsid w:val="00F06EFC"/>
    <w:rsid w:val="00F07348"/>
    <w:rsid w:val="00F07899"/>
    <w:rsid w:val="00F078DC"/>
    <w:rsid w:val="00F07B6A"/>
    <w:rsid w:val="00F07E1F"/>
    <w:rsid w:val="00F10151"/>
    <w:rsid w:val="00F1055E"/>
    <w:rsid w:val="00F106C7"/>
    <w:rsid w:val="00F10A25"/>
    <w:rsid w:val="00F10D69"/>
    <w:rsid w:val="00F11334"/>
    <w:rsid w:val="00F1169F"/>
    <w:rsid w:val="00F1177C"/>
    <w:rsid w:val="00F117C9"/>
    <w:rsid w:val="00F11890"/>
    <w:rsid w:val="00F1189C"/>
    <w:rsid w:val="00F11C10"/>
    <w:rsid w:val="00F11F20"/>
    <w:rsid w:val="00F12085"/>
    <w:rsid w:val="00F121F5"/>
    <w:rsid w:val="00F12791"/>
    <w:rsid w:val="00F12877"/>
    <w:rsid w:val="00F12AA3"/>
    <w:rsid w:val="00F12BD5"/>
    <w:rsid w:val="00F12C4E"/>
    <w:rsid w:val="00F13147"/>
    <w:rsid w:val="00F131C9"/>
    <w:rsid w:val="00F132E1"/>
    <w:rsid w:val="00F143F0"/>
    <w:rsid w:val="00F146F9"/>
    <w:rsid w:val="00F148A7"/>
    <w:rsid w:val="00F14A17"/>
    <w:rsid w:val="00F14B02"/>
    <w:rsid w:val="00F14B12"/>
    <w:rsid w:val="00F15163"/>
    <w:rsid w:val="00F154C2"/>
    <w:rsid w:val="00F15651"/>
    <w:rsid w:val="00F156DA"/>
    <w:rsid w:val="00F15785"/>
    <w:rsid w:val="00F159F6"/>
    <w:rsid w:val="00F15B9D"/>
    <w:rsid w:val="00F16000"/>
    <w:rsid w:val="00F1623F"/>
    <w:rsid w:val="00F1635C"/>
    <w:rsid w:val="00F1638F"/>
    <w:rsid w:val="00F164E5"/>
    <w:rsid w:val="00F165BF"/>
    <w:rsid w:val="00F16624"/>
    <w:rsid w:val="00F16693"/>
    <w:rsid w:val="00F16709"/>
    <w:rsid w:val="00F16C35"/>
    <w:rsid w:val="00F1708F"/>
    <w:rsid w:val="00F171C4"/>
    <w:rsid w:val="00F17300"/>
    <w:rsid w:val="00F17677"/>
    <w:rsid w:val="00F1778E"/>
    <w:rsid w:val="00F178FF"/>
    <w:rsid w:val="00F17990"/>
    <w:rsid w:val="00F17A6F"/>
    <w:rsid w:val="00F17C2C"/>
    <w:rsid w:val="00F17F21"/>
    <w:rsid w:val="00F203EA"/>
    <w:rsid w:val="00F204A3"/>
    <w:rsid w:val="00F20CB4"/>
    <w:rsid w:val="00F20E03"/>
    <w:rsid w:val="00F20F52"/>
    <w:rsid w:val="00F21482"/>
    <w:rsid w:val="00F21887"/>
    <w:rsid w:val="00F21AA3"/>
    <w:rsid w:val="00F21C19"/>
    <w:rsid w:val="00F21CB3"/>
    <w:rsid w:val="00F22239"/>
    <w:rsid w:val="00F223F2"/>
    <w:rsid w:val="00F22535"/>
    <w:rsid w:val="00F2294F"/>
    <w:rsid w:val="00F22BA6"/>
    <w:rsid w:val="00F22E45"/>
    <w:rsid w:val="00F23061"/>
    <w:rsid w:val="00F232F3"/>
    <w:rsid w:val="00F233FE"/>
    <w:rsid w:val="00F23682"/>
    <w:rsid w:val="00F23A58"/>
    <w:rsid w:val="00F2411C"/>
    <w:rsid w:val="00F244BF"/>
    <w:rsid w:val="00F249BF"/>
    <w:rsid w:val="00F24B47"/>
    <w:rsid w:val="00F24D29"/>
    <w:rsid w:val="00F24EE2"/>
    <w:rsid w:val="00F24FF6"/>
    <w:rsid w:val="00F251CE"/>
    <w:rsid w:val="00F25300"/>
    <w:rsid w:val="00F25590"/>
    <w:rsid w:val="00F2575E"/>
    <w:rsid w:val="00F26037"/>
    <w:rsid w:val="00F26278"/>
    <w:rsid w:val="00F2628A"/>
    <w:rsid w:val="00F26553"/>
    <w:rsid w:val="00F26837"/>
    <w:rsid w:val="00F26D28"/>
    <w:rsid w:val="00F270CD"/>
    <w:rsid w:val="00F276BA"/>
    <w:rsid w:val="00F276D2"/>
    <w:rsid w:val="00F27795"/>
    <w:rsid w:val="00F27CF2"/>
    <w:rsid w:val="00F27F35"/>
    <w:rsid w:val="00F27FC6"/>
    <w:rsid w:val="00F303F5"/>
    <w:rsid w:val="00F30BF8"/>
    <w:rsid w:val="00F30CE8"/>
    <w:rsid w:val="00F30F46"/>
    <w:rsid w:val="00F31099"/>
    <w:rsid w:val="00F31390"/>
    <w:rsid w:val="00F31983"/>
    <w:rsid w:val="00F31ACB"/>
    <w:rsid w:val="00F31DE9"/>
    <w:rsid w:val="00F320A3"/>
    <w:rsid w:val="00F324E6"/>
    <w:rsid w:val="00F32747"/>
    <w:rsid w:val="00F3294B"/>
    <w:rsid w:val="00F329B6"/>
    <w:rsid w:val="00F32B03"/>
    <w:rsid w:val="00F32D5B"/>
    <w:rsid w:val="00F32DB5"/>
    <w:rsid w:val="00F32F80"/>
    <w:rsid w:val="00F33085"/>
    <w:rsid w:val="00F33113"/>
    <w:rsid w:val="00F33148"/>
    <w:rsid w:val="00F33356"/>
    <w:rsid w:val="00F3359F"/>
    <w:rsid w:val="00F33ACD"/>
    <w:rsid w:val="00F34028"/>
    <w:rsid w:val="00F341DC"/>
    <w:rsid w:val="00F34725"/>
    <w:rsid w:val="00F34A9B"/>
    <w:rsid w:val="00F3501B"/>
    <w:rsid w:val="00F350F1"/>
    <w:rsid w:val="00F3563A"/>
    <w:rsid w:val="00F3617B"/>
    <w:rsid w:val="00F36234"/>
    <w:rsid w:val="00F36416"/>
    <w:rsid w:val="00F36D10"/>
    <w:rsid w:val="00F36EA8"/>
    <w:rsid w:val="00F36F1F"/>
    <w:rsid w:val="00F370B4"/>
    <w:rsid w:val="00F371E5"/>
    <w:rsid w:val="00F372A1"/>
    <w:rsid w:val="00F37371"/>
    <w:rsid w:val="00F3746B"/>
    <w:rsid w:val="00F3755E"/>
    <w:rsid w:val="00F3765F"/>
    <w:rsid w:val="00F376A1"/>
    <w:rsid w:val="00F37C8C"/>
    <w:rsid w:val="00F37DD1"/>
    <w:rsid w:val="00F402F8"/>
    <w:rsid w:val="00F4048C"/>
    <w:rsid w:val="00F40625"/>
    <w:rsid w:val="00F40936"/>
    <w:rsid w:val="00F40A0E"/>
    <w:rsid w:val="00F40D1F"/>
    <w:rsid w:val="00F4149D"/>
    <w:rsid w:val="00F41505"/>
    <w:rsid w:val="00F41563"/>
    <w:rsid w:val="00F41F3A"/>
    <w:rsid w:val="00F41F9F"/>
    <w:rsid w:val="00F421BA"/>
    <w:rsid w:val="00F4227A"/>
    <w:rsid w:val="00F423DB"/>
    <w:rsid w:val="00F42C47"/>
    <w:rsid w:val="00F42D8B"/>
    <w:rsid w:val="00F42E94"/>
    <w:rsid w:val="00F42FAA"/>
    <w:rsid w:val="00F43668"/>
    <w:rsid w:val="00F4367C"/>
    <w:rsid w:val="00F43683"/>
    <w:rsid w:val="00F439E6"/>
    <w:rsid w:val="00F43E8C"/>
    <w:rsid w:val="00F4414E"/>
    <w:rsid w:val="00F44385"/>
    <w:rsid w:val="00F444DE"/>
    <w:rsid w:val="00F44C92"/>
    <w:rsid w:val="00F44DEA"/>
    <w:rsid w:val="00F45720"/>
    <w:rsid w:val="00F45729"/>
    <w:rsid w:val="00F457E2"/>
    <w:rsid w:val="00F458F4"/>
    <w:rsid w:val="00F45B9B"/>
    <w:rsid w:val="00F45D2D"/>
    <w:rsid w:val="00F46403"/>
    <w:rsid w:val="00F466C6"/>
    <w:rsid w:val="00F4679C"/>
    <w:rsid w:val="00F4684A"/>
    <w:rsid w:val="00F46FD5"/>
    <w:rsid w:val="00F47236"/>
    <w:rsid w:val="00F4784F"/>
    <w:rsid w:val="00F47929"/>
    <w:rsid w:val="00F47994"/>
    <w:rsid w:val="00F47E7D"/>
    <w:rsid w:val="00F47F80"/>
    <w:rsid w:val="00F501CB"/>
    <w:rsid w:val="00F5064C"/>
    <w:rsid w:val="00F506F9"/>
    <w:rsid w:val="00F509E0"/>
    <w:rsid w:val="00F50ABE"/>
    <w:rsid w:val="00F50C5E"/>
    <w:rsid w:val="00F50E8A"/>
    <w:rsid w:val="00F50EB2"/>
    <w:rsid w:val="00F510DF"/>
    <w:rsid w:val="00F5129E"/>
    <w:rsid w:val="00F51A06"/>
    <w:rsid w:val="00F51D62"/>
    <w:rsid w:val="00F51FCC"/>
    <w:rsid w:val="00F52231"/>
    <w:rsid w:val="00F525AE"/>
    <w:rsid w:val="00F528D7"/>
    <w:rsid w:val="00F52EBD"/>
    <w:rsid w:val="00F53103"/>
    <w:rsid w:val="00F5342D"/>
    <w:rsid w:val="00F53457"/>
    <w:rsid w:val="00F5379B"/>
    <w:rsid w:val="00F537BF"/>
    <w:rsid w:val="00F53971"/>
    <w:rsid w:val="00F53BF0"/>
    <w:rsid w:val="00F53CCD"/>
    <w:rsid w:val="00F53D46"/>
    <w:rsid w:val="00F53D4F"/>
    <w:rsid w:val="00F53E71"/>
    <w:rsid w:val="00F53F5B"/>
    <w:rsid w:val="00F54011"/>
    <w:rsid w:val="00F54021"/>
    <w:rsid w:val="00F54218"/>
    <w:rsid w:val="00F54259"/>
    <w:rsid w:val="00F543C2"/>
    <w:rsid w:val="00F543EC"/>
    <w:rsid w:val="00F543FD"/>
    <w:rsid w:val="00F546C1"/>
    <w:rsid w:val="00F54BBA"/>
    <w:rsid w:val="00F54CB8"/>
    <w:rsid w:val="00F55193"/>
    <w:rsid w:val="00F555E4"/>
    <w:rsid w:val="00F558D2"/>
    <w:rsid w:val="00F559A1"/>
    <w:rsid w:val="00F55B32"/>
    <w:rsid w:val="00F55B96"/>
    <w:rsid w:val="00F561A7"/>
    <w:rsid w:val="00F56240"/>
    <w:rsid w:val="00F5632F"/>
    <w:rsid w:val="00F5652B"/>
    <w:rsid w:val="00F56893"/>
    <w:rsid w:val="00F56A1F"/>
    <w:rsid w:val="00F56CF7"/>
    <w:rsid w:val="00F56D53"/>
    <w:rsid w:val="00F56D7A"/>
    <w:rsid w:val="00F5703E"/>
    <w:rsid w:val="00F5715C"/>
    <w:rsid w:val="00F57305"/>
    <w:rsid w:val="00F575BD"/>
    <w:rsid w:val="00F5792A"/>
    <w:rsid w:val="00F579B8"/>
    <w:rsid w:val="00F57A5B"/>
    <w:rsid w:val="00F57EFA"/>
    <w:rsid w:val="00F6001D"/>
    <w:rsid w:val="00F60120"/>
    <w:rsid w:val="00F602CB"/>
    <w:rsid w:val="00F6033D"/>
    <w:rsid w:val="00F605F9"/>
    <w:rsid w:val="00F6070E"/>
    <w:rsid w:val="00F60761"/>
    <w:rsid w:val="00F60ADD"/>
    <w:rsid w:val="00F60C85"/>
    <w:rsid w:val="00F61071"/>
    <w:rsid w:val="00F61408"/>
    <w:rsid w:val="00F617BB"/>
    <w:rsid w:val="00F61931"/>
    <w:rsid w:val="00F61C0F"/>
    <w:rsid w:val="00F621AE"/>
    <w:rsid w:val="00F6229E"/>
    <w:rsid w:val="00F622E2"/>
    <w:rsid w:val="00F62774"/>
    <w:rsid w:val="00F62964"/>
    <w:rsid w:val="00F629E7"/>
    <w:rsid w:val="00F62A0D"/>
    <w:rsid w:val="00F62BA3"/>
    <w:rsid w:val="00F62F99"/>
    <w:rsid w:val="00F632F0"/>
    <w:rsid w:val="00F6351F"/>
    <w:rsid w:val="00F6390E"/>
    <w:rsid w:val="00F639D5"/>
    <w:rsid w:val="00F63A81"/>
    <w:rsid w:val="00F644D6"/>
    <w:rsid w:val="00F645DB"/>
    <w:rsid w:val="00F64994"/>
    <w:rsid w:val="00F64ED4"/>
    <w:rsid w:val="00F65130"/>
    <w:rsid w:val="00F65437"/>
    <w:rsid w:val="00F654CE"/>
    <w:rsid w:val="00F657BA"/>
    <w:rsid w:val="00F6584A"/>
    <w:rsid w:val="00F6585F"/>
    <w:rsid w:val="00F658F7"/>
    <w:rsid w:val="00F65A2E"/>
    <w:rsid w:val="00F65B00"/>
    <w:rsid w:val="00F65D53"/>
    <w:rsid w:val="00F66502"/>
    <w:rsid w:val="00F669F4"/>
    <w:rsid w:val="00F66AB4"/>
    <w:rsid w:val="00F66BB0"/>
    <w:rsid w:val="00F66E66"/>
    <w:rsid w:val="00F67303"/>
    <w:rsid w:val="00F676B6"/>
    <w:rsid w:val="00F67792"/>
    <w:rsid w:val="00F67957"/>
    <w:rsid w:val="00F67ADE"/>
    <w:rsid w:val="00F67E18"/>
    <w:rsid w:val="00F67E84"/>
    <w:rsid w:val="00F700DF"/>
    <w:rsid w:val="00F7023F"/>
    <w:rsid w:val="00F70583"/>
    <w:rsid w:val="00F70752"/>
    <w:rsid w:val="00F70B18"/>
    <w:rsid w:val="00F70E99"/>
    <w:rsid w:val="00F70F72"/>
    <w:rsid w:val="00F7119A"/>
    <w:rsid w:val="00F71351"/>
    <w:rsid w:val="00F714D6"/>
    <w:rsid w:val="00F7157A"/>
    <w:rsid w:val="00F718D5"/>
    <w:rsid w:val="00F71D69"/>
    <w:rsid w:val="00F71E0E"/>
    <w:rsid w:val="00F7210B"/>
    <w:rsid w:val="00F727E0"/>
    <w:rsid w:val="00F7300B"/>
    <w:rsid w:val="00F73429"/>
    <w:rsid w:val="00F7366F"/>
    <w:rsid w:val="00F73D52"/>
    <w:rsid w:val="00F74388"/>
    <w:rsid w:val="00F74454"/>
    <w:rsid w:val="00F74989"/>
    <w:rsid w:val="00F74E7B"/>
    <w:rsid w:val="00F74EFA"/>
    <w:rsid w:val="00F75046"/>
    <w:rsid w:val="00F75128"/>
    <w:rsid w:val="00F7522C"/>
    <w:rsid w:val="00F7527E"/>
    <w:rsid w:val="00F7538B"/>
    <w:rsid w:val="00F753D1"/>
    <w:rsid w:val="00F757C3"/>
    <w:rsid w:val="00F758EF"/>
    <w:rsid w:val="00F7590C"/>
    <w:rsid w:val="00F759EA"/>
    <w:rsid w:val="00F75A4B"/>
    <w:rsid w:val="00F75BC5"/>
    <w:rsid w:val="00F766BD"/>
    <w:rsid w:val="00F76757"/>
    <w:rsid w:val="00F7689F"/>
    <w:rsid w:val="00F768A3"/>
    <w:rsid w:val="00F76E4F"/>
    <w:rsid w:val="00F76F7F"/>
    <w:rsid w:val="00F77393"/>
    <w:rsid w:val="00F7758B"/>
    <w:rsid w:val="00F775A4"/>
    <w:rsid w:val="00F77795"/>
    <w:rsid w:val="00F77CE3"/>
    <w:rsid w:val="00F77E05"/>
    <w:rsid w:val="00F80008"/>
    <w:rsid w:val="00F801D6"/>
    <w:rsid w:val="00F80490"/>
    <w:rsid w:val="00F80539"/>
    <w:rsid w:val="00F80686"/>
    <w:rsid w:val="00F8069A"/>
    <w:rsid w:val="00F81066"/>
    <w:rsid w:val="00F81326"/>
    <w:rsid w:val="00F81483"/>
    <w:rsid w:val="00F81B4D"/>
    <w:rsid w:val="00F81D18"/>
    <w:rsid w:val="00F8238A"/>
    <w:rsid w:val="00F823B4"/>
    <w:rsid w:val="00F824B7"/>
    <w:rsid w:val="00F82685"/>
    <w:rsid w:val="00F82701"/>
    <w:rsid w:val="00F82A6A"/>
    <w:rsid w:val="00F82CC2"/>
    <w:rsid w:val="00F82E31"/>
    <w:rsid w:val="00F83220"/>
    <w:rsid w:val="00F83541"/>
    <w:rsid w:val="00F83683"/>
    <w:rsid w:val="00F83A23"/>
    <w:rsid w:val="00F83A6B"/>
    <w:rsid w:val="00F83D5C"/>
    <w:rsid w:val="00F83DF8"/>
    <w:rsid w:val="00F841F5"/>
    <w:rsid w:val="00F844B4"/>
    <w:rsid w:val="00F84730"/>
    <w:rsid w:val="00F84967"/>
    <w:rsid w:val="00F84B7F"/>
    <w:rsid w:val="00F84C13"/>
    <w:rsid w:val="00F84D14"/>
    <w:rsid w:val="00F84FFA"/>
    <w:rsid w:val="00F8514F"/>
    <w:rsid w:val="00F85312"/>
    <w:rsid w:val="00F8537D"/>
    <w:rsid w:val="00F85545"/>
    <w:rsid w:val="00F85EA8"/>
    <w:rsid w:val="00F85F2C"/>
    <w:rsid w:val="00F8619E"/>
    <w:rsid w:val="00F8634A"/>
    <w:rsid w:val="00F86393"/>
    <w:rsid w:val="00F8640D"/>
    <w:rsid w:val="00F86C69"/>
    <w:rsid w:val="00F8739C"/>
    <w:rsid w:val="00F8740A"/>
    <w:rsid w:val="00F8760C"/>
    <w:rsid w:val="00F8773E"/>
    <w:rsid w:val="00F87821"/>
    <w:rsid w:val="00F87E33"/>
    <w:rsid w:val="00F9002F"/>
    <w:rsid w:val="00F90196"/>
    <w:rsid w:val="00F901A3"/>
    <w:rsid w:val="00F903D8"/>
    <w:rsid w:val="00F90560"/>
    <w:rsid w:val="00F90A81"/>
    <w:rsid w:val="00F91085"/>
    <w:rsid w:val="00F91F2D"/>
    <w:rsid w:val="00F91F85"/>
    <w:rsid w:val="00F92380"/>
    <w:rsid w:val="00F923B7"/>
    <w:rsid w:val="00F9297E"/>
    <w:rsid w:val="00F92C92"/>
    <w:rsid w:val="00F92DDC"/>
    <w:rsid w:val="00F92F12"/>
    <w:rsid w:val="00F92F75"/>
    <w:rsid w:val="00F93035"/>
    <w:rsid w:val="00F93152"/>
    <w:rsid w:val="00F931F2"/>
    <w:rsid w:val="00F93431"/>
    <w:rsid w:val="00F93699"/>
    <w:rsid w:val="00F936CE"/>
    <w:rsid w:val="00F9370A"/>
    <w:rsid w:val="00F93943"/>
    <w:rsid w:val="00F93C18"/>
    <w:rsid w:val="00F93C65"/>
    <w:rsid w:val="00F93E13"/>
    <w:rsid w:val="00F93E50"/>
    <w:rsid w:val="00F93E71"/>
    <w:rsid w:val="00F93F3C"/>
    <w:rsid w:val="00F943A9"/>
    <w:rsid w:val="00F9476D"/>
    <w:rsid w:val="00F949D8"/>
    <w:rsid w:val="00F951A2"/>
    <w:rsid w:val="00F953A4"/>
    <w:rsid w:val="00F953EB"/>
    <w:rsid w:val="00F95772"/>
    <w:rsid w:val="00F960BA"/>
    <w:rsid w:val="00F9691F"/>
    <w:rsid w:val="00F96939"/>
    <w:rsid w:val="00F96CB9"/>
    <w:rsid w:val="00F96CC9"/>
    <w:rsid w:val="00F97288"/>
    <w:rsid w:val="00F9768B"/>
    <w:rsid w:val="00F97AB3"/>
    <w:rsid w:val="00F97B9D"/>
    <w:rsid w:val="00F97F73"/>
    <w:rsid w:val="00FA0295"/>
    <w:rsid w:val="00FA02C8"/>
    <w:rsid w:val="00FA0955"/>
    <w:rsid w:val="00FA1282"/>
    <w:rsid w:val="00FA136E"/>
    <w:rsid w:val="00FA1432"/>
    <w:rsid w:val="00FA183D"/>
    <w:rsid w:val="00FA1A2C"/>
    <w:rsid w:val="00FA1E4F"/>
    <w:rsid w:val="00FA1F3E"/>
    <w:rsid w:val="00FA1FC1"/>
    <w:rsid w:val="00FA228A"/>
    <w:rsid w:val="00FA2538"/>
    <w:rsid w:val="00FA28D7"/>
    <w:rsid w:val="00FA296A"/>
    <w:rsid w:val="00FA2B57"/>
    <w:rsid w:val="00FA2E65"/>
    <w:rsid w:val="00FA3421"/>
    <w:rsid w:val="00FA36F6"/>
    <w:rsid w:val="00FA3AEE"/>
    <w:rsid w:val="00FA3B10"/>
    <w:rsid w:val="00FA3D2E"/>
    <w:rsid w:val="00FA3D61"/>
    <w:rsid w:val="00FA3F15"/>
    <w:rsid w:val="00FA3F26"/>
    <w:rsid w:val="00FA3FAD"/>
    <w:rsid w:val="00FA43C8"/>
    <w:rsid w:val="00FA4792"/>
    <w:rsid w:val="00FA488F"/>
    <w:rsid w:val="00FA4A0C"/>
    <w:rsid w:val="00FA5111"/>
    <w:rsid w:val="00FA5310"/>
    <w:rsid w:val="00FA54D2"/>
    <w:rsid w:val="00FA6023"/>
    <w:rsid w:val="00FA63AD"/>
    <w:rsid w:val="00FA64B5"/>
    <w:rsid w:val="00FA64F1"/>
    <w:rsid w:val="00FA6621"/>
    <w:rsid w:val="00FA6A40"/>
    <w:rsid w:val="00FA6B2D"/>
    <w:rsid w:val="00FA6C8C"/>
    <w:rsid w:val="00FA6E69"/>
    <w:rsid w:val="00FA6EBB"/>
    <w:rsid w:val="00FA6EF8"/>
    <w:rsid w:val="00FA7030"/>
    <w:rsid w:val="00FA75AB"/>
    <w:rsid w:val="00FA75BB"/>
    <w:rsid w:val="00FA7808"/>
    <w:rsid w:val="00FA790D"/>
    <w:rsid w:val="00FA7AE8"/>
    <w:rsid w:val="00FA7C41"/>
    <w:rsid w:val="00FB041B"/>
    <w:rsid w:val="00FB0667"/>
    <w:rsid w:val="00FB0757"/>
    <w:rsid w:val="00FB0845"/>
    <w:rsid w:val="00FB093F"/>
    <w:rsid w:val="00FB09B9"/>
    <w:rsid w:val="00FB0A48"/>
    <w:rsid w:val="00FB0B51"/>
    <w:rsid w:val="00FB0D6E"/>
    <w:rsid w:val="00FB0F63"/>
    <w:rsid w:val="00FB15CA"/>
    <w:rsid w:val="00FB1DB7"/>
    <w:rsid w:val="00FB1F90"/>
    <w:rsid w:val="00FB2206"/>
    <w:rsid w:val="00FB280E"/>
    <w:rsid w:val="00FB2FDF"/>
    <w:rsid w:val="00FB31B8"/>
    <w:rsid w:val="00FB3294"/>
    <w:rsid w:val="00FB32C2"/>
    <w:rsid w:val="00FB39B2"/>
    <w:rsid w:val="00FB3AA9"/>
    <w:rsid w:val="00FB3AFF"/>
    <w:rsid w:val="00FB3F66"/>
    <w:rsid w:val="00FB400C"/>
    <w:rsid w:val="00FB409C"/>
    <w:rsid w:val="00FB4214"/>
    <w:rsid w:val="00FB45FF"/>
    <w:rsid w:val="00FB460F"/>
    <w:rsid w:val="00FB46D1"/>
    <w:rsid w:val="00FB476F"/>
    <w:rsid w:val="00FB48BF"/>
    <w:rsid w:val="00FB4B14"/>
    <w:rsid w:val="00FB50D2"/>
    <w:rsid w:val="00FB537E"/>
    <w:rsid w:val="00FB5A0C"/>
    <w:rsid w:val="00FB5EAA"/>
    <w:rsid w:val="00FB5EFD"/>
    <w:rsid w:val="00FB6053"/>
    <w:rsid w:val="00FB607A"/>
    <w:rsid w:val="00FB6122"/>
    <w:rsid w:val="00FB6E3F"/>
    <w:rsid w:val="00FB6EC1"/>
    <w:rsid w:val="00FB700F"/>
    <w:rsid w:val="00FB729E"/>
    <w:rsid w:val="00FB742C"/>
    <w:rsid w:val="00FB749A"/>
    <w:rsid w:val="00FB7F2C"/>
    <w:rsid w:val="00FC0087"/>
    <w:rsid w:val="00FC04B5"/>
    <w:rsid w:val="00FC05CD"/>
    <w:rsid w:val="00FC0B7A"/>
    <w:rsid w:val="00FC13E9"/>
    <w:rsid w:val="00FC143D"/>
    <w:rsid w:val="00FC1546"/>
    <w:rsid w:val="00FC185E"/>
    <w:rsid w:val="00FC1869"/>
    <w:rsid w:val="00FC1B24"/>
    <w:rsid w:val="00FC20FE"/>
    <w:rsid w:val="00FC25F1"/>
    <w:rsid w:val="00FC2844"/>
    <w:rsid w:val="00FC295B"/>
    <w:rsid w:val="00FC2B1A"/>
    <w:rsid w:val="00FC2E9C"/>
    <w:rsid w:val="00FC30E6"/>
    <w:rsid w:val="00FC3548"/>
    <w:rsid w:val="00FC36A7"/>
    <w:rsid w:val="00FC3725"/>
    <w:rsid w:val="00FC3823"/>
    <w:rsid w:val="00FC3972"/>
    <w:rsid w:val="00FC399C"/>
    <w:rsid w:val="00FC3DAA"/>
    <w:rsid w:val="00FC3E56"/>
    <w:rsid w:val="00FC437E"/>
    <w:rsid w:val="00FC49A9"/>
    <w:rsid w:val="00FC49BD"/>
    <w:rsid w:val="00FC4E88"/>
    <w:rsid w:val="00FC4FAC"/>
    <w:rsid w:val="00FC5746"/>
    <w:rsid w:val="00FC5AD2"/>
    <w:rsid w:val="00FC5AD6"/>
    <w:rsid w:val="00FC5B61"/>
    <w:rsid w:val="00FC5DB6"/>
    <w:rsid w:val="00FC5DD5"/>
    <w:rsid w:val="00FC5E29"/>
    <w:rsid w:val="00FC5F4E"/>
    <w:rsid w:val="00FC610B"/>
    <w:rsid w:val="00FC67D9"/>
    <w:rsid w:val="00FC69D0"/>
    <w:rsid w:val="00FC6ACC"/>
    <w:rsid w:val="00FC730E"/>
    <w:rsid w:val="00FC761E"/>
    <w:rsid w:val="00FC7740"/>
    <w:rsid w:val="00FC78F5"/>
    <w:rsid w:val="00FC7984"/>
    <w:rsid w:val="00FD00AA"/>
    <w:rsid w:val="00FD0150"/>
    <w:rsid w:val="00FD03B0"/>
    <w:rsid w:val="00FD0DB6"/>
    <w:rsid w:val="00FD12A9"/>
    <w:rsid w:val="00FD1A19"/>
    <w:rsid w:val="00FD2365"/>
    <w:rsid w:val="00FD2408"/>
    <w:rsid w:val="00FD27E8"/>
    <w:rsid w:val="00FD2A95"/>
    <w:rsid w:val="00FD30DA"/>
    <w:rsid w:val="00FD3A2E"/>
    <w:rsid w:val="00FD3C67"/>
    <w:rsid w:val="00FD3CEF"/>
    <w:rsid w:val="00FD3DA9"/>
    <w:rsid w:val="00FD3E3B"/>
    <w:rsid w:val="00FD40CC"/>
    <w:rsid w:val="00FD416F"/>
    <w:rsid w:val="00FD43A5"/>
    <w:rsid w:val="00FD478D"/>
    <w:rsid w:val="00FD48F1"/>
    <w:rsid w:val="00FD49FD"/>
    <w:rsid w:val="00FD4A01"/>
    <w:rsid w:val="00FD4D84"/>
    <w:rsid w:val="00FD4DC8"/>
    <w:rsid w:val="00FD4E27"/>
    <w:rsid w:val="00FD50C5"/>
    <w:rsid w:val="00FD5305"/>
    <w:rsid w:val="00FD5349"/>
    <w:rsid w:val="00FD5A2D"/>
    <w:rsid w:val="00FD5A53"/>
    <w:rsid w:val="00FD5B40"/>
    <w:rsid w:val="00FD5DAC"/>
    <w:rsid w:val="00FD628C"/>
    <w:rsid w:val="00FD63F3"/>
    <w:rsid w:val="00FD6427"/>
    <w:rsid w:val="00FD668F"/>
    <w:rsid w:val="00FD6879"/>
    <w:rsid w:val="00FD6B79"/>
    <w:rsid w:val="00FD6D5D"/>
    <w:rsid w:val="00FD6DBD"/>
    <w:rsid w:val="00FD6E30"/>
    <w:rsid w:val="00FD6FED"/>
    <w:rsid w:val="00FD7175"/>
    <w:rsid w:val="00FD7232"/>
    <w:rsid w:val="00FD74A9"/>
    <w:rsid w:val="00FD75BE"/>
    <w:rsid w:val="00FD7A6A"/>
    <w:rsid w:val="00FE01F3"/>
    <w:rsid w:val="00FE0247"/>
    <w:rsid w:val="00FE024B"/>
    <w:rsid w:val="00FE0322"/>
    <w:rsid w:val="00FE0361"/>
    <w:rsid w:val="00FE03D2"/>
    <w:rsid w:val="00FE0494"/>
    <w:rsid w:val="00FE0500"/>
    <w:rsid w:val="00FE0644"/>
    <w:rsid w:val="00FE07FE"/>
    <w:rsid w:val="00FE0AB2"/>
    <w:rsid w:val="00FE0E2D"/>
    <w:rsid w:val="00FE10F3"/>
    <w:rsid w:val="00FE1300"/>
    <w:rsid w:val="00FE131D"/>
    <w:rsid w:val="00FE1466"/>
    <w:rsid w:val="00FE1497"/>
    <w:rsid w:val="00FE1C36"/>
    <w:rsid w:val="00FE1C63"/>
    <w:rsid w:val="00FE2436"/>
    <w:rsid w:val="00FE2790"/>
    <w:rsid w:val="00FE2951"/>
    <w:rsid w:val="00FE29AA"/>
    <w:rsid w:val="00FE2D3D"/>
    <w:rsid w:val="00FE3361"/>
    <w:rsid w:val="00FE347C"/>
    <w:rsid w:val="00FE37E3"/>
    <w:rsid w:val="00FE38CC"/>
    <w:rsid w:val="00FE3AC8"/>
    <w:rsid w:val="00FE3AFD"/>
    <w:rsid w:val="00FE3BCA"/>
    <w:rsid w:val="00FE40D6"/>
    <w:rsid w:val="00FE42BD"/>
    <w:rsid w:val="00FE4681"/>
    <w:rsid w:val="00FE4888"/>
    <w:rsid w:val="00FE4895"/>
    <w:rsid w:val="00FE4B0C"/>
    <w:rsid w:val="00FE4EF9"/>
    <w:rsid w:val="00FE4FDE"/>
    <w:rsid w:val="00FE52DA"/>
    <w:rsid w:val="00FE5512"/>
    <w:rsid w:val="00FE59B0"/>
    <w:rsid w:val="00FE5A16"/>
    <w:rsid w:val="00FE5CC7"/>
    <w:rsid w:val="00FE6264"/>
    <w:rsid w:val="00FE632D"/>
    <w:rsid w:val="00FE652A"/>
    <w:rsid w:val="00FE656F"/>
    <w:rsid w:val="00FE6972"/>
    <w:rsid w:val="00FE6A9F"/>
    <w:rsid w:val="00FE6C43"/>
    <w:rsid w:val="00FE6CAB"/>
    <w:rsid w:val="00FE6EAD"/>
    <w:rsid w:val="00FE719C"/>
    <w:rsid w:val="00FE7358"/>
    <w:rsid w:val="00FE7391"/>
    <w:rsid w:val="00FE74D1"/>
    <w:rsid w:val="00FE7EDB"/>
    <w:rsid w:val="00FE7F11"/>
    <w:rsid w:val="00FF02DA"/>
    <w:rsid w:val="00FF0595"/>
    <w:rsid w:val="00FF078D"/>
    <w:rsid w:val="00FF09D4"/>
    <w:rsid w:val="00FF0BD6"/>
    <w:rsid w:val="00FF1926"/>
    <w:rsid w:val="00FF1BBB"/>
    <w:rsid w:val="00FF1BD8"/>
    <w:rsid w:val="00FF1C92"/>
    <w:rsid w:val="00FF1D17"/>
    <w:rsid w:val="00FF20C4"/>
    <w:rsid w:val="00FF20CE"/>
    <w:rsid w:val="00FF2225"/>
    <w:rsid w:val="00FF27B3"/>
    <w:rsid w:val="00FF27CA"/>
    <w:rsid w:val="00FF286B"/>
    <w:rsid w:val="00FF2880"/>
    <w:rsid w:val="00FF2996"/>
    <w:rsid w:val="00FF2B2C"/>
    <w:rsid w:val="00FF2BDA"/>
    <w:rsid w:val="00FF2DC4"/>
    <w:rsid w:val="00FF2F34"/>
    <w:rsid w:val="00FF32D5"/>
    <w:rsid w:val="00FF33AD"/>
    <w:rsid w:val="00FF36A1"/>
    <w:rsid w:val="00FF3739"/>
    <w:rsid w:val="00FF399E"/>
    <w:rsid w:val="00FF3A13"/>
    <w:rsid w:val="00FF3CC9"/>
    <w:rsid w:val="00FF3DFF"/>
    <w:rsid w:val="00FF41D4"/>
    <w:rsid w:val="00FF4706"/>
    <w:rsid w:val="00FF4930"/>
    <w:rsid w:val="00FF4BC0"/>
    <w:rsid w:val="00FF4BC4"/>
    <w:rsid w:val="00FF4C5E"/>
    <w:rsid w:val="00FF4DFE"/>
    <w:rsid w:val="00FF4F05"/>
    <w:rsid w:val="00FF4F44"/>
    <w:rsid w:val="00FF53BE"/>
    <w:rsid w:val="00FF5723"/>
    <w:rsid w:val="00FF5BA6"/>
    <w:rsid w:val="00FF6106"/>
    <w:rsid w:val="00FF63FF"/>
    <w:rsid w:val="00FF677C"/>
    <w:rsid w:val="00FF689A"/>
    <w:rsid w:val="00FF68CD"/>
    <w:rsid w:val="00FF6F64"/>
    <w:rsid w:val="00FF74D9"/>
    <w:rsid w:val="00FF7E3A"/>
    <w:rsid w:val="00FF7FE3"/>
    <w:rsid w:val="017F681E"/>
    <w:rsid w:val="01B33506"/>
    <w:rsid w:val="021D45BA"/>
    <w:rsid w:val="02467DA0"/>
    <w:rsid w:val="0262B700"/>
    <w:rsid w:val="03072C10"/>
    <w:rsid w:val="036CD74A"/>
    <w:rsid w:val="0390600A"/>
    <w:rsid w:val="03B28849"/>
    <w:rsid w:val="03FB765E"/>
    <w:rsid w:val="0485CD69"/>
    <w:rsid w:val="05B549CB"/>
    <w:rsid w:val="060C7ACE"/>
    <w:rsid w:val="07479711"/>
    <w:rsid w:val="07725ED1"/>
    <w:rsid w:val="07E3353B"/>
    <w:rsid w:val="084B1A1B"/>
    <w:rsid w:val="09A19491"/>
    <w:rsid w:val="09C58470"/>
    <w:rsid w:val="09E91AC2"/>
    <w:rsid w:val="0A188ED4"/>
    <w:rsid w:val="0A87F667"/>
    <w:rsid w:val="0A95C3A1"/>
    <w:rsid w:val="0AFC7D21"/>
    <w:rsid w:val="0B01D938"/>
    <w:rsid w:val="0BBDD9DB"/>
    <w:rsid w:val="0C3549EA"/>
    <w:rsid w:val="0C42D9B4"/>
    <w:rsid w:val="0C668C2A"/>
    <w:rsid w:val="0CBB957E"/>
    <w:rsid w:val="0D237F5E"/>
    <w:rsid w:val="0D3A2DEF"/>
    <w:rsid w:val="0D79D7C6"/>
    <w:rsid w:val="0DE7A712"/>
    <w:rsid w:val="0E355FCD"/>
    <w:rsid w:val="0E790E36"/>
    <w:rsid w:val="0EE7019B"/>
    <w:rsid w:val="0F1EF77F"/>
    <w:rsid w:val="0F9A34B7"/>
    <w:rsid w:val="10385642"/>
    <w:rsid w:val="105D71D1"/>
    <w:rsid w:val="10FD825D"/>
    <w:rsid w:val="110840AB"/>
    <w:rsid w:val="111974F8"/>
    <w:rsid w:val="112561B9"/>
    <w:rsid w:val="11393C00"/>
    <w:rsid w:val="11A574FF"/>
    <w:rsid w:val="11CA75C8"/>
    <w:rsid w:val="11D569E9"/>
    <w:rsid w:val="12250CC6"/>
    <w:rsid w:val="1350645D"/>
    <w:rsid w:val="1378F44E"/>
    <w:rsid w:val="1443C0E6"/>
    <w:rsid w:val="15DB705A"/>
    <w:rsid w:val="15E70D5C"/>
    <w:rsid w:val="15F9E84E"/>
    <w:rsid w:val="1609763B"/>
    <w:rsid w:val="165C22DE"/>
    <w:rsid w:val="16FEA905"/>
    <w:rsid w:val="1738930C"/>
    <w:rsid w:val="174EA770"/>
    <w:rsid w:val="175CB1E3"/>
    <w:rsid w:val="189BA05A"/>
    <w:rsid w:val="19611C3F"/>
    <w:rsid w:val="196732D6"/>
    <w:rsid w:val="19766C10"/>
    <w:rsid w:val="19F0EC5C"/>
    <w:rsid w:val="1A34D9F0"/>
    <w:rsid w:val="1AF7CEC6"/>
    <w:rsid w:val="1B3F7C62"/>
    <w:rsid w:val="1C0B8B43"/>
    <w:rsid w:val="1C80999D"/>
    <w:rsid w:val="1D0368D7"/>
    <w:rsid w:val="1DE8EAA4"/>
    <w:rsid w:val="1DEF5C13"/>
    <w:rsid w:val="1E070BEF"/>
    <w:rsid w:val="1E13275A"/>
    <w:rsid w:val="1E49A680"/>
    <w:rsid w:val="1ED55F1F"/>
    <w:rsid w:val="1F9B1F92"/>
    <w:rsid w:val="1FA2DC50"/>
    <w:rsid w:val="1FEECA69"/>
    <w:rsid w:val="2030BEE0"/>
    <w:rsid w:val="206057A8"/>
    <w:rsid w:val="206389B4"/>
    <w:rsid w:val="207D9BA1"/>
    <w:rsid w:val="207F765F"/>
    <w:rsid w:val="20A2E665"/>
    <w:rsid w:val="210D8F71"/>
    <w:rsid w:val="214C482C"/>
    <w:rsid w:val="21508E11"/>
    <w:rsid w:val="21FA682D"/>
    <w:rsid w:val="2217C896"/>
    <w:rsid w:val="22BE7AB9"/>
    <w:rsid w:val="22DC4A38"/>
    <w:rsid w:val="234B30F4"/>
    <w:rsid w:val="234E3EA9"/>
    <w:rsid w:val="235B6EC5"/>
    <w:rsid w:val="238D136E"/>
    <w:rsid w:val="23FAD82C"/>
    <w:rsid w:val="24069DA3"/>
    <w:rsid w:val="243F9422"/>
    <w:rsid w:val="245DBC8E"/>
    <w:rsid w:val="25780BEE"/>
    <w:rsid w:val="25BBD5B7"/>
    <w:rsid w:val="2685008C"/>
    <w:rsid w:val="268CEE12"/>
    <w:rsid w:val="269466E2"/>
    <w:rsid w:val="26B493A8"/>
    <w:rsid w:val="26C85D60"/>
    <w:rsid w:val="26C8D4A2"/>
    <w:rsid w:val="26E4C485"/>
    <w:rsid w:val="2707AA6E"/>
    <w:rsid w:val="2736C2BF"/>
    <w:rsid w:val="27B37DDB"/>
    <w:rsid w:val="27D57EA1"/>
    <w:rsid w:val="27E22497"/>
    <w:rsid w:val="27FF3D6A"/>
    <w:rsid w:val="284E82D0"/>
    <w:rsid w:val="28B33461"/>
    <w:rsid w:val="28BDC00A"/>
    <w:rsid w:val="2972F4E4"/>
    <w:rsid w:val="2A21DBA7"/>
    <w:rsid w:val="2A49A3AE"/>
    <w:rsid w:val="2AD0A5D2"/>
    <w:rsid w:val="2B4B1267"/>
    <w:rsid w:val="2B91D370"/>
    <w:rsid w:val="2C2695A9"/>
    <w:rsid w:val="2C560014"/>
    <w:rsid w:val="2C983AE7"/>
    <w:rsid w:val="2CC89067"/>
    <w:rsid w:val="2CFC2F96"/>
    <w:rsid w:val="2D23DEAA"/>
    <w:rsid w:val="2D9C2291"/>
    <w:rsid w:val="2E0BF1D7"/>
    <w:rsid w:val="2E3FD036"/>
    <w:rsid w:val="2E97FFF7"/>
    <w:rsid w:val="2EC0D409"/>
    <w:rsid w:val="2F49CE74"/>
    <w:rsid w:val="2F6709F2"/>
    <w:rsid w:val="2F70E1FD"/>
    <w:rsid w:val="3001E1D0"/>
    <w:rsid w:val="30A116E1"/>
    <w:rsid w:val="30D1F785"/>
    <w:rsid w:val="316A4E6F"/>
    <w:rsid w:val="31C995ED"/>
    <w:rsid w:val="32FFAA42"/>
    <w:rsid w:val="3341C201"/>
    <w:rsid w:val="335FB80E"/>
    <w:rsid w:val="33805E31"/>
    <w:rsid w:val="341C3A45"/>
    <w:rsid w:val="342C0248"/>
    <w:rsid w:val="3446B100"/>
    <w:rsid w:val="352B964B"/>
    <w:rsid w:val="3594F500"/>
    <w:rsid w:val="368CD341"/>
    <w:rsid w:val="36A95BB9"/>
    <w:rsid w:val="36DB9F97"/>
    <w:rsid w:val="3731A6DC"/>
    <w:rsid w:val="37529784"/>
    <w:rsid w:val="3768ACC5"/>
    <w:rsid w:val="38177345"/>
    <w:rsid w:val="387C2945"/>
    <w:rsid w:val="387F7738"/>
    <w:rsid w:val="388C848A"/>
    <w:rsid w:val="38E7ACCF"/>
    <w:rsid w:val="3917E38D"/>
    <w:rsid w:val="392AB7AA"/>
    <w:rsid w:val="39374C80"/>
    <w:rsid w:val="398F6718"/>
    <w:rsid w:val="39C24E1C"/>
    <w:rsid w:val="39F4F139"/>
    <w:rsid w:val="3A39DF1C"/>
    <w:rsid w:val="3A43BFF7"/>
    <w:rsid w:val="3AE04122"/>
    <w:rsid w:val="3B1F2765"/>
    <w:rsid w:val="3B9F56EE"/>
    <w:rsid w:val="3BA0C203"/>
    <w:rsid w:val="3C38C46A"/>
    <w:rsid w:val="3C440536"/>
    <w:rsid w:val="3C611449"/>
    <w:rsid w:val="3C92BC98"/>
    <w:rsid w:val="3CBD87C6"/>
    <w:rsid w:val="3CCE859B"/>
    <w:rsid w:val="3CEB840B"/>
    <w:rsid w:val="3D521326"/>
    <w:rsid w:val="3D717FDE"/>
    <w:rsid w:val="3DBD996F"/>
    <w:rsid w:val="3E085E3E"/>
    <w:rsid w:val="3E5A72BB"/>
    <w:rsid w:val="3EFAED88"/>
    <w:rsid w:val="3F2DF8B0"/>
    <w:rsid w:val="3F78C84A"/>
    <w:rsid w:val="3FCC2C5A"/>
    <w:rsid w:val="3FCE283F"/>
    <w:rsid w:val="3FE0D230"/>
    <w:rsid w:val="3FFF61E8"/>
    <w:rsid w:val="402D8457"/>
    <w:rsid w:val="403EE867"/>
    <w:rsid w:val="40572569"/>
    <w:rsid w:val="40B73C32"/>
    <w:rsid w:val="40BAC038"/>
    <w:rsid w:val="411B906D"/>
    <w:rsid w:val="41BA2A38"/>
    <w:rsid w:val="41D6B9A4"/>
    <w:rsid w:val="41E0C60D"/>
    <w:rsid w:val="41F3BD95"/>
    <w:rsid w:val="426555E5"/>
    <w:rsid w:val="429B383A"/>
    <w:rsid w:val="42AE879D"/>
    <w:rsid w:val="42DF330A"/>
    <w:rsid w:val="432A6D7A"/>
    <w:rsid w:val="43457FAA"/>
    <w:rsid w:val="43741D6A"/>
    <w:rsid w:val="44255A1E"/>
    <w:rsid w:val="446E6B59"/>
    <w:rsid w:val="44717D7A"/>
    <w:rsid w:val="44AB2FA2"/>
    <w:rsid w:val="44D4E53A"/>
    <w:rsid w:val="44E69B5E"/>
    <w:rsid w:val="457452F3"/>
    <w:rsid w:val="459C123D"/>
    <w:rsid w:val="48324025"/>
    <w:rsid w:val="483C5F3A"/>
    <w:rsid w:val="487B56CC"/>
    <w:rsid w:val="489037E1"/>
    <w:rsid w:val="48CAAC9F"/>
    <w:rsid w:val="48E8525C"/>
    <w:rsid w:val="49BDFD09"/>
    <w:rsid w:val="4A0CF407"/>
    <w:rsid w:val="4A76FD6A"/>
    <w:rsid w:val="4B75DB05"/>
    <w:rsid w:val="4B82A085"/>
    <w:rsid w:val="4C42F5E5"/>
    <w:rsid w:val="4C5E2B4F"/>
    <w:rsid w:val="4C6A7804"/>
    <w:rsid w:val="4C8C69F4"/>
    <w:rsid w:val="4C8FD958"/>
    <w:rsid w:val="4D6B4C33"/>
    <w:rsid w:val="4D73DF7D"/>
    <w:rsid w:val="4DD65EF8"/>
    <w:rsid w:val="4E3E7B49"/>
    <w:rsid w:val="4FC75ED9"/>
    <w:rsid w:val="4FEE9183"/>
    <w:rsid w:val="4FF0CDFF"/>
    <w:rsid w:val="50C5814F"/>
    <w:rsid w:val="50F7466A"/>
    <w:rsid w:val="5138188D"/>
    <w:rsid w:val="516D39FB"/>
    <w:rsid w:val="52A1F1EC"/>
    <w:rsid w:val="52CBBAD8"/>
    <w:rsid w:val="531B4EBE"/>
    <w:rsid w:val="5393C38C"/>
    <w:rsid w:val="53AB2FA7"/>
    <w:rsid w:val="53FA876F"/>
    <w:rsid w:val="541CD3DA"/>
    <w:rsid w:val="54D756BA"/>
    <w:rsid w:val="550249E2"/>
    <w:rsid w:val="55C9BFB0"/>
    <w:rsid w:val="571D1E96"/>
    <w:rsid w:val="579C3960"/>
    <w:rsid w:val="57CE7B5D"/>
    <w:rsid w:val="5857D541"/>
    <w:rsid w:val="5861F86E"/>
    <w:rsid w:val="589DB6F9"/>
    <w:rsid w:val="5912F0B3"/>
    <w:rsid w:val="593EFFDA"/>
    <w:rsid w:val="5951571F"/>
    <w:rsid w:val="59B8D1E0"/>
    <w:rsid w:val="5A3CF8CE"/>
    <w:rsid w:val="5A588096"/>
    <w:rsid w:val="5A71B64A"/>
    <w:rsid w:val="5B11089A"/>
    <w:rsid w:val="5B647C52"/>
    <w:rsid w:val="5BB46F64"/>
    <w:rsid w:val="5BBA8A65"/>
    <w:rsid w:val="5C48FC66"/>
    <w:rsid w:val="5C5130F5"/>
    <w:rsid w:val="5C7A7DCA"/>
    <w:rsid w:val="5D1FF4FF"/>
    <w:rsid w:val="5D23BE80"/>
    <w:rsid w:val="5DCA2152"/>
    <w:rsid w:val="5DD73B72"/>
    <w:rsid w:val="5E0BEAD5"/>
    <w:rsid w:val="5E203E66"/>
    <w:rsid w:val="5E4784E1"/>
    <w:rsid w:val="5E9202AA"/>
    <w:rsid w:val="5F058FE1"/>
    <w:rsid w:val="5FB17C76"/>
    <w:rsid w:val="5FC19669"/>
    <w:rsid w:val="5FD391AB"/>
    <w:rsid w:val="5FE92E89"/>
    <w:rsid w:val="5FFB0A0C"/>
    <w:rsid w:val="6072722F"/>
    <w:rsid w:val="60DC58A0"/>
    <w:rsid w:val="6108CA3D"/>
    <w:rsid w:val="6114FE9F"/>
    <w:rsid w:val="613F9B75"/>
    <w:rsid w:val="61579391"/>
    <w:rsid w:val="61653BA5"/>
    <w:rsid w:val="61BD8A8B"/>
    <w:rsid w:val="61C4F252"/>
    <w:rsid w:val="61EF5EB1"/>
    <w:rsid w:val="624E8962"/>
    <w:rsid w:val="6262F6D2"/>
    <w:rsid w:val="62A796EF"/>
    <w:rsid w:val="62DB6BD6"/>
    <w:rsid w:val="62E6865B"/>
    <w:rsid w:val="631F33D5"/>
    <w:rsid w:val="63519A7B"/>
    <w:rsid w:val="639023E5"/>
    <w:rsid w:val="644C80DB"/>
    <w:rsid w:val="6471BED7"/>
    <w:rsid w:val="64773C37"/>
    <w:rsid w:val="64AF4D72"/>
    <w:rsid w:val="64C83460"/>
    <w:rsid w:val="651617FC"/>
    <w:rsid w:val="659786CB"/>
    <w:rsid w:val="65CBD1A1"/>
    <w:rsid w:val="6651A57B"/>
    <w:rsid w:val="66620CC0"/>
    <w:rsid w:val="669C51C4"/>
    <w:rsid w:val="674849AE"/>
    <w:rsid w:val="6767A202"/>
    <w:rsid w:val="677F52E9"/>
    <w:rsid w:val="6784704F"/>
    <w:rsid w:val="67D38EC9"/>
    <w:rsid w:val="688EA910"/>
    <w:rsid w:val="68A97C1D"/>
    <w:rsid w:val="68B3DAC3"/>
    <w:rsid w:val="69734AC4"/>
    <w:rsid w:val="69CED91D"/>
    <w:rsid w:val="6A12C8F6"/>
    <w:rsid w:val="6A2AE0A4"/>
    <w:rsid w:val="6A968426"/>
    <w:rsid w:val="6AC12A43"/>
    <w:rsid w:val="6AD88E6F"/>
    <w:rsid w:val="6B2F4A6C"/>
    <w:rsid w:val="6B357DE3"/>
    <w:rsid w:val="6B6EC78B"/>
    <w:rsid w:val="6B7139D0"/>
    <w:rsid w:val="6C2E31B9"/>
    <w:rsid w:val="6C3E09B9"/>
    <w:rsid w:val="6C5E2EA9"/>
    <w:rsid w:val="6CEEA84C"/>
    <w:rsid w:val="6D0F3CBA"/>
    <w:rsid w:val="6D24DE35"/>
    <w:rsid w:val="6DB3EB3C"/>
    <w:rsid w:val="6E7B3614"/>
    <w:rsid w:val="6EBC0177"/>
    <w:rsid w:val="6EE5836F"/>
    <w:rsid w:val="6FB9EEDE"/>
    <w:rsid w:val="6FE4EBEA"/>
    <w:rsid w:val="700E127E"/>
    <w:rsid w:val="70170675"/>
    <w:rsid w:val="70957F2C"/>
    <w:rsid w:val="709691D4"/>
    <w:rsid w:val="709C41EB"/>
    <w:rsid w:val="70AE0961"/>
    <w:rsid w:val="7155BF3F"/>
    <w:rsid w:val="715DCE30"/>
    <w:rsid w:val="718F7C81"/>
    <w:rsid w:val="71A82EC6"/>
    <w:rsid w:val="71C57917"/>
    <w:rsid w:val="72475D9E"/>
    <w:rsid w:val="725C4E87"/>
    <w:rsid w:val="728D4A31"/>
    <w:rsid w:val="7290C160"/>
    <w:rsid w:val="73996609"/>
    <w:rsid w:val="73C5B22B"/>
    <w:rsid w:val="73CD83A1"/>
    <w:rsid w:val="73D63C21"/>
    <w:rsid w:val="7416ABE4"/>
    <w:rsid w:val="74422112"/>
    <w:rsid w:val="75052497"/>
    <w:rsid w:val="750EE5CA"/>
    <w:rsid w:val="75377E1D"/>
    <w:rsid w:val="75749FE2"/>
    <w:rsid w:val="75A0778C"/>
    <w:rsid w:val="75B5F719"/>
    <w:rsid w:val="75B8B09C"/>
    <w:rsid w:val="75D0231C"/>
    <w:rsid w:val="772C9357"/>
    <w:rsid w:val="778BECBF"/>
    <w:rsid w:val="77BEF79A"/>
    <w:rsid w:val="77DF82AB"/>
    <w:rsid w:val="785B17DC"/>
    <w:rsid w:val="78817BC9"/>
    <w:rsid w:val="78D517BF"/>
    <w:rsid w:val="78E7D539"/>
    <w:rsid w:val="78F733C9"/>
    <w:rsid w:val="7943FF9D"/>
    <w:rsid w:val="794F61F4"/>
    <w:rsid w:val="797D5894"/>
    <w:rsid w:val="79BAB455"/>
    <w:rsid w:val="7A0C1180"/>
    <w:rsid w:val="7A1A5A6F"/>
    <w:rsid w:val="7A369386"/>
    <w:rsid w:val="7A6A254A"/>
    <w:rsid w:val="7A840B21"/>
    <w:rsid w:val="7A92C149"/>
    <w:rsid w:val="7B7C7EF8"/>
    <w:rsid w:val="7C4B241A"/>
    <w:rsid w:val="7C989F2F"/>
    <w:rsid w:val="7DFB70D7"/>
    <w:rsid w:val="7E1B19EA"/>
    <w:rsid w:val="7EB9A736"/>
    <w:rsid w:val="7EB9E078"/>
    <w:rsid w:val="7EFCD514"/>
    <w:rsid w:val="7F78EB3E"/>
    <w:rsid w:val="7FB0C39D"/>
    <w:rsid w:val="7FFC2FC9"/>
    <w:rsid w:val="7FFF3A3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77EE8"/>
  <w15:chartTrackingRefBased/>
  <w15:docId w15:val="{D5B4794C-EC29-424D-8EC6-2F7DD5DB9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33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D01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B1428"/>
  </w:style>
  <w:style w:type="character" w:styleId="CommentReference">
    <w:name w:val="annotation reference"/>
    <w:basedOn w:val="DefaultParagraphFont"/>
    <w:uiPriority w:val="99"/>
    <w:semiHidden/>
    <w:unhideWhenUsed/>
    <w:rsid w:val="00A9743E"/>
    <w:rPr>
      <w:sz w:val="16"/>
      <w:szCs w:val="16"/>
    </w:rPr>
  </w:style>
  <w:style w:type="paragraph" w:styleId="CommentText">
    <w:name w:val="annotation text"/>
    <w:basedOn w:val="Normal"/>
    <w:link w:val="CommentTextChar"/>
    <w:uiPriority w:val="99"/>
    <w:unhideWhenUsed/>
    <w:rsid w:val="00A9743E"/>
    <w:pPr>
      <w:spacing w:line="240" w:lineRule="auto"/>
    </w:pPr>
    <w:rPr>
      <w:sz w:val="20"/>
      <w:szCs w:val="20"/>
    </w:rPr>
  </w:style>
  <w:style w:type="character" w:customStyle="1" w:styleId="CommentTextChar">
    <w:name w:val="Comment Text Char"/>
    <w:basedOn w:val="DefaultParagraphFont"/>
    <w:link w:val="CommentText"/>
    <w:uiPriority w:val="99"/>
    <w:semiHidden/>
    <w:rsid w:val="00A9743E"/>
    <w:rPr>
      <w:sz w:val="20"/>
      <w:szCs w:val="20"/>
    </w:rPr>
  </w:style>
  <w:style w:type="paragraph" w:styleId="CommentSubject">
    <w:name w:val="annotation subject"/>
    <w:basedOn w:val="CommentText"/>
    <w:next w:val="CommentText"/>
    <w:link w:val="CommentSubjectChar"/>
    <w:uiPriority w:val="99"/>
    <w:semiHidden/>
    <w:unhideWhenUsed/>
    <w:rsid w:val="00A9743E"/>
    <w:rPr>
      <w:b/>
      <w:bCs/>
    </w:rPr>
  </w:style>
  <w:style w:type="character" w:customStyle="1" w:styleId="CommentSubjectChar">
    <w:name w:val="Comment Subject Char"/>
    <w:basedOn w:val="CommentTextChar"/>
    <w:link w:val="CommentSubject"/>
    <w:uiPriority w:val="99"/>
    <w:semiHidden/>
    <w:rsid w:val="00A9743E"/>
    <w:rPr>
      <w:b/>
      <w:bCs/>
      <w:sz w:val="20"/>
      <w:szCs w:val="20"/>
    </w:rPr>
  </w:style>
  <w:style w:type="paragraph" w:styleId="BalloonText">
    <w:name w:val="Balloon Text"/>
    <w:basedOn w:val="Normal"/>
    <w:link w:val="BalloonTextChar"/>
    <w:uiPriority w:val="99"/>
    <w:semiHidden/>
    <w:unhideWhenUsed/>
    <w:rsid w:val="00A974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43E"/>
    <w:rPr>
      <w:rFonts w:ascii="Segoe UI" w:hAnsi="Segoe UI" w:cs="Segoe UI"/>
      <w:sz w:val="18"/>
      <w:szCs w:val="18"/>
    </w:rPr>
  </w:style>
  <w:style w:type="character" w:styleId="Hyperlink">
    <w:name w:val="Hyperlink"/>
    <w:basedOn w:val="DefaultParagraphFont"/>
    <w:uiPriority w:val="99"/>
    <w:unhideWhenUsed/>
    <w:rsid w:val="00583041"/>
    <w:rPr>
      <w:color w:val="0563C1" w:themeColor="hyperlink"/>
      <w:u w:val="single"/>
    </w:rPr>
  </w:style>
  <w:style w:type="paragraph" w:customStyle="1" w:styleId="EndNoteBibliographyTitle">
    <w:name w:val="EndNote Bibliography Title"/>
    <w:basedOn w:val="Normal"/>
    <w:link w:val="EndNoteBibliographyTitleChar"/>
    <w:rsid w:val="00B235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503"/>
    <w:rPr>
      <w:rFonts w:ascii="Calibri" w:hAnsi="Calibri" w:cs="Calibri"/>
      <w:noProof/>
      <w:lang w:val="en-US"/>
    </w:rPr>
  </w:style>
  <w:style w:type="paragraph" w:customStyle="1" w:styleId="EndNoteBibliography">
    <w:name w:val="EndNote Bibliography"/>
    <w:basedOn w:val="Normal"/>
    <w:link w:val="EndNoteBibliographyChar"/>
    <w:rsid w:val="00B235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503"/>
    <w:rPr>
      <w:rFonts w:ascii="Calibri" w:hAnsi="Calibri" w:cs="Calibri"/>
      <w:noProof/>
      <w:lang w:val="en-US"/>
    </w:rPr>
  </w:style>
  <w:style w:type="paragraph" w:styleId="Header">
    <w:name w:val="header"/>
    <w:basedOn w:val="Normal"/>
    <w:link w:val="HeaderChar"/>
    <w:uiPriority w:val="99"/>
    <w:unhideWhenUsed/>
    <w:rsid w:val="00770B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B34"/>
  </w:style>
  <w:style w:type="paragraph" w:styleId="Footer">
    <w:name w:val="footer"/>
    <w:basedOn w:val="Normal"/>
    <w:link w:val="FooterChar"/>
    <w:uiPriority w:val="99"/>
    <w:unhideWhenUsed/>
    <w:rsid w:val="00770B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B34"/>
  </w:style>
  <w:style w:type="table" w:styleId="TableGrid">
    <w:name w:val="Table Grid"/>
    <w:basedOn w:val="TableNormal"/>
    <w:rsid w:val="0025446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4BD3"/>
    <w:pPr>
      <w:spacing w:after="0" w:line="240" w:lineRule="auto"/>
    </w:pPr>
  </w:style>
  <w:style w:type="character" w:styleId="FollowedHyperlink">
    <w:name w:val="FollowedHyperlink"/>
    <w:basedOn w:val="DefaultParagraphFont"/>
    <w:uiPriority w:val="99"/>
    <w:semiHidden/>
    <w:unhideWhenUsed/>
    <w:rsid w:val="006C57AE"/>
    <w:rPr>
      <w:color w:val="954F72" w:themeColor="followedHyperlink"/>
      <w:u w:val="single"/>
    </w:rPr>
  </w:style>
  <w:style w:type="paragraph" w:styleId="HTMLPreformatted">
    <w:name w:val="HTML Preformatted"/>
    <w:basedOn w:val="Normal"/>
    <w:link w:val="HTMLPreformattedChar"/>
    <w:uiPriority w:val="99"/>
    <w:semiHidden/>
    <w:unhideWhenUsed/>
    <w:rsid w:val="00E15E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15EC3"/>
    <w:rPr>
      <w:rFonts w:ascii="Courier New" w:eastAsia="Times New Roman" w:hAnsi="Courier New" w:cs="Courier New"/>
      <w:sz w:val="20"/>
      <w:szCs w:val="20"/>
      <w:lang w:eastAsia="en-GB"/>
    </w:rPr>
  </w:style>
  <w:style w:type="character" w:customStyle="1" w:styleId="gnkrckgcgsb">
    <w:name w:val="gnkrckgcgsb"/>
    <w:basedOn w:val="DefaultParagraphFont"/>
    <w:rsid w:val="00E15EC3"/>
  </w:style>
  <w:style w:type="paragraph" w:styleId="EndnoteText">
    <w:name w:val="endnote text"/>
    <w:basedOn w:val="Normal"/>
    <w:link w:val="EndnoteTextChar"/>
    <w:uiPriority w:val="99"/>
    <w:semiHidden/>
    <w:unhideWhenUsed/>
    <w:rsid w:val="00F02A6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2A6A"/>
    <w:rPr>
      <w:sz w:val="20"/>
      <w:szCs w:val="20"/>
    </w:rPr>
  </w:style>
  <w:style w:type="character" w:styleId="EndnoteReference">
    <w:name w:val="endnote reference"/>
    <w:basedOn w:val="DefaultParagraphFont"/>
    <w:uiPriority w:val="99"/>
    <w:semiHidden/>
    <w:unhideWhenUsed/>
    <w:rsid w:val="00F02A6A"/>
    <w:rPr>
      <w:vertAlign w:val="superscript"/>
    </w:rPr>
  </w:style>
  <w:style w:type="paragraph" w:styleId="FootnoteText">
    <w:name w:val="footnote text"/>
    <w:basedOn w:val="Normal"/>
    <w:link w:val="FootnoteTextChar"/>
    <w:uiPriority w:val="99"/>
    <w:semiHidden/>
    <w:unhideWhenUsed/>
    <w:rsid w:val="000744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447C"/>
    <w:rPr>
      <w:sz w:val="20"/>
      <w:szCs w:val="20"/>
    </w:rPr>
  </w:style>
  <w:style w:type="character" w:styleId="FootnoteReference">
    <w:name w:val="footnote reference"/>
    <w:basedOn w:val="DefaultParagraphFont"/>
    <w:uiPriority w:val="99"/>
    <w:semiHidden/>
    <w:unhideWhenUsed/>
    <w:rsid w:val="0007447C"/>
    <w:rPr>
      <w:vertAlign w:val="superscript"/>
    </w:rPr>
  </w:style>
  <w:style w:type="character" w:customStyle="1" w:styleId="gd15mcfceub">
    <w:name w:val="gd15mcfceub"/>
    <w:basedOn w:val="DefaultParagraphFont"/>
    <w:rsid w:val="00B2167C"/>
  </w:style>
  <w:style w:type="paragraph" w:styleId="NormalWeb">
    <w:name w:val="Normal (Web)"/>
    <w:basedOn w:val="Normal"/>
    <w:uiPriority w:val="99"/>
    <w:semiHidden/>
    <w:unhideWhenUsed/>
    <w:rsid w:val="004F7E4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CA718B"/>
    <w:pPr>
      <w:ind w:left="720"/>
      <w:contextualSpacing/>
    </w:pPr>
  </w:style>
  <w:style w:type="paragraph" w:styleId="PlainText">
    <w:name w:val="Plain Text"/>
    <w:basedOn w:val="Normal"/>
    <w:link w:val="PlainTextChar"/>
    <w:uiPriority w:val="99"/>
    <w:semiHidden/>
    <w:unhideWhenUsed/>
    <w:rsid w:val="001D012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D0123"/>
    <w:rPr>
      <w:rFonts w:ascii="Consolas" w:hAnsi="Consolas"/>
      <w:sz w:val="21"/>
      <w:szCs w:val="21"/>
    </w:rPr>
  </w:style>
  <w:style w:type="character" w:styleId="UnresolvedMention">
    <w:name w:val="Unresolved Mention"/>
    <w:basedOn w:val="DefaultParagraphFont"/>
    <w:uiPriority w:val="99"/>
    <w:unhideWhenUsed/>
    <w:rsid w:val="005E35A7"/>
    <w:rPr>
      <w:color w:val="605E5C"/>
      <w:shd w:val="clear" w:color="auto" w:fill="E1DFDD"/>
    </w:rPr>
  </w:style>
  <w:style w:type="character" w:styleId="Mention">
    <w:name w:val="Mention"/>
    <w:basedOn w:val="DefaultParagraphFont"/>
    <w:uiPriority w:val="99"/>
    <w:unhideWhenUsed/>
    <w:rsid w:val="002F7EF4"/>
    <w:rPr>
      <w:color w:val="2B579A"/>
      <w:shd w:val="clear" w:color="auto" w:fill="E1DFDD"/>
    </w:rPr>
  </w:style>
  <w:style w:type="character" w:customStyle="1" w:styleId="Heading1Char">
    <w:name w:val="Heading 1 Char"/>
    <w:basedOn w:val="DefaultParagraphFont"/>
    <w:link w:val="Heading1"/>
    <w:uiPriority w:val="9"/>
    <w:rsid w:val="005933D9"/>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0A4C07"/>
    <w:rPr>
      <w:i/>
      <w:iCs/>
    </w:rPr>
  </w:style>
  <w:style w:type="character" w:customStyle="1" w:styleId="Heading3Char">
    <w:name w:val="Heading 3 Char"/>
    <w:basedOn w:val="DefaultParagraphFont"/>
    <w:link w:val="Heading3"/>
    <w:uiPriority w:val="9"/>
    <w:semiHidden/>
    <w:rsid w:val="00FD0150"/>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sid w:val="00D55D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56139">
      <w:bodyDiv w:val="1"/>
      <w:marLeft w:val="0"/>
      <w:marRight w:val="0"/>
      <w:marTop w:val="0"/>
      <w:marBottom w:val="0"/>
      <w:divBdr>
        <w:top w:val="none" w:sz="0" w:space="0" w:color="auto"/>
        <w:left w:val="none" w:sz="0" w:space="0" w:color="auto"/>
        <w:bottom w:val="none" w:sz="0" w:space="0" w:color="auto"/>
        <w:right w:val="none" w:sz="0" w:space="0" w:color="auto"/>
      </w:divBdr>
    </w:div>
    <w:div w:id="128014116">
      <w:bodyDiv w:val="1"/>
      <w:marLeft w:val="0"/>
      <w:marRight w:val="0"/>
      <w:marTop w:val="0"/>
      <w:marBottom w:val="0"/>
      <w:divBdr>
        <w:top w:val="none" w:sz="0" w:space="0" w:color="auto"/>
        <w:left w:val="none" w:sz="0" w:space="0" w:color="auto"/>
        <w:bottom w:val="none" w:sz="0" w:space="0" w:color="auto"/>
        <w:right w:val="none" w:sz="0" w:space="0" w:color="auto"/>
      </w:divBdr>
    </w:div>
    <w:div w:id="190656645">
      <w:bodyDiv w:val="1"/>
      <w:marLeft w:val="0"/>
      <w:marRight w:val="0"/>
      <w:marTop w:val="0"/>
      <w:marBottom w:val="0"/>
      <w:divBdr>
        <w:top w:val="none" w:sz="0" w:space="0" w:color="auto"/>
        <w:left w:val="none" w:sz="0" w:space="0" w:color="auto"/>
        <w:bottom w:val="none" w:sz="0" w:space="0" w:color="auto"/>
        <w:right w:val="none" w:sz="0" w:space="0" w:color="auto"/>
      </w:divBdr>
    </w:div>
    <w:div w:id="321860919">
      <w:bodyDiv w:val="1"/>
      <w:marLeft w:val="0"/>
      <w:marRight w:val="0"/>
      <w:marTop w:val="0"/>
      <w:marBottom w:val="0"/>
      <w:divBdr>
        <w:top w:val="none" w:sz="0" w:space="0" w:color="auto"/>
        <w:left w:val="none" w:sz="0" w:space="0" w:color="auto"/>
        <w:bottom w:val="none" w:sz="0" w:space="0" w:color="auto"/>
        <w:right w:val="none" w:sz="0" w:space="0" w:color="auto"/>
      </w:divBdr>
    </w:div>
    <w:div w:id="360787009">
      <w:bodyDiv w:val="1"/>
      <w:marLeft w:val="0"/>
      <w:marRight w:val="0"/>
      <w:marTop w:val="0"/>
      <w:marBottom w:val="0"/>
      <w:divBdr>
        <w:top w:val="none" w:sz="0" w:space="0" w:color="auto"/>
        <w:left w:val="none" w:sz="0" w:space="0" w:color="auto"/>
        <w:bottom w:val="none" w:sz="0" w:space="0" w:color="auto"/>
        <w:right w:val="none" w:sz="0" w:space="0" w:color="auto"/>
      </w:divBdr>
    </w:div>
    <w:div w:id="401373062">
      <w:bodyDiv w:val="1"/>
      <w:marLeft w:val="0"/>
      <w:marRight w:val="0"/>
      <w:marTop w:val="0"/>
      <w:marBottom w:val="0"/>
      <w:divBdr>
        <w:top w:val="none" w:sz="0" w:space="0" w:color="auto"/>
        <w:left w:val="none" w:sz="0" w:space="0" w:color="auto"/>
        <w:bottom w:val="none" w:sz="0" w:space="0" w:color="auto"/>
        <w:right w:val="none" w:sz="0" w:space="0" w:color="auto"/>
      </w:divBdr>
      <w:divsChild>
        <w:div w:id="448354584">
          <w:marLeft w:val="0"/>
          <w:marRight w:val="0"/>
          <w:marTop w:val="0"/>
          <w:marBottom w:val="0"/>
          <w:divBdr>
            <w:top w:val="none" w:sz="0" w:space="0" w:color="auto"/>
            <w:left w:val="none" w:sz="0" w:space="0" w:color="auto"/>
            <w:bottom w:val="none" w:sz="0" w:space="0" w:color="auto"/>
            <w:right w:val="none" w:sz="0" w:space="0" w:color="auto"/>
          </w:divBdr>
        </w:div>
      </w:divsChild>
    </w:div>
    <w:div w:id="476806234">
      <w:bodyDiv w:val="1"/>
      <w:marLeft w:val="0"/>
      <w:marRight w:val="0"/>
      <w:marTop w:val="0"/>
      <w:marBottom w:val="0"/>
      <w:divBdr>
        <w:top w:val="none" w:sz="0" w:space="0" w:color="auto"/>
        <w:left w:val="none" w:sz="0" w:space="0" w:color="auto"/>
        <w:bottom w:val="none" w:sz="0" w:space="0" w:color="auto"/>
        <w:right w:val="none" w:sz="0" w:space="0" w:color="auto"/>
      </w:divBdr>
      <w:divsChild>
        <w:div w:id="1444416784">
          <w:marLeft w:val="0"/>
          <w:marRight w:val="0"/>
          <w:marTop w:val="0"/>
          <w:marBottom w:val="0"/>
          <w:divBdr>
            <w:top w:val="none" w:sz="0" w:space="0" w:color="auto"/>
            <w:left w:val="none" w:sz="0" w:space="0" w:color="auto"/>
            <w:bottom w:val="none" w:sz="0" w:space="0" w:color="auto"/>
            <w:right w:val="none" w:sz="0" w:space="0" w:color="auto"/>
          </w:divBdr>
        </w:div>
        <w:div w:id="1503155288">
          <w:marLeft w:val="0"/>
          <w:marRight w:val="0"/>
          <w:marTop w:val="0"/>
          <w:marBottom w:val="0"/>
          <w:divBdr>
            <w:top w:val="none" w:sz="0" w:space="0" w:color="auto"/>
            <w:left w:val="none" w:sz="0" w:space="0" w:color="auto"/>
            <w:bottom w:val="none" w:sz="0" w:space="0" w:color="auto"/>
            <w:right w:val="none" w:sz="0" w:space="0" w:color="auto"/>
          </w:divBdr>
        </w:div>
      </w:divsChild>
    </w:div>
    <w:div w:id="634994704">
      <w:bodyDiv w:val="1"/>
      <w:marLeft w:val="0"/>
      <w:marRight w:val="0"/>
      <w:marTop w:val="0"/>
      <w:marBottom w:val="0"/>
      <w:divBdr>
        <w:top w:val="none" w:sz="0" w:space="0" w:color="auto"/>
        <w:left w:val="none" w:sz="0" w:space="0" w:color="auto"/>
        <w:bottom w:val="none" w:sz="0" w:space="0" w:color="auto"/>
        <w:right w:val="none" w:sz="0" w:space="0" w:color="auto"/>
      </w:divBdr>
    </w:div>
    <w:div w:id="776826217">
      <w:bodyDiv w:val="1"/>
      <w:marLeft w:val="0"/>
      <w:marRight w:val="0"/>
      <w:marTop w:val="0"/>
      <w:marBottom w:val="0"/>
      <w:divBdr>
        <w:top w:val="none" w:sz="0" w:space="0" w:color="auto"/>
        <w:left w:val="none" w:sz="0" w:space="0" w:color="auto"/>
        <w:bottom w:val="none" w:sz="0" w:space="0" w:color="auto"/>
        <w:right w:val="none" w:sz="0" w:space="0" w:color="auto"/>
      </w:divBdr>
      <w:divsChild>
        <w:div w:id="235557137">
          <w:marLeft w:val="0"/>
          <w:marRight w:val="0"/>
          <w:marTop w:val="0"/>
          <w:marBottom w:val="0"/>
          <w:divBdr>
            <w:top w:val="none" w:sz="0" w:space="0" w:color="auto"/>
            <w:left w:val="none" w:sz="0" w:space="0" w:color="auto"/>
            <w:bottom w:val="none" w:sz="0" w:space="0" w:color="auto"/>
            <w:right w:val="none" w:sz="0" w:space="0" w:color="auto"/>
          </w:divBdr>
          <w:divsChild>
            <w:div w:id="244580398">
              <w:marLeft w:val="0"/>
              <w:marRight w:val="0"/>
              <w:marTop w:val="0"/>
              <w:marBottom w:val="0"/>
              <w:divBdr>
                <w:top w:val="none" w:sz="0" w:space="0" w:color="auto"/>
                <w:left w:val="none" w:sz="0" w:space="0" w:color="auto"/>
                <w:bottom w:val="none" w:sz="0" w:space="0" w:color="auto"/>
                <w:right w:val="none" w:sz="0" w:space="0" w:color="auto"/>
              </w:divBdr>
            </w:div>
            <w:div w:id="1059135193">
              <w:marLeft w:val="0"/>
              <w:marRight w:val="0"/>
              <w:marTop w:val="0"/>
              <w:marBottom w:val="0"/>
              <w:divBdr>
                <w:top w:val="none" w:sz="0" w:space="0" w:color="auto"/>
                <w:left w:val="none" w:sz="0" w:space="0" w:color="auto"/>
                <w:bottom w:val="none" w:sz="0" w:space="0" w:color="auto"/>
                <w:right w:val="none" w:sz="0" w:space="0" w:color="auto"/>
              </w:divBdr>
            </w:div>
            <w:div w:id="2092769523">
              <w:marLeft w:val="0"/>
              <w:marRight w:val="0"/>
              <w:marTop w:val="0"/>
              <w:marBottom w:val="0"/>
              <w:divBdr>
                <w:top w:val="none" w:sz="0" w:space="0" w:color="auto"/>
                <w:left w:val="none" w:sz="0" w:space="0" w:color="auto"/>
                <w:bottom w:val="none" w:sz="0" w:space="0" w:color="auto"/>
                <w:right w:val="none" w:sz="0" w:space="0" w:color="auto"/>
              </w:divBdr>
            </w:div>
          </w:divsChild>
        </w:div>
        <w:div w:id="488863256">
          <w:marLeft w:val="0"/>
          <w:marRight w:val="0"/>
          <w:marTop w:val="0"/>
          <w:marBottom w:val="0"/>
          <w:divBdr>
            <w:top w:val="none" w:sz="0" w:space="0" w:color="auto"/>
            <w:left w:val="none" w:sz="0" w:space="0" w:color="auto"/>
            <w:bottom w:val="none" w:sz="0" w:space="0" w:color="auto"/>
            <w:right w:val="none" w:sz="0" w:space="0" w:color="auto"/>
          </w:divBdr>
          <w:divsChild>
            <w:div w:id="20421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966909">
      <w:bodyDiv w:val="1"/>
      <w:marLeft w:val="0"/>
      <w:marRight w:val="0"/>
      <w:marTop w:val="0"/>
      <w:marBottom w:val="0"/>
      <w:divBdr>
        <w:top w:val="none" w:sz="0" w:space="0" w:color="auto"/>
        <w:left w:val="none" w:sz="0" w:space="0" w:color="auto"/>
        <w:bottom w:val="none" w:sz="0" w:space="0" w:color="auto"/>
        <w:right w:val="none" w:sz="0" w:space="0" w:color="auto"/>
      </w:divBdr>
    </w:div>
    <w:div w:id="861363545">
      <w:bodyDiv w:val="1"/>
      <w:marLeft w:val="0"/>
      <w:marRight w:val="0"/>
      <w:marTop w:val="0"/>
      <w:marBottom w:val="0"/>
      <w:divBdr>
        <w:top w:val="none" w:sz="0" w:space="0" w:color="auto"/>
        <w:left w:val="none" w:sz="0" w:space="0" w:color="auto"/>
        <w:bottom w:val="none" w:sz="0" w:space="0" w:color="auto"/>
        <w:right w:val="none" w:sz="0" w:space="0" w:color="auto"/>
      </w:divBdr>
    </w:div>
    <w:div w:id="1005280502">
      <w:bodyDiv w:val="1"/>
      <w:marLeft w:val="0"/>
      <w:marRight w:val="0"/>
      <w:marTop w:val="0"/>
      <w:marBottom w:val="0"/>
      <w:divBdr>
        <w:top w:val="none" w:sz="0" w:space="0" w:color="auto"/>
        <w:left w:val="none" w:sz="0" w:space="0" w:color="auto"/>
        <w:bottom w:val="none" w:sz="0" w:space="0" w:color="auto"/>
        <w:right w:val="none" w:sz="0" w:space="0" w:color="auto"/>
      </w:divBdr>
    </w:div>
    <w:div w:id="1045834713">
      <w:bodyDiv w:val="1"/>
      <w:marLeft w:val="0"/>
      <w:marRight w:val="0"/>
      <w:marTop w:val="0"/>
      <w:marBottom w:val="0"/>
      <w:divBdr>
        <w:top w:val="none" w:sz="0" w:space="0" w:color="auto"/>
        <w:left w:val="none" w:sz="0" w:space="0" w:color="auto"/>
        <w:bottom w:val="none" w:sz="0" w:space="0" w:color="auto"/>
        <w:right w:val="none" w:sz="0" w:space="0" w:color="auto"/>
      </w:divBdr>
    </w:div>
    <w:div w:id="1065449699">
      <w:bodyDiv w:val="1"/>
      <w:marLeft w:val="0"/>
      <w:marRight w:val="0"/>
      <w:marTop w:val="0"/>
      <w:marBottom w:val="0"/>
      <w:divBdr>
        <w:top w:val="none" w:sz="0" w:space="0" w:color="auto"/>
        <w:left w:val="none" w:sz="0" w:space="0" w:color="auto"/>
        <w:bottom w:val="none" w:sz="0" w:space="0" w:color="auto"/>
        <w:right w:val="none" w:sz="0" w:space="0" w:color="auto"/>
      </w:divBdr>
    </w:div>
    <w:div w:id="1069309409">
      <w:bodyDiv w:val="1"/>
      <w:marLeft w:val="0"/>
      <w:marRight w:val="0"/>
      <w:marTop w:val="0"/>
      <w:marBottom w:val="0"/>
      <w:divBdr>
        <w:top w:val="none" w:sz="0" w:space="0" w:color="auto"/>
        <w:left w:val="none" w:sz="0" w:space="0" w:color="auto"/>
        <w:bottom w:val="none" w:sz="0" w:space="0" w:color="auto"/>
        <w:right w:val="none" w:sz="0" w:space="0" w:color="auto"/>
      </w:divBdr>
      <w:divsChild>
        <w:div w:id="956839732">
          <w:marLeft w:val="0"/>
          <w:marRight w:val="0"/>
          <w:marTop w:val="0"/>
          <w:marBottom w:val="0"/>
          <w:divBdr>
            <w:top w:val="none" w:sz="0" w:space="0" w:color="auto"/>
            <w:left w:val="none" w:sz="0" w:space="0" w:color="auto"/>
            <w:bottom w:val="none" w:sz="0" w:space="0" w:color="auto"/>
            <w:right w:val="none" w:sz="0" w:space="0" w:color="auto"/>
          </w:divBdr>
        </w:div>
        <w:div w:id="1786846435">
          <w:marLeft w:val="0"/>
          <w:marRight w:val="0"/>
          <w:marTop w:val="0"/>
          <w:marBottom w:val="0"/>
          <w:divBdr>
            <w:top w:val="none" w:sz="0" w:space="0" w:color="auto"/>
            <w:left w:val="none" w:sz="0" w:space="0" w:color="auto"/>
            <w:bottom w:val="none" w:sz="0" w:space="0" w:color="auto"/>
            <w:right w:val="none" w:sz="0" w:space="0" w:color="auto"/>
          </w:divBdr>
        </w:div>
      </w:divsChild>
    </w:div>
    <w:div w:id="1101298451">
      <w:bodyDiv w:val="1"/>
      <w:marLeft w:val="0"/>
      <w:marRight w:val="0"/>
      <w:marTop w:val="0"/>
      <w:marBottom w:val="0"/>
      <w:divBdr>
        <w:top w:val="none" w:sz="0" w:space="0" w:color="auto"/>
        <w:left w:val="none" w:sz="0" w:space="0" w:color="auto"/>
        <w:bottom w:val="none" w:sz="0" w:space="0" w:color="auto"/>
        <w:right w:val="none" w:sz="0" w:space="0" w:color="auto"/>
      </w:divBdr>
    </w:div>
    <w:div w:id="1149131320">
      <w:bodyDiv w:val="1"/>
      <w:marLeft w:val="0"/>
      <w:marRight w:val="0"/>
      <w:marTop w:val="0"/>
      <w:marBottom w:val="0"/>
      <w:divBdr>
        <w:top w:val="none" w:sz="0" w:space="0" w:color="auto"/>
        <w:left w:val="none" w:sz="0" w:space="0" w:color="auto"/>
        <w:bottom w:val="none" w:sz="0" w:space="0" w:color="auto"/>
        <w:right w:val="none" w:sz="0" w:space="0" w:color="auto"/>
      </w:divBdr>
    </w:div>
    <w:div w:id="1178958900">
      <w:bodyDiv w:val="1"/>
      <w:marLeft w:val="0"/>
      <w:marRight w:val="0"/>
      <w:marTop w:val="0"/>
      <w:marBottom w:val="0"/>
      <w:divBdr>
        <w:top w:val="none" w:sz="0" w:space="0" w:color="auto"/>
        <w:left w:val="none" w:sz="0" w:space="0" w:color="auto"/>
        <w:bottom w:val="none" w:sz="0" w:space="0" w:color="auto"/>
        <w:right w:val="none" w:sz="0" w:space="0" w:color="auto"/>
      </w:divBdr>
    </w:div>
    <w:div w:id="1233157197">
      <w:bodyDiv w:val="1"/>
      <w:marLeft w:val="0"/>
      <w:marRight w:val="0"/>
      <w:marTop w:val="0"/>
      <w:marBottom w:val="0"/>
      <w:divBdr>
        <w:top w:val="none" w:sz="0" w:space="0" w:color="auto"/>
        <w:left w:val="none" w:sz="0" w:space="0" w:color="auto"/>
        <w:bottom w:val="none" w:sz="0" w:space="0" w:color="auto"/>
        <w:right w:val="none" w:sz="0" w:space="0" w:color="auto"/>
      </w:divBdr>
    </w:div>
    <w:div w:id="1286888885">
      <w:bodyDiv w:val="1"/>
      <w:marLeft w:val="0"/>
      <w:marRight w:val="0"/>
      <w:marTop w:val="0"/>
      <w:marBottom w:val="0"/>
      <w:divBdr>
        <w:top w:val="none" w:sz="0" w:space="0" w:color="auto"/>
        <w:left w:val="none" w:sz="0" w:space="0" w:color="auto"/>
        <w:bottom w:val="none" w:sz="0" w:space="0" w:color="auto"/>
        <w:right w:val="none" w:sz="0" w:space="0" w:color="auto"/>
      </w:divBdr>
    </w:div>
    <w:div w:id="1333099222">
      <w:bodyDiv w:val="1"/>
      <w:marLeft w:val="0"/>
      <w:marRight w:val="0"/>
      <w:marTop w:val="0"/>
      <w:marBottom w:val="0"/>
      <w:divBdr>
        <w:top w:val="none" w:sz="0" w:space="0" w:color="auto"/>
        <w:left w:val="none" w:sz="0" w:space="0" w:color="auto"/>
        <w:bottom w:val="none" w:sz="0" w:space="0" w:color="auto"/>
        <w:right w:val="none" w:sz="0" w:space="0" w:color="auto"/>
      </w:divBdr>
    </w:div>
    <w:div w:id="1335573499">
      <w:bodyDiv w:val="1"/>
      <w:marLeft w:val="0"/>
      <w:marRight w:val="0"/>
      <w:marTop w:val="0"/>
      <w:marBottom w:val="0"/>
      <w:divBdr>
        <w:top w:val="none" w:sz="0" w:space="0" w:color="auto"/>
        <w:left w:val="none" w:sz="0" w:space="0" w:color="auto"/>
        <w:bottom w:val="none" w:sz="0" w:space="0" w:color="auto"/>
        <w:right w:val="none" w:sz="0" w:space="0" w:color="auto"/>
      </w:divBdr>
    </w:div>
    <w:div w:id="1352221854">
      <w:bodyDiv w:val="1"/>
      <w:marLeft w:val="0"/>
      <w:marRight w:val="0"/>
      <w:marTop w:val="0"/>
      <w:marBottom w:val="0"/>
      <w:divBdr>
        <w:top w:val="none" w:sz="0" w:space="0" w:color="auto"/>
        <w:left w:val="none" w:sz="0" w:space="0" w:color="auto"/>
        <w:bottom w:val="none" w:sz="0" w:space="0" w:color="auto"/>
        <w:right w:val="none" w:sz="0" w:space="0" w:color="auto"/>
      </w:divBdr>
    </w:div>
    <w:div w:id="1411005617">
      <w:bodyDiv w:val="1"/>
      <w:marLeft w:val="0"/>
      <w:marRight w:val="0"/>
      <w:marTop w:val="0"/>
      <w:marBottom w:val="0"/>
      <w:divBdr>
        <w:top w:val="none" w:sz="0" w:space="0" w:color="auto"/>
        <w:left w:val="none" w:sz="0" w:space="0" w:color="auto"/>
        <w:bottom w:val="none" w:sz="0" w:space="0" w:color="auto"/>
        <w:right w:val="none" w:sz="0" w:space="0" w:color="auto"/>
      </w:divBdr>
    </w:div>
    <w:div w:id="1461878633">
      <w:bodyDiv w:val="1"/>
      <w:marLeft w:val="0"/>
      <w:marRight w:val="0"/>
      <w:marTop w:val="0"/>
      <w:marBottom w:val="0"/>
      <w:divBdr>
        <w:top w:val="none" w:sz="0" w:space="0" w:color="auto"/>
        <w:left w:val="none" w:sz="0" w:space="0" w:color="auto"/>
        <w:bottom w:val="none" w:sz="0" w:space="0" w:color="auto"/>
        <w:right w:val="none" w:sz="0" w:space="0" w:color="auto"/>
      </w:divBdr>
    </w:div>
    <w:div w:id="1511683034">
      <w:bodyDiv w:val="1"/>
      <w:marLeft w:val="0"/>
      <w:marRight w:val="0"/>
      <w:marTop w:val="0"/>
      <w:marBottom w:val="0"/>
      <w:divBdr>
        <w:top w:val="none" w:sz="0" w:space="0" w:color="auto"/>
        <w:left w:val="none" w:sz="0" w:space="0" w:color="auto"/>
        <w:bottom w:val="none" w:sz="0" w:space="0" w:color="auto"/>
        <w:right w:val="none" w:sz="0" w:space="0" w:color="auto"/>
      </w:divBdr>
    </w:div>
    <w:div w:id="1560483551">
      <w:bodyDiv w:val="1"/>
      <w:marLeft w:val="0"/>
      <w:marRight w:val="0"/>
      <w:marTop w:val="0"/>
      <w:marBottom w:val="0"/>
      <w:divBdr>
        <w:top w:val="none" w:sz="0" w:space="0" w:color="auto"/>
        <w:left w:val="none" w:sz="0" w:space="0" w:color="auto"/>
        <w:bottom w:val="none" w:sz="0" w:space="0" w:color="auto"/>
        <w:right w:val="none" w:sz="0" w:space="0" w:color="auto"/>
      </w:divBdr>
    </w:div>
    <w:div w:id="1635135420">
      <w:bodyDiv w:val="1"/>
      <w:marLeft w:val="0"/>
      <w:marRight w:val="0"/>
      <w:marTop w:val="0"/>
      <w:marBottom w:val="0"/>
      <w:divBdr>
        <w:top w:val="none" w:sz="0" w:space="0" w:color="auto"/>
        <w:left w:val="none" w:sz="0" w:space="0" w:color="auto"/>
        <w:bottom w:val="none" w:sz="0" w:space="0" w:color="auto"/>
        <w:right w:val="none" w:sz="0" w:space="0" w:color="auto"/>
      </w:divBdr>
    </w:div>
    <w:div w:id="1653632917">
      <w:bodyDiv w:val="1"/>
      <w:marLeft w:val="0"/>
      <w:marRight w:val="0"/>
      <w:marTop w:val="0"/>
      <w:marBottom w:val="0"/>
      <w:divBdr>
        <w:top w:val="none" w:sz="0" w:space="0" w:color="auto"/>
        <w:left w:val="none" w:sz="0" w:space="0" w:color="auto"/>
        <w:bottom w:val="none" w:sz="0" w:space="0" w:color="auto"/>
        <w:right w:val="none" w:sz="0" w:space="0" w:color="auto"/>
      </w:divBdr>
    </w:div>
    <w:div w:id="1672558142">
      <w:bodyDiv w:val="1"/>
      <w:marLeft w:val="0"/>
      <w:marRight w:val="0"/>
      <w:marTop w:val="0"/>
      <w:marBottom w:val="0"/>
      <w:divBdr>
        <w:top w:val="none" w:sz="0" w:space="0" w:color="auto"/>
        <w:left w:val="none" w:sz="0" w:space="0" w:color="auto"/>
        <w:bottom w:val="none" w:sz="0" w:space="0" w:color="auto"/>
        <w:right w:val="none" w:sz="0" w:space="0" w:color="auto"/>
      </w:divBdr>
    </w:div>
    <w:div w:id="1700858408">
      <w:bodyDiv w:val="1"/>
      <w:marLeft w:val="0"/>
      <w:marRight w:val="0"/>
      <w:marTop w:val="0"/>
      <w:marBottom w:val="0"/>
      <w:divBdr>
        <w:top w:val="none" w:sz="0" w:space="0" w:color="auto"/>
        <w:left w:val="none" w:sz="0" w:space="0" w:color="auto"/>
        <w:bottom w:val="none" w:sz="0" w:space="0" w:color="auto"/>
        <w:right w:val="none" w:sz="0" w:space="0" w:color="auto"/>
      </w:divBdr>
    </w:div>
    <w:div w:id="1776250576">
      <w:bodyDiv w:val="1"/>
      <w:marLeft w:val="0"/>
      <w:marRight w:val="0"/>
      <w:marTop w:val="0"/>
      <w:marBottom w:val="0"/>
      <w:divBdr>
        <w:top w:val="none" w:sz="0" w:space="0" w:color="auto"/>
        <w:left w:val="none" w:sz="0" w:space="0" w:color="auto"/>
        <w:bottom w:val="none" w:sz="0" w:space="0" w:color="auto"/>
        <w:right w:val="none" w:sz="0" w:space="0" w:color="auto"/>
      </w:divBdr>
      <w:divsChild>
        <w:div w:id="417752918">
          <w:marLeft w:val="0"/>
          <w:marRight w:val="0"/>
          <w:marTop w:val="0"/>
          <w:marBottom w:val="0"/>
          <w:divBdr>
            <w:top w:val="none" w:sz="0" w:space="0" w:color="auto"/>
            <w:left w:val="none" w:sz="0" w:space="0" w:color="auto"/>
            <w:bottom w:val="none" w:sz="0" w:space="0" w:color="auto"/>
            <w:right w:val="none" w:sz="0" w:space="0" w:color="auto"/>
          </w:divBdr>
          <w:divsChild>
            <w:div w:id="935018698">
              <w:marLeft w:val="0"/>
              <w:marRight w:val="0"/>
              <w:marTop w:val="0"/>
              <w:marBottom w:val="0"/>
              <w:divBdr>
                <w:top w:val="none" w:sz="0" w:space="0" w:color="auto"/>
                <w:left w:val="none" w:sz="0" w:space="0" w:color="auto"/>
                <w:bottom w:val="none" w:sz="0" w:space="0" w:color="auto"/>
                <w:right w:val="none" w:sz="0" w:space="0" w:color="auto"/>
              </w:divBdr>
              <w:divsChild>
                <w:div w:id="1902977932">
                  <w:marLeft w:val="0"/>
                  <w:marRight w:val="0"/>
                  <w:marTop w:val="0"/>
                  <w:marBottom w:val="0"/>
                  <w:divBdr>
                    <w:top w:val="none" w:sz="0" w:space="0" w:color="auto"/>
                    <w:left w:val="none" w:sz="0" w:space="0" w:color="auto"/>
                    <w:bottom w:val="none" w:sz="0" w:space="0" w:color="auto"/>
                    <w:right w:val="none" w:sz="0" w:space="0" w:color="auto"/>
                  </w:divBdr>
                  <w:divsChild>
                    <w:div w:id="19342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365843">
      <w:bodyDiv w:val="1"/>
      <w:marLeft w:val="0"/>
      <w:marRight w:val="0"/>
      <w:marTop w:val="0"/>
      <w:marBottom w:val="0"/>
      <w:divBdr>
        <w:top w:val="none" w:sz="0" w:space="0" w:color="auto"/>
        <w:left w:val="none" w:sz="0" w:space="0" w:color="auto"/>
        <w:bottom w:val="none" w:sz="0" w:space="0" w:color="auto"/>
        <w:right w:val="none" w:sz="0" w:space="0" w:color="auto"/>
      </w:divBdr>
    </w:div>
    <w:div w:id="2043744205">
      <w:bodyDiv w:val="1"/>
      <w:marLeft w:val="0"/>
      <w:marRight w:val="0"/>
      <w:marTop w:val="0"/>
      <w:marBottom w:val="0"/>
      <w:divBdr>
        <w:top w:val="none" w:sz="0" w:space="0" w:color="auto"/>
        <w:left w:val="none" w:sz="0" w:space="0" w:color="auto"/>
        <w:bottom w:val="none" w:sz="0" w:space="0" w:color="auto"/>
        <w:right w:val="none" w:sz="0" w:space="0" w:color="auto"/>
      </w:divBdr>
    </w:div>
    <w:div w:id="2108622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dlc_DocId xmlns="0e01b8c2-7350-4551-af98-a54558d679be">WCPN-966253599-113</_dlc_DocId>
    <_dlc_DocIdUrl xmlns="0e01b8c2-7350-4551-af98-a54558d679be">
      <Url>https://team.effem.com/sites/wcpn/pubs/_layouts/15/DocIdRedir.aspx?ID=WCPN-966253599-113</Url>
      <Description>WCPN-966253599-113</Description>
    </_dlc_DocIdUrl>
    <Proposed_x0020_Journal_x0020_or_x0020_Congress xmlns="cc803854-b318-4ba0-aec9-4c3763679da7">Journal of Small Animal Practice (JSAP) </Proposed_x0020_Journal_x0020_or_x0020_Congress>
    <Organisation1 xmlns="f991778c-626d-4846-9fab-2b51c38315c5">Waltham</Organisation1>
    <Final_x0020_Sign_x0020_Off xmlns="cc803854-b318-4ba0-aec9-4c3763679da7"> Darren Logan 30/08/2022</Final_x0020_Sign_x0020_Off>
    <AuthorName1 xmlns="f991778c-626d-4846-9fab-2b51c38315c5">Avika.Ruparell@effem.com</AuthorName1>
    <Ethics_x0020_and_x0020_Welfare1 xmlns="f991778c-626d-4846-9fab-2b51c38315c5">Reviewed</Ethics_x0020_and_x0020_Welfare1>
    <Title0 xmlns="cc803854-b318-4ba0-aec9-4c3763679da7" xsi:nil="true"/>
    <Ethics_x0020_and_x0020_Welfare2 xmlns="f991778c-626d-4846-9fab-2b51c38315c5">No E&amp;W concerns. Comment about authorship - please respond.</Ethics_x0020_and_x0020_Welfare2>
    <FullTitle xmlns="f991778c-626d-4846-9fab-2b51c38315c5">Developing diagnostic tools for canine periodontitis: combining molecular techniques and machine learning models.</FullTitle>
    <Previous_x0020_presentation xmlns="cc803854-b318-4ba0-aec9-4c3763679da7">N/A</Previous_x0020_presentation>
    <Approved1 xmlns="f991778c-626d-4846-9fab-2b51c38315c5">No</Approved1>
    <SubjecttoEthicalReview xmlns="f991778c-626d-4846-9fab-2b51c38315c5">Yes</SubjecttoEthicalReview>
    <Author_x0020_Comments xmlns="cc803854-b318-4ba0-aec9-4c3763679da7" xsi:nil="true"/>
    <Internal_x0020_study_x0020_reports xmlns="cc803854-b318-4ba0-aec9-4c3763679da7">WCR4270: Comparison of bacterial profiling data generated by qPCR and 454 pyrosequencing for 50 bacterial species in canine plaque.</Internal_x0020_study_x0020_reports>
    <Scientific_x0020_take_x0020_home_x0020_messages xmlns="cc803854-b318-4ba0-aec9-4c3763679da7">To demonstrate that molecular techniques, specifically quantitative polymerase chain reaction (qPCR), can be utilised for the detection of microbial biomarkers associated with canine periodontal health and disease. 
To demonstrate, with correlation between qPCR and high-throughput sequencing outputs, and early accuracy insights, an approach or prospective route to the development of diagnostic tools for canine periodontal disease. </Scientific_x0020_take_x0020_home_x0020_messages>
    <Business_x0020_value_x0020_translation xmlns="cc803854-b318-4ba0-aec9-4c3763679da7">Builds on previous publications into fundamental understanding into canine periodontal disease, specifically microbial associations, with a suggested use of the insights developed.
Showcases an approach that represents the initial stages of a diagnostics development strategy, relevant to the canine diagnostic to periodontal disease being developed, without disclosing any details relevant to that test in this publication.
Supports WALTHAMs and Mars Petcare corporate reputation.</Business_x0020_value_x0020_translation>
    <Review xmlns="f991778c-626d-4846-9fab-2b51c38315c5">2022-08-25T23:00:00+00:00</Review>
    <Statistics1 xmlns="f991778c-626d-4846-9fab-2b51c38315c5">Reviewed</Statistics1>
    <_x0049_P1 xmlns="f991778c-626d-4846-9fab-2b51c38315c5">Reviewed</_x0049_P1>
    <_x0052_D1 xmlns="f991778c-626d-4846-9fab-2b51c38315c5">Reviewed</_x0052_D1>
    <Second_x0020_Review_x0020_Required xmlns="9b958840-a573-4d65-8e15-98b2e4701cff">Minor</Second_x0020_Review_x0020_Required>
    <_x0052_D2 xmlns="f991778c-626d-4846-9fab-2b51c38315c5">No concerns, only a  few minor comments and suggestions. A well written paper, I thought</_x0052_D2>
    <Statistics2 xmlns="f991778c-626d-4846-9fab-2b51c38315c5">RH reviewed, minor comments only.</Statistics2>
    <_x0049_P2 xmlns="f991778c-626d-4846-9fab-2b51c38315c5">A patent application is being written and should be filed before this paper is submitted.</_x0049_P2>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578C0B61E598C4D8FD9C267F42DD518" ma:contentTypeVersion="91" ma:contentTypeDescription="Create a new document." ma:contentTypeScope="" ma:versionID="8f5a16d07f739d46f4fbd449b3b306d0">
  <xsd:schema xmlns:xsd="http://www.w3.org/2001/XMLSchema" xmlns:xs="http://www.w3.org/2001/XMLSchema" xmlns:p="http://schemas.microsoft.com/office/2006/metadata/properties" xmlns:ns2="0e01b8c2-7350-4551-af98-a54558d679be" xmlns:ns3="cc803854-b318-4ba0-aec9-4c3763679da7" xmlns:ns4="9b958840-a573-4d65-8e15-98b2e4701cff" xmlns:ns5="3e445fd0-7f54-49be-8725-7d84a112f05b" xmlns:ns6="f991778c-626d-4846-9fab-2b51c38315c5" targetNamespace="http://schemas.microsoft.com/office/2006/metadata/properties" ma:root="true" ma:fieldsID="6cffe91c57e208207f3c8dfc1ea8bd05" ns2:_="" ns3:_="" ns4:_="" ns5:_="" ns6:_="">
    <xsd:import namespace="0e01b8c2-7350-4551-af98-a54558d679be"/>
    <xsd:import namespace="cc803854-b318-4ba0-aec9-4c3763679da7"/>
    <xsd:import namespace="9b958840-a573-4d65-8e15-98b2e4701cff"/>
    <xsd:import namespace="3e445fd0-7f54-49be-8725-7d84a112f05b"/>
    <xsd:import namespace="f991778c-626d-4846-9fab-2b51c38315c5"/>
    <xsd:element name="properties">
      <xsd:complexType>
        <xsd:sequence>
          <xsd:element name="documentManagement">
            <xsd:complexType>
              <xsd:all>
                <xsd:element ref="ns2:_dlc_DocId" minOccurs="0"/>
                <xsd:element ref="ns2:_dlc_DocIdUrl" minOccurs="0"/>
                <xsd:element ref="ns2:_dlc_DocIdPersistId" minOccurs="0"/>
                <xsd:element ref="ns3:Title0" minOccurs="0"/>
                <xsd:element ref="ns3:Proposed_x0020_Journal_x0020_or_x0020_Congress" minOccurs="0"/>
                <xsd:element ref="ns3:Internal_x0020_study_x0020_reports" minOccurs="0"/>
                <xsd:element ref="ns3:Previous_x0020_presentation" minOccurs="0"/>
                <xsd:element ref="ns3:Scientific_x0020_take_x0020_home_x0020_messages" minOccurs="0"/>
                <xsd:element ref="ns3:Business_x0020_value_x0020_translation" minOccurs="0"/>
                <xsd:element ref="ns3:Final_x0020_Sign_x0020_Off" minOccurs="0"/>
                <xsd:element ref="ns3:Author_x0020_Comments" minOccurs="0"/>
                <xsd:element ref="ns4:Second_x0020_Review_x0020_Required" minOccurs="0"/>
                <xsd:element ref="ns2:SharedWithUsers" minOccurs="0"/>
                <xsd:element ref="ns2:SharedWithDetails" minOccurs="0"/>
                <xsd:element ref="ns5:LastSharedByUser" minOccurs="0"/>
                <xsd:element ref="ns5:LastSharedByTime" minOccurs="0"/>
                <xsd:element ref="ns4:MediaServiceMetadata" minOccurs="0"/>
                <xsd:element ref="ns4:MediaServiceFastMetadata" minOccurs="0"/>
                <xsd:element ref="ns4:MediaServiceAutoKeyPoints" minOccurs="0"/>
                <xsd:element ref="ns4:MediaServiceKeyPoints" minOccurs="0"/>
                <xsd:element ref="ns6:MediaServiceAutoTags" minOccurs="0"/>
                <xsd:element ref="ns6:MediaServiceGenerationTime" minOccurs="0"/>
                <xsd:element ref="ns6:MediaServiceEventHashCode" minOccurs="0"/>
                <xsd:element ref="ns6:MediaServiceDateTaken" minOccurs="0"/>
                <xsd:element ref="ns6:AuthorName1" minOccurs="0"/>
                <xsd:element ref="ns6:MediaServiceOCR" minOccurs="0"/>
                <xsd:element ref="ns6:Review" minOccurs="0"/>
                <xsd:element ref="ns6:Organisation1" minOccurs="0"/>
                <xsd:element ref="ns6:Approved1" minOccurs="0"/>
                <xsd:element ref="ns6:Ethics_x0020_and_x0020_Welfare1" minOccurs="0"/>
                <xsd:element ref="ns6:Ethics_x0020_and_x0020_Welfare2" minOccurs="0"/>
                <xsd:element ref="ns6:_x0052_D1" minOccurs="0"/>
                <xsd:element ref="ns6:_x0052_D2" minOccurs="0"/>
                <xsd:element ref="ns6:Statistics1" minOccurs="0"/>
                <xsd:element ref="ns6:Statistics2" minOccurs="0"/>
                <xsd:element ref="ns6:_x0049_P1" minOccurs="0"/>
                <xsd:element ref="ns6:_x0049_P2" minOccurs="0"/>
                <xsd:element ref="ns6:SubjecttoEthicalReview" minOccurs="0"/>
                <xsd:element ref="ns6:FullTit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01b8c2-7350-4551-af98-a54558d679b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803854-b318-4ba0-aec9-4c3763679da7" elementFormDefault="qualified">
    <xsd:import namespace="http://schemas.microsoft.com/office/2006/documentManagement/types"/>
    <xsd:import namespace="http://schemas.microsoft.com/office/infopath/2007/PartnerControls"/>
    <xsd:element name="Title0" ma:index="11" nillable="true" ma:displayName="Title" ma:description="The full title of the manuscript" ma:internalName="Title0">
      <xsd:simpleType>
        <xsd:restriction base="dms:Note"/>
      </xsd:simpleType>
    </xsd:element>
    <xsd:element name="Proposed_x0020_Journal_x0020_or_x0020_Congress" ma:index="12" nillable="true" ma:displayName="Proposed Journal or Congress" ma:description="Enter the proposed journal or meeting" ma:internalName="Proposed_x0020_Journal_x0020_or_x0020_Congress">
      <xsd:simpleType>
        <xsd:restriction base="dms:Note"/>
      </xsd:simpleType>
    </xsd:element>
    <xsd:element name="Internal_x0020_study_x0020_reports" ma:index="13" nillable="true" ma:displayName="Internal study reports" ma:description="Please provide reference no. and link if possible" ma:internalName="Internal_x0020_study_x0020_reports">
      <xsd:simpleType>
        <xsd:restriction base="dms:Note"/>
      </xsd:simpleType>
    </xsd:element>
    <xsd:element name="Previous_x0020_presentation" ma:index="14" nillable="true" ma:displayName="Previous presentation" ma:description="Please give brief details of where, when, what and the format e.g. poster, oral" ma:internalName="Previous_x0020_presentation">
      <xsd:simpleType>
        <xsd:restriction base="dms:Note"/>
      </xsd:simpleType>
    </xsd:element>
    <xsd:element name="Scientific_x0020_take_x0020_home_x0020_messages" ma:index="15" nillable="true" ma:displayName="Scientific take home messages" ma:description="Maximum four brief bullets" ma:internalName="Scientific_x0020_take_x0020_home_x0020_messages">
      <xsd:simpleType>
        <xsd:restriction base="dms:Note"/>
      </xsd:simpleType>
    </xsd:element>
    <xsd:element name="Business_x0020_value_x0020_translation" ma:index="16" nillable="true" ma:displayName="Business value translation" ma:description="Please identify the business translation piece" ma:internalName="Business_x0020_value_x0020_translation">
      <xsd:simpleType>
        <xsd:restriction base="dms:Note"/>
      </xsd:simpleType>
    </xsd:element>
    <xsd:element name="Final_x0020_Sign_x0020_Off" ma:index="17" nillable="true" ma:displayName="Final Sign Off" ma:description="DE note status and date" ma:internalName="Final_x0020_Sign_x0020_Off">
      <xsd:simpleType>
        <xsd:restriction base="dms:Note"/>
      </xsd:simpleType>
    </xsd:element>
    <xsd:element name="Author_x0020_Comments" ma:index="18" nillable="true" ma:displayName="Author Comments" ma:description="Any other details of relevance to reviewers not specific to a particular version" ma:internalName="Author_x0020_Comments">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958840-a573-4d65-8e15-98b2e4701cff" elementFormDefault="qualified">
    <xsd:import namespace="http://schemas.microsoft.com/office/2006/documentManagement/types"/>
    <xsd:import namespace="http://schemas.microsoft.com/office/infopath/2007/PartnerControls"/>
    <xsd:element name="Second_x0020_Review_x0020_Required" ma:index="19" nillable="true" ma:displayName="Second Review Required" ma:description="Enter your initials if you need to review manuscript again once changes have been made" ma:internalName="Second_x0020_Review_x0020_Required">
      <xsd:simpleType>
        <xsd:restriction base="dms:Text">
          <xsd:maxLength value="255"/>
        </xsd:restriction>
      </xsd:simpleType>
    </xsd:element>
    <xsd:element name="MediaServiceMetadata" ma:index="24" nillable="true" ma:displayName="MediaServiceMetadata" ma:description="" ma:hidden="true" ma:internalName="MediaServiceMetadata" ma:readOnly="true">
      <xsd:simpleType>
        <xsd:restriction base="dms:Note"/>
      </xsd:simpleType>
    </xsd:element>
    <xsd:element name="MediaServiceFastMetadata" ma:index="25" nillable="true" ma:displayName="MediaServiceFastMetadata" ma:description="" ma:hidden="true" ma:internalName="MediaServiceFastMetadata" ma:readOnly="true">
      <xsd:simpleType>
        <xsd:restriction base="dms:Note"/>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445fd0-7f54-49be-8725-7d84a112f05b" elementFormDefault="qualified">
    <xsd:import namespace="http://schemas.microsoft.com/office/2006/documentManagement/types"/>
    <xsd:import namespace="http://schemas.microsoft.com/office/infopath/2007/PartnerControls"/>
    <xsd:element name="LastSharedByUser" ma:index="22" nillable="true" ma:displayName="Last Shared By User" ma:description="" ma:internalName="LastSharedByUser" ma:readOnly="true">
      <xsd:simpleType>
        <xsd:restriction base="dms:Note">
          <xsd:maxLength value="255"/>
        </xsd:restriction>
      </xsd:simpleType>
    </xsd:element>
    <xsd:element name="LastSharedByTime" ma:index="23"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f991778c-626d-4846-9fab-2b51c38315c5" elementFormDefault="qualified">
    <xsd:import namespace="http://schemas.microsoft.com/office/2006/documentManagement/types"/>
    <xsd:import namespace="http://schemas.microsoft.com/office/infopath/2007/PartnerControls"/>
    <xsd:element name="MediaServiceAutoTags" ma:index="29" nillable="true" ma:displayName="Tags" ma:internalName="MediaServiceAutoTags" ma:readOnly="true">
      <xsd:simpleType>
        <xsd:restriction base="dms:Text"/>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MediaServiceDateTaken" ma:index="32" nillable="true" ma:displayName="MediaServiceDateTaken" ma:hidden="true" ma:internalName="MediaServiceDateTaken" ma:readOnly="true">
      <xsd:simpleType>
        <xsd:restriction base="dms:Text"/>
      </xsd:simpleType>
    </xsd:element>
    <xsd:element name="AuthorName1" ma:index="33" nillable="true" ma:displayName="AuthorName1" ma:internalName="AuthorName1">
      <xsd:simpleType>
        <xsd:restriction base="dms:Text">
          <xsd:maxLength value="255"/>
        </xsd:restriction>
      </xsd:simpleType>
    </xsd:element>
    <xsd:element name="MediaServiceOCR" ma:index="34" nillable="true" ma:displayName="Extracted Text" ma:internalName="MediaServiceOCR" ma:readOnly="true">
      <xsd:simpleType>
        <xsd:restriction base="dms:Note">
          <xsd:maxLength value="255"/>
        </xsd:restriction>
      </xsd:simpleType>
    </xsd:element>
    <xsd:element name="Review" ma:index="35" nillable="true" ma:displayName="Review" ma:format="DateOnly" ma:internalName="Review">
      <xsd:simpleType>
        <xsd:restriction base="dms:DateTime"/>
      </xsd:simpleType>
    </xsd:element>
    <xsd:element name="Organisation1" ma:index="36" nillable="true" ma:displayName="Organisation1" ma:internalName="Organisation1">
      <xsd:simpleType>
        <xsd:restriction base="dms:Text">
          <xsd:maxLength value="255"/>
        </xsd:restriction>
      </xsd:simpleType>
    </xsd:element>
    <xsd:element name="Approved1" ma:index="37" nillable="true" ma:displayName="Approved1" ma:default="No" ma:internalName="Approved1">
      <xsd:simpleType>
        <xsd:restriction base="dms:Text">
          <xsd:maxLength value="255"/>
        </xsd:restriction>
      </xsd:simpleType>
    </xsd:element>
    <xsd:element name="Ethics_x0020_and_x0020_Welfare1" ma:index="38" nillable="true" ma:displayName="Ethics and Welfare1" ma:default="Not Reviewed" ma:internalName="Ethics_x0020_and_x0020_Welfare1">
      <xsd:simpleType>
        <xsd:restriction base="dms:Text">
          <xsd:maxLength value="255"/>
        </xsd:restriction>
      </xsd:simpleType>
    </xsd:element>
    <xsd:element name="Ethics_x0020_and_x0020_Welfare2" ma:index="39" nillable="true" ma:displayName="Ethics and Welfare2" ma:internalName="Ethics_x0020_and_x0020_Welfare2">
      <xsd:simpleType>
        <xsd:restriction base="dms:Note">
          <xsd:maxLength value="255"/>
        </xsd:restriction>
      </xsd:simpleType>
    </xsd:element>
    <xsd:element name="_x0052_D1" ma:index="40" nillable="true" ma:displayName="RD1" ma:default="Not Reviewed" ma:internalName="_x0052_D1">
      <xsd:simpleType>
        <xsd:restriction base="dms:Text">
          <xsd:maxLength value="255"/>
        </xsd:restriction>
      </xsd:simpleType>
    </xsd:element>
    <xsd:element name="_x0052_D2" ma:index="41" nillable="true" ma:displayName="RD2" ma:internalName="_x0052_D2">
      <xsd:simpleType>
        <xsd:restriction base="dms:Note">
          <xsd:maxLength value="255"/>
        </xsd:restriction>
      </xsd:simpleType>
    </xsd:element>
    <xsd:element name="Statistics1" ma:index="42" nillable="true" ma:displayName="Statistics1" ma:default="Not Reviewed" ma:internalName="Statistics1">
      <xsd:simpleType>
        <xsd:restriction base="dms:Text">
          <xsd:maxLength value="255"/>
        </xsd:restriction>
      </xsd:simpleType>
    </xsd:element>
    <xsd:element name="Statistics2" ma:index="43" nillable="true" ma:displayName="Statistics2" ma:internalName="Statistics2">
      <xsd:simpleType>
        <xsd:restriction base="dms:Note">
          <xsd:maxLength value="255"/>
        </xsd:restriction>
      </xsd:simpleType>
    </xsd:element>
    <xsd:element name="_x0049_P1" ma:index="44" nillable="true" ma:displayName="IP1" ma:default="Not Reviewed" ma:internalName="_x0049_P1">
      <xsd:simpleType>
        <xsd:restriction base="dms:Text">
          <xsd:maxLength value="255"/>
        </xsd:restriction>
      </xsd:simpleType>
    </xsd:element>
    <xsd:element name="_x0049_P2" ma:index="45" nillable="true" ma:displayName="IP2" ma:internalName="_x0049_P2">
      <xsd:simpleType>
        <xsd:restriction base="dms:Note">
          <xsd:maxLength value="255"/>
        </xsd:restriction>
      </xsd:simpleType>
    </xsd:element>
    <xsd:element name="SubjecttoEthicalReview" ma:index="46" nillable="true" ma:displayName="SubjecttoEthicalReview" ma:internalName="SubjecttoEthicalReview">
      <xsd:simpleType>
        <xsd:restriction base="dms:Text">
          <xsd:maxLength value="255"/>
        </xsd:restriction>
      </xsd:simpleType>
    </xsd:element>
    <xsd:element name="FullTitle" ma:index="47" nillable="true" ma:displayName="FullTitle" ma:internalName="FullTitl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Abreviated 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customXsn xmlns="http://schemas.microsoft.com/office/2006/metadata/customXsn">
  <xsnLocation/>
  <cached>True</cached>
  <openByDefault>True</openByDefault>
  <xsnScope/>
</customXsn>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02B4D-E119-48B3-9B22-DFD2A6E098B2}">
  <ds:schemaRefs>
    <ds:schemaRef ds:uri="http://schemas.microsoft.com/sharepoint/events"/>
  </ds:schemaRefs>
</ds:datastoreItem>
</file>

<file path=customXml/itemProps2.xml><?xml version="1.0" encoding="utf-8"?>
<ds:datastoreItem xmlns:ds="http://schemas.openxmlformats.org/officeDocument/2006/customXml" ds:itemID="{4AEEB783-40E0-447E-AA18-45FD652A8CA0}">
  <ds:schemaRefs>
    <ds:schemaRef ds:uri="http://schemas.openxmlformats.org/officeDocument/2006/bibliography"/>
  </ds:schemaRefs>
</ds:datastoreItem>
</file>

<file path=customXml/itemProps3.xml><?xml version="1.0" encoding="utf-8"?>
<ds:datastoreItem xmlns:ds="http://schemas.openxmlformats.org/officeDocument/2006/customXml" ds:itemID="{E2CC479B-E9DA-4CA6-8E96-5D38A947BEF7}">
  <ds:schemaRefs>
    <ds:schemaRef ds:uri="3e445fd0-7f54-49be-8725-7d84a112f05b"/>
    <ds:schemaRef ds:uri="http://schemas.microsoft.com/office/2006/documentManagement/types"/>
    <ds:schemaRef ds:uri="http://schemas.openxmlformats.org/package/2006/metadata/core-properties"/>
    <ds:schemaRef ds:uri="cc803854-b318-4ba0-aec9-4c3763679da7"/>
    <ds:schemaRef ds:uri="http://purl.org/dc/dcmitype/"/>
    <ds:schemaRef ds:uri="http://purl.org/dc/terms/"/>
    <ds:schemaRef ds:uri="http://schemas.microsoft.com/office/2006/metadata/properties"/>
    <ds:schemaRef ds:uri="http://schemas.microsoft.com/office/infopath/2007/PartnerControls"/>
    <ds:schemaRef ds:uri="http://purl.org/dc/elements/1.1/"/>
    <ds:schemaRef ds:uri="0e01b8c2-7350-4551-af98-a54558d679be"/>
    <ds:schemaRef ds:uri="http://www.w3.org/XML/1998/namespace"/>
    <ds:schemaRef ds:uri="f991778c-626d-4846-9fab-2b51c38315c5"/>
    <ds:schemaRef ds:uri="9b958840-a573-4d65-8e15-98b2e4701cff"/>
  </ds:schemaRefs>
</ds:datastoreItem>
</file>

<file path=customXml/itemProps4.xml><?xml version="1.0" encoding="utf-8"?>
<ds:datastoreItem xmlns:ds="http://schemas.openxmlformats.org/officeDocument/2006/customXml" ds:itemID="{45B8B6AA-C03A-4EBC-B7DF-F5A3457B01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01b8c2-7350-4551-af98-a54558d679be"/>
    <ds:schemaRef ds:uri="cc803854-b318-4ba0-aec9-4c3763679da7"/>
    <ds:schemaRef ds:uri="9b958840-a573-4d65-8e15-98b2e4701cff"/>
    <ds:schemaRef ds:uri="3e445fd0-7f54-49be-8725-7d84a112f05b"/>
    <ds:schemaRef ds:uri="f991778c-626d-4846-9fab-2b51c38315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F16ACC1-F48C-49D3-B4BB-AE5A5D9CBD17}">
  <ds:schemaRefs>
    <ds:schemaRef ds:uri="http://schemas.microsoft.com/office/2006/metadata/customXsn"/>
  </ds:schemaRefs>
</ds:datastoreItem>
</file>

<file path=customXml/itemProps6.xml><?xml version="1.0" encoding="utf-8"?>
<ds:datastoreItem xmlns:ds="http://schemas.openxmlformats.org/officeDocument/2006/customXml" ds:itemID="{F9F67A73-D339-4931-BA31-5F52C216F259}">
  <ds:schemaRefs>
    <ds:schemaRef ds:uri="http://schemas.microsoft.com/sharepoint/v3/contenttype/forms"/>
  </ds:schemaRefs>
</ds:datastoreItem>
</file>

<file path=docMetadata/LabelInfo.xml><?xml version="1.0" encoding="utf-8"?>
<clbl:labelList xmlns:clbl="http://schemas.microsoft.com/office/2020/mipLabelMetadata">
  <clbl:label id="{2fc13e34-f03f-498b-982a-7cb446e25bc6}" enabled="0" method="" siteId="{2fc13e34-f03f-498b-982a-7cb446e25bc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255</Words>
  <Characters>1460</Characters>
  <Application>Microsoft Office Word</Application>
  <DocSecurity>0</DocSecurity>
  <Lines>12</Lines>
  <Paragraphs>3</Paragraphs>
  <ScaleCrop>false</ScaleCrop>
  <Company>Mars Inc</Company>
  <LinksUpToDate>false</LinksUpToDate>
  <CharactersWithSpaces>1712</CharactersWithSpaces>
  <SharedDoc>false</SharedDoc>
  <HLinks>
    <vt:vector size="54" baseType="variant">
      <vt:variant>
        <vt:i4>4390923</vt:i4>
      </vt:variant>
      <vt:variant>
        <vt:i4>13</vt:i4>
      </vt:variant>
      <vt:variant>
        <vt:i4>0</vt:i4>
      </vt:variant>
      <vt:variant>
        <vt:i4>5</vt:i4>
      </vt:variant>
      <vt:variant>
        <vt:lpwstr/>
      </vt:variant>
      <vt:variant>
        <vt:lpwstr>_ENREF_20</vt:lpwstr>
      </vt:variant>
      <vt:variant>
        <vt:i4>4521995</vt:i4>
      </vt:variant>
      <vt:variant>
        <vt:i4>10</vt:i4>
      </vt:variant>
      <vt:variant>
        <vt:i4>0</vt:i4>
      </vt:variant>
      <vt:variant>
        <vt:i4>5</vt:i4>
      </vt:variant>
      <vt:variant>
        <vt:lpwstr/>
      </vt:variant>
      <vt:variant>
        <vt:lpwstr>_ENREF_45</vt:lpwstr>
      </vt:variant>
      <vt:variant>
        <vt:i4>4390923</vt:i4>
      </vt:variant>
      <vt:variant>
        <vt:i4>7</vt:i4>
      </vt:variant>
      <vt:variant>
        <vt:i4>0</vt:i4>
      </vt:variant>
      <vt:variant>
        <vt:i4>5</vt:i4>
      </vt:variant>
      <vt:variant>
        <vt:lpwstr/>
      </vt:variant>
      <vt:variant>
        <vt:lpwstr>_ENREF_28</vt:lpwstr>
      </vt:variant>
      <vt:variant>
        <vt:i4>4194315</vt:i4>
      </vt:variant>
      <vt:variant>
        <vt:i4>4</vt:i4>
      </vt:variant>
      <vt:variant>
        <vt:i4>0</vt:i4>
      </vt:variant>
      <vt:variant>
        <vt:i4>5</vt:i4>
      </vt:variant>
      <vt:variant>
        <vt:lpwstr/>
      </vt:variant>
      <vt:variant>
        <vt:lpwstr>_ENREF_15</vt:lpwstr>
      </vt:variant>
      <vt:variant>
        <vt:i4>6291564</vt:i4>
      </vt:variant>
      <vt:variant>
        <vt:i4>12</vt:i4>
      </vt:variant>
      <vt:variant>
        <vt:i4>0</vt:i4>
      </vt:variant>
      <vt:variant>
        <vt:i4>5</vt:i4>
      </vt:variant>
      <vt:variant>
        <vt:lpwstr>https://www.firstediting.com/how-to-cite-white-papers-by-a-professional-editor/</vt:lpwstr>
      </vt:variant>
      <vt:variant>
        <vt:lpwstr/>
      </vt:variant>
      <vt:variant>
        <vt:i4>196723</vt:i4>
      </vt:variant>
      <vt:variant>
        <vt:i4>9</vt:i4>
      </vt:variant>
      <vt:variant>
        <vt:i4>0</vt:i4>
      </vt:variant>
      <vt:variant>
        <vt:i4>5</vt:i4>
      </vt:variant>
      <vt:variant>
        <vt:lpwstr>mailto:Richard.Haydock@effem.com</vt:lpwstr>
      </vt:variant>
      <vt:variant>
        <vt:lpwstr/>
      </vt:variant>
      <vt:variant>
        <vt:i4>196723</vt:i4>
      </vt:variant>
      <vt:variant>
        <vt:i4>6</vt:i4>
      </vt:variant>
      <vt:variant>
        <vt:i4>0</vt:i4>
      </vt:variant>
      <vt:variant>
        <vt:i4>5</vt:i4>
      </vt:variant>
      <vt:variant>
        <vt:lpwstr>mailto:Richard.Haydock@effem.com</vt:lpwstr>
      </vt:variant>
      <vt:variant>
        <vt:lpwstr/>
      </vt:variant>
      <vt:variant>
        <vt:i4>4063298</vt:i4>
      </vt:variant>
      <vt:variant>
        <vt:i4>3</vt:i4>
      </vt:variant>
      <vt:variant>
        <vt:i4>0</vt:i4>
      </vt:variant>
      <vt:variant>
        <vt:i4>5</vt:i4>
      </vt:variant>
      <vt:variant>
        <vt:lpwstr>mailto:john.rawlings@effem.com</vt:lpwstr>
      </vt:variant>
      <vt:variant>
        <vt:lpwstr/>
      </vt:variant>
      <vt:variant>
        <vt:i4>2097240</vt:i4>
      </vt:variant>
      <vt:variant>
        <vt:i4>0</vt:i4>
      </vt:variant>
      <vt:variant>
        <vt:i4>0</vt:i4>
      </vt:variant>
      <vt:variant>
        <vt:i4>5</vt:i4>
      </vt:variant>
      <vt:variant>
        <vt:lpwstr>mailto:alison.oakden@effem.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rell, Avika</dc:creator>
  <cp:keywords/>
  <dc:description/>
  <cp:lastModifiedBy>Ruparell, Avika</cp:lastModifiedBy>
  <cp:revision>2</cp:revision>
  <cp:lastPrinted>2019-08-19T08:22:00Z</cp:lastPrinted>
  <dcterms:created xsi:type="dcterms:W3CDTF">2022-10-20T12:00:00Z</dcterms:created>
  <dcterms:modified xsi:type="dcterms:W3CDTF">2022-10-20T12:00:00Z</dcterms:modified>
  <cp:category/>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78C0B61E598C4D8FD9C267F42DD518</vt:lpwstr>
  </property>
  <property fmtid="{D5CDD505-2E9C-101B-9397-08002B2CF9AE}" pid="3" name="NXPowerLiteLastOptimized">
    <vt:lpwstr>618659</vt:lpwstr>
  </property>
  <property fmtid="{D5CDD505-2E9C-101B-9397-08002B2CF9AE}" pid="4" name="NXPowerLiteSettings">
    <vt:lpwstr>F7000400038000</vt:lpwstr>
  </property>
  <property fmtid="{D5CDD505-2E9C-101B-9397-08002B2CF9AE}" pid="5" name="NXPowerLiteVersion">
    <vt:lpwstr>D7.9.9</vt:lpwstr>
  </property>
  <property fmtid="{D5CDD505-2E9C-101B-9397-08002B2CF9AE}" pid="6" name="_dlc_DocIdItemGuid">
    <vt:lpwstr>9134e8f4-395e-40c6-9f80-948c6ad31357</vt:lpwstr>
  </property>
</Properties>
</file>